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F92317" w14:textId="754FB57C" w:rsidR="003B2AFF" w:rsidRPr="006B1910" w:rsidRDefault="00E72B22" w:rsidP="00865B30">
      <w:pPr>
        <w:pStyle w:val="Descripcin1"/>
        <w:spacing w:line="480" w:lineRule="auto"/>
        <w:ind w:left="0"/>
        <w:jc w:val="both"/>
        <w:rPr>
          <w:rFonts w:ascii="Arial" w:hAnsi="Arial" w:cs="Arial"/>
          <w:b w:val="0"/>
          <w:sz w:val="22"/>
          <w:szCs w:val="22"/>
        </w:rPr>
      </w:pPr>
      <w:r w:rsidRPr="006B1910">
        <w:rPr>
          <w:rFonts w:ascii="Arial" w:hAnsi="Arial" w:cs="Arial"/>
          <w:sz w:val="22"/>
          <w:szCs w:val="22"/>
        </w:rPr>
        <w:t xml:space="preserve">SUPPLEMENTAL </w:t>
      </w:r>
      <w:r w:rsidR="002277CD" w:rsidRPr="006B1910">
        <w:rPr>
          <w:rFonts w:ascii="Arial" w:hAnsi="Arial" w:cs="Arial"/>
          <w:sz w:val="22"/>
          <w:szCs w:val="22"/>
        </w:rPr>
        <w:t>MATERIAL</w:t>
      </w:r>
    </w:p>
    <w:p w14:paraId="12DB0CE6" w14:textId="23B7A250" w:rsidR="002277CD" w:rsidRPr="006B1910" w:rsidRDefault="002277CD" w:rsidP="00E72B22">
      <w:pPr>
        <w:tabs>
          <w:tab w:val="left" w:pos="709"/>
        </w:tabs>
        <w:spacing w:before="0" w:after="0" w:line="480" w:lineRule="auto"/>
        <w:outlineLvl w:val="0"/>
        <w:rPr>
          <w:rFonts w:ascii="Arial" w:hAnsi="Arial" w:cs="Arial"/>
          <w:b/>
          <w:sz w:val="22"/>
          <w:szCs w:val="22"/>
          <w:lang w:val="en-US"/>
        </w:rPr>
      </w:pPr>
      <w:r w:rsidRPr="006B1910">
        <w:rPr>
          <w:rFonts w:ascii="Arial" w:hAnsi="Arial" w:cs="Arial"/>
          <w:b/>
          <w:sz w:val="22"/>
          <w:szCs w:val="22"/>
          <w:lang w:val="en-US"/>
        </w:rPr>
        <w:t>Supplemental Methods</w:t>
      </w:r>
    </w:p>
    <w:p w14:paraId="6DA40972" w14:textId="66B397FF" w:rsidR="00E72B22" w:rsidRPr="006B1910" w:rsidRDefault="00E72B22" w:rsidP="00E72B22">
      <w:pPr>
        <w:tabs>
          <w:tab w:val="left" w:pos="709"/>
        </w:tabs>
        <w:spacing w:before="0" w:after="0" w:line="480" w:lineRule="auto"/>
        <w:outlineLvl w:val="0"/>
        <w:rPr>
          <w:rFonts w:ascii="Arial" w:hAnsi="Arial" w:cs="Arial"/>
          <w:sz w:val="22"/>
          <w:szCs w:val="22"/>
          <w:lang w:val="en-US"/>
        </w:rPr>
      </w:pPr>
      <w:r w:rsidRPr="006B1910">
        <w:rPr>
          <w:rFonts w:ascii="Arial" w:hAnsi="Arial" w:cs="Arial"/>
          <w:sz w:val="22"/>
          <w:szCs w:val="22"/>
          <w:lang w:val="en-US"/>
        </w:rPr>
        <w:t>A minimum of 70% tumor cells was required. Genomic DNA was extracted from archived formalin-fixed paraffin-embedded (FFPE) tumors.</w:t>
      </w:r>
    </w:p>
    <w:p w14:paraId="7D63FAD6" w14:textId="77777777" w:rsidR="00E72B22" w:rsidRPr="006B1910" w:rsidRDefault="00E72B22" w:rsidP="00E72B22">
      <w:pPr>
        <w:tabs>
          <w:tab w:val="left" w:pos="709"/>
        </w:tabs>
        <w:spacing w:before="0" w:after="0" w:line="480" w:lineRule="auto"/>
        <w:outlineLvl w:val="0"/>
        <w:rPr>
          <w:rFonts w:ascii="Arial" w:hAnsi="Arial" w:cs="Arial"/>
          <w:b/>
          <w:sz w:val="22"/>
          <w:szCs w:val="22"/>
          <w:u w:val="single"/>
          <w:lang w:val="en-US"/>
        </w:rPr>
      </w:pPr>
    </w:p>
    <w:p w14:paraId="06AA39DB" w14:textId="117FC48D" w:rsidR="00A35D8A" w:rsidRPr="006B1910" w:rsidRDefault="00A35D8A" w:rsidP="00E72B22">
      <w:pPr>
        <w:tabs>
          <w:tab w:val="left" w:pos="709"/>
        </w:tabs>
        <w:spacing w:before="0" w:after="0" w:line="480" w:lineRule="auto"/>
        <w:outlineLvl w:val="0"/>
        <w:rPr>
          <w:rFonts w:ascii="Arial" w:hAnsi="Arial" w:cs="Arial"/>
          <w:i/>
          <w:sz w:val="22"/>
          <w:szCs w:val="22"/>
          <w:u w:val="single"/>
        </w:rPr>
      </w:pPr>
      <w:r w:rsidRPr="006B1910">
        <w:rPr>
          <w:rFonts w:ascii="Arial" w:hAnsi="Arial" w:cs="Arial"/>
          <w:i/>
          <w:sz w:val="22"/>
          <w:szCs w:val="22"/>
          <w:u w:val="single"/>
          <w:lang w:val="en-US"/>
        </w:rPr>
        <w:t>Next Generation Sequencing (NGS) gene panel</w:t>
      </w:r>
    </w:p>
    <w:p w14:paraId="29CA4F9A" w14:textId="782CE899" w:rsidR="00A35D8A" w:rsidRPr="006B1910" w:rsidRDefault="00A35D8A" w:rsidP="004D482E">
      <w:pPr>
        <w:tabs>
          <w:tab w:val="left" w:pos="709"/>
        </w:tabs>
        <w:spacing w:before="0" w:after="0" w:line="480" w:lineRule="auto"/>
        <w:outlineLvl w:val="0"/>
        <w:rPr>
          <w:rFonts w:ascii="Arial" w:hAnsi="Arial" w:cs="Arial"/>
          <w:sz w:val="22"/>
          <w:szCs w:val="22"/>
          <w:lang w:val="en-US"/>
        </w:rPr>
      </w:pPr>
      <w:r w:rsidRPr="006B1910">
        <w:rPr>
          <w:rFonts w:ascii="Arial" w:hAnsi="Arial" w:cs="Arial"/>
          <w:sz w:val="22"/>
          <w:szCs w:val="22"/>
          <w:lang w:val="en-US"/>
        </w:rPr>
        <w:t xml:space="preserve">A custom Next Generation Sequencing (NGS) gene panel optimized for somatic determinations was designed using </w:t>
      </w:r>
      <w:proofErr w:type="spellStart"/>
      <w:r w:rsidRPr="006B1910">
        <w:rPr>
          <w:rFonts w:ascii="Arial" w:hAnsi="Arial" w:cs="Arial"/>
          <w:sz w:val="22"/>
          <w:szCs w:val="22"/>
          <w:lang w:val="en-US"/>
        </w:rPr>
        <w:t>Ampliseq</w:t>
      </w:r>
      <w:proofErr w:type="spellEnd"/>
      <w:r w:rsidRPr="006B1910">
        <w:rPr>
          <w:rFonts w:ascii="Arial" w:hAnsi="Arial" w:cs="Arial"/>
          <w:sz w:val="22"/>
          <w:szCs w:val="22"/>
          <w:lang w:val="en-US"/>
        </w:rPr>
        <w:t xml:space="preserve"> Designer tool (</w:t>
      </w:r>
      <w:proofErr w:type="spellStart"/>
      <w:r w:rsidRPr="006B1910">
        <w:rPr>
          <w:rFonts w:ascii="Arial" w:hAnsi="Arial" w:cs="Arial"/>
          <w:sz w:val="22"/>
          <w:szCs w:val="22"/>
          <w:lang w:val="en-US"/>
        </w:rPr>
        <w:t>ThermoFisher</w:t>
      </w:r>
      <w:proofErr w:type="spellEnd"/>
      <w:r w:rsidRPr="006B1910">
        <w:rPr>
          <w:rFonts w:ascii="Arial" w:hAnsi="Arial" w:cs="Arial"/>
          <w:sz w:val="22"/>
          <w:szCs w:val="22"/>
          <w:lang w:val="en-US"/>
        </w:rPr>
        <w:t xml:space="preserve"> Scientific), targeting the coding sequence of 151 genes involved in cancer pathogenesis and in DNA-repair: </w:t>
      </w:r>
      <w:r w:rsidRPr="006B1910">
        <w:rPr>
          <w:rFonts w:ascii="Arial" w:hAnsi="Arial" w:cs="Arial"/>
          <w:i/>
          <w:sz w:val="22"/>
          <w:szCs w:val="22"/>
          <w:lang w:val="en-US"/>
        </w:rPr>
        <w:t xml:space="preserve">AKT1, ALKBH2, ALKBH3, APC, APEX1, APTX,ARID1A, ARID2, ARID5B, ASXL1, ATM, ATR, ATRX, BAP1, BLM, BRAF, BRCA1, BRCA2, BRIP1, CCND1, CDH1, CDK12, CDKN2A, CDKN2C, CEBPA, CHEK1, CHEK2, CREBBP, CTNNB1, DDB1, DDB2, DMC1, DNMT3A, EGFR, EP300, EPHA3, EPHB6, ERBB2, ERBB3, ERBB4, ERCC1, ERCC2, ERCC3, ERCC4, ERCC5, ERCC6, EXO1, EZH2, FANCA, FANCC, FANCD2, FANCE, FANCF, FANCG, FANCM, FBXW7, FEN1, FGFR2, FGFR3, FLT3, GATA3, GEN1, HRAS, IDH1, IDH2, KDM5C, KDM6A, KMT2A, KMT2C, KMT2D, KEAP1, KIT, KRAS, LIFR, LIG1, LIG3, LIG4, MAP2K4, MED1, MED12, MLH1, MLH3, MRE11A, MSH2, MSH6, MTOR, MUTYH, NBN, NEIL1, NEIL3, NF1, NFE2L2, NHEJ1, NOTCH1, NPM1, NRAS, NSD1, OGG1, PALB2, PARP1, PBRM1, PER1, PIK3CA, PIK3R1, PMS1, PMS2, POLD1, POLE, POLQ, PRKDC, PTEN, RAD21, RAD50, RAD51, RAD51B, RAD51C, RAD51D, RAD54B, RB1, RBBP8, RECQL4, RECQL5, REV3L, RUNX1, SETBP1, SETD2, SF3B1, SHPRH, SMAD2, SMAD4, SMC1A, SMC3, SMUG1, STAG2, STK11, TET1, TET2, TGFBR2, TOPBP1, TP53, VHL, WRN, WT1, XPA, XPC, XRCC1, XRCC2, XRCC3, XRCC4, XRCC5 </w:t>
      </w:r>
      <w:r w:rsidRPr="006B1910">
        <w:rPr>
          <w:rFonts w:ascii="Arial" w:hAnsi="Arial" w:cs="Arial"/>
          <w:sz w:val="22"/>
          <w:szCs w:val="22"/>
          <w:lang w:val="en-US"/>
        </w:rPr>
        <w:t>and</w:t>
      </w:r>
      <w:r w:rsidRPr="006B1910">
        <w:rPr>
          <w:rFonts w:ascii="Arial" w:hAnsi="Arial" w:cs="Arial"/>
          <w:i/>
          <w:sz w:val="22"/>
          <w:szCs w:val="22"/>
          <w:lang w:val="en-US"/>
        </w:rPr>
        <w:t xml:space="preserve"> XRCC6</w:t>
      </w:r>
      <w:r w:rsidRPr="006B1910">
        <w:rPr>
          <w:rFonts w:ascii="Arial" w:hAnsi="Arial" w:cs="Arial"/>
          <w:sz w:val="22"/>
          <w:szCs w:val="22"/>
          <w:lang w:val="en-US"/>
        </w:rPr>
        <w:t>.</w:t>
      </w:r>
    </w:p>
    <w:p w14:paraId="14A380F2" w14:textId="722319E5" w:rsidR="00A35D8A" w:rsidRPr="006B1910" w:rsidRDefault="00E54009" w:rsidP="00A35D8A">
      <w:pPr>
        <w:tabs>
          <w:tab w:val="left" w:pos="709"/>
        </w:tabs>
        <w:spacing w:before="0" w:after="0" w:line="480" w:lineRule="auto"/>
        <w:outlineLvl w:val="0"/>
        <w:rPr>
          <w:rFonts w:ascii="Arial" w:hAnsi="Arial" w:cs="Arial"/>
          <w:sz w:val="22"/>
          <w:szCs w:val="22"/>
          <w:lang w:val="en-US"/>
        </w:rPr>
      </w:pPr>
      <w:r w:rsidRPr="006B1910">
        <w:rPr>
          <w:rFonts w:ascii="Arial" w:hAnsi="Arial" w:cs="Arial"/>
          <w:sz w:val="22"/>
          <w:szCs w:val="22"/>
          <w:lang w:val="en-US"/>
        </w:rPr>
        <w:tab/>
      </w:r>
      <w:r w:rsidR="00A35D8A" w:rsidRPr="006B1910">
        <w:rPr>
          <w:rFonts w:ascii="Arial" w:hAnsi="Arial" w:cs="Arial"/>
          <w:sz w:val="22"/>
          <w:szCs w:val="22"/>
          <w:lang w:val="en-US"/>
        </w:rPr>
        <w:t>Libraries were sequenced on an Ion S5™ System Sequencer (</w:t>
      </w:r>
      <w:proofErr w:type="spellStart"/>
      <w:r w:rsidR="00A35D8A" w:rsidRPr="006B1910">
        <w:rPr>
          <w:rFonts w:ascii="Arial" w:hAnsi="Arial" w:cs="Arial"/>
          <w:sz w:val="22"/>
          <w:szCs w:val="22"/>
          <w:lang w:val="en-US"/>
        </w:rPr>
        <w:t>ThermoFisher</w:t>
      </w:r>
      <w:proofErr w:type="spellEnd"/>
      <w:r w:rsidR="00A35D8A" w:rsidRPr="006B1910">
        <w:rPr>
          <w:rFonts w:ascii="Arial" w:hAnsi="Arial" w:cs="Arial"/>
          <w:sz w:val="22"/>
          <w:szCs w:val="22"/>
          <w:lang w:val="en-US"/>
        </w:rPr>
        <w:t xml:space="preserve"> Scientific) following manufacturer recommendations. Primary and secondary processing were performed using Torrent Suite/Ion Reporter </w:t>
      </w:r>
      <w:proofErr w:type="spellStart"/>
      <w:r w:rsidR="00A35D8A" w:rsidRPr="006B1910">
        <w:rPr>
          <w:rFonts w:ascii="Arial" w:hAnsi="Arial" w:cs="Arial"/>
          <w:sz w:val="22"/>
          <w:szCs w:val="22"/>
          <w:lang w:val="en-US"/>
        </w:rPr>
        <w:t>softwares</w:t>
      </w:r>
      <w:proofErr w:type="spellEnd"/>
      <w:r w:rsidR="00A35D8A" w:rsidRPr="006B1910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="00A35D8A" w:rsidRPr="006B1910">
        <w:rPr>
          <w:rFonts w:ascii="Arial" w:hAnsi="Arial" w:cs="Arial"/>
          <w:sz w:val="22"/>
          <w:szCs w:val="22"/>
          <w:lang w:val="en-US"/>
        </w:rPr>
        <w:t>ThermoFisher</w:t>
      </w:r>
      <w:proofErr w:type="spellEnd"/>
      <w:r w:rsidR="00A35D8A" w:rsidRPr="006B1910">
        <w:rPr>
          <w:rFonts w:ascii="Arial" w:hAnsi="Arial" w:cs="Arial"/>
          <w:sz w:val="22"/>
          <w:szCs w:val="22"/>
          <w:lang w:val="en-US"/>
        </w:rPr>
        <w:t xml:space="preserve"> Scientific). </w:t>
      </w:r>
      <w:r w:rsidR="00A35D8A" w:rsidRPr="006B1910">
        <w:rPr>
          <w:rFonts w:ascii="Arial" w:hAnsi="Arial" w:cs="Arial"/>
          <w:sz w:val="22"/>
          <w:szCs w:val="22"/>
          <w:lang w:val="en-US"/>
        </w:rPr>
        <w:lastRenderedPageBreak/>
        <w:t xml:space="preserve">An in-house bioinformatics pipeline was designed to filter-out sequencing artifacts, to annotate variants using public databases such as </w:t>
      </w:r>
      <w:proofErr w:type="spellStart"/>
      <w:r w:rsidR="00A35D8A" w:rsidRPr="006B1910">
        <w:rPr>
          <w:rFonts w:ascii="Arial" w:hAnsi="Arial" w:cs="Arial"/>
          <w:sz w:val="22"/>
          <w:szCs w:val="22"/>
          <w:lang w:val="en-US"/>
        </w:rPr>
        <w:t>gnomAD</w:t>
      </w:r>
      <w:proofErr w:type="spellEnd"/>
      <w:r w:rsidR="00A35D8A" w:rsidRPr="006B1910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="00A35D8A" w:rsidRPr="006B1910">
        <w:rPr>
          <w:rFonts w:ascii="Arial" w:hAnsi="Arial" w:cs="Arial"/>
          <w:sz w:val="22"/>
          <w:szCs w:val="22"/>
          <w:lang w:val="en-US"/>
        </w:rPr>
        <w:t>CancerHotspots</w:t>
      </w:r>
      <w:proofErr w:type="spellEnd"/>
      <w:r w:rsidR="00A35D8A" w:rsidRPr="006B1910">
        <w:rPr>
          <w:rFonts w:ascii="Arial" w:hAnsi="Arial" w:cs="Arial"/>
          <w:sz w:val="22"/>
          <w:szCs w:val="22"/>
          <w:lang w:val="en-US"/>
        </w:rPr>
        <w:t xml:space="preserve">, Civic, Cancer Genome Interpreter or </w:t>
      </w:r>
      <w:proofErr w:type="spellStart"/>
      <w:r w:rsidR="00A35D8A" w:rsidRPr="006B1910">
        <w:rPr>
          <w:rFonts w:ascii="Arial" w:hAnsi="Arial" w:cs="Arial"/>
          <w:sz w:val="22"/>
          <w:szCs w:val="22"/>
          <w:lang w:val="en-US"/>
        </w:rPr>
        <w:t>ClinVar</w:t>
      </w:r>
      <w:proofErr w:type="spellEnd"/>
      <w:r w:rsidR="00A35D8A" w:rsidRPr="006B1910">
        <w:rPr>
          <w:rFonts w:ascii="Arial" w:hAnsi="Arial" w:cs="Arial"/>
          <w:sz w:val="22"/>
          <w:szCs w:val="22"/>
          <w:lang w:val="en-US"/>
        </w:rPr>
        <w:t xml:space="preserve">, or to infer putative loss-of-function in tumor suppressor genes. </w:t>
      </w:r>
      <w:r w:rsidR="00476C50" w:rsidRPr="006B1910">
        <w:rPr>
          <w:rFonts w:ascii="Arial" w:hAnsi="Arial" w:cs="Arial"/>
          <w:sz w:val="22"/>
          <w:szCs w:val="22"/>
          <w:lang w:val="en-US"/>
        </w:rPr>
        <w:t xml:space="preserve">Tumor genetic variants were classified as benign, likely-benign, variants of unknown significance (VOUS), likely oncogenic and oncogenic. </w:t>
      </w:r>
      <w:r w:rsidR="00A35D8A" w:rsidRPr="006B1910">
        <w:rPr>
          <w:rFonts w:ascii="Arial" w:hAnsi="Arial" w:cs="Arial"/>
          <w:sz w:val="22"/>
          <w:szCs w:val="22"/>
          <w:lang w:val="en-US"/>
        </w:rPr>
        <w:t xml:space="preserve">Only missense, nonsense and indels in coding and proximal splice regions, excluding likely benign and benign variants, were considered for further analysis. </w:t>
      </w:r>
    </w:p>
    <w:p w14:paraId="38CF5AA6" w14:textId="77777777" w:rsidR="00A35D8A" w:rsidRPr="006B1910" w:rsidRDefault="00A35D8A" w:rsidP="002277CD">
      <w:pPr>
        <w:tabs>
          <w:tab w:val="left" w:pos="709"/>
        </w:tabs>
        <w:spacing w:before="0" w:after="0" w:line="480" w:lineRule="auto"/>
        <w:outlineLvl w:val="0"/>
        <w:rPr>
          <w:rFonts w:ascii="Arial" w:hAnsi="Arial" w:cs="Arial"/>
          <w:i/>
          <w:sz w:val="22"/>
          <w:szCs w:val="22"/>
          <w:lang w:val="en-US"/>
        </w:rPr>
      </w:pPr>
    </w:p>
    <w:p w14:paraId="507D399E" w14:textId="244FE8D4" w:rsidR="00A35D8A" w:rsidRPr="006B1910" w:rsidRDefault="00A35D8A" w:rsidP="002277CD">
      <w:pPr>
        <w:tabs>
          <w:tab w:val="left" w:pos="709"/>
        </w:tabs>
        <w:spacing w:before="0" w:after="0" w:line="480" w:lineRule="auto"/>
        <w:outlineLvl w:val="0"/>
        <w:rPr>
          <w:rFonts w:ascii="Arial" w:hAnsi="Arial" w:cs="Arial"/>
          <w:i/>
          <w:sz w:val="22"/>
          <w:szCs w:val="22"/>
          <w:u w:val="single"/>
          <w:lang w:val="en-US"/>
        </w:rPr>
      </w:pPr>
      <w:r w:rsidRPr="006B1910">
        <w:rPr>
          <w:rFonts w:ascii="Arial" w:hAnsi="Arial" w:cs="Arial"/>
          <w:i/>
          <w:sz w:val="22"/>
          <w:szCs w:val="22"/>
          <w:u w:val="single"/>
          <w:lang w:val="en-US"/>
        </w:rPr>
        <w:t>Microsatellite instability (MSI) status</w:t>
      </w:r>
    </w:p>
    <w:p w14:paraId="5F968F4B" w14:textId="4E337885" w:rsidR="00A35D8A" w:rsidRPr="006B1910" w:rsidRDefault="00A35D8A" w:rsidP="00A35D8A">
      <w:pPr>
        <w:tabs>
          <w:tab w:val="left" w:pos="709"/>
        </w:tabs>
        <w:spacing w:before="0" w:after="0" w:line="480" w:lineRule="auto"/>
        <w:outlineLvl w:val="0"/>
        <w:rPr>
          <w:rFonts w:ascii="Arial" w:hAnsi="Arial" w:cs="Arial"/>
          <w:sz w:val="22"/>
          <w:szCs w:val="22"/>
          <w:lang w:val="en-US"/>
        </w:rPr>
      </w:pPr>
      <w:r w:rsidRPr="006B1910">
        <w:rPr>
          <w:rFonts w:ascii="Arial" w:hAnsi="Arial" w:cs="Arial"/>
          <w:sz w:val="22"/>
          <w:szCs w:val="22"/>
          <w:lang w:val="en-US"/>
        </w:rPr>
        <w:t>Microsatellite instability (MSI) status was studied in tumor-only DNA samples using the fluorescence PCR kit MSI Analysis System (</w:t>
      </w:r>
      <w:proofErr w:type="spellStart"/>
      <w:r w:rsidRPr="006B1910">
        <w:rPr>
          <w:rFonts w:ascii="Arial" w:hAnsi="Arial" w:cs="Arial"/>
          <w:sz w:val="22"/>
          <w:szCs w:val="22"/>
          <w:lang w:val="en-US"/>
        </w:rPr>
        <w:t>Promega</w:t>
      </w:r>
      <w:proofErr w:type="spellEnd"/>
      <w:r w:rsidRPr="006B1910">
        <w:rPr>
          <w:rFonts w:ascii="Arial" w:hAnsi="Arial" w:cs="Arial"/>
          <w:sz w:val="22"/>
          <w:szCs w:val="22"/>
          <w:lang w:val="en-US"/>
        </w:rPr>
        <w:t>) following the manufacturer’s instructions. Microsatellite BAT-25, BAT-26, MONO-27, NR-21 and NR-24 markers were resolved by capillary electrophoresis.</w:t>
      </w:r>
    </w:p>
    <w:p w14:paraId="27A36B19" w14:textId="05578057" w:rsidR="00A35D8A" w:rsidRPr="006B1910" w:rsidRDefault="00A35D8A" w:rsidP="00A35D8A">
      <w:pPr>
        <w:tabs>
          <w:tab w:val="left" w:pos="709"/>
        </w:tabs>
        <w:spacing w:before="0" w:after="0" w:line="480" w:lineRule="auto"/>
        <w:outlineLvl w:val="0"/>
        <w:rPr>
          <w:rFonts w:ascii="Arial" w:hAnsi="Arial" w:cs="Arial"/>
          <w:sz w:val="22"/>
          <w:szCs w:val="22"/>
          <w:lang w:val="en-US"/>
        </w:rPr>
      </w:pPr>
    </w:p>
    <w:p w14:paraId="08E34F11" w14:textId="60A13DDD" w:rsidR="00A35D8A" w:rsidRPr="006B1910" w:rsidRDefault="00A35D8A" w:rsidP="00A35D8A">
      <w:pPr>
        <w:tabs>
          <w:tab w:val="left" w:pos="709"/>
        </w:tabs>
        <w:spacing w:before="0" w:after="0" w:line="480" w:lineRule="auto"/>
        <w:outlineLvl w:val="0"/>
        <w:rPr>
          <w:rFonts w:ascii="Arial" w:hAnsi="Arial" w:cs="Arial"/>
          <w:i/>
          <w:sz w:val="22"/>
          <w:szCs w:val="22"/>
          <w:u w:val="single"/>
          <w:lang w:val="en-US"/>
        </w:rPr>
      </w:pPr>
      <w:r w:rsidRPr="006B1910">
        <w:rPr>
          <w:rFonts w:ascii="Arial" w:hAnsi="Arial" w:cs="Arial"/>
          <w:i/>
          <w:sz w:val="22"/>
          <w:szCs w:val="22"/>
          <w:u w:val="single"/>
          <w:lang w:val="en-US"/>
        </w:rPr>
        <w:t>Immunohistochemical (IHC) p53 protein staining</w:t>
      </w:r>
    </w:p>
    <w:p w14:paraId="2E040B3F" w14:textId="6AE946E2" w:rsidR="00A35D8A" w:rsidRPr="006B1910" w:rsidRDefault="00A35D8A" w:rsidP="00A35D8A">
      <w:pPr>
        <w:tabs>
          <w:tab w:val="left" w:pos="709"/>
        </w:tabs>
        <w:spacing w:before="0" w:after="0" w:line="480" w:lineRule="auto"/>
        <w:outlineLvl w:val="0"/>
        <w:rPr>
          <w:rFonts w:ascii="Arial" w:hAnsi="Arial" w:cs="Arial"/>
          <w:sz w:val="22"/>
          <w:szCs w:val="22"/>
          <w:lang w:val="en-US"/>
        </w:rPr>
      </w:pPr>
      <w:r w:rsidRPr="006B1910">
        <w:rPr>
          <w:rFonts w:ascii="Arial" w:hAnsi="Arial" w:cs="Arial"/>
          <w:sz w:val="22"/>
          <w:szCs w:val="22"/>
          <w:lang w:val="en-US"/>
        </w:rPr>
        <w:t>Immunohistochemical (IHC) p53 protein staining was performed</w:t>
      </w:r>
      <w:r w:rsidR="00503781" w:rsidRPr="006B1910">
        <w:rPr>
          <w:rFonts w:ascii="Arial" w:hAnsi="Arial" w:cs="Arial"/>
          <w:sz w:val="22"/>
          <w:szCs w:val="22"/>
          <w:lang w:val="en-US"/>
        </w:rPr>
        <w:t xml:space="preserve"> on FFPE slides</w:t>
      </w:r>
      <w:r w:rsidRPr="006B1910">
        <w:rPr>
          <w:rFonts w:ascii="Arial" w:hAnsi="Arial" w:cs="Arial"/>
          <w:sz w:val="22"/>
          <w:szCs w:val="22"/>
          <w:lang w:val="en-US"/>
        </w:rPr>
        <w:t xml:space="preserve"> using monoclonal DO-7 mouse anti-human p53 antibody. Results were shown as the percentage of p53 staining positive cells. Due to the very short half-life of wild-type p53, non-detectable p53 IHC staining is interpreted as functional p53. Non-functional missense </w:t>
      </w:r>
      <w:r w:rsidRPr="006B1910">
        <w:rPr>
          <w:rFonts w:ascii="Arial" w:hAnsi="Arial" w:cs="Arial"/>
          <w:i/>
          <w:sz w:val="22"/>
          <w:szCs w:val="22"/>
          <w:lang w:val="en-US"/>
        </w:rPr>
        <w:t>TP53</w:t>
      </w:r>
      <w:r w:rsidRPr="006B1910">
        <w:rPr>
          <w:rFonts w:ascii="Arial" w:hAnsi="Arial" w:cs="Arial"/>
          <w:sz w:val="22"/>
          <w:szCs w:val="22"/>
          <w:lang w:val="en-US"/>
        </w:rPr>
        <w:t xml:space="preserve"> mutants </w:t>
      </w:r>
      <w:r w:rsidR="00C62B1C" w:rsidRPr="006B1910">
        <w:rPr>
          <w:rFonts w:ascii="Arial" w:hAnsi="Arial" w:cs="Arial"/>
          <w:sz w:val="22"/>
          <w:szCs w:val="22"/>
          <w:lang w:val="en-US"/>
        </w:rPr>
        <w:t>avoids signaling leading to p53 degradation</w:t>
      </w:r>
      <w:r w:rsidRPr="006B1910">
        <w:rPr>
          <w:rFonts w:ascii="Arial" w:hAnsi="Arial" w:cs="Arial"/>
          <w:sz w:val="22"/>
          <w:szCs w:val="22"/>
          <w:lang w:val="en-US"/>
        </w:rPr>
        <w:t xml:space="preserve">, </w:t>
      </w:r>
      <w:r w:rsidR="00C62B1C" w:rsidRPr="006B1910">
        <w:rPr>
          <w:rFonts w:ascii="Arial" w:hAnsi="Arial" w:cs="Arial"/>
          <w:sz w:val="22"/>
          <w:szCs w:val="22"/>
          <w:lang w:val="en-US"/>
        </w:rPr>
        <w:t xml:space="preserve">thus </w:t>
      </w:r>
      <w:r w:rsidRPr="006B1910">
        <w:rPr>
          <w:rFonts w:ascii="Arial" w:hAnsi="Arial" w:cs="Arial"/>
          <w:sz w:val="22"/>
          <w:szCs w:val="22"/>
          <w:lang w:val="en-US"/>
        </w:rPr>
        <w:t xml:space="preserve">accumulating and being detectable by IHC. </w:t>
      </w:r>
      <w:proofErr w:type="spellStart"/>
      <w:r w:rsidRPr="006B1910">
        <w:rPr>
          <w:rFonts w:ascii="Arial" w:hAnsi="Arial" w:cs="Arial"/>
          <w:sz w:val="22"/>
          <w:szCs w:val="22"/>
          <w:lang w:val="en-US"/>
        </w:rPr>
        <w:t>Biallelic</w:t>
      </w:r>
      <w:proofErr w:type="spellEnd"/>
      <w:r w:rsidRPr="006B1910">
        <w:rPr>
          <w:rFonts w:ascii="Arial" w:hAnsi="Arial" w:cs="Arial"/>
          <w:sz w:val="22"/>
          <w:szCs w:val="22"/>
          <w:lang w:val="en-US"/>
        </w:rPr>
        <w:t xml:space="preserve"> truncating and/or loss-of-</w:t>
      </w:r>
      <w:r w:rsidR="005C35DF" w:rsidRPr="006B1910">
        <w:rPr>
          <w:rFonts w:ascii="Arial" w:hAnsi="Arial" w:cs="Arial"/>
          <w:sz w:val="22"/>
          <w:szCs w:val="22"/>
          <w:lang w:val="en-US"/>
        </w:rPr>
        <w:t>heterozygosity</w:t>
      </w:r>
      <w:r w:rsidRPr="006B1910">
        <w:rPr>
          <w:rFonts w:ascii="Arial" w:hAnsi="Arial" w:cs="Arial"/>
          <w:sz w:val="22"/>
          <w:szCs w:val="22"/>
          <w:lang w:val="en-US"/>
        </w:rPr>
        <w:t xml:space="preserve"> </w:t>
      </w:r>
      <w:r w:rsidRPr="006B1910">
        <w:rPr>
          <w:rFonts w:ascii="Arial" w:hAnsi="Arial" w:cs="Arial"/>
          <w:i/>
          <w:sz w:val="22"/>
          <w:szCs w:val="22"/>
          <w:lang w:val="en-US"/>
        </w:rPr>
        <w:t>TP53</w:t>
      </w:r>
      <w:r w:rsidRPr="006B1910">
        <w:rPr>
          <w:rFonts w:ascii="Arial" w:hAnsi="Arial" w:cs="Arial"/>
          <w:sz w:val="22"/>
          <w:szCs w:val="22"/>
          <w:lang w:val="en-US"/>
        </w:rPr>
        <w:t xml:space="preserve"> mutations usually lead to lack of p53 staining </w:t>
      </w:r>
      <w:r w:rsidRPr="004F37EA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Lb2JlbDwvQXV0aG9yPjxZZWFyPjIwMTk8L1llYXI+PFJl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</w:fldData>
        </w:fldChar>
      </w:r>
      <w:r w:rsidR="00B508BA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B508BA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Lb2JlbDwvQXV0aG9yPjxZZWFyPjIwMTk8L1llYXI+PFJl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</w:fldData>
        </w:fldChar>
      </w:r>
      <w:r w:rsidR="00B508BA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B508BA">
        <w:rPr>
          <w:rFonts w:ascii="Arial" w:hAnsi="Arial" w:cs="Arial"/>
          <w:sz w:val="22"/>
          <w:szCs w:val="22"/>
          <w:lang w:val="en-US"/>
        </w:rPr>
      </w:r>
      <w:r w:rsidR="00B508BA">
        <w:rPr>
          <w:rFonts w:ascii="Arial" w:hAnsi="Arial" w:cs="Arial"/>
          <w:sz w:val="22"/>
          <w:szCs w:val="22"/>
          <w:lang w:val="en-US"/>
        </w:rPr>
        <w:fldChar w:fldCharType="end"/>
      </w:r>
      <w:r w:rsidRPr="008C3B0B">
        <w:rPr>
          <w:rFonts w:ascii="Arial" w:hAnsi="Arial" w:cs="Arial"/>
          <w:sz w:val="22"/>
          <w:szCs w:val="22"/>
          <w:lang w:val="en-US"/>
        </w:rPr>
        <w:fldChar w:fldCharType="separate"/>
      </w:r>
      <w:r w:rsidR="00B508BA">
        <w:rPr>
          <w:rFonts w:ascii="Arial" w:hAnsi="Arial" w:cs="Arial"/>
          <w:noProof/>
          <w:sz w:val="22"/>
          <w:szCs w:val="22"/>
          <w:lang w:val="en-US"/>
        </w:rPr>
        <w:t>(</w:t>
      </w:r>
      <w:hyperlink w:anchor="_ENREF_1" w:tooltip="Kobel, 2019 #1629" w:history="1">
        <w:r w:rsidR="00B508BA">
          <w:rPr>
            <w:rFonts w:ascii="Arial" w:hAnsi="Arial" w:cs="Arial"/>
            <w:noProof/>
            <w:sz w:val="22"/>
            <w:szCs w:val="22"/>
            <w:lang w:val="en-US"/>
          </w:rPr>
          <w:t>1</w:t>
        </w:r>
      </w:hyperlink>
      <w:r w:rsidR="00B508BA">
        <w:rPr>
          <w:rFonts w:ascii="Arial" w:hAnsi="Arial" w:cs="Arial"/>
          <w:noProof/>
          <w:sz w:val="22"/>
          <w:szCs w:val="22"/>
          <w:lang w:val="en-US"/>
        </w:rPr>
        <w:t>)</w:t>
      </w:r>
      <w:r w:rsidRPr="005C68AA">
        <w:rPr>
          <w:rFonts w:ascii="Arial" w:hAnsi="Arial" w:cs="Arial"/>
          <w:sz w:val="22"/>
          <w:szCs w:val="22"/>
          <w:lang w:val="en-US"/>
        </w:rPr>
        <w:fldChar w:fldCharType="end"/>
      </w:r>
      <w:r w:rsidRPr="006B1910">
        <w:rPr>
          <w:rFonts w:ascii="Arial" w:hAnsi="Arial" w:cs="Arial"/>
          <w:sz w:val="22"/>
          <w:szCs w:val="22"/>
          <w:lang w:val="en-US"/>
        </w:rPr>
        <w:t>. Expression levels higher than 20% were considered as positive.</w:t>
      </w:r>
    </w:p>
    <w:p w14:paraId="16BD6F29" w14:textId="5081A1C0" w:rsidR="00547FAB" w:rsidRPr="006B1910" w:rsidRDefault="00547FAB">
      <w:pPr>
        <w:spacing w:before="0" w:after="0"/>
        <w:jc w:val="left"/>
        <w:rPr>
          <w:rFonts w:ascii="Arial" w:hAnsi="Arial" w:cs="Arial"/>
          <w:b/>
          <w:noProof/>
          <w:lang w:val="en-US"/>
        </w:rPr>
      </w:pPr>
      <w:r w:rsidRPr="006B1910">
        <w:rPr>
          <w:rFonts w:ascii="Arial" w:hAnsi="Arial" w:cs="Arial"/>
          <w:b/>
          <w:noProof/>
          <w:lang w:val="en-US"/>
        </w:rPr>
        <w:br w:type="page"/>
      </w:r>
    </w:p>
    <w:p w14:paraId="30B2D72C" w14:textId="77777777" w:rsidR="00547FAB" w:rsidRPr="006B1910" w:rsidRDefault="00547FAB" w:rsidP="00AA2AAF">
      <w:pPr>
        <w:tabs>
          <w:tab w:val="left" w:pos="2268"/>
        </w:tabs>
        <w:spacing w:before="0" w:after="0"/>
        <w:jc w:val="left"/>
        <w:rPr>
          <w:rFonts w:ascii="Arial" w:hAnsi="Arial" w:cs="Arial"/>
          <w:b/>
          <w:lang w:val="en-US"/>
        </w:rPr>
        <w:sectPr w:rsidR="00547FAB" w:rsidRPr="006B1910" w:rsidSect="00986A69">
          <w:headerReference w:type="default" r:id="rId8"/>
          <w:footerReference w:type="default" r:id="rId9"/>
          <w:pgSz w:w="11906" w:h="16838" w:code="9"/>
          <w:pgMar w:top="1418" w:right="1701" w:bottom="1418" w:left="1701" w:header="709" w:footer="709" w:gutter="0"/>
          <w:cols w:space="720"/>
          <w:docGrid w:linePitch="360"/>
        </w:sectPr>
      </w:pPr>
    </w:p>
    <w:p w14:paraId="239501B6" w14:textId="2FC04E36" w:rsidR="00582B20" w:rsidRPr="006B1910" w:rsidRDefault="00547FAB" w:rsidP="00F6421B">
      <w:pPr>
        <w:pStyle w:val="Descripcin1"/>
        <w:spacing w:line="360" w:lineRule="auto"/>
        <w:ind w:left="0"/>
        <w:jc w:val="both"/>
        <w:rPr>
          <w:b w:val="0"/>
        </w:rPr>
      </w:pPr>
      <w:r w:rsidRPr="006B1910">
        <w:rPr>
          <w:rFonts w:ascii="Arial" w:hAnsi="Arial" w:cs="Arial"/>
          <w:sz w:val="22"/>
          <w:szCs w:val="22"/>
        </w:rPr>
        <w:lastRenderedPageBreak/>
        <w:t xml:space="preserve">Supplemental Table </w:t>
      </w:r>
      <w:r w:rsidR="00A417DD" w:rsidRPr="006B1910">
        <w:rPr>
          <w:rFonts w:ascii="Arial" w:hAnsi="Arial" w:cs="Arial"/>
          <w:sz w:val="22"/>
          <w:szCs w:val="22"/>
        </w:rPr>
        <w:t>1</w:t>
      </w:r>
      <w:r w:rsidRPr="006B1910">
        <w:rPr>
          <w:rFonts w:ascii="Arial" w:hAnsi="Arial" w:cs="Arial"/>
          <w:sz w:val="22"/>
          <w:szCs w:val="22"/>
        </w:rPr>
        <w:t xml:space="preserve">. </w:t>
      </w:r>
      <w:r w:rsidR="00582B20" w:rsidRPr="006B1910">
        <w:rPr>
          <w:rFonts w:ascii="Arial" w:hAnsi="Arial" w:cs="Arial"/>
          <w:b w:val="0"/>
          <w:sz w:val="22"/>
        </w:rPr>
        <w:t>Characteristics of endometrial cancer patients with objective response to lurbinectedi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1"/>
        <w:gridCol w:w="1551"/>
        <w:gridCol w:w="587"/>
        <w:gridCol w:w="2815"/>
        <w:gridCol w:w="939"/>
        <w:gridCol w:w="971"/>
        <w:gridCol w:w="1471"/>
        <w:gridCol w:w="1134"/>
        <w:gridCol w:w="1254"/>
        <w:gridCol w:w="855"/>
        <w:gridCol w:w="871"/>
        <w:gridCol w:w="853"/>
      </w:tblGrid>
      <w:tr w:rsidR="00582B20" w:rsidRPr="006B1910" w14:paraId="34F66804" w14:textId="77777777" w:rsidTr="00A05E1F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D545B4" w14:textId="77777777" w:rsidR="00582B20" w:rsidRPr="006B1910" w:rsidRDefault="00582B20" w:rsidP="009F62BF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  <w:szCs w:val="18"/>
              </w:rPr>
              <w:t>Age/</w:t>
            </w:r>
            <w:r w:rsidRPr="006B1910" w:rsidDel="00180A2D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Pr="006B1910">
              <w:rPr>
                <w:rFonts w:ascii="Arial" w:hAnsi="Arial" w:cs="Arial"/>
                <w:b/>
                <w:color w:val="000000"/>
                <w:sz w:val="18"/>
                <w:szCs w:val="18"/>
              </w:rPr>
              <w:t>ECOG 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DFD997" w14:textId="77777777" w:rsidR="00582B20" w:rsidRPr="006B1910" w:rsidRDefault="00582B20" w:rsidP="009F62BF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  <w:szCs w:val="18"/>
              </w:rPr>
              <w:t>Histology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AB4F78" w14:textId="77777777" w:rsidR="00582B20" w:rsidRPr="006B1910" w:rsidRDefault="00582B20" w:rsidP="009F62BF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  <w:szCs w:val="18"/>
              </w:rPr>
              <w:t>Prior Lines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1491B9" w14:textId="77777777" w:rsidR="00582B20" w:rsidRPr="006B1910" w:rsidRDefault="00582B20" w:rsidP="009F62BF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Last Therapy / Best Respons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99E978" w14:textId="77777777" w:rsidR="00582B20" w:rsidRPr="006B1910" w:rsidRDefault="00582B20" w:rsidP="009F62BF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  <w:szCs w:val="18"/>
              </w:rPr>
              <w:t>Cycles Receiv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9E76EA" w14:textId="77777777" w:rsidR="00582B20" w:rsidRPr="006B1910" w:rsidRDefault="00582B20" w:rsidP="009F62BF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  <w:szCs w:val="18"/>
              </w:rPr>
              <w:t>Best 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44AC13" w14:textId="77777777" w:rsidR="00582B20" w:rsidRPr="006B1910" w:rsidRDefault="00582B20" w:rsidP="009F62BF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  <w:szCs w:val="18"/>
              </w:rPr>
              <w:t>Location si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8A302B" w14:textId="77777777" w:rsidR="00582B20" w:rsidRPr="006B1910" w:rsidRDefault="00582B20" w:rsidP="009F62BF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  <w:szCs w:val="18"/>
              </w:rPr>
              <w:t>Sum of lesions at baseline 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669E3D" w14:textId="71BE0915" w:rsidR="00582B20" w:rsidRPr="006B1910" w:rsidRDefault="00582B20" w:rsidP="00E248D6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  <w:szCs w:val="18"/>
              </w:rPr>
              <w:t>Maximum reduction in lesions (</w:t>
            </w:r>
            <w:r w:rsidR="00E248D6" w:rsidRPr="006B1910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  <w:r w:rsidRPr="006B1910">
              <w:rPr>
                <w:rFonts w:ascii="Arial" w:hAnsi="Arial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D161FA" w14:textId="77777777" w:rsidR="00582B20" w:rsidRPr="006B1910" w:rsidRDefault="00582B20" w:rsidP="009F62BF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  <w:szCs w:val="18"/>
              </w:rPr>
              <w:t>DoR (month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A894A9" w14:textId="77777777" w:rsidR="00582B20" w:rsidRPr="006B1910" w:rsidRDefault="00582B20" w:rsidP="009F62BF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  <w:szCs w:val="18"/>
              </w:rPr>
              <w:t>PFS (month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5C2204" w14:textId="77777777" w:rsidR="00582B20" w:rsidRPr="006B1910" w:rsidRDefault="00582B20" w:rsidP="009F62BF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  <w:szCs w:val="18"/>
              </w:rPr>
              <w:t>OS (months)</w:t>
            </w:r>
          </w:p>
        </w:tc>
      </w:tr>
      <w:tr w:rsidR="00582B20" w:rsidRPr="006B1910" w14:paraId="63158653" w14:textId="77777777" w:rsidTr="00A05E1F">
        <w:trPr>
          <w:cantSplit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C76206D" w14:textId="23AA87C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75/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AC6DAFB" w14:textId="60279603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Endometrio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9CB7986" w14:textId="69B2DE2F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E01AED8" w14:textId="5ACF20EF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Pembrolizumab / 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027982B" w14:textId="4EFBA65C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A0556A7" w14:textId="2729F2D6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DA3061" w14:textId="0F55C64D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7EC404" w14:textId="68A5212E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32B1EF" w14:textId="0586F6DB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E0E78E" w14:textId="16B5E626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A20023D" w14:textId="5B4B0111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90294DC" w14:textId="6774CB08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34.4+</w:t>
            </w:r>
          </w:p>
        </w:tc>
      </w:tr>
      <w:tr w:rsidR="00582B20" w:rsidRPr="006B1910" w14:paraId="5D1E4C3C" w14:textId="77777777" w:rsidTr="00A05E1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FCA9546" w14:textId="6FE5E150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64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9CD70C8" w14:textId="2F214DBD" w:rsidR="00582B20" w:rsidRPr="006B1910" w:rsidRDefault="00582B20" w:rsidP="005C68AA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S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96C4DAC" w14:textId="18D82586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AEC8EFC" w14:textId="37244692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Carboplatin/paclitaxel /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8C32121" w14:textId="678BFFB5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0DAD63D" w14:textId="00DDADAE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9C789" w14:textId="5A13BCAD" w:rsidR="00582B20" w:rsidRPr="006B1910" w:rsidRDefault="00E248D6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8C9C1" w14:textId="248F074B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0DC0A" w14:textId="1E178444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626E7" w14:textId="0739EB24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7.6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6FF3965" w14:textId="53FE6DAA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9.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849AA7D" w14:textId="62C1E554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9.7+</w:t>
            </w:r>
          </w:p>
        </w:tc>
      </w:tr>
      <w:tr w:rsidR="00582B20" w:rsidRPr="006B1910" w14:paraId="6A4BA18B" w14:textId="77777777" w:rsidTr="00A05E1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97C7ADC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66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7821647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Endometri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49D58CA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36423A8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Carboplatin/paclitaxel /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6BF877B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CBD395F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EDA7D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Lung/periton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0B352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C1652" w14:textId="00497428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13735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CEFC9FE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624D1AB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26.6</w:t>
            </w:r>
          </w:p>
        </w:tc>
      </w:tr>
      <w:tr w:rsidR="00582B20" w:rsidRPr="006B1910" w14:paraId="35755CBB" w14:textId="77777777" w:rsidTr="00A05E1F">
        <w:trPr>
          <w:cantSplit/>
          <w:trHeight w:val="4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0746F7B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61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DE5905B" w14:textId="52BD0743" w:rsidR="00582B20" w:rsidRPr="006B1910" w:rsidRDefault="00E248D6" w:rsidP="00F6421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Endometrial stromal sarcoma (epithelioid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ADFE89E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AEBF574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Carboplatin/paclitaxel / 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0C720E1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2452119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368E5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Liver/left fl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BBE21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9E6E2" w14:textId="5983A845" w:rsidR="00582B20" w:rsidRPr="006B1910" w:rsidRDefault="00E248D6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B4AD0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841D7D1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10146FE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</w:tr>
      <w:tr w:rsidR="00582B20" w:rsidRPr="006B1910" w14:paraId="334ED225" w14:textId="77777777" w:rsidTr="00A05E1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2B8990B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72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ED427B7" w14:textId="2BB01BAF" w:rsidR="00582B20" w:rsidRPr="006B1910" w:rsidRDefault="00582B20" w:rsidP="005C68AA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Ser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C0486D4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4B52359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Carboplatin/paclitaxel / 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BEF6C64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B1E438C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21838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7E553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577D9" w14:textId="5B8AB4F1" w:rsidR="00582B20" w:rsidRPr="006B1910" w:rsidRDefault="00E248D6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37960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E4444E6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C13EA0B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4.6</w:t>
            </w:r>
          </w:p>
        </w:tc>
      </w:tr>
      <w:tr w:rsidR="00582B20" w:rsidRPr="006B1910" w14:paraId="0E2AF4F7" w14:textId="77777777" w:rsidTr="00A05E1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D8F0DD9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69/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412F6EE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Endometri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697CBAC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86D5CB3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Carboplatin/paclitaxel / 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D6131F1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4C5D8FF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27E6F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Lymph node/periton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95353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E5951" w14:textId="6BC1B18A" w:rsidR="00582B20" w:rsidRPr="006B1910" w:rsidRDefault="00E248D6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53ACF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A7E14DB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1F2E08F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9.0</w:t>
            </w:r>
          </w:p>
        </w:tc>
      </w:tr>
      <w:tr w:rsidR="00582B20" w:rsidRPr="006B1910" w14:paraId="6AC5ADBA" w14:textId="77777777" w:rsidTr="00A05E1F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BCCC5CD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75/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9CD0FE7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Endometri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AE8073A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26A3501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Carboplatin/paclitaxel / 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74F2E2E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3AB8914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6B376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F7E9F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981E9" w14:textId="4AB01A2B" w:rsidR="00582B20" w:rsidRPr="006B1910" w:rsidRDefault="00E248D6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9B3EB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2.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EF803FC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5.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BBD8435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28.6+</w:t>
            </w:r>
          </w:p>
        </w:tc>
      </w:tr>
      <w:tr w:rsidR="00582B20" w:rsidRPr="006B1910" w14:paraId="0C98FA50" w14:textId="77777777" w:rsidTr="00A05E1F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EBAA727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73/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9AB7655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Endometrio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1E77BB1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880DC7D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Carboplatin/paclitaxel / 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9437D0E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D215687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16E15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Lymph n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8EAFA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B605E" w14:textId="0373ED09" w:rsidR="00582B20" w:rsidRPr="006B1910" w:rsidRDefault="00E248D6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CF766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6ABEAA2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C5515E0" w14:textId="77777777" w:rsidR="00582B20" w:rsidRPr="006B1910" w:rsidRDefault="00582B20" w:rsidP="00582B20">
            <w:pPr>
              <w:widowControl w:val="0"/>
              <w:adjustRightInd w:val="0"/>
              <w:spacing w:before="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26.1</w:t>
            </w:r>
          </w:p>
        </w:tc>
      </w:tr>
      <w:tr w:rsidR="00582B20" w:rsidRPr="006B1910" w14:paraId="6FAC2EEC" w14:textId="77777777" w:rsidTr="00A05E1F">
        <w:trPr>
          <w:cantSplit/>
        </w:trPr>
        <w:tc>
          <w:tcPr>
            <w:tcW w:w="1399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B639F44" w14:textId="7FCB7587" w:rsidR="00582B20" w:rsidRPr="006B1910" w:rsidRDefault="00E248D6" w:rsidP="00F6421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B191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  <w:r w:rsidR="00582B20" w:rsidRPr="006B191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82B20" w:rsidRPr="006B1910">
              <w:rPr>
                <w:rFonts w:ascii="Arial" w:hAnsi="Arial" w:cs="Arial"/>
                <w:sz w:val="18"/>
                <w:szCs w:val="18"/>
              </w:rPr>
              <w:t>No target lesions were present at baseline</w:t>
            </w:r>
            <w:r w:rsidRPr="006B1910">
              <w:rPr>
                <w:rFonts w:ascii="Arial" w:hAnsi="Arial" w:cs="Arial"/>
                <w:sz w:val="18"/>
                <w:szCs w:val="18"/>
              </w:rPr>
              <w:t>.</w:t>
            </w:r>
            <w:r w:rsidR="00582B20" w:rsidRPr="006B191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B1910">
              <w:rPr>
                <w:rFonts w:ascii="Arial" w:hAnsi="Arial" w:cs="Arial"/>
                <w:sz w:val="18"/>
                <w:szCs w:val="18"/>
              </w:rPr>
              <w:t>R</w:t>
            </w:r>
            <w:r w:rsidR="00582B20" w:rsidRPr="006B1910">
              <w:rPr>
                <w:rFonts w:ascii="Arial" w:hAnsi="Arial" w:cs="Arial"/>
                <w:sz w:val="18"/>
                <w:szCs w:val="18"/>
              </w:rPr>
              <w:t>esponse was based on non-target lesions in lymph nodes (</w:t>
            </w:r>
            <w:proofErr w:type="spellStart"/>
            <w:r w:rsidR="00582B20" w:rsidRPr="006B1910">
              <w:rPr>
                <w:rFonts w:ascii="Arial" w:hAnsi="Arial" w:cs="Arial"/>
                <w:sz w:val="18"/>
                <w:szCs w:val="18"/>
              </w:rPr>
              <w:t>retrocaval</w:t>
            </w:r>
            <w:proofErr w:type="spellEnd"/>
            <w:r w:rsidR="00582B20" w:rsidRPr="006B1910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="00582B20" w:rsidRPr="006B1910">
              <w:rPr>
                <w:rFonts w:ascii="Arial" w:hAnsi="Arial" w:cs="Arial"/>
                <w:sz w:val="18"/>
                <w:szCs w:val="18"/>
              </w:rPr>
              <w:t>parailiac</w:t>
            </w:r>
            <w:r w:rsidR="009A2EC6" w:rsidRPr="006B1910">
              <w:rPr>
                <w:rFonts w:ascii="Arial" w:hAnsi="Arial" w:cs="Arial"/>
                <w:sz w:val="18"/>
                <w:szCs w:val="18"/>
              </w:rPr>
              <w:t>al</w:t>
            </w:r>
            <w:proofErr w:type="spellEnd"/>
            <w:r w:rsidR="00582B20" w:rsidRPr="006B1910">
              <w:rPr>
                <w:rFonts w:ascii="Arial" w:hAnsi="Arial" w:cs="Arial"/>
                <w:sz w:val="18"/>
                <w:szCs w:val="18"/>
              </w:rPr>
              <w:t>).</w:t>
            </w:r>
          </w:p>
          <w:p w14:paraId="2E7C3FE6" w14:textId="243333A0" w:rsidR="00582B20" w:rsidRPr="006B1910" w:rsidRDefault="00582B20" w:rsidP="00F6421B">
            <w:pPr>
              <w:widowControl w:val="0"/>
              <w:adjustRightInd w:val="0"/>
              <w:spacing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  <w:szCs w:val="18"/>
              </w:rPr>
              <w:t>Abbreviations: CR, complete response; DoR, duration of response; ECOG, Eastern Cooperative Oncology group; NA, not available; OS, overall survival; PD, disease progression; PFS, progression-free survival; PR, partial response, PS, performance status; SD; stable disease.</w:t>
            </w:r>
          </w:p>
        </w:tc>
      </w:tr>
    </w:tbl>
    <w:p w14:paraId="19CBF2C6" w14:textId="467E3437" w:rsidR="000C56F9" w:rsidRPr="006B1910" w:rsidRDefault="000C56F9" w:rsidP="00AA2AAF">
      <w:pPr>
        <w:tabs>
          <w:tab w:val="left" w:pos="2268"/>
        </w:tabs>
        <w:spacing w:before="0" w:after="0"/>
        <w:jc w:val="left"/>
        <w:rPr>
          <w:rFonts w:ascii="Arial" w:hAnsi="Arial" w:cs="Arial"/>
          <w:b/>
          <w:sz w:val="18"/>
          <w:szCs w:val="18"/>
        </w:rPr>
      </w:pPr>
    </w:p>
    <w:p w14:paraId="72A60256" w14:textId="452F5837" w:rsidR="00A417DD" w:rsidRPr="006B1910" w:rsidRDefault="00A417DD" w:rsidP="00AA2AAF">
      <w:pPr>
        <w:tabs>
          <w:tab w:val="left" w:pos="2268"/>
        </w:tabs>
        <w:spacing w:before="0" w:after="0"/>
        <w:jc w:val="left"/>
        <w:rPr>
          <w:rFonts w:ascii="Arial" w:hAnsi="Arial" w:cs="Arial"/>
          <w:b/>
          <w:sz w:val="18"/>
          <w:szCs w:val="18"/>
        </w:rPr>
      </w:pPr>
    </w:p>
    <w:p w14:paraId="4E696BB9" w14:textId="77777777" w:rsidR="00FE0BE4" w:rsidRPr="006B1910" w:rsidRDefault="00A417DD">
      <w:pPr>
        <w:spacing w:before="0" w:after="0"/>
        <w:jc w:val="left"/>
        <w:rPr>
          <w:rFonts w:ascii="Arial" w:hAnsi="Arial" w:cs="Arial"/>
          <w:b/>
          <w:sz w:val="18"/>
          <w:szCs w:val="18"/>
        </w:rPr>
        <w:sectPr w:rsidR="00FE0BE4" w:rsidRPr="006B1910" w:rsidSect="00547FAB">
          <w:headerReference w:type="default" r:id="rId10"/>
          <w:footerReference w:type="default" r:id="rId11"/>
          <w:pgSz w:w="16838" w:h="11906" w:orient="landscape" w:code="9"/>
          <w:pgMar w:top="1701" w:right="1418" w:bottom="1701" w:left="1418" w:header="709" w:footer="709" w:gutter="0"/>
          <w:cols w:space="720"/>
          <w:docGrid w:linePitch="360"/>
        </w:sectPr>
      </w:pPr>
      <w:r w:rsidRPr="006B1910">
        <w:rPr>
          <w:rFonts w:ascii="Arial" w:hAnsi="Arial" w:cs="Arial"/>
          <w:b/>
          <w:sz w:val="18"/>
          <w:szCs w:val="18"/>
        </w:rPr>
        <w:br w:type="page"/>
      </w:r>
    </w:p>
    <w:p w14:paraId="4457FE23" w14:textId="6903B5FC" w:rsidR="00A417DD" w:rsidRPr="006B1910" w:rsidRDefault="00A417DD">
      <w:pPr>
        <w:spacing w:before="0" w:after="0"/>
        <w:jc w:val="left"/>
        <w:rPr>
          <w:rFonts w:ascii="Arial" w:hAnsi="Arial" w:cs="Arial"/>
          <w:b/>
          <w:sz w:val="18"/>
          <w:szCs w:val="18"/>
        </w:rPr>
      </w:pPr>
    </w:p>
    <w:p w14:paraId="62096336" w14:textId="4A80B5A6" w:rsidR="00EE1FCC" w:rsidRPr="006B1910" w:rsidRDefault="00EE1FCC" w:rsidP="004D482E">
      <w:pPr>
        <w:spacing w:before="0"/>
        <w:rPr>
          <w:rFonts w:ascii="Arial" w:hAnsi="Arial" w:cs="Arial"/>
          <w:b/>
          <w:sz w:val="22"/>
        </w:rPr>
      </w:pPr>
      <w:r w:rsidRPr="006B1910">
        <w:rPr>
          <w:rFonts w:ascii="Arial" w:hAnsi="Arial" w:cs="Arial"/>
          <w:b/>
          <w:sz w:val="22"/>
          <w:szCs w:val="22"/>
        </w:rPr>
        <w:t>Supplemental Table 2.</w:t>
      </w:r>
      <w:r w:rsidRPr="006B1910">
        <w:rPr>
          <w:rFonts w:ascii="Arial" w:hAnsi="Arial" w:cs="Arial"/>
          <w:sz w:val="22"/>
          <w:szCs w:val="22"/>
        </w:rPr>
        <w:t xml:space="preserve"> </w:t>
      </w:r>
      <w:r w:rsidR="004D482E" w:rsidRPr="006B1910">
        <w:rPr>
          <w:rFonts w:ascii="Arial" w:hAnsi="Arial" w:cs="Arial"/>
          <w:sz w:val="22"/>
        </w:rPr>
        <w:t>Progression-free survival</w:t>
      </w:r>
      <w:r w:rsidRPr="006B1910">
        <w:rPr>
          <w:rFonts w:ascii="Arial" w:hAnsi="Arial" w:cs="Arial"/>
          <w:sz w:val="22"/>
        </w:rPr>
        <w:t xml:space="preserve"> </w:t>
      </w:r>
      <w:r w:rsidR="00330412" w:rsidRPr="006B1910">
        <w:rPr>
          <w:rFonts w:ascii="Arial" w:hAnsi="Arial" w:cs="Arial"/>
          <w:sz w:val="22"/>
        </w:rPr>
        <w:t xml:space="preserve">and overall survival </w:t>
      </w:r>
      <w:r w:rsidRPr="006B1910">
        <w:rPr>
          <w:rFonts w:ascii="Arial" w:hAnsi="Arial" w:cs="Arial"/>
          <w:sz w:val="22"/>
        </w:rPr>
        <w:t xml:space="preserve">of endometrial cancer patients treated with lurbinectedin </w:t>
      </w:r>
      <w:r w:rsidR="001321A2" w:rsidRPr="006B1910">
        <w:rPr>
          <w:rFonts w:ascii="Arial" w:hAnsi="Arial" w:cs="Arial"/>
          <w:sz w:val="22"/>
        </w:rPr>
        <w:t xml:space="preserve">comparing mutated and wild-type </w:t>
      </w:r>
      <w:r w:rsidR="00C3060C" w:rsidRPr="006B1910">
        <w:rPr>
          <w:rFonts w:ascii="Arial" w:hAnsi="Arial" w:cs="Arial"/>
          <w:sz w:val="22"/>
        </w:rPr>
        <w:t xml:space="preserve">top </w:t>
      </w:r>
      <w:r w:rsidR="001321A2" w:rsidRPr="006B1910">
        <w:rPr>
          <w:rFonts w:ascii="Arial" w:hAnsi="Arial" w:cs="Arial"/>
          <w:sz w:val="22"/>
        </w:rPr>
        <w:t xml:space="preserve">5 </w:t>
      </w:r>
      <w:r w:rsidR="00C3060C" w:rsidRPr="006B1910">
        <w:rPr>
          <w:rFonts w:ascii="Arial" w:hAnsi="Arial" w:cs="Arial"/>
          <w:sz w:val="22"/>
        </w:rPr>
        <w:t>mutated</w:t>
      </w:r>
      <w:r w:rsidRPr="006B1910">
        <w:rPr>
          <w:rFonts w:ascii="Arial" w:hAnsi="Arial" w:cs="Arial"/>
          <w:sz w:val="22"/>
        </w:rPr>
        <w:t xml:space="preserve"> gene</w:t>
      </w:r>
      <w:r w:rsidR="00C3060C" w:rsidRPr="006B1910">
        <w:rPr>
          <w:rFonts w:ascii="Arial" w:hAnsi="Arial" w:cs="Arial"/>
          <w:sz w:val="22"/>
        </w:rPr>
        <w:t>s</w:t>
      </w:r>
      <w:r w:rsidR="004D482E" w:rsidRPr="006B1910">
        <w:rPr>
          <w:rFonts w:ascii="Arial" w:hAnsi="Arial" w:cs="Arial"/>
          <w:sz w:val="22"/>
        </w:rPr>
        <w:t>.</w:t>
      </w:r>
      <w:r w:rsidRPr="006B1910">
        <w:rPr>
          <w:rFonts w:ascii="Arial" w:hAnsi="Arial" w:cs="Arial"/>
          <w:b/>
          <w:sz w:val="22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5"/>
        <w:gridCol w:w="1987"/>
        <w:gridCol w:w="2126"/>
        <w:gridCol w:w="2126"/>
      </w:tblGrid>
      <w:tr w:rsidR="00BE4288" w:rsidRPr="006B1910" w14:paraId="7213BFEC" w14:textId="77777777" w:rsidTr="00A66ABA">
        <w:trPr>
          <w:cantSplit/>
          <w:tblHeader/>
        </w:trPr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2F4794" w14:textId="77777777" w:rsidR="00EE1FCC" w:rsidRPr="006B1910" w:rsidRDefault="00EE1FCC" w:rsidP="00F9795F">
            <w:pPr>
              <w:keepNext/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AD9B4C9" w14:textId="77777777" w:rsidR="00EE1FCC" w:rsidRPr="006B1910" w:rsidRDefault="00EE1FCC" w:rsidP="00F9795F">
            <w:pPr>
              <w:keepNext/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Mutate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F94973" w14:textId="1ADA50F5" w:rsidR="00EE1FCC" w:rsidRPr="006B1910" w:rsidRDefault="00A175C7" w:rsidP="00A175C7">
            <w:pPr>
              <w:keepNext/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Wild-typ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283B716" w14:textId="77777777" w:rsidR="00EE1FCC" w:rsidRPr="006B1910" w:rsidRDefault="00EE1FCC" w:rsidP="00F9795F">
            <w:pPr>
              <w:keepNext/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C71CE5" w:rsidRPr="006B1910" w14:paraId="797C4D77" w14:textId="77777777" w:rsidTr="00A66ABA">
        <w:trPr>
          <w:cantSplit/>
          <w:tblHeader/>
        </w:trPr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B6C761" w14:textId="77777777" w:rsidR="00C71CE5" w:rsidRPr="006B1910" w:rsidRDefault="00C71CE5" w:rsidP="004D482E">
            <w:pPr>
              <w:keepNext/>
              <w:autoSpaceDE w:val="0"/>
              <w:autoSpaceDN w:val="0"/>
              <w:adjustRightInd w:val="0"/>
              <w:spacing w:before="80" w:after="80"/>
              <w:jc w:val="left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236BB7C" w14:textId="506A4BFA" w:rsidR="00C71CE5" w:rsidRPr="006B1910" w:rsidRDefault="00C71CE5" w:rsidP="003F5D74">
            <w:pPr>
              <w:keepNext/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Median (95%CI)</w:t>
            </w:r>
            <w:r w:rsidRPr="006B1910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months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91E873E" w14:textId="4C70E1F0" w:rsidR="00C71CE5" w:rsidRPr="006B1910" w:rsidRDefault="00C71CE5" w:rsidP="004D482E">
            <w:pPr>
              <w:keepNext/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Median (95%CI)</w:t>
            </w:r>
            <w:r w:rsidRPr="006B1910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(months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68E3B0D" w14:textId="7184E57D" w:rsidR="00C71CE5" w:rsidRPr="006B1910" w:rsidRDefault="00C71CE5" w:rsidP="003F5D74">
            <w:pPr>
              <w:keepNext/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Log</w:t>
            </w:r>
            <w:r w:rsidR="00BE4288" w:rsidRPr="006B1910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6B1910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rank</w:t>
            </w:r>
            <w:r w:rsidR="003F5D74" w:rsidRPr="006B1910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B1910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test</w:t>
            </w:r>
            <w:r w:rsidRPr="006B1910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br/>
              <w:t>p</w:t>
            </w:r>
            <w:r w:rsidR="00BE4288" w:rsidRPr="006B1910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-</w:t>
            </w:r>
            <w:r w:rsidRPr="006B1910">
              <w:rPr>
                <w:rFonts w:ascii="Arial" w:eastAsiaTheme="minorEastAsia" w:hAnsi="Arial" w:cs="Arial"/>
                <w:b/>
                <w:bCs/>
                <w:color w:val="000000"/>
                <w:sz w:val="18"/>
                <w:szCs w:val="18"/>
                <w:lang w:val="en-US"/>
              </w:rPr>
              <w:t>value</w:t>
            </w:r>
          </w:p>
        </w:tc>
      </w:tr>
      <w:tr w:rsidR="00330412" w:rsidRPr="006B1910" w14:paraId="5C865BF8" w14:textId="77777777" w:rsidTr="00BE4288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3ED536" w14:textId="1C7EB3B2" w:rsidR="00330412" w:rsidRPr="006B1910" w:rsidRDefault="00330412" w:rsidP="00330412">
            <w:pPr>
              <w:autoSpaceDE w:val="0"/>
              <w:autoSpaceDN w:val="0"/>
              <w:adjustRightInd w:val="0"/>
              <w:spacing w:before="80" w:after="80"/>
              <w:jc w:val="left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val="en-US"/>
              </w:rPr>
              <w:t>Progression-free survival</w:t>
            </w:r>
            <w:r w:rsidR="002940AC" w:rsidRPr="006B1910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val="en-US"/>
              </w:rPr>
              <w:t xml:space="preserve"> (PFS)</w:t>
            </w:r>
          </w:p>
        </w:tc>
      </w:tr>
      <w:tr w:rsidR="00A66ABA" w:rsidRPr="006B1910" w14:paraId="1BEE672B" w14:textId="77777777" w:rsidTr="00A05E1F">
        <w:trPr>
          <w:cantSplit/>
        </w:trPr>
        <w:tc>
          <w:tcPr>
            <w:tcW w:w="1332" w:type="pct"/>
            <w:tcBorders>
              <w:top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B4D614" w14:textId="09784DCA" w:rsidR="00A66ABA" w:rsidRPr="006B1910" w:rsidRDefault="00A66ABA" w:rsidP="00A66ABA">
            <w:pPr>
              <w:autoSpaceDE w:val="0"/>
              <w:autoSpaceDN w:val="0"/>
              <w:adjustRightInd w:val="0"/>
              <w:spacing w:before="80" w:after="80"/>
              <w:ind w:firstLine="204"/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  <w:t>ARID1A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275A58" w14:textId="10AF99C8" w:rsidR="00A66ABA" w:rsidRPr="006B1910" w:rsidRDefault="00A66ABA" w:rsidP="00A66ABA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2.0 (1.2-4.1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B8B33BF" w14:textId="149E280A" w:rsidR="00A66ABA" w:rsidRPr="006B1910" w:rsidRDefault="00A66ABA" w:rsidP="00A66ABA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2.8 (1.4-6.0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3987C89" w14:textId="03793C83" w:rsidR="00A66ABA" w:rsidRPr="006B1910" w:rsidRDefault="00A66ABA" w:rsidP="00A66ABA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0.1387</w:t>
            </w:r>
          </w:p>
        </w:tc>
      </w:tr>
      <w:tr w:rsidR="00A66ABA" w:rsidRPr="006B1910" w14:paraId="30A448EA" w14:textId="77777777" w:rsidTr="00A05E1F">
        <w:trPr>
          <w:cantSplit/>
        </w:trPr>
        <w:tc>
          <w:tcPr>
            <w:tcW w:w="1332" w:type="pct"/>
            <w:shd w:val="clear" w:color="auto" w:fill="FFFFFF"/>
            <w:tcMar>
              <w:left w:w="80" w:type="dxa"/>
              <w:right w:w="80" w:type="dxa"/>
            </w:tcMar>
          </w:tcPr>
          <w:p w14:paraId="085CB949" w14:textId="674CEB1D" w:rsidR="00A66ABA" w:rsidRPr="006B1910" w:rsidRDefault="00A66ABA" w:rsidP="00A66ABA">
            <w:pPr>
              <w:autoSpaceDE w:val="0"/>
              <w:autoSpaceDN w:val="0"/>
              <w:adjustRightInd w:val="0"/>
              <w:spacing w:before="80" w:after="80"/>
              <w:ind w:firstLine="204"/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  <w:t>KRAS</w:t>
            </w:r>
          </w:p>
        </w:tc>
        <w:tc>
          <w:tcPr>
            <w:tcW w:w="1168" w:type="pct"/>
            <w:shd w:val="clear" w:color="auto" w:fill="FFFFFF"/>
            <w:tcMar>
              <w:left w:w="80" w:type="dxa"/>
              <w:right w:w="80" w:type="dxa"/>
            </w:tcMar>
          </w:tcPr>
          <w:p w14:paraId="683CCA4F" w14:textId="6FE06D22" w:rsidR="00A66ABA" w:rsidRPr="006B1910" w:rsidRDefault="00A66ABA" w:rsidP="00A66ABA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4.0 (1.2-7.2)</w:t>
            </w:r>
          </w:p>
        </w:tc>
        <w:tc>
          <w:tcPr>
            <w:tcW w:w="1250" w:type="pct"/>
            <w:shd w:val="clear" w:color="auto" w:fill="FFFFFF"/>
            <w:tcMar>
              <w:left w:w="80" w:type="dxa"/>
              <w:right w:w="80" w:type="dxa"/>
            </w:tcMar>
          </w:tcPr>
          <w:p w14:paraId="7F2A19A7" w14:textId="71F902B5" w:rsidR="00A66ABA" w:rsidRPr="006B1910" w:rsidRDefault="00726D33" w:rsidP="00A66ABA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2.7 (1.4-4.2)</w:t>
            </w:r>
          </w:p>
        </w:tc>
        <w:tc>
          <w:tcPr>
            <w:tcW w:w="1250" w:type="pct"/>
            <w:shd w:val="clear" w:color="auto" w:fill="FFFFFF"/>
            <w:tcMar>
              <w:left w:w="80" w:type="dxa"/>
              <w:right w:w="80" w:type="dxa"/>
            </w:tcMar>
          </w:tcPr>
          <w:p w14:paraId="0D271D86" w14:textId="1584DA26" w:rsidR="00A66ABA" w:rsidRPr="006B1910" w:rsidRDefault="00726D33" w:rsidP="00A66ABA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0.7223</w:t>
            </w:r>
          </w:p>
        </w:tc>
      </w:tr>
      <w:tr w:rsidR="00A66ABA" w:rsidRPr="006B1910" w14:paraId="77A4BCC9" w14:textId="77777777" w:rsidTr="00A05E1F">
        <w:trPr>
          <w:cantSplit/>
        </w:trPr>
        <w:tc>
          <w:tcPr>
            <w:tcW w:w="1332" w:type="pct"/>
            <w:shd w:val="clear" w:color="auto" w:fill="FFFFFF"/>
            <w:tcMar>
              <w:left w:w="80" w:type="dxa"/>
              <w:right w:w="80" w:type="dxa"/>
            </w:tcMar>
          </w:tcPr>
          <w:p w14:paraId="1E72D501" w14:textId="0CE4A23D" w:rsidR="00A66ABA" w:rsidRPr="006B1910" w:rsidRDefault="00A66ABA" w:rsidP="00A66ABA">
            <w:pPr>
              <w:autoSpaceDE w:val="0"/>
              <w:autoSpaceDN w:val="0"/>
              <w:adjustRightInd w:val="0"/>
              <w:spacing w:before="80" w:after="80"/>
              <w:ind w:firstLine="204"/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  <w:t>PIK3CA</w:t>
            </w:r>
          </w:p>
        </w:tc>
        <w:tc>
          <w:tcPr>
            <w:tcW w:w="1168" w:type="pct"/>
            <w:shd w:val="clear" w:color="auto" w:fill="FFFFFF"/>
            <w:tcMar>
              <w:left w:w="80" w:type="dxa"/>
              <w:right w:w="80" w:type="dxa"/>
            </w:tcMar>
          </w:tcPr>
          <w:p w14:paraId="36625391" w14:textId="56C7FD36" w:rsidR="00A66ABA" w:rsidRPr="006B1910" w:rsidRDefault="00726D33" w:rsidP="00A66ABA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2.0 (1.2-4.0)</w:t>
            </w:r>
          </w:p>
        </w:tc>
        <w:tc>
          <w:tcPr>
            <w:tcW w:w="1250" w:type="pct"/>
            <w:shd w:val="clear" w:color="auto" w:fill="FFFFFF"/>
            <w:tcMar>
              <w:left w:w="80" w:type="dxa"/>
              <w:right w:w="80" w:type="dxa"/>
            </w:tcMar>
          </w:tcPr>
          <w:p w14:paraId="752CB119" w14:textId="0D214ADF" w:rsidR="00A66ABA" w:rsidRPr="006B1910" w:rsidRDefault="00726D33" w:rsidP="00A66ABA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4.0 (1.4-7.2)</w:t>
            </w:r>
          </w:p>
        </w:tc>
        <w:tc>
          <w:tcPr>
            <w:tcW w:w="1250" w:type="pct"/>
            <w:shd w:val="clear" w:color="auto" w:fill="FFFFFF"/>
            <w:tcMar>
              <w:left w:w="80" w:type="dxa"/>
              <w:right w:w="80" w:type="dxa"/>
            </w:tcMar>
          </w:tcPr>
          <w:p w14:paraId="4E92FA9A" w14:textId="04BFD72D" w:rsidR="00A66ABA" w:rsidRPr="006B1910" w:rsidRDefault="00726D33" w:rsidP="00A66ABA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0.0059</w:t>
            </w:r>
          </w:p>
        </w:tc>
      </w:tr>
      <w:tr w:rsidR="00A66ABA" w:rsidRPr="006B1910" w14:paraId="10D96D4C" w14:textId="77777777" w:rsidTr="00A66ABA">
        <w:trPr>
          <w:cantSplit/>
        </w:trPr>
        <w:tc>
          <w:tcPr>
            <w:tcW w:w="1332" w:type="pct"/>
            <w:shd w:val="clear" w:color="auto" w:fill="FFFFFF"/>
            <w:tcMar>
              <w:left w:w="80" w:type="dxa"/>
              <w:right w:w="80" w:type="dxa"/>
            </w:tcMar>
          </w:tcPr>
          <w:p w14:paraId="23F89678" w14:textId="3A30A473" w:rsidR="00A66ABA" w:rsidRPr="006B1910" w:rsidRDefault="00A66ABA" w:rsidP="00A66ABA">
            <w:pPr>
              <w:autoSpaceDE w:val="0"/>
              <w:autoSpaceDN w:val="0"/>
              <w:adjustRightInd w:val="0"/>
              <w:spacing w:before="80" w:after="80"/>
              <w:ind w:firstLine="204"/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  <w:t>PTEN</w:t>
            </w:r>
          </w:p>
        </w:tc>
        <w:tc>
          <w:tcPr>
            <w:tcW w:w="1168" w:type="pct"/>
            <w:shd w:val="clear" w:color="auto" w:fill="FFFFFF"/>
            <w:tcMar>
              <w:left w:w="80" w:type="dxa"/>
              <w:right w:w="80" w:type="dxa"/>
            </w:tcMar>
          </w:tcPr>
          <w:p w14:paraId="438D3553" w14:textId="3B1AE0E8" w:rsidR="00A66ABA" w:rsidRPr="006B1910" w:rsidRDefault="00726D33" w:rsidP="00A66ABA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2.7 (0.8-6.1)</w:t>
            </w:r>
          </w:p>
        </w:tc>
        <w:tc>
          <w:tcPr>
            <w:tcW w:w="1250" w:type="pct"/>
            <w:shd w:val="clear" w:color="auto" w:fill="FFFFFF"/>
            <w:tcMar>
              <w:left w:w="80" w:type="dxa"/>
              <w:right w:w="80" w:type="dxa"/>
            </w:tcMar>
          </w:tcPr>
          <w:p w14:paraId="4B0E37D1" w14:textId="35064D8B" w:rsidR="00A66ABA" w:rsidRPr="006B1910" w:rsidRDefault="00726D33" w:rsidP="00A66ABA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2.8 (1.4-4.3)</w:t>
            </w:r>
          </w:p>
        </w:tc>
        <w:tc>
          <w:tcPr>
            <w:tcW w:w="1250" w:type="pct"/>
            <w:shd w:val="clear" w:color="auto" w:fill="FFFFFF"/>
            <w:tcMar>
              <w:left w:w="80" w:type="dxa"/>
              <w:right w:w="80" w:type="dxa"/>
            </w:tcMar>
          </w:tcPr>
          <w:p w14:paraId="7D7BC8F5" w14:textId="66C438EF" w:rsidR="00A66ABA" w:rsidRPr="006B1910" w:rsidRDefault="00726D33" w:rsidP="00A66ABA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0.5870</w:t>
            </w:r>
          </w:p>
        </w:tc>
      </w:tr>
      <w:tr w:rsidR="00A66ABA" w:rsidRPr="006B1910" w14:paraId="796A5E91" w14:textId="77777777" w:rsidTr="00A66ABA">
        <w:trPr>
          <w:cantSplit/>
        </w:trPr>
        <w:tc>
          <w:tcPr>
            <w:tcW w:w="1332" w:type="pct"/>
            <w:tcBorders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42ADB1" w14:textId="7721A2A5" w:rsidR="00A66ABA" w:rsidRPr="006B1910" w:rsidRDefault="00A66ABA" w:rsidP="00A66ABA">
            <w:pPr>
              <w:autoSpaceDE w:val="0"/>
              <w:autoSpaceDN w:val="0"/>
              <w:adjustRightInd w:val="0"/>
              <w:spacing w:before="80" w:after="80"/>
              <w:ind w:firstLine="204"/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A3E3E9" w14:textId="7665D52F" w:rsidR="00A66ABA" w:rsidRPr="006B1910" w:rsidRDefault="00A05E1F" w:rsidP="00A66ABA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2.8 (1.3-4.2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38C2E0" w14:textId="761DDCBE" w:rsidR="00A66ABA" w:rsidRPr="006B1910" w:rsidRDefault="00A05E1F" w:rsidP="00A66ABA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2.7 (1.3-7.2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1E95EC" w14:textId="1AD716BE" w:rsidR="00A66ABA" w:rsidRPr="006B1910" w:rsidRDefault="00A05E1F" w:rsidP="00A66ABA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0.4615</w:t>
            </w:r>
          </w:p>
        </w:tc>
      </w:tr>
      <w:tr w:rsidR="00A66ABA" w:rsidRPr="006B1910" w14:paraId="176C9B80" w14:textId="77777777" w:rsidTr="00BE4288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F300A5" w14:textId="4C111C7C" w:rsidR="00A66ABA" w:rsidRPr="006B1910" w:rsidRDefault="00A66ABA" w:rsidP="00A66ABA">
            <w:pPr>
              <w:autoSpaceDE w:val="0"/>
              <w:autoSpaceDN w:val="0"/>
              <w:adjustRightInd w:val="0"/>
              <w:spacing w:before="80" w:after="80"/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val="en-US"/>
              </w:rPr>
              <w:t>Overall survival (OS)</w:t>
            </w:r>
          </w:p>
        </w:tc>
      </w:tr>
      <w:tr w:rsidR="00A05E1F" w:rsidRPr="006B1910" w14:paraId="5B8526D7" w14:textId="77777777" w:rsidTr="00A05E1F">
        <w:trPr>
          <w:cantSplit/>
        </w:trPr>
        <w:tc>
          <w:tcPr>
            <w:tcW w:w="1332" w:type="pct"/>
            <w:tcBorders>
              <w:top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7BBEE02" w14:textId="5837A5D3" w:rsidR="00A05E1F" w:rsidRPr="006B1910" w:rsidRDefault="00A05E1F" w:rsidP="00A05E1F">
            <w:pPr>
              <w:autoSpaceDE w:val="0"/>
              <w:autoSpaceDN w:val="0"/>
              <w:adjustRightInd w:val="0"/>
              <w:spacing w:before="80" w:after="80"/>
              <w:ind w:firstLine="204"/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  <w:t>ARID1A</w:t>
            </w:r>
          </w:p>
        </w:tc>
        <w:tc>
          <w:tcPr>
            <w:tcW w:w="1168" w:type="pct"/>
            <w:tcBorders>
              <w:top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A69E24" w14:textId="1004B274" w:rsidR="00A05E1F" w:rsidRPr="006B1910" w:rsidRDefault="00A05E1F" w:rsidP="00A05E1F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6.3 (2.6-12.5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0D95A1" w14:textId="0A52F717" w:rsidR="00A05E1F" w:rsidRPr="006B1910" w:rsidRDefault="00A05E1F" w:rsidP="00A05E1F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12.1 (4.5-15.1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32376E" w14:textId="29D06B32" w:rsidR="00A05E1F" w:rsidRPr="006B1910" w:rsidRDefault="00A05E1F" w:rsidP="00A05E1F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0.3433</w:t>
            </w:r>
          </w:p>
        </w:tc>
      </w:tr>
      <w:tr w:rsidR="00A05E1F" w:rsidRPr="006B1910" w14:paraId="20B7ECBE" w14:textId="77777777" w:rsidTr="00A05E1F">
        <w:trPr>
          <w:cantSplit/>
        </w:trPr>
        <w:tc>
          <w:tcPr>
            <w:tcW w:w="1332" w:type="pct"/>
            <w:shd w:val="clear" w:color="auto" w:fill="FFFFFF"/>
            <w:tcMar>
              <w:left w:w="80" w:type="dxa"/>
              <w:right w:w="80" w:type="dxa"/>
            </w:tcMar>
          </w:tcPr>
          <w:p w14:paraId="00B10BFB" w14:textId="69E17EFE" w:rsidR="00A05E1F" w:rsidRPr="006B1910" w:rsidRDefault="00A05E1F" w:rsidP="00A05E1F">
            <w:pPr>
              <w:autoSpaceDE w:val="0"/>
              <w:autoSpaceDN w:val="0"/>
              <w:adjustRightInd w:val="0"/>
              <w:spacing w:before="80" w:after="80"/>
              <w:ind w:firstLine="204"/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  <w:t>KRAS</w:t>
            </w:r>
          </w:p>
        </w:tc>
        <w:tc>
          <w:tcPr>
            <w:tcW w:w="1168" w:type="pct"/>
            <w:shd w:val="clear" w:color="auto" w:fill="FFFFFF"/>
            <w:tcMar>
              <w:left w:w="80" w:type="dxa"/>
              <w:right w:w="80" w:type="dxa"/>
            </w:tcMar>
          </w:tcPr>
          <w:p w14:paraId="23253D74" w14:textId="45282FA0" w:rsidR="00A05E1F" w:rsidRPr="006B1910" w:rsidRDefault="00A05E1F" w:rsidP="00A05E1F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8.2 (3.2-nr)</w:t>
            </w:r>
          </w:p>
        </w:tc>
        <w:tc>
          <w:tcPr>
            <w:tcW w:w="1250" w:type="pct"/>
            <w:shd w:val="clear" w:color="auto" w:fill="FFFFFF"/>
            <w:tcMar>
              <w:left w:w="80" w:type="dxa"/>
              <w:right w:w="80" w:type="dxa"/>
            </w:tcMar>
          </w:tcPr>
          <w:p w14:paraId="66B3577E" w14:textId="3C9C3845" w:rsidR="00A05E1F" w:rsidRPr="006B1910" w:rsidRDefault="00A05E1F" w:rsidP="00A05E1F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12.1 (3.3-13.1)</w:t>
            </w:r>
          </w:p>
        </w:tc>
        <w:tc>
          <w:tcPr>
            <w:tcW w:w="1250" w:type="pct"/>
            <w:shd w:val="clear" w:color="auto" w:fill="FFFFFF"/>
            <w:tcMar>
              <w:left w:w="80" w:type="dxa"/>
              <w:right w:w="80" w:type="dxa"/>
            </w:tcMar>
          </w:tcPr>
          <w:p w14:paraId="093065A4" w14:textId="64C561E6" w:rsidR="00A05E1F" w:rsidRPr="006B1910" w:rsidRDefault="00A05E1F" w:rsidP="00A05E1F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0.2208</w:t>
            </w:r>
          </w:p>
        </w:tc>
      </w:tr>
      <w:tr w:rsidR="00A05E1F" w:rsidRPr="006B1910" w14:paraId="0F644B5F" w14:textId="77777777" w:rsidTr="00A05E1F">
        <w:trPr>
          <w:cantSplit/>
        </w:trPr>
        <w:tc>
          <w:tcPr>
            <w:tcW w:w="1332" w:type="pct"/>
            <w:shd w:val="clear" w:color="auto" w:fill="FFFFFF"/>
            <w:tcMar>
              <w:left w:w="80" w:type="dxa"/>
              <w:right w:w="80" w:type="dxa"/>
            </w:tcMar>
          </w:tcPr>
          <w:p w14:paraId="5263B62D" w14:textId="0AD1D355" w:rsidR="00A05E1F" w:rsidRPr="006B1910" w:rsidRDefault="00A05E1F" w:rsidP="00A05E1F">
            <w:pPr>
              <w:autoSpaceDE w:val="0"/>
              <w:autoSpaceDN w:val="0"/>
              <w:adjustRightInd w:val="0"/>
              <w:spacing w:before="80" w:after="80"/>
              <w:ind w:firstLine="204"/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  <w:t>PIK3CA</w:t>
            </w:r>
          </w:p>
        </w:tc>
        <w:tc>
          <w:tcPr>
            <w:tcW w:w="1168" w:type="pct"/>
            <w:shd w:val="clear" w:color="auto" w:fill="FFFFFF"/>
            <w:tcMar>
              <w:left w:w="80" w:type="dxa"/>
              <w:right w:w="80" w:type="dxa"/>
            </w:tcMar>
          </w:tcPr>
          <w:p w14:paraId="5650BC68" w14:textId="7D2ADFC5" w:rsidR="00A05E1F" w:rsidRPr="006B1910" w:rsidRDefault="00A05E1F" w:rsidP="00A05E1F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9.3 (2.4-13.1)</w:t>
            </w:r>
          </w:p>
        </w:tc>
        <w:tc>
          <w:tcPr>
            <w:tcW w:w="1250" w:type="pct"/>
            <w:shd w:val="clear" w:color="auto" w:fill="FFFFFF"/>
            <w:tcMar>
              <w:left w:w="80" w:type="dxa"/>
              <w:right w:w="80" w:type="dxa"/>
            </w:tcMar>
          </w:tcPr>
          <w:p w14:paraId="7258B65F" w14:textId="6EF3A724" w:rsidR="00A05E1F" w:rsidRPr="006B1910" w:rsidRDefault="00A05E1F" w:rsidP="00A05E1F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12.1 (5.3-16.6)</w:t>
            </w:r>
          </w:p>
        </w:tc>
        <w:tc>
          <w:tcPr>
            <w:tcW w:w="1250" w:type="pct"/>
            <w:shd w:val="clear" w:color="auto" w:fill="FFFFFF"/>
            <w:tcMar>
              <w:left w:w="80" w:type="dxa"/>
              <w:right w:w="80" w:type="dxa"/>
            </w:tcMar>
          </w:tcPr>
          <w:p w14:paraId="50595D7C" w14:textId="256EB412" w:rsidR="00A05E1F" w:rsidRPr="006B1910" w:rsidRDefault="00A05E1F" w:rsidP="00A05E1F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0.0983</w:t>
            </w:r>
          </w:p>
        </w:tc>
      </w:tr>
      <w:tr w:rsidR="00A05E1F" w:rsidRPr="006B1910" w14:paraId="0D88E44F" w14:textId="77777777" w:rsidTr="00A05E1F">
        <w:trPr>
          <w:cantSplit/>
        </w:trPr>
        <w:tc>
          <w:tcPr>
            <w:tcW w:w="1332" w:type="pct"/>
            <w:shd w:val="clear" w:color="auto" w:fill="FFFFFF"/>
            <w:tcMar>
              <w:left w:w="80" w:type="dxa"/>
              <w:right w:w="80" w:type="dxa"/>
            </w:tcMar>
          </w:tcPr>
          <w:p w14:paraId="373DE531" w14:textId="2EA51D6D" w:rsidR="00A05E1F" w:rsidRPr="006B1910" w:rsidRDefault="00A05E1F" w:rsidP="00A05E1F">
            <w:pPr>
              <w:autoSpaceDE w:val="0"/>
              <w:autoSpaceDN w:val="0"/>
              <w:adjustRightInd w:val="0"/>
              <w:spacing w:before="80" w:after="80"/>
              <w:ind w:firstLine="204"/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  <w:t>PTEN</w:t>
            </w:r>
          </w:p>
        </w:tc>
        <w:tc>
          <w:tcPr>
            <w:tcW w:w="1168" w:type="pct"/>
            <w:shd w:val="clear" w:color="auto" w:fill="FFFFFF"/>
            <w:tcMar>
              <w:left w:w="80" w:type="dxa"/>
              <w:right w:w="80" w:type="dxa"/>
            </w:tcMar>
          </w:tcPr>
          <w:p w14:paraId="5C8E5527" w14:textId="23A08717" w:rsidR="00A05E1F" w:rsidRPr="006B1910" w:rsidRDefault="00A11F8D" w:rsidP="00A05E1F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13.1 (1.0-16.6)</w:t>
            </w:r>
          </w:p>
        </w:tc>
        <w:tc>
          <w:tcPr>
            <w:tcW w:w="1250" w:type="pct"/>
            <w:shd w:val="clear" w:color="auto" w:fill="FFFFFF"/>
            <w:tcMar>
              <w:left w:w="80" w:type="dxa"/>
              <w:right w:w="80" w:type="dxa"/>
            </w:tcMar>
          </w:tcPr>
          <w:p w14:paraId="5B659687" w14:textId="17A95ED4" w:rsidR="00A05E1F" w:rsidRPr="006B1910" w:rsidRDefault="00A11F8D" w:rsidP="00A05E1F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9.9 (3.3-12.5)</w:t>
            </w:r>
          </w:p>
        </w:tc>
        <w:tc>
          <w:tcPr>
            <w:tcW w:w="1250" w:type="pct"/>
            <w:shd w:val="clear" w:color="auto" w:fill="FFFFFF"/>
            <w:tcMar>
              <w:left w:w="80" w:type="dxa"/>
              <w:right w:w="80" w:type="dxa"/>
            </w:tcMar>
          </w:tcPr>
          <w:p w14:paraId="634C9F51" w14:textId="34CEDC1F" w:rsidR="00A05E1F" w:rsidRPr="006B1910" w:rsidRDefault="00A11F8D" w:rsidP="00A05E1F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0.4101</w:t>
            </w:r>
          </w:p>
        </w:tc>
      </w:tr>
      <w:tr w:rsidR="00A05E1F" w:rsidRPr="006B1910" w14:paraId="7E3859B7" w14:textId="77777777" w:rsidTr="00A11F8D">
        <w:trPr>
          <w:cantSplit/>
        </w:trPr>
        <w:tc>
          <w:tcPr>
            <w:tcW w:w="1332" w:type="pct"/>
            <w:tcBorders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449364" w14:textId="0F66A542" w:rsidR="00A05E1F" w:rsidRPr="006B1910" w:rsidRDefault="00A05E1F" w:rsidP="00A05E1F">
            <w:pPr>
              <w:autoSpaceDE w:val="0"/>
              <w:autoSpaceDN w:val="0"/>
              <w:adjustRightInd w:val="0"/>
              <w:spacing w:before="80" w:after="80"/>
              <w:ind w:firstLine="204"/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b/>
                <w:i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D72CFB" w14:textId="03E7AC7B" w:rsidR="00A05E1F" w:rsidRPr="006B1910" w:rsidRDefault="00A11F8D" w:rsidP="00A05E1F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6.6 (3.1-12.1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E58839" w14:textId="20B89CB8" w:rsidR="00A05E1F" w:rsidRPr="006B1910" w:rsidRDefault="00A11F8D" w:rsidP="00A05E1F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16.1 (5.3-26.6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A7FA41" w14:textId="7ABF1E15" w:rsidR="00A05E1F" w:rsidRPr="006B1910" w:rsidRDefault="00A11F8D" w:rsidP="00A05E1F">
            <w:pPr>
              <w:autoSpaceDE w:val="0"/>
              <w:autoSpaceDN w:val="0"/>
              <w:adjustRightInd w:val="0"/>
              <w:spacing w:before="80" w:after="80"/>
              <w:jc w:val="center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0.0020</w:t>
            </w:r>
          </w:p>
        </w:tc>
      </w:tr>
      <w:tr w:rsidR="00A11F8D" w:rsidRPr="006B1910" w14:paraId="081F6938" w14:textId="77777777" w:rsidTr="00A11F8D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9BDF9A7" w14:textId="722B2728" w:rsidR="00A11F8D" w:rsidRPr="006B1910" w:rsidRDefault="00A11F8D" w:rsidP="00A11F8D">
            <w:pPr>
              <w:autoSpaceDE w:val="0"/>
              <w:autoSpaceDN w:val="0"/>
              <w:adjustRightInd w:val="0"/>
              <w:spacing w:before="80" w:after="80"/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</w:pPr>
            <w:r w:rsidRPr="006B1910">
              <w:rPr>
                <w:rFonts w:ascii="Arial" w:eastAsiaTheme="minorEastAsia" w:hAnsi="Arial" w:cs="Arial"/>
                <w:color w:val="000000"/>
                <w:sz w:val="18"/>
                <w:szCs w:val="18"/>
                <w:lang w:val="en-US"/>
              </w:rPr>
              <w:t>CI, confidence interval.</w:t>
            </w:r>
          </w:p>
        </w:tc>
      </w:tr>
    </w:tbl>
    <w:p w14:paraId="40755990" w14:textId="6F0FD4E0" w:rsidR="00844584" w:rsidRPr="006B1910" w:rsidRDefault="00844584" w:rsidP="00EE1FCC">
      <w:pPr>
        <w:rPr>
          <w:rFonts w:ascii="Arial" w:eastAsiaTheme="minorEastAsia" w:hAnsi="Arial" w:cs="Arial"/>
          <w:b/>
          <w:color w:val="000000"/>
          <w:sz w:val="18"/>
          <w:szCs w:val="18"/>
          <w:lang w:val="en-US"/>
        </w:rPr>
      </w:pPr>
    </w:p>
    <w:p w14:paraId="4D669115" w14:textId="33253306" w:rsidR="00844584" w:rsidRPr="006B1910" w:rsidRDefault="00844584" w:rsidP="00EE1FCC">
      <w:pPr>
        <w:rPr>
          <w:rFonts w:ascii="Arial" w:eastAsiaTheme="minorEastAsia" w:hAnsi="Arial" w:cs="Arial"/>
          <w:b/>
          <w:color w:val="000000"/>
          <w:sz w:val="18"/>
          <w:szCs w:val="18"/>
          <w:lang w:val="en-US"/>
        </w:rPr>
      </w:pPr>
    </w:p>
    <w:p w14:paraId="35232E71" w14:textId="670CC6AB" w:rsidR="00844584" w:rsidRPr="006B1910" w:rsidRDefault="00844584" w:rsidP="00EE1FCC">
      <w:pPr>
        <w:rPr>
          <w:lang w:val="en-US"/>
        </w:rPr>
      </w:pPr>
    </w:p>
    <w:p w14:paraId="481C0A85" w14:textId="77777777" w:rsidR="00A11F8D" w:rsidRPr="006B1910" w:rsidRDefault="00A11F8D">
      <w:pPr>
        <w:spacing w:before="0" w:after="0"/>
        <w:jc w:val="left"/>
        <w:rPr>
          <w:lang w:val="en-US"/>
        </w:rPr>
      </w:pPr>
      <w:r w:rsidRPr="006B1910">
        <w:rPr>
          <w:lang w:val="en-US"/>
        </w:rPr>
        <w:br w:type="page"/>
      </w:r>
    </w:p>
    <w:p w14:paraId="6BB468A9" w14:textId="2D8BB3E8" w:rsidR="003A2DBF" w:rsidRPr="006B1910" w:rsidRDefault="003A2DBF" w:rsidP="003A2DBF">
      <w:pPr>
        <w:adjustRightInd w:val="0"/>
        <w:rPr>
          <w:b/>
          <w:color w:val="000000"/>
          <w:lang w:val="en-US"/>
        </w:rPr>
      </w:pPr>
      <w:r w:rsidRPr="006B1910">
        <w:rPr>
          <w:rFonts w:ascii="Arial" w:hAnsi="Arial" w:cs="Arial"/>
          <w:b/>
          <w:sz w:val="22"/>
          <w:szCs w:val="22"/>
        </w:rPr>
        <w:lastRenderedPageBreak/>
        <w:t>Supplemental Table 3.</w:t>
      </w:r>
      <w:r w:rsidRPr="006B1910">
        <w:rPr>
          <w:rFonts w:ascii="Arial" w:hAnsi="Arial" w:cs="Arial"/>
          <w:sz w:val="22"/>
        </w:rPr>
        <w:t xml:space="preserve"> Progression-free survival and overall survival of endometrial cancer patients treated with lurbinectedin by </w:t>
      </w:r>
      <w:r w:rsidR="00A242F7" w:rsidRPr="006B1910">
        <w:rPr>
          <w:rFonts w:ascii="Arial" w:hAnsi="Arial" w:cs="Arial"/>
          <w:sz w:val="22"/>
        </w:rPr>
        <w:t>p53 IH</w:t>
      </w:r>
      <w:r w:rsidR="00104CBA" w:rsidRPr="006B1910">
        <w:rPr>
          <w:rFonts w:ascii="Arial" w:hAnsi="Arial" w:cs="Arial"/>
          <w:sz w:val="22"/>
        </w:rPr>
        <w:t>C</w:t>
      </w:r>
      <w:r w:rsidR="00A242F7" w:rsidRPr="006B1910">
        <w:rPr>
          <w:rFonts w:ascii="Arial" w:hAnsi="Arial" w:cs="Arial"/>
          <w:sz w:val="22"/>
        </w:rPr>
        <w:t xml:space="preserve"> staining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89"/>
        <w:gridCol w:w="2015"/>
        <w:gridCol w:w="1890"/>
        <w:gridCol w:w="1510"/>
      </w:tblGrid>
      <w:tr w:rsidR="003A2DBF" w:rsidRPr="006B1910" w14:paraId="3A6A061A" w14:textId="77777777" w:rsidTr="003A2DBF">
        <w:trPr>
          <w:cantSplit/>
          <w:tblHeader/>
          <w:jc w:val="center"/>
        </w:trPr>
        <w:tc>
          <w:tcPr>
            <w:tcW w:w="1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6473E520" w14:textId="77777777" w:rsidR="003A2DBF" w:rsidRPr="006B1910" w:rsidRDefault="003A2DBF" w:rsidP="00DB2E01">
            <w:pPr>
              <w:keepNext/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D29F0D7" w14:textId="2342A7DC" w:rsidR="003A2DBF" w:rsidRPr="006B1910" w:rsidRDefault="003A2DBF" w:rsidP="00DB2E01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bCs/>
                <w:color w:val="000000"/>
                <w:sz w:val="18"/>
              </w:rPr>
              <w:t>&lt;20%</w:t>
            </w:r>
          </w:p>
          <w:p w14:paraId="5D093761" w14:textId="49BB4362" w:rsidR="003A2DBF" w:rsidRPr="006B1910" w:rsidRDefault="003A2DBF" w:rsidP="003A2DBF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bCs/>
                <w:color w:val="000000"/>
                <w:sz w:val="18"/>
              </w:rPr>
              <w:t>(n=21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7F6B183C" w14:textId="77777777" w:rsidR="003A2DBF" w:rsidRPr="006B1910" w:rsidRDefault="003A2DBF" w:rsidP="00DB2E01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bCs/>
                <w:color w:val="000000"/>
                <w:sz w:val="18"/>
              </w:rPr>
              <w:t xml:space="preserve">&gt;20% </w:t>
            </w:r>
          </w:p>
          <w:p w14:paraId="0F14E43E" w14:textId="660C22BB" w:rsidR="003A2DBF" w:rsidRPr="006B1910" w:rsidRDefault="003A2DBF" w:rsidP="003A2DBF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bCs/>
                <w:color w:val="000000"/>
                <w:sz w:val="18"/>
              </w:rPr>
              <w:t>(n=29)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2F84E03D" w14:textId="77777777" w:rsidR="003A2DBF" w:rsidRPr="006B1910" w:rsidRDefault="003A2DBF" w:rsidP="00DB2E01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bCs/>
                <w:color w:val="000000"/>
                <w:sz w:val="18"/>
              </w:rPr>
              <w:t xml:space="preserve">Log-rank test </w:t>
            </w:r>
          </w:p>
          <w:p w14:paraId="179B431A" w14:textId="77777777" w:rsidR="003A2DBF" w:rsidRPr="006B1910" w:rsidRDefault="003A2DBF" w:rsidP="00DB2E01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bCs/>
                <w:color w:val="000000"/>
                <w:sz w:val="18"/>
              </w:rPr>
              <w:t>p-value</w:t>
            </w:r>
          </w:p>
        </w:tc>
      </w:tr>
      <w:tr w:rsidR="003A2DBF" w:rsidRPr="006B1910" w14:paraId="07A198D0" w14:textId="77777777" w:rsidTr="003A2DBF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1078DC21" w14:textId="77777777" w:rsidR="003A2DBF" w:rsidRPr="006B1910" w:rsidRDefault="003A2DBF" w:rsidP="00DB2E01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val="en-US"/>
              </w:rPr>
              <w:t>Progression-free survival (PFS)</w:t>
            </w:r>
          </w:p>
        </w:tc>
      </w:tr>
      <w:tr w:rsidR="00DB2E01" w:rsidRPr="006B1910" w14:paraId="4A60AC64" w14:textId="77777777" w:rsidTr="003A2DBF">
        <w:trPr>
          <w:cantSplit/>
          <w:jc w:val="center"/>
        </w:trPr>
        <w:tc>
          <w:tcPr>
            <w:tcW w:w="1816" w:type="pct"/>
            <w:shd w:val="clear" w:color="auto" w:fill="FFFFFF"/>
            <w:tcMar>
              <w:left w:w="28" w:type="dxa"/>
              <w:right w:w="28" w:type="dxa"/>
            </w:tcMar>
          </w:tcPr>
          <w:p w14:paraId="73322DF5" w14:textId="102DAA7F" w:rsidR="00DB2E01" w:rsidRPr="006B1910" w:rsidRDefault="00DB2E01" w:rsidP="00DB2E01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Events</w:t>
            </w:r>
          </w:p>
        </w:tc>
        <w:tc>
          <w:tcPr>
            <w:tcW w:w="1185" w:type="pct"/>
            <w:shd w:val="clear" w:color="auto" w:fill="FFFFFF"/>
            <w:tcMar>
              <w:left w:w="28" w:type="dxa"/>
              <w:right w:w="28" w:type="dxa"/>
            </w:tcMar>
          </w:tcPr>
          <w:p w14:paraId="6719FD9F" w14:textId="42F294FD" w:rsidR="00DB2E01" w:rsidRPr="006B1910" w:rsidRDefault="00DB2E01" w:rsidP="00DB2E0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20 (95.2%)</w:t>
            </w:r>
          </w:p>
        </w:tc>
        <w:tc>
          <w:tcPr>
            <w:tcW w:w="1111" w:type="pct"/>
            <w:shd w:val="clear" w:color="auto" w:fill="FFFFFF"/>
            <w:tcMar>
              <w:left w:w="28" w:type="dxa"/>
              <w:right w:w="28" w:type="dxa"/>
            </w:tcMar>
          </w:tcPr>
          <w:p w14:paraId="6B23B312" w14:textId="6F4A995B" w:rsidR="00DB2E01" w:rsidRPr="006B1910" w:rsidRDefault="00DB2E01" w:rsidP="00DB2E0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27 (93.1%)</w:t>
            </w:r>
          </w:p>
        </w:tc>
        <w:tc>
          <w:tcPr>
            <w:tcW w:w="888" w:type="pct"/>
            <w:shd w:val="clear" w:color="auto" w:fill="FFFFFF"/>
            <w:tcMar>
              <w:left w:w="28" w:type="dxa"/>
              <w:right w:w="28" w:type="dxa"/>
            </w:tcMar>
          </w:tcPr>
          <w:p w14:paraId="5399B279" w14:textId="77777777" w:rsidR="00DB2E01" w:rsidRPr="006B1910" w:rsidRDefault="00DB2E01" w:rsidP="00DB2E0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DB2E01" w:rsidRPr="006B1910" w14:paraId="0D6FCCCE" w14:textId="77777777" w:rsidTr="003A2DBF">
        <w:trPr>
          <w:cantSplit/>
          <w:jc w:val="center"/>
        </w:trPr>
        <w:tc>
          <w:tcPr>
            <w:tcW w:w="1816" w:type="pct"/>
            <w:shd w:val="clear" w:color="auto" w:fill="FFFFFF"/>
            <w:tcMar>
              <w:left w:w="28" w:type="dxa"/>
              <w:right w:w="28" w:type="dxa"/>
            </w:tcMar>
          </w:tcPr>
          <w:p w14:paraId="4ADE5165" w14:textId="77777777" w:rsidR="00DB2E01" w:rsidRPr="006B1910" w:rsidRDefault="00DB2E01" w:rsidP="00DB2E01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Censored</w:t>
            </w:r>
          </w:p>
        </w:tc>
        <w:tc>
          <w:tcPr>
            <w:tcW w:w="1185" w:type="pct"/>
            <w:shd w:val="clear" w:color="auto" w:fill="FFFFFF"/>
            <w:tcMar>
              <w:left w:w="28" w:type="dxa"/>
              <w:right w:w="28" w:type="dxa"/>
            </w:tcMar>
          </w:tcPr>
          <w:p w14:paraId="4DE55A8B" w14:textId="11678969" w:rsidR="00DB2E01" w:rsidRPr="006B1910" w:rsidRDefault="00DB2E01" w:rsidP="00DB2E0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1 (4.8%)</w:t>
            </w:r>
          </w:p>
        </w:tc>
        <w:tc>
          <w:tcPr>
            <w:tcW w:w="1111" w:type="pct"/>
            <w:shd w:val="clear" w:color="auto" w:fill="FFFFFF"/>
            <w:tcMar>
              <w:left w:w="28" w:type="dxa"/>
              <w:right w:w="28" w:type="dxa"/>
            </w:tcMar>
          </w:tcPr>
          <w:p w14:paraId="1B531686" w14:textId="0BCAF072" w:rsidR="00DB2E01" w:rsidRPr="006B1910" w:rsidRDefault="00DB2E01" w:rsidP="00DB2E0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2 (6.9%)</w:t>
            </w:r>
          </w:p>
        </w:tc>
        <w:tc>
          <w:tcPr>
            <w:tcW w:w="888" w:type="pct"/>
            <w:shd w:val="clear" w:color="auto" w:fill="FFFFFF"/>
            <w:tcMar>
              <w:left w:w="28" w:type="dxa"/>
              <w:right w:w="28" w:type="dxa"/>
            </w:tcMar>
          </w:tcPr>
          <w:p w14:paraId="5D93E2C7" w14:textId="77777777" w:rsidR="00DB2E01" w:rsidRPr="006B1910" w:rsidRDefault="00DB2E01" w:rsidP="00DB2E0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DB2E01" w:rsidRPr="006B1910" w14:paraId="1E99CF51" w14:textId="77777777" w:rsidTr="003A2DBF">
        <w:trPr>
          <w:cantSplit/>
          <w:jc w:val="center"/>
        </w:trPr>
        <w:tc>
          <w:tcPr>
            <w:tcW w:w="1816" w:type="pct"/>
            <w:shd w:val="clear" w:color="auto" w:fill="FFFFFF"/>
            <w:tcMar>
              <w:left w:w="28" w:type="dxa"/>
              <w:right w:w="28" w:type="dxa"/>
            </w:tcMar>
          </w:tcPr>
          <w:p w14:paraId="1510AC84" w14:textId="77777777" w:rsidR="00DB2E01" w:rsidRPr="006B1910" w:rsidRDefault="00DB2E01" w:rsidP="00DB2E01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Median, months (95%CI)</w:t>
            </w:r>
          </w:p>
        </w:tc>
        <w:tc>
          <w:tcPr>
            <w:tcW w:w="1185" w:type="pct"/>
            <w:shd w:val="clear" w:color="auto" w:fill="FFFFFF"/>
            <w:tcMar>
              <w:left w:w="28" w:type="dxa"/>
              <w:right w:w="28" w:type="dxa"/>
            </w:tcMar>
          </w:tcPr>
          <w:p w14:paraId="3BB707D7" w14:textId="2B6F19F8" w:rsidR="00DB2E01" w:rsidRPr="006B1910" w:rsidRDefault="00DB2E01" w:rsidP="00DB2E0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2.7 (1.4-7.2)</w:t>
            </w:r>
          </w:p>
        </w:tc>
        <w:tc>
          <w:tcPr>
            <w:tcW w:w="1111" w:type="pct"/>
            <w:shd w:val="clear" w:color="auto" w:fill="FFFFFF"/>
            <w:tcMar>
              <w:left w:w="28" w:type="dxa"/>
              <w:right w:w="28" w:type="dxa"/>
            </w:tcMar>
          </w:tcPr>
          <w:p w14:paraId="64779E4B" w14:textId="7E613B54" w:rsidR="00DB2E01" w:rsidRPr="006B1910" w:rsidRDefault="00DB2E01" w:rsidP="00DB2E0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1.7 (1.3-4.0)</w:t>
            </w:r>
          </w:p>
        </w:tc>
        <w:tc>
          <w:tcPr>
            <w:tcW w:w="888" w:type="pct"/>
            <w:shd w:val="clear" w:color="auto" w:fill="FFFFFF"/>
            <w:tcMar>
              <w:left w:w="28" w:type="dxa"/>
              <w:right w:w="28" w:type="dxa"/>
            </w:tcMar>
          </w:tcPr>
          <w:p w14:paraId="5C009D27" w14:textId="21D4D01B" w:rsidR="00DB2E01" w:rsidRPr="006B1910" w:rsidRDefault="00DB2E01" w:rsidP="00853D2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0.</w:t>
            </w:r>
            <w:r w:rsidR="00853D2D" w:rsidRPr="006B1910">
              <w:rPr>
                <w:rFonts w:ascii="Arial" w:hAnsi="Arial" w:cs="Arial"/>
                <w:color w:val="000000"/>
                <w:sz w:val="18"/>
              </w:rPr>
              <w:t>3309</w:t>
            </w:r>
          </w:p>
        </w:tc>
      </w:tr>
      <w:tr w:rsidR="00DB2E01" w:rsidRPr="006B1910" w14:paraId="1BC9554D" w14:textId="77777777" w:rsidTr="003A2DBF">
        <w:trPr>
          <w:cantSplit/>
          <w:jc w:val="center"/>
        </w:trPr>
        <w:tc>
          <w:tcPr>
            <w:tcW w:w="1816" w:type="pct"/>
            <w:shd w:val="clear" w:color="auto" w:fill="FFFFFF"/>
            <w:tcMar>
              <w:left w:w="28" w:type="dxa"/>
              <w:right w:w="28" w:type="dxa"/>
            </w:tcMar>
          </w:tcPr>
          <w:p w14:paraId="0DB30A5B" w14:textId="77777777" w:rsidR="00DB2E01" w:rsidRPr="006B1910" w:rsidRDefault="00DB2E01" w:rsidP="00DB2E01">
            <w:pPr>
              <w:keepNext/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PFS at 4 months, % (95%CI)</w:t>
            </w:r>
          </w:p>
        </w:tc>
        <w:tc>
          <w:tcPr>
            <w:tcW w:w="1185" w:type="pct"/>
            <w:shd w:val="clear" w:color="auto" w:fill="FFFFFF"/>
            <w:tcMar>
              <w:left w:w="28" w:type="dxa"/>
              <w:right w:w="28" w:type="dxa"/>
            </w:tcMar>
          </w:tcPr>
          <w:p w14:paraId="28A0F3D1" w14:textId="06012351" w:rsidR="00DB2E01" w:rsidRPr="006B1910" w:rsidRDefault="00853D2D" w:rsidP="00853D2D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47.6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% (</w:t>
            </w:r>
            <w:r w:rsidRPr="006B1910">
              <w:rPr>
                <w:rFonts w:ascii="Arial" w:hAnsi="Arial" w:cs="Arial"/>
                <w:color w:val="000000"/>
                <w:sz w:val="18"/>
              </w:rPr>
              <w:t>26.3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-</w:t>
            </w:r>
            <w:r w:rsidRPr="006B1910">
              <w:rPr>
                <w:rFonts w:ascii="Arial" w:hAnsi="Arial" w:cs="Arial"/>
                <w:color w:val="000000"/>
                <w:sz w:val="18"/>
              </w:rPr>
              <w:t>69.0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1" w:type="pct"/>
            <w:shd w:val="clear" w:color="auto" w:fill="FFFFFF"/>
            <w:tcMar>
              <w:left w:w="28" w:type="dxa"/>
              <w:right w:w="28" w:type="dxa"/>
            </w:tcMar>
          </w:tcPr>
          <w:p w14:paraId="0B97C655" w14:textId="777E008F" w:rsidR="00DB2E01" w:rsidRPr="006B1910" w:rsidRDefault="00853D2D" w:rsidP="00853D2D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33.6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% (</w:t>
            </w:r>
            <w:r w:rsidRPr="006B1910">
              <w:rPr>
                <w:rFonts w:ascii="Arial" w:hAnsi="Arial" w:cs="Arial"/>
                <w:color w:val="000000"/>
                <w:sz w:val="18"/>
              </w:rPr>
              <w:t>16.2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-5</w:t>
            </w:r>
            <w:r w:rsidRPr="006B1910">
              <w:rPr>
                <w:rFonts w:ascii="Arial" w:hAnsi="Arial" w:cs="Arial"/>
                <w:color w:val="000000"/>
                <w:sz w:val="18"/>
              </w:rPr>
              <w:t>1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.</w:t>
            </w:r>
            <w:r w:rsidRPr="006B1910">
              <w:rPr>
                <w:rFonts w:ascii="Arial" w:hAnsi="Arial" w:cs="Arial"/>
                <w:color w:val="000000"/>
                <w:sz w:val="18"/>
              </w:rPr>
              <w:t>1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888" w:type="pct"/>
            <w:shd w:val="clear" w:color="auto" w:fill="FFFFFF"/>
            <w:tcMar>
              <w:left w:w="28" w:type="dxa"/>
              <w:right w:w="28" w:type="dxa"/>
            </w:tcMar>
          </w:tcPr>
          <w:p w14:paraId="58A06180" w14:textId="77777777" w:rsidR="00DB2E01" w:rsidRPr="006B1910" w:rsidRDefault="00DB2E01" w:rsidP="00DB2E01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DB2E01" w:rsidRPr="006B1910" w14:paraId="1B8EC889" w14:textId="77777777" w:rsidTr="003A2DBF">
        <w:trPr>
          <w:cantSplit/>
          <w:jc w:val="center"/>
        </w:trPr>
        <w:tc>
          <w:tcPr>
            <w:tcW w:w="1816" w:type="pct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15DA30BC" w14:textId="77777777" w:rsidR="00DB2E01" w:rsidRPr="006B1910" w:rsidRDefault="00DB2E01" w:rsidP="00DB2E01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PFS at 6 months, % (95%CI)</w:t>
            </w:r>
          </w:p>
        </w:tc>
        <w:tc>
          <w:tcPr>
            <w:tcW w:w="1185" w:type="pct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6E8C53E4" w14:textId="0A144EB3" w:rsidR="00DB2E01" w:rsidRPr="006B1910" w:rsidRDefault="00853D2D" w:rsidP="00DB2E0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42.3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%</w:t>
            </w:r>
            <w:r w:rsidRPr="006B1910">
              <w:rPr>
                <w:rFonts w:ascii="Arial" w:hAnsi="Arial" w:cs="Arial"/>
                <w:color w:val="000000"/>
                <w:sz w:val="18"/>
              </w:rPr>
              <w:t xml:space="preserve"> (21.0-63.7)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 xml:space="preserve"> 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CBF1D65" w14:textId="57C274A5" w:rsidR="00DB2E01" w:rsidRPr="006B1910" w:rsidRDefault="00853D2D" w:rsidP="00853D2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18.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7% (</w:t>
            </w:r>
            <w:r w:rsidRPr="006B1910">
              <w:rPr>
                <w:rFonts w:ascii="Arial" w:hAnsi="Arial" w:cs="Arial"/>
                <w:color w:val="000000"/>
                <w:sz w:val="18"/>
              </w:rPr>
              <w:t>4.1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-</w:t>
            </w:r>
            <w:r w:rsidRPr="006B1910">
              <w:rPr>
                <w:rFonts w:ascii="Arial" w:hAnsi="Arial" w:cs="Arial"/>
                <w:color w:val="000000"/>
                <w:sz w:val="18"/>
              </w:rPr>
              <w:t>33.3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5AD7957D" w14:textId="77777777" w:rsidR="00DB2E01" w:rsidRPr="006B1910" w:rsidRDefault="00DB2E01" w:rsidP="00DB2E0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DB2E01" w:rsidRPr="006B1910" w14:paraId="2A4BD273" w14:textId="77777777" w:rsidTr="003A2DBF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FAFE75E" w14:textId="77777777" w:rsidR="00DB2E01" w:rsidRPr="006B1910" w:rsidRDefault="00DB2E01" w:rsidP="00DB2E01">
            <w:pPr>
              <w:adjustRightInd w:val="0"/>
              <w:spacing w:before="80" w:after="80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Overall survival (OS)</w:t>
            </w:r>
          </w:p>
        </w:tc>
      </w:tr>
      <w:tr w:rsidR="00DB2E01" w:rsidRPr="006B1910" w14:paraId="015C6959" w14:textId="77777777" w:rsidTr="003A2DBF">
        <w:trPr>
          <w:cantSplit/>
          <w:jc w:val="center"/>
        </w:trPr>
        <w:tc>
          <w:tcPr>
            <w:tcW w:w="1816" w:type="pct"/>
            <w:tcBorders>
              <w:top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39D53C53" w14:textId="77777777" w:rsidR="00DB2E01" w:rsidRPr="006B1910" w:rsidRDefault="00DB2E01" w:rsidP="00DB2E01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Events</w:t>
            </w:r>
          </w:p>
        </w:tc>
        <w:tc>
          <w:tcPr>
            <w:tcW w:w="1185" w:type="pct"/>
            <w:tcBorders>
              <w:top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4781EFC" w14:textId="4F76E376" w:rsidR="00DB2E01" w:rsidRPr="006B1910" w:rsidRDefault="00853D2D" w:rsidP="00853D2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16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 xml:space="preserve"> (</w:t>
            </w:r>
            <w:r w:rsidRPr="006B1910">
              <w:rPr>
                <w:rFonts w:ascii="Arial" w:hAnsi="Arial" w:cs="Arial"/>
                <w:color w:val="000000"/>
                <w:sz w:val="18"/>
              </w:rPr>
              <w:t>76.2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%)</w:t>
            </w:r>
          </w:p>
        </w:tc>
        <w:tc>
          <w:tcPr>
            <w:tcW w:w="1111" w:type="pct"/>
            <w:tcBorders>
              <w:top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FDDFA2F" w14:textId="34B7465A" w:rsidR="00DB2E01" w:rsidRPr="006B1910" w:rsidRDefault="00DB2E01" w:rsidP="00853D2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2</w:t>
            </w:r>
            <w:r w:rsidR="00853D2D" w:rsidRPr="006B1910">
              <w:rPr>
                <w:rFonts w:ascii="Arial" w:hAnsi="Arial" w:cs="Arial"/>
                <w:color w:val="000000"/>
                <w:sz w:val="18"/>
              </w:rPr>
              <w:t>5</w:t>
            </w:r>
            <w:r w:rsidRPr="006B1910">
              <w:rPr>
                <w:rFonts w:ascii="Arial" w:hAnsi="Arial" w:cs="Arial"/>
                <w:color w:val="000000"/>
                <w:sz w:val="18"/>
              </w:rPr>
              <w:t xml:space="preserve"> (</w:t>
            </w:r>
            <w:r w:rsidR="00853D2D" w:rsidRPr="006B1910">
              <w:rPr>
                <w:rFonts w:ascii="Arial" w:hAnsi="Arial" w:cs="Arial"/>
                <w:color w:val="000000"/>
                <w:sz w:val="18"/>
              </w:rPr>
              <w:t>86.2</w:t>
            </w:r>
            <w:r w:rsidRPr="006B1910">
              <w:rPr>
                <w:rFonts w:ascii="Arial" w:hAnsi="Arial" w:cs="Arial"/>
                <w:color w:val="000000"/>
                <w:sz w:val="18"/>
              </w:rPr>
              <w:t>%)</w:t>
            </w:r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11D3B1E5" w14:textId="77777777" w:rsidR="00DB2E01" w:rsidRPr="006B1910" w:rsidRDefault="00DB2E01" w:rsidP="00DB2E0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DB2E01" w:rsidRPr="006B1910" w14:paraId="56887BAB" w14:textId="77777777" w:rsidTr="003A2DBF">
        <w:trPr>
          <w:cantSplit/>
          <w:jc w:val="center"/>
        </w:trPr>
        <w:tc>
          <w:tcPr>
            <w:tcW w:w="1816" w:type="pct"/>
            <w:shd w:val="clear" w:color="auto" w:fill="FFFFFF"/>
            <w:tcMar>
              <w:left w:w="28" w:type="dxa"/>
              <w:right w:w="28" w:type="dxa"/>
            </w:tcMar>
          </w:tcPr>
          <w:p w14:paraId="514235ED" w14:textId="77777777" w:rsidR="00DB2E01" w:rsidRPr="006B1910" w:rsidRDefault="00DB2E01" w:rsidP="00DB2E01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Censored</w:t>
            </w:r>
          </w:p>
        </w:tc>
        <w:tc>
          <w:tcPr>
            <w:tcW w:w="1185" w:type="pct"/>
            <w:shd w:val="clear" w:color="auto" w:fill="FFFFFF"/>
            <w:tcMar>
              <w:left w:w="28" w:type="dxa"/>
              <w:right w:w="28" w:type="dxa"/>
            </w:tcMar>
          </w:tcPr>
          <w:p w14:paraId="741BA095" w14:textId="2D7938BA" w:rsidR="00DB2E01" w:rsidRPr="006B1910" w:rsidRDefault="00853D2D" w:rsidP="00853D2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5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 xml:space="preserve"> (</w:t>
            </w:r>
            <w:r w:rsidRPr="006B1910">
              <w:rPr>
                <w:rFonts w:ascii="Arial" w:hAnsi="Arial" w:cs="Arial"/>
                <w:color w:val="000000"/>
                <w:sz w:val="18"/>
              </w:rPr>
              <w:t>23.8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%)</w:t>
            </w:r>
          </w:p>
        </w:tc>
        <w:tc>
          <w:tcPr>
            <w:tcW w:w="1111" w:type="pct"/>
            <w:shd w:val="clear" w:color="auto" w:fill="FFFFFF"/>
            <w:tcMar>
              <w:left w:w="28" w:type="dxa"/>
              <w:right w:w="28" w:type="dxa"/>
            </w:tcMar>
          </w:tcPr>
          <w:p w14:paraId="24B06D32" w14:textId="7A585099" w:rsidR="00DB2E01" w:rsidRPr="006B1910" w:rsidRDefault="00853D2D" w:rsidP="00853D2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4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 xml:space="preserve"> (</w:t>
            </w:r>
            <w:r w:rsidRPr="006B1910">
              <w:rPr>
                <w:rFonts w:ascii="Arial" w:hAnsi="Arial" w:cs="Arial"/>
                <w:color w:val="000000"/>
                <w:sz w:val="18"/>
              </w:rPr>
              <w:t>13.8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%)</w:t>
            </w:r>
          </w:p>
        </w:tc>
        <w:tc>
          <w:tcPr>
            <w:tcW w:w="888" w:type="pct"/>
            <w:shd w:val="clear" w:color="auto" w:fill="FFFFFF"/>
            <w:tcMar>
              <w:left w:w="28" w:type="dxa"/>
              <w:right w:w="28" w:type="dxa"/>
            </w:tcMar>
          </w:tcPr>
          <w:p w14:paraId="1F59E3E5" w14:textId="77777777" w:rsidR="00DB2E01" w:rsidRPr="006B1910" w:rsidRDefault="00DB2E01" w:rsidP="00DB2E0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DB2E01" w:rsidRPr="006B1910" w14:paraId="07790BF3" w14:textId="77777777" w:rsidTr="003A2DBF">
        <w:trPr>
          <w:cantSplit/>
          <w:jc w:val="center"/>
        </w:trPr>
        <w:tc>
          <w:tcPr>
            <w:tcW w:w="1816" w:type="pct"/>
            <w:shd w:val="clear" w:color="auto" w:fill="FFFFFF"/>
            <w:tcMar>
              <w:left w:w="28" w:type="dxa"/>
              <w:right w:w="28" w:type="dxa"/>
            </w:tcMar>
          </w:tcPr>
          <w:p w14:paraId="4CFD20CB" w14:textId="77777777" w:rsidR="00DB2E01" w:rsidRPr="006B1910" w:rsidRDefault="00DB2E01" w:rsidP="00DB2E01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Median, months (95%CI)</w:t>
            </w:r>
          </w:p>
        </w:tc>
        <w:tc>
          <w:tcPr>
            <w:tcW w:w="1185" w:type="pct"/>
            <w:shd w:val="clear" w:color="auto" w:fill="FFFFFF"/>
            <w:tcMar>
              <w:left w:w="28" w:type="dxa"/>
              <w:right w:w="28" w:type="dxa"/>
            </w:tcMar>
          </w:tcPr>
          <w:p w14:paraId="25DFE523" w14:textId="71C695EE" w:rsidR="00DB2E01" w:rsidRPr="006B1910" w:rsidRDefault="00DB2E01" w:rsidP="00853D2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1</w:t>
            </w:r>
            <w:r w:rsidR="00853D2D" w:rsidRPr="006B1910">
              <w:rPr>
                <w:rFonts w:ascii="Arial" w:hAnsi="Arial" w:cs="Arial"/>
                <w:color w:val="000000"/>
                <w:sz w:val="18"/>
              </w:rPr>
              <w:t>2.8</w:t>
            </w:r>
            <w:r w:rsidRPr="006B1910">
              <w:rPr>
                <w:rFonts w:ascii="Arial" w:hAnsi="Arial" w:cs="Arial"/>
                <w:color w:val="000000"/>
                <w:sz w:val="18"/>
              </w:rPr>
              <w:t xml:space="preserve"> (</w:t>
            </w:r>
            <w:r w:rsidR="00853D2D" w:rsidRPr="006B1910">
              <w:rPr>
                <w:rFonts w:ascii="Arial" w:hAnsi="Arial" w:cs="Arial"/>
                <w:color w:val="000000"/>
                <w:sz w:val="18"/>
              </w:rPr>
              <w:t>6.6-20.9</w:t>
            </w:r>
            <w:r w:rsidRPr="006B1910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1" w:type="pct"/>
            <w:shd w:val="clear" w:color="auto" w:fill="FFFFFF"/>
            <w:tcMar>
              <w:left w:w="28" w:type="dxa"/>
              <w:right w:w="28" w:type="dxa"/>
            </w:tcMar>
          </w:tcPr>
          <w:p w14:paraId="0263124F" w14:textId="3FDF3954" w:rsidR="00DB2E01" w:rsidRPr="006B1910" w:rsidRDefault="00853D2D" w:rsidP="00853D2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8.2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 xml:space="preserve"> (</w:t>
            </w:r>
            <w:r w:rsidRPr="006B1910">
              <w:rPr>
                <w:rFonts w:ascii="Arial" w:hAnsi="Arial" w:cs="Arial"/>
                <w:color w:val="000000"/>
                <w:sz w:val="18"/>
              </w:rPr>
              <w:t>3.2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-</w:t>
            </w:r>
            <w:r w:rsidRPr="006B1910">
              <w:rPr>
                <w:rFonts w:ascii="Arial" w:hAnsi="Arial" w:cs="Arial"/>
                <w:color w:val="000000"/>
                <w:sz w:val="18"/>
              </w:rPr>
              <w:t>12.1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888" w:type="pct"/>
            <w:shd w:val="clear" w:color="auto" w:fill="FFFFFF"/>
            <w:tcMar>
              <w:left w:w="28" w:type="dxa"/>
              <w:right w:w="28" w:type="dxa"/>
            </w:tcMar>
          </w:tcPr>
          <w:p w14:paraId="2DC20651" w14:textId="685F6C8C" w:rsidR="00DB2E01" w:rsidRPr="006B1910" w:rsidRDefault="00DB2E01" w:rsidP="00853D2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0.0</w:t>
            </w:r>
            <w:r w:rsidR="00853D2D" w:rsidRPr="006B1910">
              <w:rPr>
                <w:rFonts w:ascii="Arial" w:hAnsi="Arial" w:cs="Arial"/>
                <w:color w:val="000000"/>
                <w:sz w:val="18"/>
              </w:rPr>
              <w:t>345</w:t>
            </w:r>
          </w:p>
        </w:tc>
      </w:tr>
      <w:tr w:rsidR="00DB2E01" w:rsidRPr="006B1910" w14:paraId="5EE3FD99" w14:textId="77777777" w:rsidTr="003A2DBF">
        <w:trPr>
          <w:cantSplit/>
          <w:jc w:val="center"/>
        </w:trPr>
        <w:tc>
          <w:tcPr>
            <w:tcW w:w="1816" w:type="pct"/>
            <w:shd w:val="clear" w:color="auto" w:fill="FFFFFF"/>
            <w:tcMar>
              <w:left w:w="28" w:type="dxa"/>
              <w:right w:w="28" w:type="dxa"/>
            </w:tcMar>
          </w:tcPr>
          <w:p w14:paraId="49CC2E70" w14:textId="77777777" w:rsidR="00DB2E01" w:rsidRPr="006B1910" w:rsidRDefault="00DB2E01" w:rsidP="00DB2E01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OS at 6 months, % (95%CI)</w:t>
            </w:r>
          </w:p>
        </w:tc>
        <w:tc>
          <w:tcPr>
            <w:tcW w:w="1185" w:type="pct"/>
            <w:shd w:val="clear" w:color="auto" w:fill="FFFFFF"/>
            <w:tcMar>
              <w:left w:w="28" w:type="dxa"/>
              <w:right w:w="28" w:type="dxa"/>
            </w:tcMar>
          </w:tcPr>
          <w:p w14:paraId="391E4B44" w14:textId="77227A4F" w:rsidR="00DB2E01" w:rsidRPr="006B1910" w:rsidRDefault="00853D2D" w:rsidP="00853D2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79.9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% (</w:t>
            </w:r>
            <w:r w:rsidRPr="006B1910">
              <w:rPr>
                <w:rFonts w:ascii="Arial" w:hAnsi="Arial" w:cs="Arial"/>
                <w:color w:val="000000"/>
                <w:sz w:val="18"/>
              </w:rPr>
              <w:t>62.2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-</w:t>
            </w:r>
            <w:r w:rsidRPr="006B1910">
              <w:rPr>
                <w:rFonts w:ascii="Arial" w:hAnsi="Arial" w:cs="Arial"/>
                <w:color w:val="000000"/>
                <w:sz w:val="18"/>
              </w:rPr>
              <w:t>97.6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1" w:type="pct"/>
            <w:shd w:val="clear" w:color="auto" w:fill="FFFFFF"/>
            <w:tcMar>
              <w:left w:w="28" w:type="dxa"/>
              <w:right w:w="28" w:type="dxa"/>
            </w:tcMar>
          </w:tcPr>
          <w:p w14:paraId="070D833A" w14:textId="14C40C16" w:rsidR="00DB2E01" w:rsidRPr="006B1910" w:rsidRDefault="00853D2D" w:rsidP="00853D2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57.4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% (</w:t>
            </w:r>
            <w:r w:rsidRPr="006B1910">
              <w:rPr>
                <w:rFonts w:ascii="Arial" w:hAnsi="Arial" w:cs="Arial"/>
                <w:color w:val="000000"/>
                <w:sz w:val="18"/>
              </w:rPr>
              <w:t>39.1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-</w:t>
            </w:r>
            <w:r w:rsidRPr="006B1910">
              <w:rPr>
                <w:rFonts w:ascii="Arial" w:hAnsi="Arial" w:cs="Arial"/>
                <w:color w:val="000000"/>
                <w:sz w:val="18"/>
              </w:rPr>
              <w:t>75.7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888" w:type="pct"/>
            <w:shd w:val="clear" w:color="auto" w:fill="FFFFFF"/>
            <w:tcMar>
              <w:left w:w="28" w:type="dxa"/>
              <w:right w:w="28" w:type="dxa"/>
            </w:tcMar>
          </w:tcPr>
          <w:p w14:paraId="2C6FFA59" w14:textId="77777777" w:rsidR="00DB2E01" w:rsidRPr="006B1910" w:rsidRDefault="00DB2E01" w:rsidP="00DB2E0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DB2E01" w:rsidRPr="006B1910" w14:paraId="0EC53520" w14:textId="77777777" w:rsidTr="003A2DBF">
        <w:trPr>
          <w:cantSplit/>
          <w:trHeight w:val="330"/>
          <w:jc w:val="center"/>
        </w:trPr>
        <w:tc>
          <w:tcPr>
            <w:tcW w:w="1816" w:type="pct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6B84CB8B" w14:textId="77777777" w:rsidR="00DB2E01" w:rsidRPr="006B1910" w:rsidRDefault="00DB2E01" w:rsidP="00DB2E01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OS at 12 months, % (95%CI)</w:t>
            </w:r>
          </w:p>
        </w:tc>
        <w:tc>
          <w:tcPr>
            <w:tcW w:w="1185" w:type="pct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60818217" w14:textId="31305606" w:rsidR="00DB2E01" w:rsidRPr="006B1910" w:rsidRDefault="00853D2D" w:rsidP="00853D2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58.6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% (</w:t>
            </w:r>
            <w:r w:rsidRPr="006B1910">
              <w:rPr>
                <w:rFonts w:ascii="Arial" w:hAnsi="Arial" w:cs="Arial"/>
                <w:color w:val="000000"/>
                <w:sz w:val="18"/>
              </w:rPr>
              <w:t>36.5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-</w:t>
            </w:r>
            <w:r w:rsidRPr="006B1910">
              <w:rPr>
                <w:rFonts w:ascii="Arial" w:hAnsi="Arial" w:cs="Arial"/>
                <w:color w:val="000000"/>
                <w:sz w:val="18"/>
              </w:rPr>
              <w:t>80.7</w:t>
            </w:r>
            <w:r w:rsidR="00DB2E01" w:rsidRPr="006B1910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3C86771D" w14:textId="66748CB4" w:rsidR="00DB2E01" w:rsidRPr="006B1910" w:rsidRDefault="00DB2E01" w:rsidP="00853D2D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39.1% (</w:t>
            </w:r>
            <w:r w:rsidR="00853D2D" w:rsidRPr="006B1910">
              <w:rPr>
                <w:rFonts w:ascii="Arial" w:hAnsi="Arial" w:cs="Arial"/>
                <w:color w:val="000000"/>
                <w:sz w:val="18"/>
              </w:rPr>
              <w:t>20.9</w:t>
            </w:r>
            <w:r w:rsidRPr="006B1910">
              <w:rPr>
                <w:rFonts w:ascii="Arial" w:hAnsi="Arial" w:cs="Arial"/>
                <w:color w:val="000000"/>
                <w:sz w:val="18"/>
              </w:rPr>
              <w:t>-</w:t>
            </w:r>
            <w:r w:rsidR="00853D2D" w:rsidRPr="006B1910">
              <w:rPr>
                <w:rFonts w:ascii="Arial" w:hAnsi="Arial" w:cs="Arial"/>
                <w:color w:val="000000"/>
                <w:sz w:val="18"/>
              </w:rPr>
              <w:t>57.3</w:t>
            </w:r>
            <w:r w:rsidRPr="006B1910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0D945673" w14:textId="77777777" w:rsidR="00DB2E01" w:rsidRPr="006B1910" w:rsidRDefault="00DB2E01" w:rsidP="00DB2E01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</w:tbl>
    <w:p w14:paraId="08297FE0" w14:textId="77777777" w:rsidR="00B07847" w:rsidRPr="006B1910" w:rsidRDefault="00B07847" w:rsidP="00B07847">
      <w:pPr>
        <w:adjustRightInd w:val="0"/>
        <w:rPr>
          <w:color w:val="000000"/>
        </w:rPr>
      </w:pPr>
    </w:p>
    <w:p w14:paraId="3041B178" w14:textId="77777777" w:rsidR="00B07847" w:rsidRPr="006B1910" w:rsidRDefault="00B07847" w:rsidP="00B07847">
      <w:pPr>
        <w:adjustRightInd w:val="0"/>
        <w:rPr>
          <w:color w:val="000000"/>
        </w:rPr>
      </w:pPr>
      <w:bookmarkStart w:id="0" w:name="IDX"/>
      <w:bookmarkEnd w:id="0"/>
    </w:p>
    <w:p w14:paraId="61F3BA41" w14:textId="77777777" w:rsidR="00B07847" w:rsidRPr="006B1910" w:rsidRDefault="00B07847" w:rsidP="00B07847">
      <w:pPr>
        <w:adjustRightInd w:val="0"/>
        <w:rPr>
          <w:color w:val="000000"/>
        </w:rPr>
      </w:pPr>
    </w:p>
    <w:p w14:paraId="3F40A2A9" w14:textId="591FA551" w:rsidR="00B07847" w:rsidRPr="006B1910" w:rsidRDefault="00B07847" w:rsidP="00B07847">
      <w:pPr>
        <w:adjustRightInd w:val="0"/>
        <w:jc w:val="center"/>
        <w:rPr>
          <w:color w:val="000000"/>
        </w:rPr>
      </w:pPr>
    </w:p>
    <w:p w14:paraId="2DAD0FDA" w14:textId="77777777" w:rsidR="00B07847" w:rsidRPr="006B1910" w:rsidRDefault="00B07847" w:rsidP="00B07847">
      <w:pPr>
        <w:adjustRightInd w:val="0"/>
        <w:jc w:val="center"/>
        <w:rPr>
          <w:color w:val="000000"/>
        </w:rPr>
      </w:pPr>
    </w:p>
    <w:p w14:paraId="28411A1E" w14:textId="77777777" w:rsidR="00B07847" w:rsidRPr="006B1910" w:rsidRDefault="00B07847" w:rsidP="00B07847">
      <w:pPr>
        <w:adjustRightInd w:val="0"/>
        <w:rPr>
          <w:color w:val="000000"/>
          <w:lang w:val="en-US"/>
        </w:rPr>
      </w:pPr>
    </w:p>
    <w:p w14:paraId="4E24507E" w14:textId="77777777" w:rsidR="00B07847" w:rsidRPr="006B1910" w:rsidRDefault="00B07847" w:rsidP="00B07847">
      <w:pPr>
        <w:adjustRightInd w:val="0"/>
        <w:rPr>
          <w:color w:val="000000"/>
          <w:lang w:val="en-US"/>
        </w:rPr>
      </w:pPr>
    </w:p>
    <w:p w14:paraId="71F8A941" w14:textId="77777777" w:rsidR="00B07847" w:rsidRPr="006B1910" w:rsidRDefault="00B07847" w:rsidP="00B07847">
      <w:pPr>
        <w:adjustRightInd w:val="0"/>
        <w:rPr>
          <w:color w:val="000000"/>
        </w:rPr>
      </w:pPr>
    </w:p>
    <w:p w14:paraId="6D3563D3" w14:textId="77777777" w:rsidR="00B07847" w:rsidRPr="006B1910" w:rsidRDefault="00B07847" w:rsidP="00EE1FCC">
      <w:pPr>
        <w:rPr>
          <w:lang w:val="en-US"/>
        </w:rPr>
      </w:pPr>
    </w:p>
    <w:p w14:paraId="4436FFC5" w14:textId="7A082555" w:rsidR="00B07847" w:rsidRPr="006B1910" w:rsidRDefault="00B07847" w:rsidP="00EE1FCC">
      <w:pPr>
        <w:rPr>
          <w:lang w:val="en-US"/>
        </w:rPr>
      </w:pPr>
    </w:p>
    <w:p w14:paraId="258D29BD" w14:textId="77777777" w:rsidR="00B07847" w:rsidRPr="006B1910" w:rsidRDefault="00B07847" w:rsidP="00EE1FCC">
      <w:pPr>
        <w:rPr>
          <w:lang w:val="en-US"/>
        </w:rPr>
      </w:pPr>
    </w:p>
    <w:p w14:paraId="55940963" w14:textId="38753F0C" w:rsidR="00296341" w:rsidRPr="006B1910" w:rsidRDefault="00296341" w:rsidP="00EE1FCC">
      <w:pPr>
        <w:rPr>
          <w:lang w:val="en-US"/>
        </w:rPr>
      </w:pPr>
    </w:p>
    <w:p w14:paraId="05008289" w14:textId="6FF7578A" w:rsidR="007A7345" w:rsidRPr="006B1910" w:rsidRDefault="007A7345">
      <w:pPr>
        <w:spacing w:before="0" w:after="0"/>
        <w:jc w:val="left"/>
        <w:rPr>
          <w:lang w:val="en-US"/>
        </w:rPr>
      </w:pPr>
      <w:r w:rsidRPr="006B1910">
        <w:rPr>
          <w:lang w:val="en-US"/>
        </w:rPr>
        <w:br w:type="page"/>
      </w:r>
    </w:p>
    <w:p w14:paraId="0F87E467" w14:textId="770E7506" w:rsidR="00E15322" w:rsidRPr="006B1910" w:rsidRDefault="00E15322" w:rsidP="00EE1FCC">
      <w:pPr>
        <w:adjustRightInd w:val="0"/>
        <w:rPr>
          <w:b/>
          <w:color w:val="000000"/>
          <w:lang w:val="en-US"/>
        </w:rPr>
      </w:pPr>
      <w:r w:rsidRPr="006B1910">
        <w:rPr>
          <w:rFonts w:ascii="Arial" w:hAnsi="Arial" w:cs="Arial"/>
          <w:b/>
          <w:sz w:val="22"/>
          <w:szCs w:val="22"/>
        </w:rPr>
        <w:lastRenderedPageBreak/>
        <w:t xml:space="preserve">Supplemental Table </w:t>
      </w:r>
      <w:r w:rsidR="003A2DBF" w:rsidRPr="006B1910">
        <w:rPr>
          <w:rFonts w:ascii="Arial" w:hAnsi="Arial" w:cs="Arial"/>
          <w:b/>
          <w:sz w:val="22"/>
          <w:szCs w:val="22"/>
        </w:rPr>
        <w:t>4</w:t>
      </w:r>
      <w:r w:rsidRPr="006B1910">
        <w:rPr>
          <w:rFonts w:ascii="Arial" w:hAnsi="Arial" w:cs="Arial"/>
          <w:b/>
          <w:sz w:val="22"/>
          <w:szCs w:val="22"/>
        </w:rPr>
        <w:t>.</w:t>
      </w:r>
      <w:r w:rsidR="003F5D74" w:rsidRPr="006B1910">
        <w:rPr>
          <w:rFonts w:ascii="Arial" w:hAnsi="Arial" w:cs="Arial"/>
          <w:sz w:val="22"/>
        </w:rPr>
        <w:t xml:space="preserve"> Progression-free survival </w:t>
      </w:r>
      <w:r w:rsidR="00C04074" w:rsidRPr="006B1910">
        <w:rPr>
          <w:rFonts w:ascii="Arial" w:hAnsi="Arial" w:cs="Arial"/>
          <w:sz w:val="22"/>
        </w:rPr>
        <w:t xml:space="preserve">and overall survival </w:t>
      </w:r>
      <w:r w:rsidR="003F5D74" w:rsidRPr="006B1910">
        <w:rPr>
          <w:rFonts w:ascii="Arial" w:hAnsi="Arial" w:cs="Arial"/>
          <w:sz w:val="22"/>
        </w:rPr>
        <w:t xml:space="preserve">of endometrial cancer patients treated with lurbinectedin by </w:t>
      </w:r>
      <w:r w:rsidR="00104CBA" w:rsidRPr="006B1910">
        <w:rPr>
          <w:rFonts w:ascii="Arial" w:hAnsi="Arial" w:cs="Arial"/>
          <w:sz w:val="22"/>
        </w:rPr>
        <w:t>molecular subtype</w:t>
      </w:r>
      <w:r w:rsidR="003F5D74" w:rsidRPr="006B1910">
        <w:rPr>
          <w:rFonts w:ascii="Arial" w:hAnsi="Arial" w:cs="Arial"/>
          <w:sz w:val="22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7"/>
        <w:gridCol w:w="1647"/>
        <w:gridCol w:w="1497"/>
        <w:gridCol w:w="1597"/>
        <w:gridCol w:w="1197"/>
      </w:tblGrid>
      <w:tr w:rsidR="003F5D74" w:rsidRPr="006B1910" w14:paraId="7C5989D0" w14:textId="0900D78E" w:rsidTr="002940AC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7DE26B2B" w14:textId="77777777" w:rsidR="003F5D74" w:rsidRPr="006B1910" w:rsidRDefault="003F5D74" w:rsidP="00F9795F">
            <w:pPr>
              <w:keepNext/>
              <w:adjustRightInd w:val="0"/>
              <w:spacing w:before="80" w:after="80"/>
              <w:rPr>
                <w:rFonts w:ascii="Arial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EFD09C3" w14:textId="77777777" w:rsidR="002940AC" w:rsidRPr="006B1910" w:rsidRDefault="003F5D74" w:rsidP="003F5D74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bCs/>
                <w:color w:val="000000"/>
                <w:sz w:val="18"/>
              </w:rPr>
              <w:t>MSI</w:t>
            </w:r>
            <w:r w:rsidR="002940AC" w:rsidRPr="006B1910">
              <w:rPr>
                <w:rFonts w:ascii="Arial" w:hAnsi="Arial" w:cs="Arial"/>
                <w:b/>
                <w:bCs/>
                <w:color w:val="000000"/>
                <w:sz w:val="18"/>
              </w:rPr>
              <w:t xml:space="preserve"> </w:t>
            </w:r>
          </w:p>
          <w:p w14:paraId="723659D0" w14:textId="33473D07" w:rsidR="003F5D74" w:rsidRPr="006B1910" w:rsidRDefault="002940AC" w:rsidP="003F5D74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bCs/>
                <w:color w:val="000000"/>
                <w:sz w:val="18"/>
              </w:rPr>
              <w:t>(n=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7280E0A" w14:textId="77777777" w:rsidR="00762B70" w:rsidRPr="006B1910" w:rsidRDefault="005904BD" w:rsidP="003F5D74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bCs/>
                <w:color w:val="000000"/>
                <w:sz w:val="18"/>
              </w:rPr>
              <w:t>p53abn</w:t>
            </w:r>
            <w:r w:rsidR="002940AC" w:rsidRPr="006B1910">
              <w:rPr>
                <w:rFonts w:ascii="Arial" w:hAnsi="Arial" w:cs="Arial"/>
                <w:b/>
                <w:bCs/>
                <w:color w:val="000000"/>
                <w:sz w:val="18"/>
              </w:rPr>
              <w:t xml:space="preserve"> </w:t>
            </w:r>
          </w:p>
          <w:p w14:paraId="2A2070E2" w14:textId="0523BD76" w:rsidR="003F5D74" w:rsidRPr="006B1910" w:rsidRDefault="002940AC" w:rsidP="003F5D74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bCs/>
                <w:color w:val="000000"/>
                <w:sz w:val="18"/>
              </w:rPr>
              <w:t>(n=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053BBC24" w14:textId="6669670E" w:rsidR="003F5D74" w:rsidRPr="006B1910" w:rsidRDefault="005904BD" w:rsidP="003F5D74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bCs/>
                <w:color w:val="000000"/>
                <w:sz w:val="18"/>
              </w:rPr>
              <w:t>NSMP</w:t>
            </w:r>
          </w:p>
          <w:p w14:paraId="39974C5E" w14:textId="25DA6917" w:rsidR="002940AC" w:rsidRPr="006B1910" w:rsidRDefault="002940AC" w:rsidP="003F5D74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bCs/>
                <w:color w:val="000000"/>
                <w:sz w:val="18"/>
              </w:rPr>
              <w:t>(n=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1D3C2A8" w14:textId="77777777" w:rsidR="003F5D74" w:rsidRPr="006B1910" w:rsidRDefault="003F5D74" w:rsidP="003F5D74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bCs/>
                <w:color w:val="000000"/>
                <w:sz w:val="18"/>
              </w:rPr>
              <w:t xml:space="preserve">Log-rank test </w:t>
            </w:r>
          </w:p>
          <w:p w14:paraId="005A2174" w14:textId="76DAC566" w:rsidR="003F5D74" w:rsidRPr="006B1910" w:rsidRDefault="003F5D74" w:rsidP="003F5D74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bCs/>
                <w:color w:val="000000"/>
                <w:sz w:val="18"/>
              </w:rPr>
              <w:t>p-value</w:t>
            </w:r>
          </w:p>
        </w:tc>
      </w:tr>
      <w:tr w:rsidR="00C04074" w:rsidRPr="006B1910" w14:paraId="22E510F9" w14:textId="77777777" w:rsidTr="002940AC">
        <w:trPr>
          <w:cantSplit/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09D3F184" w14:textId="368C05B8" w:rsidR="00C04074" w:rsidRPr="006B1910" w:rsidRDefault="00C04074" w:rsidP="00C04074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val="en-US"/>
              </w:rPr>
              <w:t>Progression-free survival</w:t>
            </w:r>
            <w:r w:rsidR="002940AC" w:rsidRPr="006B1910">
              <w:rPr>
                <w:rFonts w:ascii="Arial" w:eastAsiaTheme="minorEastAsia" w:hAnsi="Arial" w:cs="Arial"/>
                <w:b/>
                <w:color w:val="000000"/>
                <w:sz w:val="18"/>
                <w:szCs w:val="18"/>
                <w:lang w:val="en-US"/>
              </w:rPr>
              <w:t xml:space="preserve"> (PFS)</w:t>
            </w:r>
          </w:p>
        </w:tc>
      </w:tr>
      <w:tr w:rsidR="00C04074" w:rsidRPr="006B1910" w14:paraId="6F984730" w14:textId="1DABD71F" w:rsidTr="002940AC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7E0756D7" w14:textId="77777777" w:rsidR="00C04074" w:rsidRPr="006B1910" w:rsidRDefault="00C04074" w:rsidP="00C04074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Events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7A9B685E" w14:textId="77777777" w:rsidR="00C04074" w:rsidRPr="006B1910" w:rsidRDefault="00C04074" w:rsidP="00C04074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3 (100%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36FFDE80" w14:textId="77777777" w:rsidR="00C04074" w:rsidRPr="006B1910" w:rsidRDefault="00C04074" w:rsidP="00C04074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21 (91.3%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1107B430" w14:textId="77777777" w:rsidR="00C04074" w:rsidRPr="006B1910" w:rsidRDefault="00C04074" w:rsidP="00C04074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15 (93.8%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64688904" w14:textId="77777777" w:rsidR="00C04074" w:rsidRPr="006B1910" w:rsidRDefault="00C04074" w:rsidP="00C04074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C04074" w:rsidRPr="006B1910" w14:paraId="7E115ABB" w14:textId="195D469B" w:rsidTr="002940AC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3FEFEDA8" w14:textId="77777777" w:rsidR="00C04074" w:rsidRPr="006B1910" w:rsidRDefault="00C04074" w:rsidP="00C04074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Censored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727D0B30" w14:textId="77777777" w:rsidR="00C04074" w:rsidRPr="006B1910" w:rsidRDefault="00C04074" w:rsidP="00C04074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0 (0%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42232361" w14:textId="77777777" w:rsidR="00C04074" w:rsidRPr="006B1910" w:rsidRDefault="00C04074" w:rsidP="00C04074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2 (8.7%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59110C4A" w14:textId="77777777" w:rsidR="00C04074" w:rsidRPr="006B1910" w:rsidRDefault="00C04074" w:rsidP="00C04074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1 (6.3%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2A6A6E38" w14:textId="77777777" w:rsidR="00C04074" w:rsidRPr="006B1910" w:rsidRDefault="00C04074" w:rsidP="00C04074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C04074" w:rsidRPr="006B1910" w14:paraId="3ABE51BE" w14:textId="50131FE0" w:rsidTr="002940AC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7AD2AEB1" w14:textId="617EA73F" w:rsidR="00C04074" w:rsidRPr="006B1910" w:rsidRDefault="00C04074" w:rsidP="00C04074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Median, months (95%CI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7F84B8C1" w14:textId="129B7B3C" w:rsidR="00C04074" w:rsidRPr="006B1910" w:rsidRDefault="00C04074" w:rsidP="00C04074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2.5 (1.5-4.0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21B0B914" w14:textId="0FF1DD38" w:rsidR="00C04074" w:rsidRPr="006B1910" w:rsidRDefault="00C04074" w:rsidP="00C04074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2.8 (1.3-4.2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13B8FC93" w14:textId="14D8E756" w:rsidR="00C04074" w:rsidRPr="006B1910" w:rsidRDefault="00C04074" w:rsidP="00C04074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3.4 (1.3-8.6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08BAC3CC" w14:textId="0C7B417F" w:rsidR="00C04074" w:rsidRPr="006B1910" w:rsidRDefault="00C04074" w:rsidP="00C04074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0.3764</w:t>
            </w:r>
          </w:p>
        </w:tc>
      </w:tr>
      <w:tr w:rsidR="00C04074" w:rsidRPr="006B1910" w14:paraId="4B6AB4BD" w14:textId="7FF62067" w:rsidTr="002940AC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3252C4A9" w14:textId="2614BB48" w:rsidR="00C04074" w:rsidRPr="006B1910" w:rsidRDefault="00C04074" w:rsidP="00C04074">
            <w:pPr>
              <w:keepNext/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PFS at 4 months, % (95%CI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2C4F4AAF" w14:textId="3DEC21CD" w:rsidR="00C04074" w:rsidRPr="006B1910" w:rsidRDefault="00C04074" w:rsidP="00C04074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33.3% (0-86.7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78F0D365" w14:textId="28C5F790" w:rsidR="00C04074" w:rsidRPr="006B1910" w:rsidRDefault="00C04074" w:rsidP="00C04074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37.9% (17.7-58.2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49EAAFE5" w14:textId="7204B6DB" w:rsidR="00C04074" w:rsidRPr="006B1910" w:rsidRDefault="00C04074" w:rsidP="00C04074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50.0% (25.5-74.5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20461192" w14:textId="77777777" w:rsidR="00C04074" w:rsidRPr="006B1910" w:rsidRDefault="00C04074" w:rsidP="00C04074">
            <w:pPr>
              <w:keepNext/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C04074" w:rsidRPr="006B1910" w14:paraId="32A35A03" w14:textId="3B1CD526" w:rsidTr="002940AC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57A49A9D" w14:textId="4BCE3AEC" w:rsidR="00C04074" w:rsidRPr="006B1910" w:rsidRDefault="00C04074" w:rsidP="00C04074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PFS at 6 months, %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60CC5EB6" w14:textId="2EC30497" w:rsidR="00C04074" w:rsidRPr="006B1910" w:rsidRDefault="00C04074" w:rsidP="00C04074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 xml:space="preserve">0%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1B5A589E" w14:textId="03188578" w:rsidR="00C04074" w:rsidRPr="006B1910" w:rsidRDefault="00C04074" w:rsidP="00C04074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23.7% (5.8-4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74065979" w14:textId="5ECF4EF6" w:rsidR="00C04074" w:rsidRPr="006B1910" w:rsidRDefault="00C04074" w:rsidP="00C04074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42.9% (18.2-6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5C29D4BD" w14:textId="77777777" w:rsidR="00C04074" w:rsidRPr="006B1910" w:rsidRDefault="00C04074" w:rsidP="00C04074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2940AC" w:rsidRPr="006B1910" w14:paraId="395166D3" w14:textId="77777777" w:rsidTr="002940AC">
        <w:trPr>
          <w:cantSplit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57F3A6C3" w14:textId="66370931" w:rsidR="002940AC" w:rsidRPr="006B1910" w:rsidRDefault="002940AC" w:rsidP="002940AC">
            <w:pPr>
              <w:adjustRightInd w:val="0"/>
              <w:spacing w:before="80" w:after="80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Overall survival (OS)</w:t>
            </w:r>
          </w:p>
        </w:tc>
      </w:tr>
      <w:tr w:rsidR="002940AC" w:rsidRPr="006B1910" w14:paraId="2C1C4749" w14:textId="77777777" w:rsidTr="002940A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25F729CB" w14:textId="679B7764" w:rsidR="002940AC" w:rsidRPr="006B1910" w:rsidRDefault="002940AC" w:rsidP="002940AC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Eve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160B11A3" w14:textId="27021878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2 (66.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1B0593B" w14:textId="16717562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22 (95.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255BFD0F" w14:textId="19B0F683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11 (68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5507ED02" w14:textId="77777777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2940AC" w:rsidRPr="006B1910" w14:paraId="63116007" w14:textId="77777777" w:rsidTr="002940AC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124646C2" w14:textId="52401E6E" w:rsidR="002940AC" w:rsidRPr="006B1910" w:rsidRDefault="002940AC" w:rsidP="002940AC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Censored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2D154B55" w14:textId="34EDC520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1 (33.3%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24F7C0F7" w14:textId="20B025AF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1 (4.3%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4FB28957" w14:textId="20A261E0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5 (31.3%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0F4B9EA2" w14:textId="77777777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2940AC" w:rsidRPr="006B1910" w14:paraId="347F3347" w14:textId="77777777" w:rsidTr="002940AC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71DF2884" w14:textId="00DC3968" w:rsidR="002940AC" w:rsidRPr="006B1910" w:rsidRDefault="002940AC" w:rsidP="002940AC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Median, months (95%CI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1922472B" w14:textId="1CD5BD52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13.1 (3.3-nr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5310EFCC" w14:textId="6B0E3C01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6.6 (2.9-12.1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4BCC4145" w14:textId="77D264E8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16.1 (5.3-26.6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75F0DDF0" w14:textId="756BD94F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0.0069</w:t>
            </w:r>
          </w:p>
        </w:tc>
      </w:tr>
      <w:tr w:rsidR="002940AC" w:rsidRPr="006B1910" w14:paraId="1A6059E4" w14:textId="77777777" w:rsidTr="002940AC">
        <w:trPr>
          <w:cantSplit/>
          <w:jc w:val="center"/>
        </w:trPr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70833D4B" w14:textId="392192F2" w:rsidR="002940AC" w:rsidRPr="006B1910" w:rsidRDefault="002940AC" w:rsidP="002940AC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OS at 6 months, % (95%CI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75D34ADF" w14:textId="4C301365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66.7%  (13.3-100</w:t>
            </w:r>
            <w:r w:rsidR="00853D2D" w:rsidRPr="006B1910">
              <w:rPr>
                <w:rFonts w:ascii="Arial" w:hAnsi="Arial" w:cs="Arial"/>
                <w:color w:val="000000"/>
                <w:sz w:val="18"/>
              </w:rPr>
              <w:t>.0</w:t>
            </w:r>
            <w:r w:rsidRPr="006B1910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45EC4B1E" w14:textId="56955837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56.5% (36.3-76.8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150A8C5A" w14:textId="04DA640A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78.7% (57.0-100.0)</w:t>
            </w:r>
          </w:p>
        </w:tc>
        <w:tc>
          <w:tcPr>
            <w:tcW w:w="0" w:type="auto"/>
            <w:shd w:val="clear" w:color="auto" w:fill="FFFFFF"/>
            <w:tcMar>
              <w:left w:w="28" w:type="dxa"/>
              <w:right w:w="28" w:type="dxa"/>
            </w:tcMar>
          </w:tcPr>
          <w:p w14:paraId="50B712FD" w14:textId="77777777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  <w:tr w:rsidR="002940AC" w:rsidRPr="006B1910" w14:paraId="2102BA20" w14:textId="77777777" w:rsidTr="00DB2E01">
        <w:trPr>
          <w:cantSplit/>
          <w:trHeight w:val="33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1B7E6E82" w14:textId="0397E962" w:rsidR="002940AC" w:rsidRPr="006B1910" w:rsidRDefault="002940AC" w:rsidP="002940AC">
            <w:pPr>
              <w:adjustRightInd w:val="0"/>
              <w:spacing w:before="80" w:after="80"/>
              <w:jc w:val="left"/>
              <w:rPr>
                <w:rFonts w:ascii="Arial" w:hAnsi="Arial" w:cs="Arial"/>
                <w:b/>
                <w:color w:val="000000"/>
                <w:sz w:val="18"/>
              </w:rPr>
            </w:pPr>
            <w:r w:rsidRPr="006B1910">
              <w:rPr>
                <w:rFonts w:ascii="Arial" w:hAnsi="Arial" w:cs="Arial"/>
                <w:b/>
                <w:color w:val="000000"/>
                <w:sz w:val="18"/>
              </w:rPr>
              <w:t>OS at 12 months, %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5C622B4B" w14:textId="4A0DFA56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66.7% (13.3-10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3D23D3AF" w14:textId="4A9EB8D7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39.1% (19.2-59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227CA895" w14:textId="0BF2AC2F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6B1910">
              <w:rPr>
                <w:rFonts w:ascii="Arial" w:hAnsi="Arial" w:cs="Arial"/>
                <w:color w:val="000000"/>
                <w:sz w:val="18"/>
              </w:rPr>
              <w:t>62.9% (36.9-89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235C24F6" w14:textId="77777777" w:rsidR="002940AC" w:rsidRPr="006B1910" w:rsidRDefault="002940AC" w:rsidP="002940AC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</w:rPr>
            </w:pPr>
          </w:p>
        </w:tc>
      </w:tr>
    </w:tbl>
    <w:p w14:paraId="028B741E" w14:textId="2C6F4DAE" w:rsidR="00E15322" w:rsidRPr="006B1910" w:rsidRDefault="00E15322" w:rsidP="00E15322">
      <w:pPr>
        <w:rPr>
          <w:lang w:val="en-US"/>
        </w:rPr>
      </w:pPr>
    </w:p>
    <w:p w14:paraId="4503D3FE" w14:textId="29B4E542" w:rsidR="007A0E39" w:rsidRPr="006B1910" w:rsidRDefault="007A0E39" w:rsidP="00E15322">
      <w:pPr>
        <w:rPr>
          <w:lang w:val="en-US"/>
        </w:rPr>
      </w:pPr>
    </w:p>
    <w:p w14:paraId="1BCBD5EF" w14:textId="57D98242" w:rsidR="007A0E39" w:rsidRPr="006B1910" w:rsidRDefault="007A0E39">
      <w:pPr>
        <w:spacing w:before="0" w:after="0"/>
        <w:jc w:val="left"/>
        <w:rPr>
          <w:lang w:val="en-US"/>
        </w:rPr>
      </w:pPr>
      <w:r w:rsidRPr="006B1910">
        <w:rPr>
          <w:lang w:val="en-US"/>
        </w:rPr>
        <w:br w:type="page"/>
      </w:r>
    </w:p>
    <w:p w14:paraId="011A7A13" w14:textId="08C0B258" w:rsidR="00844584" w:rsidRPr="006B1910" w:rsidRDefault="00844584" w:rsidP="00AD0E92">
      <w:pPr>
        <w:tabs>
          <w:tab w:val="left" w:pos="2268"/>
        </w:tabs>
        <w:spacing w:before="0" w:after="0"/>
        <w:rPr>
          <w:rFonts w:ascii="Arial" w:hAnsi="Arial" w:cs="Arial"/>
          <w:b/>
          <w:sz w:val="22"/>
          <w:szCs w:val="22"/>
        </w:rPr>
      </w:pPr>
      <w:r w:rsidRPr="006B1910">
        <w:rPr>
          <w:rFonts w:ascii="Arial" w:hAnsi="Arial" w:cs="Arial"/>
          <w:b/>
          <w:sz w:val="22"/>
          <w:szCs w:val="22"/>
        </w:rPr>
        <w:lastRenderedPageBreak/>
        <w:t xml:space="preserve">Supplemental Figure </w:t>
      </w:r>
      <w:r w:rsidR="00D34D83" w:rsidRPr="006B1910">
        <w:rPr>
          <w:rFonts w:ascii="Arial" w:hAnsi="Arial" w:cs="Arial"/>
          <w:b/>
          <w:sz w:val="22"/>
          <w:szCs w:val="22"/>
        </w:rPr>
        <w:t>1.</w:t>
      </w:r>
      <w:r w:rsidR="000971F1" w:rsidRPr="006B1910">
        <w:rPr>
          <w:rFonts w:ascii="Arial" w:hAnsi="Arial" w:cs="Arial"/>
          <w:b/>
          <w:sz w:val="22"/>
          <w:szCs w:val="22"/>
        </w:rPr>
        <w:t xml:space="preserve"> </w:t>
      </w:r>
      <w:r w:rsidR="000971F1" w:rsidRPr="006B1910">
        <w:rPr>
          <w:rFonts w:ascii="Arial" w:hAnsi="Arial" w:cs="Arial"/>
          <w:sz w:val="22"/>
        </w:rPr>
        <w:t>Kaplan-Meier curves</w:t>
      </w:r>
      <w:r w:rsidR="00662E21" w:rsidRPr="006B1910">
        <w:rPr>
          <w:rFonts w:ascii="Arial" w:hAnsi="Arial" w:cs="Arial"/>
          <w:sz w:val="22"/>
        </w:rPr>
        <w:t xml:space="preserve"> for PFS</w:t>
      </w:r>
      <w:r w:rsidR="00B05FF9" w:rsidRPr="006B1910">
        <w:rPr>
          <w:rFonts w:ascii="Arial" w:hAnsi="Arial" w:cs="Arial"/>
          <w:sz w:val="22"/>
        </w:rPr>
        <w:t xml:space="preserve"> (A, C, E, G)</w:t>
      </w:r>
      <w:r w:rsidR="00662E21" w:rsidRPr="006B1910">
        <w:rPr>
          <w:rFonts w:ascii="Arial" w:hAnsi="Arial" w:cs="Arial"/>
          <w:sz w:val="22"/>
        </w:rPr>
        <w:t xml:space="preserve"> and OS </w:t>
      </w:r>
      <w:r w:rsidR="00B05FF9" w:rsidRPr="006B1910">
        <w:rPr>
          <w:rFonts w:ascii="Arial" w:hAnsi="Arial" w:cs="Arial"/>
          <w:sz w:val="22"/>
        </w:rPr>
        <w:t xml:space="preserve">(B, D, F, H) </w:t>
      </w:r>
      <w:r w:rsidR="00662E21" w:rsidRPr="006B1910">
        <w:rPr>
          <w:rFonts w:ascii="Arial" w:hAnsi="Arial" w:cs="Arial"/>
          <w:sz w:val="22"/>
        </w:rPr>
        <w:t xml:space="preserve">comparing </w:t>
      </w:r>
      <w:r w:rsidR="00B05FF9" w:rsidRPr="006B1910">
        <w:rPr>
          <w:rFonts w:ascii="Arial" w:hAnsi="Arial" w:cs="Arial"/>
          <w:i/>
          <w:sz w:val="22"/>
        </w:rPr>
        <w:t>PI3KCA</w:t>
      </w:r>
      <w:r w:rsidR="00662E21" w:rsidRPr="006B1910">
        <w:rPr>
          <w:rFonts w:ascii="Arial" w:hAnsi="Arial" w:cs="Arial"/>
          <w:sz w:val="22"/>
        </w:rPr>
        <w:t xml:space="preserve"> mutated </w:t>
      </w:r>
      <w:r w:rsidR="00662E21" w:rsidRPr="006B1910">
        <w:rPr>
          <w:rFonts w:ascii="Arial" w:hAnsi="Arial" w:cs="Arial"/>
          <w:i/>
          <w:sz w:val="22"/>
        </w:rPr>
        <w:t>vs.</w:t>
      </w:r>
      <w:r w:rsidR="00662E21" w:rsidRPr="006B1910">
        <w:rPr>
          <w:rFonts w:ascii="Arial" w:hAnsi="Arial" w:cs="Arial"/>
          <w:sz w:val="22"/>
        </w:rPr>
        <w:t xml:space="preserve"> wild type</w:t>
      </w:r>
      <w:r w:rsidR="00B05FF9" w:rsidRPr="006B1910">
        <w:rPr>
          <w:rFonts w:ascii="Arial" w:hAnsi="Arial" w:cs="Arial"/>
          <w:sz w:val="22"/>
        </w:rPr>
        <w:t xml:space="preserve"> (A-B)</w:t>
      </w:r>
      <w:r w:rsidR="00662E21" w:rsidRPr="006B1910">
        <w:rPr>
          <w:rFonts w:ascii="Arial" w:hAnsi="Arial" w:cs="Arial"/>
          <w:sz w:val="22"/>
        </w:rPr>
        <w:t xml:space="preserve">, </w:t>
      </w:r>
      <w:r w:rsidR="00B05FF9" w:rsidRPr="006B1910">
        <w:rPr>
          <w:rFonts w:ascii="Arial" w:hAnsi="Arial" w:cs="Arial"/>
          <w:i/>
          <w:sz w:val="22"/>
        </w:rPr>
        <w:t>TP53</w:t>
      </w:r>
      <w:r w:rsidR="00B05FF9" w:rsidRPr="006B1910">
        <w:rPr>
          <w:rFonts w:ascii="Arial" w:hAnsi="Arial" w:cs="Arial"/>
          <w:sz w:val="22"/>
        </w:rPr>
        <w:t xml:space="preserve"> </w:t>
      </w:r>
      <w:r w:rsidR="00662E21" w:rsidRPr="006B1910">
        <w:rPr>
          <w:rFonts w:ascii="Arial" w:hAnsi="Arial" w:cs="Arial"/>
          <w:sz w:val="22"/>
        </w:rPr>
        <w:t xml:space="preserve">mutated </w:t>
      </w:r>
      <w:r w:rsidR="00662E21" w:rsidRPr="006B1910">
        <w:rPr>
          <w:rFonts w:ascii="Arial" w:hAnsi="Arial" w:cs="Arial"/>
          <w:i/>
          <w:sz w:val="22"/>
        </w:rPr>
        <w:t>vs.</w:t>
      </w:r>
      <w:r w:rsidR="00662E21" w:rsidRPr="006B1910">
        <w:rPr>
          <w:rFonts w:ascii="Arial" w:hAnsi="Arial" w:cs="Arial"/>
          <w:sz w:val="22"/>
        </w:rPr>
        <w:t xml:space="preserve"> wild type</w:t>
      </w:r>
      <w:r w:rsidR="00B05FF9" w:rsidRPr="006B1910">
        <w:rPr>
          <w:rFonts w:ascii="Arial" w:hAnsi="Arial" w:cs="Arial"/>
          <w:sz w:val="22"/>
        </w:rPr>
        <w:t xml:space="preserve"> (C-D)</w:t>
      </w:r>
      <w:r w:rsidR="00662E21" w:rsidRPr="006B1910">
        <w:rPr>
          <w:rFonts w:ascii="Arial" w:hAnsi="Arial" w:cs="Arial"/>
          <w:sz w:val="22"/>
        </w:rPr>
        <w:t xml:space="preserve">, </w:t>
      </w:r>
      <w:r w:rsidR="00190D98" w:rsidRPr="006B1910">
        <w:rPr>
          <w:rFonts w:ascii="Arial" w:hAnsi="Arial" w:cs="Arial"/>
          <w:sz w:val="22"/>
        </w:rPr>
        <w:t>p53</w:t>
      </w:r>
      <w:r w:rsidR="00AD0E92" w:rsidRPr="006B1910">
        <w:rPr>
          <w:rFonts w:ascii="Arial" w:hAnsi="Arial" w:cs="Arial"/>
          <w:i/>
          <w:sz w:val="22"/>
        </w:rPr>
        <w:t xml:space="preserve"> </w:t>
      </w:r>
      <w:r w:rsidR="00B05FF9" w:rsidRPr="006B1910">
        <w:rPr>
          <w:rFonts w:ascii="Arial" w:hAnsi="Arial" w:cs="Arial"/>
          <w:sz w:val="22"/>
        </w:rPr>
        <w:t xml:space="preserve">&gt;20% positive cells </w:t>
      </w:r>
      <w:r w:rsidR="00662E21" w:rsidRPr="006B1910">
        <w:rPr>
          <w:rFonts w:ascii="Arial" w:hAnsi="Arial" w:cs="Arial"/>
          <w:i/>
          <w:sz w:val="22"/>
        </w:rPr>
        <w:t>vs</w:t>
      </w:r>
      <w:r w:rsidR="00AD0E92" w:rsidRPr="006B1910">
        <w:rPr>
          <w:rFonts w:ascii="Arial" w:hAnsi="Arial" w:cs="Arial"/>
          <w:i/>
          <w:sz w:val="22"/>
        </w:rPr>
        <w:t>.</w:t>
      </w:r>
      <w:r w:rsidR="00662E21" w:rsidRPr="006B1910">
        <w:rPr>
          <w:rFonts w:ascii="Arial" w:hAnsi="Arial" w:cs="Arial"/>
          <w:sz w:val="22"/>
        </w:rPr>
        <w:t xml:space="preserve"> p53</w:t>
      </w:r>
      <w:r w:rsidR="00AD0E92" w:rsidRPr="006B1910">
        <w:rPr>
          <w:rFonts w:ascii="Arial" w:hAnsi="Arial" w:cs="Arial"/>
          <w:sz w:val="22"/>
        </w:rPr>
        <w:t xml:space="preserve"> </w:t>
      </w:r>
      <w:r w:rsidR="00B05FF9" w:rsidRPr="006B1910">
        <w:rPr>
          <w:rFonts w:ascii="Arial" w:hAnsi="Arial" w:cs="Arial"/>
          <w:sz w:val="22"/>
        </w:rPr>
        <w:t xml:space="preserve">&lt;20% positive cells </w:t>
      </w:r>
      <w:r w:rsidR="00662E21" w:rsidRPr="006B1910">
        <w:rPr>
          <w:rFonts w:ascii="Arial" w:hAnsi="Arial" w:cs="Arial"/>
          <w:sz w:val="22"/>
        </w:rPr>
        <w:t xml:space="preserve">normal </w:t>
      </w:r>
      <w:r w:rsidR="00190D98" w:rsidRPr="006B1910">
        <w:rPr>
          <w:rFonts w:ascii="Arial" w:hAnsi="Arial" w:cs="Arial"/>
          <w:sz w:val="22"/>
        </w:rPr>
        <w:t xml:space="preserve">IHC </w:t>
      </w:r>
      <w:r w:rsidR="00B05FF9" w:rsidRPr="006B1910">
        <w:rPr>
          <w:rFonts w:ascii="Arial" w:hAnsi="Arial" w:cs="Arial"/>
          <w:sz w:val="22"/>
        </w:rPr>
        <w:t xml:space="preserve">(E-F) </w:t>
      </w:r>
      <w:r w:rsidR="00662E21" w:rsidRPr="006B1910">
        <w:rPr>
          <w:rFonts w:ascii="Arial" w:hAnsi="Arial" w:cs="Arial"/>
          <w:sz w:val="22"/>
        </w:rPr>
        <w:t xml:space="preserve">and </w:t>
      </w:r>
      <w:r w:rsidR="00190D98" w:rsidRPr="006B1910">
        <w:rPr>
          <w:rFonts w:ascii="Arial" w:hAnsi="Arial" w:cs="Arial"/>
          <w:sz w:val="22"/>
        </w:rPr>
        <w:t xml:space="preserve">NSMP </w:t>
      </w:r>
      <w:r w:rsidR="00190D98" w:rsidRPr="006B1910">
        <w:rPr>
          <w:rFonts w:ascii="Arial" w:hAnsi="Arial" w:cs="Arial"/>
          <w:i/>
          <w:sz w:val="22"/>
        </w:rPr>
        <w:t>vs.</w:t>
      </w:r>
      <w:r w:rsidR="00190D98" w:rsidRPr="006B1910">
        <w:rPr>
          <w:rFonts w:ascii="Arial" w:hAnsi="Arial" w:cs="Arial"/>
          <w:sz w:val="22"/>
        </w:rPr>
        <w:t xml:space="preserve"> p53abn molecular subgroups</w:t>
      </w:r>
      <w:r w:rsidR="00B05FF9" w:rsidRPr="006B1910">
        <w:rPr>
          <w:rFonts w:ascii="Arial" w:hAnsi="Arial" w:cs="Arial"/>
          <w:sz w:val="22"/>
        </w:rPr>
        <w:t xml:space="preserve"> (G-H)</w:t>
      </w:r>
      <w:r w:rsidR="00190D98" w:rsidRPr="006B1910">
        <w:rPr>
          <w:rFonts w:ascii="Arial" w:hAnsi="Arial" w:cs="Arial"/>
          <w:sz w:val="22"/>
        </w:rPr>
        <w:t>.</w:t>
      </w:r>
    </w:p>
    <w:p w14:paraId="331C70A5" w14:textId="77777777" w:rsidR="00B508BA" w:rsidRDefault="00B05FF9" w:rsidP="00D03A7E">
      <w:pPr>
        <w:tabs>
          <w:tab w:val="left" w:pos="2268"/>
        </w:tabs>
        <w:spacing w:before="0" w:after="0"/>
        <w:jc w:val="left"/>
        <w:rPr>
          <w:rFonts w:ascii="Arial" w:hAnsi="Arial" w:cs="Arial"/>
          <w:b/>
          <w:sz w:val="18"/>
          <w:szCs w:val="18"/>
        </w:rPr>
      </w:pPr>
      <w:r w:rsidRPr="008C3B0B">
        <w:rPr>
          <w:rFonts w:ascii="Arial" w:hAnsi="Arial" w:cs="Arial"/>
          <w:b/>
          <w:noProof/>
          <w:sz w:val="18"/>
          <w:szCs w:val="18"/>
          <w:lang w:val="es-ES"/>
        </w:rPr>
        <w:drawing>
          <wp:inline distT="0" distB="0" distL="0" distR="0" wp14:anchorId="4BEA89FF" wp14:editId="13F057B8">
            <wp:extent cx="5486400" cy="8086160"/>
            <wp:effectExtent l="0" t="0" r="0" b="0"/>
            <wp:docPr id="33" name="Imagen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514" cy="8127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513C3B" w14:textId="31895517" w:rsidR="00B508BA" w:rsidRPr="00657F12" w:rsidRDefault="00657F12" w:rsidP="00D03A7E">
      <w:pPr>
        <w:tabs>
          <w:tab w:val="left" w:pos="2268"/>
        </w:tabs>
        <w:spacing w:before="0" w:after="0"/>
        <w:jc w:val="left"/>
        <w:rPr>
          <w:rFonts w:ascii="Arial" w:hAnsi="Arial" w:cs="Arial"/>
          <w:b/>
          <w:sz w:val="22"/>
          <w:szCs w:val="18"/>
        </w:rPr>
      </w:pPr>
      <w:bookmarkStart w:id="1" w:name="_GoBack"/>
      <w:r w:rsidRPr="00657F12">
        <w:rPr>
          <w:rFonts w:ascii="Arial" w:hAnsi="Arial" w:cs="Arial"/>
          <w:b/>
          <w:sz w:val="22"/>
          <w:szCs w:val="18"/>
        </w:rPr>
        <w:lastRenderedPageBreak/>
        <w:t>References</w:t>
      </w:r>
    </w:p>
    <w:bookmarkEnd w:id="1"/>
    <w:p w14:paraId="7EDBE3B6" w14:textId="77777777" w:rsidR="00B508BA" w:rsidRPr="00B508BA" w:rsidRDefault="00B508BA" w:rsidP="00B508BA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</w:p>
    <w:p w14:paraId="7E41A51F" w14:textId="77777777" w:rsidR="00B508BA" w:rsidRPr="00B508BA" w:rsidRDefault="00B508BA" w:rsidP="00B508BA">
      <w:pPr>
        <w:pStyle w:val="EndNoteBibliography"/>
        <w:ind w:left="720" w:hanging="720"/>
      </w:pPr>
      <w:bookmarkStart w:id="2" w:name="_ENREF_1"/>
      <w:r w:rsidRPr="00B508BA">
        <w:t>1.</w:t>
      </w:r>
      <w:r w:rsidRPr="00B508BA">
        <w:tab/>
        <w:t>Kobel M, Ronnett BM, Singh N, Soslow RA, Gilks CB, McCluggage WG. Interpretation of P53 Immunohistochemistry in Endometrial Carcinomas: Toward Increased Reproducibility. Int J Gynecol Pathol 2019;38 Suppl 1:S123-S31</w:t>
      </w:r>
      <w:bookmarkEnd w:id="2"/>
    </w:p>
    <w:p w14:paraId="11F21796" w14:textId="36B95012" w:rsidR="00FE0BE4" w:rsidRPr="008C3B0B" w:rsidRDefault="00B508BA" w:rsidP="00D03A7E">
      <w:pPr>
        <w:tabs>
          <w:tab w:val="left" w:pos="2268"/>
        </w:tabs>
        <w:spacing w:before="0" w:after="0"/>
        <w:jc w:val="left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fldChar w:fldCharType="end"/>
      </w:r>
    </w:p>
    <w:sectPr w:rsidR="00FE0BE4" w:rsidRPr="008C3B0B" w:rsidSect="00FE0BE4">
      <w:headerReference w:type="default" r:id="rId13"/>
      <w:footerReference w:type="default" r:id="rId14"/>
      <w:pgSz w:w="11906" w:h="16838" w:code="9"/>
      <w:pgMar w:top="1418" w:right="1701" w:bottom="1418" w:left="1701" w:header="709" w:footer="709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421BA9" w16cid:durableId="2670361A"/>
  <w16cid:commentId w16cid:paraId="165CD1F8" w16cid:durableId="26700B5A"/>
  <w16cid:commentId w16cid:paraId="54C5F970" w16cid:durableId="26703BF5"/>
  <w16cid:commentId w16cid:paraId="3FDA669B" w16cid:durableId="266FD04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33F4C3" w14:textId="77777777" w:rsidR="000562F2" w:rsidRDefault="000562F2">
      <w:r>
        <w:separator/>
      </w:r>
    </w:p>
  </w:endnote>
  <w:endnote w:type="continuationSeparator" w:id="0">
    <w:p w14:paraId="7137A9DE" w14:textId="77777777" w:rsidR="000562F2" w:rsidRDefault="000562F2">
      <w:r>
        <w:continuationSeparator/>
      </w:r>
    </w:p>
  </w:endnote>
  <w:endnote w:type="continuationNotice" w:id="1">
    <w:p w14:paraId="68B2EE39" w14:textId="77777777" w:rsidR="000562F2" w:rsidRDefault="000562F2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0003" w:usb1="00000000" w:usb2="00000000" w:usb3="00000000" w:csb0="00000001" w:csb1="00000000"/>
  </w:font>
  <w:font w:name="Verdana">
    <w:altName w:val="Verdana"/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3B1E20" w14:textId="78D57D33" w:rsidR="00595507" w:rsidRPr="00E73476" w:rsidRDefault="00595507" w:rsidP="002E2198">
    <w:pPr>
      <w:pStyle w:val="Piedepgina"/>
      <w:rPr>
        <w:rFonts w:ascii="Arial" w:hAnsi="Arial" w:cs="Arial"/>
      </w:rPr>
    </w:pPr>
    <w:r>
      <w:rPr>
        <w:rFonts w:ascii="Arial" w:hAnsi="Arial" w:cs="Arial"/>
      </w:rPr>
      <w:t xml:space="preserve">      </w:t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 w:rsidRPr="00E73476">
      <w:rPr>
        <w:rFonts w:ascii="Arial" w:hAnsi="Arial" w:cs="Arial"/>
      </w:rPr>
      <w:fldChar w:fldCharType="begin"/>
    </w:r>
    <w:r w:rsidRPr="00E73476">
      <w:rPr>
        <w:rFonts w:ascii="Arial" w:hAnsi="Arial" w:cs="Arial"/>
      </w:rPr>
      <w:instrText>PAGE   \* MERGEFORMAT</w:instrText>
    </w:r>
    <w:r w:rsidRPr="00E73476">
      <w:rPr>
        <w:rFonts w:ascii="Arial" w:hAnsi="Arial" w:cs="Arial"/>
      </w:rPr>
      <w:fldChar w:fldCharType="separate"/>
    </w:r>
    <w:r w:rsidR="00657F12" w:rsidRPr="00657F12">
      <w:rPr>
        <w:rFonts w:ascii="Arial" w:hAnsi="Arial" w:cs="Arial"/>
        <w:noProof/>
        <w:lang w:val="en-US"/>
      </w:rPr>
      <w:t>2</w:t>
    </w:r>
    <w:r w:rsidRPr="00E73476">
      <w:rPr>
        <w:rFonts w:ascii="Arial" w:hAnsi="Arial" w:cs="Arial"/>
      </w:rPr>
      <w:fldChar w:fldCharType="end"/>
    </w:r>
  </w:p>
  <w:p w14:paraId="05FF9535" w14:textId="77777777" w:rsidR="00595507" w:rsidRPr="002E2198" w:rsidRDefault="00595507">
    <w:pPr>
      <w:pStyle w:val="Piedepgina"/>
      <w:rPr>
        <w:rFonts w:ascii="Arial" w:hAnsi="Arial" w:cs="Arial"/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B8C91F" w14:textId="68AB864B" w:rsidR="00595507" w:rsidRPr="00E73476" w:rsidRDefault="00595507" w:rsidP="002E2198">
    <w:pPr>
      <w:pStyle w:val="Piedepgina"/>
      <w:rPr>
        <w:rFonts w:ascii="Arial" w:hAnsi="Arial" w:cs="Arial"/>
      </w:rPr>
    </w:pPr>
    <w:r>
      <w:rPr>
        <w:rFonts w:ascii="Arial" w:hAnsi="Arial" w:cs="Arial"/>
      </w:rPr>
      <w:t xml:space="preserve">     </w:t>
    </w:r>
    <w:r>
      <w:rPr>
        <w:rFonts w:ascii="Arial" w:hAnsi="Arial" w:cs="Arial"/>
      </w:rPr>
      <w:tab/>
    </w:r>
    <w:r>
      <w:rPr>
        <w:rFonts w:ascii="Arial" w:hAnsi="Arial" w:cs="Arial"/>
      </w:rPr>
      <w:tab/>
      <w:t xml:space="preserve">  </w:t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 w:rsidRPr="00E73476">
      <w:rPr>
        <w:rFonts w:ascii="Arial" w:hAnsi="Arial" w:cs="Arial"/>
      </w:rPr>
      <w:fldChar w:fldCharType="begin"/>
    </w:r>
    <w:r w:rsidRPr="00E73476">
      <w:rPr>
        <w:rFonts w:ascii="Arial" w:hAnsi="Arial" w:cs="Arial"/>
      </w:rPr>
      <w:instrText>PAGE   \* MERGEFORMAT</w:instrText>
    </w:r>
    <w:r w:rsidRPr="00E73476">
      <w:rPr>
        <w:rFonts w:ascii="Arial" w:hAnsi="Arial" w:cs="Arial"/>
      </w:rPr>
      <w:fldChar w:fldCharType="separate"/>
    </w:r>
    <w:r w:rsidR="00657F12" w:rsidRPr="00657F12">
      <w:rPr>
        <w:rFonts w:ascii="Arial" w:hAnsi="Arial" w:cs="Arial"/>
        <w:noProof/>
        <w:lang w:val="en-US"/>
      </w:rPr>
      <w:t>3</w:t>
    </w:r>
    <w:r w:rsidRPr="00E73476">
      <w:rPr>
        <w:rFonts w:ascii="Arial" w:hAnsi="Arial" w:cs="Arial"/>
      </w:rPr>
      <w:fldChar w:fldCharType="end"/>
    </w:r>
  </w:p>
  <w:p w14:paraId="1108653C" w14:textId="77777777" w:rsidR="00595507" w:rsidRPr="002E2198" w:rsidRDefault="00595507">
    <w:pPr>
      <w:pStyle w:val="Piedepgina"/>
      <w:rPr>
        <w:rFonts w:ascii="Arial" w:hAnsi="Arial" w:cs="Arial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79642A" w14:textId="4AC9B6BB" w:rsidR="00595507" w:rsidRPr="00E73476" w:rsidRDefault="00595507" w:rsidP="002E2198">
    <w:pPr>
      <w:pStyle w:val="Piedepgina"/>
      <w:rPr>
        <w:rFonts w:ascii="Arial" w:hAnsi="Arial" w:cs="Arial"/>
      </w:rPr>
    </w:pPr>
    <w:r>
      <w:rPr>
        <w:rFonts w:ascii="Arial" w:hAnsi="Arial" w:cs="Arial"/>
      </w:rPr>
      <w:t xml:space="preserve">    </w:t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 w:rsidRPr="00E73476">
      <w:rPr>
        <w:rFonts w:ascii="Arial" w:hAnsi="Arial" w:cs="Arial"/>
      </w:rPr>
      <w:fldChar w:fldCharType="begin"/>
    </w:r>
    <w:r w:rsidRPr="00E73476">
      <w:rPr>
        <w:rFonts w:ascii="Arial" w:hAnsi="Arial" w:cs="Arial"/>
      </w:rPr>
      <w:instrText>PAGE   \* MERGEFORMAT</w:instrText>
    </w:r>
    <w:r w:rsidRPr="00E73476">
      <w:rPr>
        <w:rFonts w:ascii="Arial" w:hAnsi="Arial" w:cs="Arial"/>
      </w:rPr>
      <w:fldChar w:fldCharType="separate"/>
    </w:r>
    <w:r w:rsidR="00657F12" w:rsidRPr="00657F12">
      <w:rPr>
        <w:rFonts w:ascii="Arial" w:hAnsi="Arial" w:cs="Arial"/>
        <w:noProof/>
        <w:lang w:val="en-US"/>
      </w:rPr>
      <w:t>8</w:t>
    </w:r>
    <w:r w:rsidRPr="00E73476">
      <w:rPr>
        <w:rFonts w:ascii="Arial" w:hAnsi="Arial" w:cs="Arial"/>
      </w:rPr>
      <w:fldChar w:fldCharType="end"/>
    </w:r>
  </w:p>
  <w:p w14:paraId="1C0466F7" w14:textId="77777777" w:rsidR="00595507" w:rsidRPr="002E2198" w:rsidRDefault="00595507">
    <w:pPr>
      <w:pStyle w:val="Piedepgina"/>
      <w:rPr>
        <w:rFonts w:ascii="Arial" w:hAnsi="Arial" w:cs="Arial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0950BA" w14:textId="77777777" w:rsidR="000562F2" w:rsidRDefault="000562F2">
      <w:r>
        <w:separator/>
      </w:r>
    </w:p>
  </w:footnote>
  <w:footnote w:type="continuationSeparator" w:id="0">
    <w:p w14:paraId="00C9C058" w14:textId="77777777" w:rsidR="000562F2" w:rsidRDefault="000562F2">
      <w:r>
        <w:continuationSeparator/>
      </w:r>
    </w:p>
  </w:footnote>
  <w:footnote w:type="continuationNotice" w:id="1">
    <w:p w14:paraId="1B3FAB06" w14:textId="77777777" w:rsidR="000562F2" w:rsidRDefault="000562F2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B623E1" w14:textId="631969FE" w:rsidR="00595507" w:rsidRPr="00A2403E" w:rsidRDefault="00595507" w:rsidP="008C3B0B">
    <w:pPr>
      <w:pStyle w:val="Encabezado"/>
      <w:spacing w:before="0" w:after="0"/>
      <w:rPr>
        <w:rFonts w:ascii="Arial" w:hAnsi="Arial" w:cs="Arial"/>
        <w:sz w:val="16"/>
        <w:szCs w:val="1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1DCC21" w14:textId="6F341B8B" w:rsidR="00595507" w:rsidRPr="00A2403E" w:rsidRDefault="00595507" w:rsidP="00FB4F8C">
    <w:pPr>
      <w:pStyle w:val="Encabezado"/>
      <w:spacing w:before="0" w:after="0"/>
      <w:rPr>
        <w:rFonts w:ascii="Arial" w:hAnsi="Arial" w:cs="Arial"/>
        <w:sz w:val="16"/>
        <w:szCs w:val="1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B7D3D7" w14:textId="054ED356" w:rsidR="00595507" w:rsidRPr="00DB1123" w:rsidRDefault="00595507" w:rsidP="00707FAD">
    <w:pPr>
      <w:pStyle w:val="Encabezado"/>
      <w:spacing w:before="0" w:after="0"/>
      <w:jc w:val="right"/>
      <w:rPr>
        <w:rFonts w:ascii="Arial" w:hAnsi="Arial" w:cs="Arial"/>
        <w:sz w:val="16"/>
        <w:szCs w:val="18"/>
      </w:rPr>
    </w:pPr>
    <w:r>
      <w:rPr>
        <w:rFonts w:ascii="Arial" w:hAnsi="Arial" w:cs="Arial"/>
        <w:sz w:val="16"/>
        <w:szCs w:val="18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EAF66F44"/>
    <w:lvl w:ilvl="0">
      <w:start w:val="1"/>
      <w:numFmt w:val="decimal"/>
      <w:pStyle w:val="Ttulo1"/>
      <w:lvlText w:val="%1."/>
      <w:legacy w:legacy="1" w:legacySpace="144" w:legacyIndent="0"/>
      <w:lvlJc w:val="left"/>
    </w:lvl>
    <w:lvl w:ilvl="1">
      <w:start w:val="1"/>
      <w:numFmt w:val="decimal"/>
      <w:pStyle w:val="Ttulo2"/>
      <w:lvlText w:val="%1.%2"/>
      <w:legacy w:legacy="1" w:legacySpace="144" w:legacyIndent="0"/>
      <w:lvlJc w:val="left"/>
    </w:lvl>
    <w:lvl w:ilvl="2">
      <w:start w:val="1"/>
      <w:numFmt w:val="decimal"/>
      <w:pStyle w:val="Ttulo3"/>
      <w:lvlText w:val="%1.%2.%3"/>
      <w:legacy w:legacy="1" w:legacySpace="144" w:legacyIndent="0"/>
      <w:lvlJc w:val="left"/>
    </w:lvl>
    <w:lvl w:ilvl="3">
      <w:start w:val="1"/>
      <w:numFmt w:val="decimal"/>
      <w:pStyle w:val="Ttulo4"/>
      <w:lvlText w:val="%1.%2.%3.%4"/>
      <w:legacy w:legacy="1" w:legacySpace="144" w:legacyIndent="0"/>
      <w:lvlJc w:val="left"/>
    </w:lvl>
    <w:lvl w:ilvl="4">
      <w:start w:val="1"/>
      <w:numFmt w:val="decimal"/>
      <w:pStyle w:val="Ttulo5"/>
      <w:lvlText w:val="%1.%2.%3.%4.%5"/>
      <w:legacy w:legacy="1" w:legacySpace="144" w:legacyIndent="0"/>
      <w:lvlJc w:val="left"/>
    </w:lvl>
    <w:lvl w:ilvl="5">
      <w:start w:val="1"/>
      <w:numFmt w:val="decimal"/>
      <w:pStyle w:val="Ttulo6"/>
      <w:lvlText w:val="%1.%2.%3.%4.%5.%6"/>
      <w:legacy w:legacy="1" w:legacySpace="144" w:legacyIndent="0"/>
      <w:lvlJc w:val="left"/>
    </w:lvl>
    <w:lvl w:ilvl="6">
      <w:start w:val="1"/>
      <w:numFmt w:val="decimal"/>
      <w:pStyle w:val="Ttulo7"/>
      <w:lvlText w:val="%1.%2.%3.%4.%5.%6.%7"/>
      <w:legacy w:legacy="1" w:legacySpace="144" w:legacyIndent="0"/>
      <w:lvlJc w:val="left"/>
    </w:lvl>
    <w:lvl w:ilvl="7">
      <w:start w:val="1"/>
      <w:numFmt w:val="decimal"/>
      <w:pStyle w:val="Ttulo8"/>
      <w:lvlText w:val="%1.%2.%3.%4.%5.%6.%7.%8"/>
      <w:legacy w:legacy="1" w:legacySpace="144" w:legacyIndent="0"/>
      <w:lvlJc w:val="left"/>
    </w:lvl>
    <w:lvl w:ilvl="8">
      <w:start w:val="1"/>
      <w:numFmt w:val="decimal"/>
      <w:pStyle w:val="Ttulo9"/>
      <w:lvlText w:val="%1.%2.%3.%4.%5.%6.%7.%8.%9"/>
      <w:legacy w:legacy="1" w:legacySpace="144" w:legacyIndent="0"/>
      <w:lvlJc w:val="left"/>
    </w:lvl>
  </w:abstractNum>
  <w:abstractNum w:abstractNumId="1" w15:restartNumberingAfterBreak="0">
    <w:nsid w:val="01D16457"/>
    <w:multiLevelType w:val="hybridMultilevel"/>
    <w:tmpl w:val="55482D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E397B"/>
    <w:multiLevelType w:val="hybridMultilevel"/>
    <w:tmpl w:val="E88E13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8165C"/>
    <w:multiLevelType w:val="hybridMultilevel"/>
    <w:tmpl w:val="D506C158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11F21A2F"/>
    <w:multiLevelType w:val="hybridMultilevel"/>
    <w:tmpl w:val="6CCEBBE2"/>
    <w:lvl w:ilvl="0" w:tplc="558AE0E8">
      <w:start w:val="1"/>
      <w:numFmt w:val="bullet"/>
      <w:lvlText w:val=""/>
      <w:lvlJc w:val="left"/>
      <w:pPr>
        <w:tabs>
          <w:tab w:val="num" w:pos="-492"/>
        </w:tabs>
        <w:ind w:left="-492" w:hanging="360"/>
      </w:pPr>
      <w:rPr>
        <w:rFonts w:ascii="Symbol" w:hAnsi="Symbol" w:hint="default"/>
        <w:sz w:val="18"/>
        <w:szCs w:val="18"/>
      </w:rPr>
    </w:lvl>
    <w:lvl w:ilvl="1" w:tplc="040C0003">
      <w:start w:val="1"/>
      <w:numFmt w:val="bullet"/>
      <w:lvlText w:val="o"/>
      <w:lvlJc w:val="left"/>
      <w:pPr>
        <w:tabs>
          <w:tab w:val="num" w:pos="228"/>
        </w:tabs>
        <w:ind w:left="228" w:hanging="360"/>
      </w:pPr>
      <w:rPr>
        <w:rFonts w:ascii="Courier New" w:hAnsi="Courier New" w:cs="Courier New" w:hint="default"/>
      </w:rPr>
    </w:lvl>
    <w:lvl w:ilvl="2" w:tplc="0C0A0001">
      <w:start w:val="1"/>
      <w:numFmt w:val="bullet"/>
      <w:lvlText w:val=""/>
      <w:lvlJc w:val="left"/>
      <w:pPr>
        <w:tabs>
          <w:tab w:val="num" w:pos="948"/>
        </w:tabs>
        <w:ind w:left="948" w:hanging="360"/>
      </w:pPr>
      <w:rPr>
        <w:rFonts w:ascii="Symbol" w:hAnsi="Symbol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1668"/>
        </w:tabs>
        <w:ind w:left="166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2388"/>
        </w:tabs>
        <w:ind w:left="238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108"/>
        </w:tabs>
        <w:ind w:left="310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3828"/>
        </w:tabs>
        <w:ind w:left="382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4548"/>
        </w:tabs>
        <w:ind w:left="454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5268"/>
        </w:tabs>
        <w:ind w:left="5268" w:hanging="360"/>
      </w:pPr>
      <w:rPr>
        <w:rFonts w:ascii="Wingdings" w:hAnsi="Wingdings" w:hint="default"/>
      </w:rPr>
    </w:lvl>
  </w:abstractNum>
  <w:abstractNum w:abstractNumId="5" w15:restartNumberingAfterBreak="0">
    <w:nsid w:val="17A9650B"/>
    <w:multiLevelType w:val="hybridMultilevel"/>
    <w:tmpl w:val="FEEAE752"/>
    <w:lvl w:ilvl="0" w:tplc="B97EB0C4">
      <w:start w:val="9"/>
      <w:numFmt w:val="bullet"/>
      <w:lvlText w:val=""/>
      <w:lvlJc w:val="left"/>
      <w:pPr>
        <w:ind w:left="502" w:hanging="360"/>
      </w:pPr>
      <w:rPr>
        <w:rFonts w:ascii="Wingdings" w:eastAsia="Times New Roman" w:hAnsi="Wingdings" w:cs="Arial" w:hint="default"/>
      </w:rPr>
    </w:lvl>
    <w:lvl w:ilvl="1" w:tplc="0C0A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6" w15:restartNumberingAfterBreak="0">
    <w:nsid w:val="19AB67FE"/>
    <w:multiLevelType w:val="hybridMultilevel"/>
    <w:tmpl w:val="9222AAFE"/>
    <w:lvl w:ilvl="0" w:tplc="0C0A0011">
      <w:start w:val="1"/>
      <w:numFmt w:val="bullet"/>
      <w:lvlText w:val=""/>
      <w:lvlJc w:val="left"/>
      <w:pPr>
        <w:tabs>
          <w:tab w:val="num" w:pos="510"/>
        </w:tabs>
        <w:ind w:left="720" w:hanging="360"/>
      </w:pPr>
      <w:rPr>
        <w:rFonts w:ascii="Symbol" w:hAnsi="Symbol" w:hint="default"/>
        <w:color w:val="auto"/>
        <w:sz w:val="24"/>
        <w:szCs w:val="24"/>
      </w:rPr>
    </w:lvl>
    <w:lvl w:ilvl="1" w:tplc="0C0A0019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color w:val="auto"/>
        <w:sz w:val="24"/>
        <w:szCs w:val="24"/>
      </w:rPr>
    </w:lvl>
    <w:lvl w:ilvl="2" w:tplc="0C0A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C1212C"/>
    <w:multiLevelType w:val="hybridMultilevel"/>
    <w:tmpl w:val="6ADCC2FD"/>
    <w:lvl w:ilvl="0" w:tplc="FFFFFFFF">
      <w:start w:val="1"/>
      <w:numFmt w:val="ideographDigit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21421C32"/>
    <w:multiLevelType w:val="hybridMultilevel"/>
    <w:tmpl w:val="291EB350"/>
    <w:lvl w:ilvl="0" w:tplc="0C0A0011">
      <w:start w:val="1"/>
      <w:numFmt w:val="lowerLetter"/>
      <w:lvlText w:val="%1)"/>
      <w:lvlJc w:val="left"/>
      <w:pPr>
        <w:tabs>
          <w:tab w:val="num" w:pos="757"/>
        </w:tabs>
        <w:ind w:left="757" w:hanging="360"/>
      </w:pPr>
      <w:rPr>
        <w:rFonts w:hint="default"/>
      </w:rPr>
    </w:lvl>
    <w:lvl w:ilvl="1" w:tplc="030C543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3CA4707"/>
    <w:multiLevelType w:val="hybridMultilevel"/>
    <w:tmpl w:val="273A5CFE"/>
    <w:lvl w:ilvl="0" w:tplc="FFFFFFFF">
      <w:start w:val="1"/>
      <w:numFmt w:val="bullet"/>
      <w:lvlText w:val=""/>
      <w:lvlJc w:val="left"/>
      <w:pPr>
        <w:tabs>
          <w:tab w:val="num" w:pos="51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010CD6"/>
    <w:multiLevelType w:val="hybridMultilevel"/>
    <w:tmpl w:val="386E1B8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E21037"/>
    <w:multiLevelType w:val="hybridMultilevel"/>
    <w:tmpl w:val="8390B91E"/>
    <w:lvl w:ilvl="0" w:tplc="5238B0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DE98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00A3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B202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DCBD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8ED7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B622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4CB2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1EED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D1363D2"/>
    <w:multiLevelType w:val="hybridMultilevel"/>
    <w:tmpl w:val="75887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F600E0"/>
    <w:multiLevelType w:val="singleLevel"/>
    <w:tmpl w:val="3418E134"/>
    <w:lvl w:ilvl="0">
      <w:start w:val="1"/>
      <w:numFmt w:val="bullet"/>
      <w:pStyle w:val="Indent4"/>
      <w:lvlText w:val=""/>
      <w:lvlJc w:val="left"/>
      <w:pPr>
        <w:tabs>
          <w:tab w:val="num" w:pos="360"/>
        </w:tabs>
        <w:ind w:left="288" w:hanging="288"/>
      </w:pPr>
      <w:rPr>
        <w:rFonts w:ascii="Symbol" w:hAnsi="Symbol" w:hint="default"/>
        <w:b w:val="0"/>
        <w:i w:val="0"/>
        <w:sz w:val="28"/>
        <w:u w:val="none"/>
      </w:rPr>
    </w:lvl>
  </w:abstractNum>
  <w:abstractNum w:abstractNumId="14" w15:restartNumberingAfterBreak="0">
    <w:nsid w:val="39750E0A"/>
    <w:multiLevelType w:val="hybridMultilevel"/>
    <w:tmpl w:val="6188FAE6"/>
    <w:lvl w:ilvl="0" w:tplc="D948563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8E3DC5"/>
    <w:multiLevelType w:val="hybridMultilevel"/>
    <w:tmpl w:val="DD9A07EE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0ED12C3"/>
    <w:multiLevelType w:val="hybridMultilevel"/>
    <w:tmpl w:val="F064E7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F50687"/>
    <w:multiLevelType w:val="hybridMultilevel"/>
    <w:tmpl w:val="80420B5A"/>
    <w:lvl w:ilvl="0" w:tplc="C72211E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7C65ED"/>
    <w:multiLevelType w:val="hybridMultilevel"/>
    <w:tmpl w:val="188E6A4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4F5A4E"/>
    <w:multiLevelType w:val="hybridMultilevel"/>
    <w:tmpl w:val="4D0AD598"/>
    <w:lvl w:ilvl="0" w:tplc="0C0A000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A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EAE3BE0"/>
    <w:multiLevelType w:val="singleLevel"/>
    <w:tmpl w:val="898A1348"/>
    <w:lvl w:ilvl="0">
      <w:start w:val="1"/>
      <w:numFmt w:val="bullet"/>
      <w:pStyle w:val="Normal3"/>
      <w:lvlText w:val="-"/>
      <w:lvlJc w:val="left"/>
      <w:pPr>
        <w:tabs>
          <w:tab w:val="num" w:pos="0"/>
        </w:tabs>
        <w:ind w:left="0" w:firstLine="0"/>
      </w:pPr>
      <w:rPr>
        <w:rFonts w:ascii="Times" w:hAnsi="Times" w:hint="default"/>
      </w:rPr>
    </w:lvl>
  </w:abstractNum>
  <w:abstractNum w:abstractNumId="21" w15:restartNumberingAfterBreak="0">
    <w:nsid w:val="531336DF"/>
    <w:multiLevelType w:val="hybridMultilevel"/>
    <w:tmpl w:val="0B089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5C0104"/>
    <w:multiLevelType w:val="hybridMultilevel"/>
    <w:tmpl w:val="404C2512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1B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830C50"/>
    <w:multiLevelType w:val="hybridMultilevel"/>
    <w:tmpl w:val="BEA69DAE"/>
    <w:lvl w:ilvl="0" w:tplc="00CE3E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8556DA60">
      <w:start w:val="1"/>
      <w:numFmt w:val="bullet"/>
      <w:lvlText w:val=""/>
      <w:lvlJc w:val="left"/>
      <w:pPr>
        <w:tabs>
          <w:tab w:val="num" w:pos="1230"/>
        </w:tabs>
        <w:ind w:left="1440" w:hanging="360"/>
      </w:pPr>
      <w:rPr>
        <w:rFonts w:ascii="Symbol" w:hAnsi="Symbol" w:hint="default"/>
      </w:rPr>
    </w:lvl>
    <w:lvl w:ilvl="2" w:tplc="3F1C964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1FED37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D8B8842A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E2E63F54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E86AB9E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EE68966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A5AC585E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 w15:restartNumberingAfterBreak="0">
    <w:nsid w:val="5C4879A4"/>
    <w:multiLevelType w:val="hybridMultilevel"/>
    <w:tmpl w:val="9DF692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5065FC"/>
    <w:multiLevelType w:val="hybridMultilevel"/>
    <w:tmpl w:val="68DADC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967C16"/>
    <w:multiLevelType w:val="hybridMultilevel"/>
    <w:tmpl w:val="D0BC4254"/>
    <w:lvl w:ilvl="0" w:tplc="C40C75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/>
      </w:rPr>
    </w:lvl>
    <w:lvl w:ilvl="1" w:tplc="6824BEF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3A802B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1D8B0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B6E07C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C825B5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7868C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D4073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4B62E0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0D64FB4"/>
    <w:multiLevelType w:val="multilevel"/>
    <w:tmpl w:val="CDC23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1F1233C"/>
    <w:multiLevelType w:val="multilevel"/>
    <w:tmpl w:val="D76493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4600764"/>
    <w:multiLevelType w:val="hybridMultilevel"/>
    <w:tmpl w:val="8154120E"/>
    <w:lvl w:ilvl="0" w:tplc="9C2CD226">
      <w:start w:val="1"/>
      <w:numFmt w:val="bullet"/>
      <w:lvlText w:val=""/>
      <w:lvlJc w:val="left"/>
      <w:pPr>
        <w:tabs>
          <w:tab w:val="num" w:pos="510"/>
        </w:tabs>
        <w:ind w:left="720" w:hanging="360"/>
      </w:pPr>
      <w:rPr>
        <w:rFonts w:ascii="Symbol" w:hAnsi="Symbol" w:hint="default"/>
      </w:rPr>
    </w:lvl>
    <w:lvl w:ilvl="1" w:tplc="4104970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DA5EBD"/>
    <w:multiLevelType w:val="hybridMultilevel"/>
    <w:tmpl w:val="826A9C90"/>
    <w:lvl w:ilvl="0" w:tplc="0C0A000F">
      <w:start w:val="1"/>
      <w:numFmt w:val="decimal"/>
      <w:lvlText w:val="%1."/>
      <w:lvlJc w:val="left"/>
      <w:pPr>
        <w:ind w:left="722" w:hanging="360"/>
      </w:pPr>
    </w:lvl>
    <w:lvl w:ilvl="1" w:tplc="0C0A0019" w:tentative="1">
      <w:start w:val="1"/>
      <w:numFmt w:val="lowerLetter"/>
      <w:lvlText w:val="%2."/>
      <w:lvlJc w:val="left"/>
      <w:pPr>
        <w:ind w:left="1442" w:hanging="360"/>
      </w:pPr>
    </w:lvl>
    <w:lvl w:ilvl="2" w:tplc="0C0A001B" w:tentative="1">
      <w:start w:val="1"/>
      <w:numFmt w:val="lowerRoman"/>
      <w:lvlText w:val="%3."/>
      <w:lvlJc w:val="right"/>
      <w:pPr>
        <w:ind w:left="2162" w:hanging="180"/>
      </w:pPr>
    </w:lvl>
    <w:lvl w:ilvl="3" w:tplc="0C0A000F" w:tentative="1">
      <w:start w:val="1"/>
      <w:numFmt w:val="decimal"/>
      <w:lvlText w:val="%4."/>
      <w:lvlJc w:val="left"/>
      <w:pPr>
        <w:ind w:left="2882" w:hanging="360"/>
      </w:pPr>
    </w:lvl>
    <w:lvl w:ilvl="4" w:tplc="0C0A0019" w:tentative="1">
      <w:start w:val="1"/>
      <w:numFmt w:val="lowerLetter"/>
      <w:lvlText w:val="%5."/>
      <w:lvlJc w:val="left"/>
      <w:pPr>
        <w:ind w:left="3602" w:hanging="360"/>
      </w:pPr>
    </w:lvl>
    <w:lvl w:ilvl="5" w:tplc="0C0A001B" w:tentative="1">
      <w:start w:val="1"/>
      <w:numFmt w:val="lowerRoman"/>
      <w:lvlText w:val="%6."/>
      <w:lvlJc w:val="right"/>
      <w:pPr>
        <w:ind w:left="4322" w:hanging="180"/>
      </w:pPr>
    </w:lvl>
    <w:lvl w:ilvl="6" w:tplc="0C0A000F" w:tentative="1">
      <w:start w:val="1"/>
      <w:numFmt w:val="decimal"/>
      <w:lvlText w:val="%7."/>
      <w:lvlJc w:val="left"/>
      <w:pPr>
        <w:ind w:left="5042" w:hanging="360"/>
      </w:pPr>
    </w:lvl>
    <w:lvl w:ilvl="7" w:tplc="0C0A0019" w:tentative="1">
      <w:start w:val="1"/>
      <w:numFmt w:val="lowerLetter"/>
      <w:lvlText w:val="%8."/>
      <w:lvlJc w:val="left"/>
      <w:pPr>
        <w:ind w:left="5762" w:hanging="360"/>
      </w:pPr>
    </w:lvl>
    <w:lvl w:ilvl="8" w:tplc="0C0A001B" w:tentative="1">
      <w:start w:val="1"/>
      <w:numFmt w:val="lowerRoman"/>
      <w:lvlText w:val="%9."/>
      <w:lvlJc w:val="right"/>
      <w:pPr>
        <w:ind w:left="6482" w:hanging="180"/>
      </w:pPr>
    </w:lvl>
  </w:abstractNum>
  <w:abstractNum w:abstractNumId="31" w15:restartNumberingAfterBreak="0">
    <w:nsid w:val="651B0C4C"/>
    <w:multiLevelType w:val="hybridMultilevel"/>
    <w:tmpl w:val="BF967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FD4394"/>
    <w:multiLevelType w:val="hybridMultilevel"/>
    <w:tmpl w:val="6FFEDF5A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3" w15:restartNumberingAfterBreak="0">
    <w:nsid w:val="69FF33E9"/>
    <w:multiLevelType w:val="hybridMultilevel"/>
    <w:tmpl w:val="654C97DC"/>
    <w:lvl w:ilvl="0" w:tplc="4AC242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8444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2EC5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A41D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C642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B2EE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50F8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5C50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5C69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B463522"/>
    <w:multiLevelType w:val="hybridMultilevel"/>
    <w:tmpl w:val="1FCE90D8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5" w15:restartNumberingAfterBreak="0">
    <w:nsid w:val="6DC55F47"/>
    <w:multiLevelType w:val="hybridMultilevel"/>
    <w:tmpl w:val="430460EE"/>
    <w:lvl w:ilvl="0" w:tplc="410497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b w:val="0"/>
        <w:sz w:val="22"/>
        <w:szCs w:val="22"/>
      </w:rPr>
    </w:lvl>
    <w:lvl w:ilvl="1" w:tplc="0C0A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6E185516"/>
    <w:multiLevelType w:val="hybridMultilevel"/>
    <w:tmpl w:val="04B050AA"/>
    <w:lvl w:ilvl="0" w:tplc="C40C7554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A0003">
      <w:start w:val="1"/>
      <w:numFmt w:val="lowerLetter"/>
      <w:lvlText w:val="%2."/>
      <w:lvlJc w:val="left"/>
      <w:pPr>
        <w:tabs>
          <w:tab w:val="num" w:pos="1317"/>
        </w:tabs>
        <w:ind w:left="1317" w:hanging="360"/>
      </w:pPr>
      <w:rPr>
        <w:rFonts w:hint="default"/>
      </w:rPr>
    </w:lvl>
    <w:lvl w:ilvl="2" w:tplc="0C0A0005">
      <w:start w:val="1"/>
      <w:numFmt w:val="bullet"/>
      <w:lvlText w:val=""/>
      <w:lvlJc w:val="left"/>
      <w:pPr>
        <w:tabs>
          <w:tab w:val="num" w:pos="2037"/>
        </w:tabs>
        <w:ind w:left="203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757"/>
        </w:tabs>
        <w:ind w:left="275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477"/>
        </w:tabs>
        <w:ind w:left="347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197"/>
        </w:tabs>
        <w:ind w:left="419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917"/>
        </w:tabs>
        <w:ind w:left="491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637"/>
        </w:tabs>
        <w:ind w:left="563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357"/>
        </w:tabs>
        <w:ind w:left="6357" w:hanging="360"/>
      </w:pPr>
      <w:rPr>
        <w:rFonts w:ascii="Wingdings" w:hAnsi="Wingdings" w:hint="default"/>
      </w:rPr>
    </w:lvl>
  </w:abstractNum>
  <w:abstractNum w:abstractNumId="37" w15:restartNumberingAfterBreak="0">
    <w:nsid w:val="6EE637BE"/>
    <w:multiLevelType w:val="hybridMultilevel"/>
    <w:tmpl w:val="F79A69B0"/>
    <w:lvl w:ilvl="0" w:tplc="AD8C449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9B2C26"/>
    <w:multiLevelType w:val="hybridMultilevel"/>
    <w:tmpl w:val="B25CFF6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DA7EF9"/>
    <w:multiLevelType w:val="hybridMultilevel"/>
    <w:tmpl w:val="B448B97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471E13"/>
    <w:multiLevelType w:val="hybridMultilevel"/>
    <w:tmpl w:val="F3A462FA"/>
    <w:lvl w:ilvl="0" w:tplc="9AAC25C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C3ECAE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2AECF1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5C68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716C12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4E07A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00554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3C0864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DDA8AB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4E74C0"/>
    <w:multiLevelType w:val="hybridMultilevel"/>
    <w:tmpl w:val="B59A5B68"/>
    <w:lvl w:ilvl="0" w:tplc="1714DF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20"/>
  </w:num>
  <w:num w:numId="3">
    <w:abstractNumId w:val="35"/>
  </w:num>
  <w:num w:numId="4">
    <w:abstractNumId w:val="13"/>
  </w:num>
  <w:num w:numId="5">
    <w:abstractNumId w:val="29"/>
  </w:num>
  <w:num w:numId="6">
    <w:abstractNumId w:val="23"/>
  </w:num>
  <w:num w:numId="7">
    <w:abstractNumId w:val="26"/>
  </w:num>
  <w:num w:numId="8">
    <w:abstractNumId w:val="41"/>
  </w:num>
  <w:num w:numId="9">
    <w:abstractNumId w:val="7"/>
  </w:num>
  <w:num w:numId="10">
    <w:abstractNumId w:val="6"/>
  </w:num>
  <w:num w:numId="11">
    <w:abstractNumId w:val="36"/>
  </w:num>
  <w:num w:numId="12">
    <w:abstractNumId w:val="19"/>
  </w:num>
  <w:num w:numId="13">
    <w:abstractNumId w:val="8"/>
  </w:num>
  <w:num w:numId="14">
    <w:abstractNumId w:val="9"/>
  </w:num>
  <w:num w:numId="15">
    <w:abstractNumId w:val="22"/>
  </w:num>
  <w:num w:numId="16">
    <w:abstractNumId w:val="5"/>
  </w:num>
  <w:num w:numId="17">
    <w:abstractNumId w:val="12"/>
  </w:num>
  <w:num w:numId="18">
    <w:abstractNumId w:val="2"/>
  </w:num>
  <w:num w:numId="19">
    <w:abstractNumId w:val="11"/>
  </w:num>
  <w:num w:numId="20">
    <w:abstractNumId w:val="33"/>
  </w:num>
  <w:num w:numId="21">
    <w:abstractNumId w:val="17"/>
  </w:num>
  <w:num w:numId="22">
    <w:abstractNumId w:val="1"/>
  </w:num>
  <w:num w:numId="23">
    <w:abstractNumId w:val="37"/>
  </w:num>
  <w:num w:numId="24">
    <w:abstractNumId w:val="24"/>
  </w:num>
  <w:num w:numId="25">
    <w:abstractNumId w:val="21"/>
  </w:num>
  <w:num w:numId="26">
    <w:abstractNumId w:val="25"/>
  </w:num>
  <w:num w:numId="27">
    <w:abstractNumId w:val="31"/>
  </w:num>
  <w:num w:numId="28">
    <w:abstractNumId w:val="16"/>
  </w:num>
  <w:num w:numId="29">
    <w:abstractNumId w:val="40"/>
  </w:num>
  <w:num w:numId="30">
    <w:abstractNumId w:val="18"/>
  </w:num>
  <w:num w:numId="31">
    <w:abstractNumId w:val="4"/>
  </w:num>
  <w:num w:numId="32">
    <w:abstractNumId w:val="3"/>
  </w:num>
  <w:num w:numId="33">
    <w:abstractNumId w:val="34"/>
  </w:num>
  <w:num w:numId="34">
    <w:abstractNumId w:val="32"/>
  </w:num>
  <w:num w:numId="35">
    <w:abstractNumId w:val="28"/>
  </w:num>
  <w:num w:numId="36">
    <w:abstractNumId w:val="14"/>
  </w:num>
  <w:num w:numId="37">
    <w:abstractNumId w:val="10"/>
  </w:num>
  <w:num w:numId="38">
    <w:abstractNumId w:val="30"/>
  </w:num>
  <w:num w:numId="39">
    <w:abstractNumId w:val="39"/>
  </w:num>
  <w:num w:numId="40">
    <w:abstractNumId w:val="38"/>
  </w:num>
  <w:num w:numId="41">
    <w:abstractNumId w:val="15"/>
  </w:num>
  <w:num w:numId="4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mirrorMargin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_tradnl" w:vendorID="64" w:dllVersion="6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187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Arial&lt;/FontName&gt;&lt;FontSize&gt;11&lt;/FontSize&gt;&lt;ReflistTitle&gt;&amp;#xA;&amp;#xA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xt9z5zrpx0dapevpt5vv2a1e29edxv9vfr5&quot;&gt;PM01183-Converted&lt;record-ids&gt;&lt;item&gt;1629&lt;/item&gt;&lt;/record-ids&gt;&lt;/item&gt;&lt;/Libraries&gt;"/>
  </w:docVars>
  <w:rsids>
    <w:rsidRoot w:val="006C0893"/>
    <w:rsid w:val="00000594"/>
    <w:rsid w:val="00000943"/>
    <w:rsid w:val="00000A06"/>
    <w:rsid w:val="00000C0E"/>
    <w:rsid w:val="00000DF2"/>
    <w:rsid w:val="0000129B"/>
    <w:rsid w:val="0000187D"/>
    <w:rsid w:val="00001B5D"/>
    <w:rsid w:val="00001EAC"/>
    <w:rsid w:val="00002579"/>
    <w:rsid w:val="00002BF1"/>
    <w:rsid w:val="00002D39"/>
    <w:rsid w:val="00002FA8"/>
    <w:rsid w:val="0000348A"/>
    <w:rsid w:val="00003DF7"/>
    <w:rsid w:val="0000500B"/>
    <w:rsid w:val="0000546A"/>
    <w:rsid w:val="0000555E"/>
    <w:rsid w:val="00005592"/>
    <w:rsid w:val="000063EC"/>
    <w:rsid w:val="0000747D"/>
    <w:rsid w:val="00010655"/>
    <w:rsid w:val="00010848"/>
    <w:rsid w:val="0001222B"/>
    <w:rsid w:val="00012725"/>
    <w:rsid w:val="00012B29"/>
    <w:rsid w:val="00012E3B"/>
    <w:rsid w:val="00013091"/>
    <w:rsid w:val="00013B5E"/>
    <w:rsid w:val="00013C1E"/>
    <w:rsid w:val="00013ED9"/>
    <w:rsid w:val="0001429F"/>
    <w:rsid w:val="00015734"/>
    <w:rsid w:val="00015805"/>
    <w:rsid w:val="0001590D"/>
    <w:rsid w:val="00015DB2"/>
    <w:rsid w:val="00015F57"/>
    <w:rsid w:val="0001679D"/>
    <w:rsid w:val="000167B9"/>
    <w:rsid w:val="00016EF3"/>
    <w:rsid w:val="0001754D"/>
    <w:rsid w:val="00017DEE"/>
    <w:rsid w:val="000200D2"/>
    <w:rsid w:val="00020513"/>
    <w:rsid w:val="00020D3C"/>
    <w:rsid w:val="000219B0"/>
    <w:rsid w:val="000219EC"/>
    <w:rsid w:val="00021E82"/>
    <w:rsid w:val="0002218B"/>
    <w:rsid w:val="0002282C"/>
    <w:rsid w:val="00022878"/>
    <w:rsid w:val="00022D9C"/>
    <w:rsid w:val="0002324E"/>
    <w:rsid w:val="00023809"/>
    <w:rsid w:val="00023D81"/>
    <w:rsid w:val="000242F9"/>
    <w:rsid w:val="0002495C"/>
    <w:rsid w:val="00024C16"/>
    <w:rsid w:val="000250B3"/>
    <w:rsid w:val="000251F9"/>
    <w:rsid w:val="000252C3"/>
    <w:rsid w:val="000253D1"/>
    <w:rsid w:val="00025544"/>
    <w:rsid w:val="000257C7"/>
    <w:rsid w:val="0002580E"/>
    <w:rsid w:val="000262C9"/>
    <w:rsid w:val="000262ED"/>
    <w:rsid w:val="00026881"/>
    <w:rsid w:val="00026AB5"/>
    <w:rsid w:val="00026AF4"/>
    <w:rsid w:val="0002701F"/>
    <w:rsid w:val="0002704B"/>
    <w:rsid w:val="0002708E"/>
    <w:rsid w:val="00027383"/>
    <w:rsid w:val="00027599"/>
    <w:rsid w:val="00030103"/>
    <w:rsid w:val="00030320"/>
    <w:rsid w:val="00030750"/>
    <w:rsid w:val="00030971"/>
    <w:rsid w:val="00031350"/>
    <w:rsid w:val="000316E4"/>
    <w:rsid w:val="000317FA"/>
    <w:rsid w:val="000318B8"/>
    <w:rsid w:val="00031EB8"/>
    <w:rsid w:val="0003207D"/>
    <w:rsid w:val="000326BB"/>
    <w:rsid w:val="00032745"/>
    <w:rsid w:val="000328F6"/>
    <w:rsid w:val="00032C07"/>
    <w:rsid w:val="0003386A"/>
    <w:rsid w:val="00034132"/>
    <w:rsid w:val="0003458A"/>
    <w:rsid w:val="0003534E"/>
    <w:rsid w:val="00035C02"/>
    <w:rsid w:val="00036B14"/>
    <w:rsid w:val="00036D6F"/>
    <w:rsid w:val="00037996"/>
    <w:rsid w:val="00040313"/>
    <w:rsid w:val="00040F23"/>
    <w:rsid w:val="000411B9"/>
    <w:rsid w:val="00041554"/>
    <w:rsid w:val="000415A3"/>
    <w:rsid w:val="00041B0B"/>
    <w:rsid w:val="00041E04"/>
    <w:rsid w:val="000423C1"/>
    <w:rsid w:val="0004275B"/>
    <w:rsid w:val="00042AE1"/>
    <w:rsid w:val="00043096"/>
    <w:rsid w:val="00043A17"/>
    <w:rsid w:val="00043BC7"/>
    <w:rsid w:val="00043EE1"/>
    <w:rsid w:val="00043F46"/>
    <w:rsid w:val="00044A58"/>
    <w:rsid w:val="0004536E"/>
    <w:rsid w:val="000462F6"/>
    <w:rsid w:val="00046594"/>
    <w:rsid w:val="00046CED"/>
    <w:rsid w:val="000470A0"/>
    <w:rsid w:val="00047E15"/>
    <w:rsid w:val="00047EED"/>
    <w:rsid w:val="00050160"/>
    <w:rsid w:val="00050CE2"/>
    <w:rsid w:val="00050D10"/>
    <w:rsid w:val="00052A12"/>
    <w:rsid w:val="00052FE4"/>
    <w:rsid w:val="0005306F"/>
    <w:rsid w:val="000531AF"/>
    <w:rsid w:val="0005384D"/>
    <w:rsid w:val="00053F59"/>
    <w:rsid w:val="00054743"/>
    <w:rsid w:val="00054EF2"/>
    <w:rsid w:val="0005517F"/>
    <w:rsid w:val="00055457"/>
    <w:rsid w:val="00055C02"/>
    <w:rsid w:val="00055D66"/>
    <w:rsid w:val="00056238"/>
    <w:rsid w:val="000562F2"/>
    <w:rsid w:val="00056926"/>
    <w:rsid w:val="0005736B"/>
    <w:rsid w:val="000600A1"/>
    <w:rsid w:val="00060E75"/>
    <w:rsid w:val="00060F02"/>
    <w:rsid w:val="00061479"/>
    <w:rsid w:val="00061C85"/>
    <w:rsid w:val="00062068"/>
    <w:rsid w:val="00062608"/>
    <w:rsid w:val="000627E4"/>
    <w:rsid w:val="00062A4C"/>
    <w:rsid w:val="00062D24"/>
    <w:rsid w:val="000632A1"/>
    <w:rsid w:val="000637E8"/>
    <w:rsid w:val="00063DC0"/>
    <w:rsid w:val="00064145"/>
    <w:rsid w:val="000641CA"/>
    <w:rsid w:val="000643E3"/>
    <w:rsid w:val="00064CD5"/>
    <w:rsid w:val="00065318"/>
    <w:rsid w:val="00065917"/>
    <w:rsid w:val="00065BB7"/>
    <w:rsid w:val="00066A13"/>
    <w:rsid w:val="000678FF"/>
    <w:rsid w:val="00067C2B"/>
    <w:rsid w:val="00067DE9"/>
    <w:rsid w:val="000701ED"/>
    <w:rsid w:val="0007042B"/>
    <w:rsid w:val="00070A5C"/>
    <w:rsid w:val="00070BAC"/>
    <w:rsid w:val="00071A45"/>
    <w:rsid w:val="0007213C"/>
    <w:rsid w:val="000724E6"/>
    <w:rsid w:val="000726AB"/>
    <w:rsid w:val="00072A68"/>
    <w:rsid w:val="000734AF"/>
    <w:rsid w:val="00073FB4"/>
    <w:rsid w:val="000745A1"/>
    <w:rsid w:val="00074EAD"/>
    <w:rsid w:val="0007500C"/>
    <w:rsid w:val="0007537D"/>
    <w:rsid w:val="000761F0"/>
    <w:rsid w:val="00076378"/>
    <w:rsid w:val="000766D1"/>
    <w:rsid w:val="00076EE0"/>
    <w:rsid w:val="00076FE1"/>
    <w:rsid w:val="0007759F"/>
    <w:rsid w:val="00077963"/>
    <w:rsid w:val="000800D2"/>
    <w:rsid w:val="00080B52"/>
    <w:rsid w:val="00080E20"/>
    <w:rsid w:val="00081033"/>
    <w:rsid w:val="00081306"/>
    <w:rsid w:val="00081CA0"/>
    <w:rsid w:val="000829B2"/>
    <w:rsid w:val="00082CE7"/>
    <w:rsid w:val="00082D0D"/>
    <w:rsid w:val="000840F0"/>
    <w:rsid w:val="000841FB"/>
    <w:rsid w:val="00084923"/>
    <w:rsid w:val="00084B46"/>
    <w:rsid w:val="00084D67"/>
    <w:rsid w:val="00084FB5"/>
    <w:rsid w:val="0008516B"/>
    <w:rsid w:val="00085200"/>
    <w:rsid w:val="0008543E"/>
    <w:rsid w:val="00086209"/>
    <w:rsid w:val="0008622A"/>
    <w:rsid w:val="00086B27"/>
    <w:rsid w:val="00087062"/>
    <w:rsid w:val="0008716C"/>
    <w:rsid w:val="00087E3E"/>
    <w:rsid w:val="0009079B"/>
    <w:rsid w:val="000908E4"/>
    <w:rsid w:val="00090AB9"/>
    <w:rsid w:val="00091340"/>
    <w:rsid w:val="0009158D"/>
    <w:rsid w:val="00091725"/>
    <w:rsid w:val="00091A82"/>
    <w:rsid w:val="0009204B"/>
    <w:rsid w:val="000921A0"/>
    <w:rsid w:val="00092BFA"/>
    <w:rsid w:val="00093A38"/>
    <w:rsid w:val="000941F6"/>
    <w:rsid w:val="00094A73"/>
    <w:rsid w:val="0009513B"/>
    <w:rsid w:val="00095756"/>
    <w:rsid w:val="0009596C"/>
    <w:rsid w:val="00095C8D"/>
    <w:rsid w:val="000961DF"/>
    <w:rsid w:val="000963FF"/>
    <w:rsid w:val="0009697A"/>
    <w:rsid w:val="00096CBC"/>
    <w:rsid w:val="00096CC0"/>
    <w:rsid w:val="000971F1"/>
    <w:rsid w:val="000974DC"/>
    <w:rsid w:val="0009785F"/>
    <w:rsid w:val="00097864"/>
    <w:rsid w:val="000978BF"/>
    <w:rsid w:val="00097E43"/>
    <w:rsid w:val="000A03AE"/>
    <w:rsid w:val="000A0743"/>
    <w:rsid w:val="000A082D"/>
    <w:rsid w:val="000A117C"/>
    <w:rsid w:val="000A13AB"/>
    <w:rsid w:val="000A1572"/>
    <w:rsid w:val="000A1A3A"/>
    <w:rsid w:val="000A1BF4"/>
    <w:rsid w:val="000A1CBE"/>
    <w:rsid w:val="000A237C"/>
    <w:rsid w:val="000A25DA"/>
    <w:rsid w:val="000A2B79"/>
    <w:rsid w:val="000A2F8F"/>
    <w:rsid w:val="000A3B20"/>
    <w:rsid w:val="000A3E5B"/>
    <w:rsid w:val="000A41B4"/>
    <w:rsid w:val="000A423E"/>
    <w:rsid w:val="000A4ABD"/>
    <w:rsid w:val="000A4E34"/>
    <w:rsid w:val="000A535C"/>
    <w:rsid w:val="000A5F02"/>
    <w:rsid w:val="000A5FD7"/>
    <w:rsid w:val="000A606C"/>
    <w:rsid w:val="000A60F1"/>
    <w:rsid w:val="000A635D"/>
    <w:rsid w:val="000A67CA"/>
    <w:rsid w:val="000A68D4"/>
    <w:rsid w:val="000A7046"/>
    <w:rsid w:val="000A7067"/>
    <w:rsid w:val="000A74E4"/>
    <w:rsid w:val="000A7510"/>
    <w:rsid w:val="000A766A"/>
    <w:rsid w:val="000A7F9C"/>
    <w:rsid w:val="000B0363"/>
    <w:rsid w:val="000B0736"/>
    <w:rsid w:val="000B0CB1"/>
    <w:rsid w:val="000B12E7"/>
    <w:rsid w:val="000B143F"/>
    <w:rsid w:val="000B1E69"/>
    <w:rsid w:val="000B1EC0"/>
    <w:rsid w:val="000B1F68"/>
    <w:rsid w:val="000B2C29"/>
    <w:rsid w:val="000B2D85"/>
    <w:rsid w:val="000B2E53"/>
    <w:rsid w:val="000B349D"/>
    <w:rsid w:val="000B36CB"/>
    <w:rsid w:val="000B36E6"/>
    <w:rsid w:val="000B38DD"/>
    <w:rsid w:val="000B43FE"/>
    <w:rsid w:val="000B46A3"/>
    <w:rsid w:val="000B4B9F"/>
    <w:rsid w:val="000B5203"/>
    <w:rsid w:val="000B520C"/>
    <w:rsid w:val="000B52DB"/>
    <w:rsid w:val="000B54C8"/>
    <w:rsid w:val="000B582D"/>
    <w:rsid w:val="000B5F3E"/>
    <w:rsid w:val="000B6B4C"/>
    <w:rsid w:val="000B72FE"/>
    <w:rsid w:val="000B7710"/>
    <w:rsid w:val="000B782C"/>
    <w:rsid w:val="000B797B"/>
    <w:rsid w:val="000B7E67"/>
    <w:rsid w:val="000C1249"/>
    <w:rsid w:val="000C1972"/>
    <w:rsid w:val="000C1D75"/>
    <w:rsid w:val="000C2577"/>
    <w:rsid w:val="000C25C8"/>
    <w:rsid w:val="000C2CB7"/>
    <w:rsid w:val="000C3D36"/>
    <w:rsid w:val="000C4984"/>
    <w:rsid w:val="000C5170"/>
    <w:rsid w:val="000C56F9"/>
    <w:rsid w:val="000C575B"/>
    <w:rsid w:val="000C57D0"/>
    <w:rsid w:val="000C588C"/>
    <w:rsid w:val="000C5FDD"/>
    <w:rsid w:val="000C6AD2"/>
    <w:rsid w:val="000C729D"/>
    <w:rsid w:val="000C755A"/>
    <w:rsid w:val="000C7937"/>
    <w:rsid w:val="000D05B5"/>
    <w:rsid w:val="000D08FA"/>
    <w:rsid w:val="000D1905"/>
    <w:rsid w:val="000D1A3A"/>
    <w:rsid w:val="000D2D8F"/>
    <w:rsid w:val="000D2E93"/>
    <w:rsid w:val="000D39D3"/>
    <w:rsid w:val="000D4030"/>
    <w:rsid w:val="000D4324"/>
    <w:rsid w:val="000D4868"/>
    <w:rsid w:val="000D48FD"/>
    <w:rsid w:val="000D4B2C"/>
    <w:rsid w:val="000D5433"/>
    <w:rsid w:val="000D5837"/>
    <w:rsid w:val="000D5867"/>
    <w:rsid w:val="000D5968"/>
    <w:rsid w:val="000D602F"/>
    <w:rsid w:val="000D622E"/>
    <w:rsid w:val="000D6D18"/>
    <w:rsid w:val="000D757C"/>
    <w:rsid w:val="000D788F"/>
    <w:rsid w:val="000D7920"/>
    <w:rsid w:val="000D7A59"/>
    <w:rsid w:val="000D7B57"/>
    <w:rsid w:val="000D7C74"/>
    <w:rsid w:val="000E0377"/>
    <w:rsid w:val="000E0E36"/>
    <w:rsid w:val="000E135F"/>
    <w:rsid w:val="000E22B3"/>
    <w:rsid w:val="000E22BF"/>
    <w:rsid w:val="000E264F"/>
    <w:rsid w:val="000E27B1"/>
    <w:rsid w:val="000E2A0A"/>
    <w:rsid w:val="000E2A1C"/>
    <w:rsid w:val="000E2A37"/>
    <w:rsid w:val="000E302F"/>
    <w:rsid w:val="000E37BC"/>
    <w:rsid w:val="000E3E22"/>
    <w:rsid w:val="000E4640"/>
    <w:rsid w:val="000E4CA8"/>
    <w:rsid w:val="000E4DC4"/>
    <w:rsid w:val="000E523E"/>
    <w:rsid w:val="000E67DA"/>
    <w:rsid w:val="000E6836"/>
    <w:rsid w:val="000E755A"/>
    <w:rsid w:val="000E771D"/>
    <w:rsid w:val="000F0626"/>
    <w:rsid w:val="000F067E"/>
    <w:rsid w:val="000F14F1"/>
    <w:rsid w:val="000F23A5"/>
    <w:rsid w:val="000F30BF"/>
    <w:rsid w:val="000F3535"/>
    <w:rsid w:val="000F3D7C"/>
    <w:rsid w:val="000F4A5A"/>
    <w:rsid w:val="000F4C05"/>
    <w:rsid w:val="000F4EAB"/>
    <w:rsid w:val="000F579B"/>
    <w:rsid w:val="000F597D"/>
    <w:rsid w:val="000F5F5A"/>
    <w:rsid w:val="000F62E7"/>
    <w:rsid w:val="000F7297"/>
    <w:rsid w:val="000F7679"/>
    <w:rsid w:val="001000F4"/>
    <w:rsid w:val="001005A0"/>
    <w:rsid w:val="0010120D"/>
    <w:rsid w:val="00101D42"/>
    <w:rsid w:val="001029FD"/>
    <w:rsid w:val="00102CCE"/>
    <w:rsid w:val="001036A1"/>
    <w:rsid w:val="001039B1"/>
    <w:rsid w:val="00104994"/>
    <w:rsid w:val="00104CBA"/>
    <w:rsid w:val="0010554A"/>
    <w:rsid w:val="00105A60"/>
    <w:rsid w:val="00105B6C"/>
    <w:rsid w:val="00106F68"/>
    <w:rsid w:val="001076BA"/>
    <w:rsid w:val="0010783B"/>
    <w:rsid w:val="00111A4D"/>
    <w:rsid w:val="00111D0D"/>
    <w:rsid w:val="00112A45"/>
    <w:rsid w:val="00113656"/>
    <w:rsid w:val="0011392E"/>
    <w:rsid w:val="00113C77"/>
    <w:rsid w:val="00113CC2"/>
    <w:rsid w:val="00113D82"/>
    <w:rsid w:val="001140B7"/>
    <w:rsid w:val="001145E8"/>
    <w:rsid w:val="001147F6"/>
    <w:rsid w:val="00114B6B"/>
    <w:rsid w:val="00114DD1"/>
    <w:rsid w:val="00114F16"/>
    <w:rsid w:val="00114FA1"/>
    <w:rsid w:val="00115370"/>
    <w:rsid w:val="001157C6"/>
    <w:rsid w:val="00115B8E"/>
    <w:rsid w:val="00116143"/>
    <w:rsid w:val="00116BE3"/>
    <w:rsid w:val="00116C40"/>
    <w:rsid w:val="00116F92"/>
    <w:rsid w:val="00117067"/>
    <w:rsid w:val="0011782A"/>
    <w:rsid w:val="00117B40"/>
    <w:rsid w:val="00117C44"/>
    <w:rsid w:val="00117FD5"/>
    <w:rsid w:val="00120780"/>
    <w:rsid w:val="0012094F"/>
    <w:rsid w:val="00120E64"/>
    <w:rsid w:val="00121D1C"/>
    <w:rsid w:val="00121DE2"/>
    <w:rsid w:val="00121E45"/>
    <w:rsid w:val="001220AA"/>
    <w:rsid w:val="00122316"/>
    <w:rsid w:val="00122702"/>
    <w:rsid w:val="00122B52"/>
    <w:rsid w:val="0012329C"/>
    <w:rsid w:val="001232E4"/>
    <w:rsid w:val="00123BE7"/>
    <w:rsid w:val="00123F25"/>
    <w:rsid w:val="001243B2"/>
    <w:rsid w:val="001258C8"/>
    <w:rsid w:val="00126ECF"/>
    <w:rsid w:val="001271AA"/>
    <w:rsid w:val="0012747D"/>
    <w:rsid w:val="0012759F"/>
    <w:rsid w:val="00127645"/>
    <w:rsid w:val="001276F8"/>
    <w:rsid w:val="0013193B"/>
    <w:rsid w:val="001319A5"/>
    <w:rsid w:val="001321A2"/>
    <w:rsid w:val="001322E5"/>
    <w:rsid w:val="00132DE5"/>
    <w:rsid w:val="001330A4"/>
    <w:rsid w:val="00133450"/>
    <w:rsid w:val="001337B5"/>
    <w:rsid w:val="00133D83"/>
    <w:rsid w:val="00134272"/>
    <w:rsid w:val="0013432D"/>
    <w:rsid w:val="00134507"/>
    <w:rsid w:val="0013450C"/>
    <w:rsid w:val="00135080"/>
    <w:rsid w:val="00135777"/>
    <w:rsid w:val="00135A73"/>
    <w:rsid w:val="00135B49"/>
    <w:rsid w:val="001367AB"/>
    <w:rsid w:val="0013683D"/>
    <w:rsid w:val="00136B5E"/>
    <w:rsid w:val="00137DD1"/>
    <w:rsid w:val="00137F86"/>
    <w:rsid w:val="00140169"/>
    <w:rsid w:val="00140603"/>
    <w:rsid w:val="00140759"/>
    <w:rsid w:val="001408B7"/>
    <w:rsid w:val="00140F15"/>
    <w:rsid w:val="00141859"/>
    <w:rsid w:val="00141A2B"/>
    <w:rsid w:val="00141AF3"/>
    <w:rsid w:val="001425C1"/>
    <w:rsid w:val="0014284E"/>
    <w:rsid w:val="0014304F"/>
    <w:rsid w:val="00143062"/>
    <w:rsid w:val="00145C64"/>
    <w:rsid w:val="00145D8E"/>
    <w:rsid w:val="00146192"/>
    <w:rsid w:val="00146440"/>
    <w:rsid w:val="001470F0"/>
    <w:rsid w:val="0014756E"/>
    <w:rsid w:val="00147AFC"/>
    <w:rsid w:val="00147E5F"/>
    <w:rsid w:val="00150400"/>
    <w:rsid w:val="0015088C"/>
    <w:rsid w:val="0015089F"/>
    <w:rsid w:val="00150B28"/>
    <w:rsid w:val="00150B56"/>
    <w:rsid w:val="00150B7E"/>
    <w:rsid w:val="00150DEA"/>
    <w:rsid w:val="00151124"/>
    <w:rsid w:val="00152880"/>
    <w:rsid w:val="001528A2"/>
    <w:rsid w:val="00152979"/>
    <w:rsid w:val="00152C8A"/>
    <w:rsid w:val="00152E29"/>
    <w:rsid w:val="00152F69"/>
    <w:rsid w:val="00153868"/>
    <w:rsid w:val="00153D97"/>
    <w:rsid w:val="0015403D"/>
    <w:rsid w:val="0015431B"/>
    <w:rsid w:val="001543EC"/>
    <w:rsid w:val="00155583"/>
    <w:rsid w:val="00155740"/>
    <w:rsid w:val="00155C04"/>
    <w:rsid w:val="00155E6D"/>
    <w:rsid w:val="00156B78"/>
    <w:rsid w:val="00160160"/>
    <w:rsid w:val="00161193"/>
    <w:rsid w:val="001611A4"/>
    <w:rsid w:val="001615FE"/>
    <w:rsid w:val="001616DA"/>
    <w:rsid w:val="001617AF"/>
    <w:rsid w:val="001619A5"/>
    <w:rsid w:val="00161E84"/>
    <w:rsid w:val="00162050"/>
    <w:rsid w:val="001622BB"/>
    <w:rsid w:val="00162484"/>
    <w:rsid w:val="00162553"/>
    <w:rsid w:val="00163004"/>
    <w:rsid w:val="00163047"/>
    <w:rsid w:val="00163162"/>
    <w:rsid w:val="00163416"/>
    <w:rsid w:val="001635A2"/>
    <w:rsid w:val="00163614"/>
    <w:rsid w:val="00164238"/>
    <w:rsid w:val="0016498A"/>
    <w:rsid w:val="00164BDF"/>
    <w:rsid w:val="00164BFE"/>
    <w:rsid w:val="001651FC"/>
    <w:rsid w:val="00165942"/>
    <w:rsid w:val="0016615D"/>
    <w:rsid w:val="00166C33"/>
    <w:rsid w:val="0016711B"/>
    <w:rsid w:val="00167190"/>
    <w:rsid w:val="001673C2"/>
    <w:rsid w:val="0016745A"/>
    <w:rsid w:val="001676EB"/>
    <w:rsid w:val="001678DB"/>
    <w:rsid w:val="00167A4B"/>
    <w:rsid w:val="00167AD8"/>
    <w:rsid w:val="00167EDE"/>
    <w:rsid w:val="00167F2D"/>
    <w:rsid w:val="001701F7"/>
    <w:rsid w:val="001703FB"/>
    <w:rsid w:val="00171B73"/>
    <w:rsid w:val="00171CC4"/>
    <w:rsid w:val="00172446"/>
    <w:rsid w:val="0017244E"/>
    <w:rsid w:val="00172491"/>
    <w:rsid w:val="001725C8"/>
    <w:rsid w:val="0017280D"/>
    <w:rsid w:val="001732AA"/>
    <w:rsid w:val="0017341D"/>
    <w:rsid w:val="001736A0"/>
    <w:rsid w:val="00173BD3"/>
    <w:rsid w:val="00173D2C"/>
    <w:rsid w:val="00174221"/>
    <w:rsid w:val="0017469D"/>
    <w:rsid w:val="00174E3C"/>
    <w:rsid w:val="00175320"/>
    <w:rsid w:val="00175B45"/>
    <w:rsid w:val="001760AE"/>
    <w:rsid w:val="001776AC"/>
    <w:rsid w:val="001776B9"/>
    <w:rsid w:val="00177A01"/>
    <w:rsid w:val="00177C88"/>
    <w:rsid w:val="001802E5"/>
    <w:rsid w:val="001803FF"/>
    <w:rsid w:val="00180EC6"/>
    <w:rsid w:val="00181DC9"/>
    <w:rsid w:val="0018206C"/>
    <w:rsid w:val="00182B5F"/>
    <w:rsid w:val="00182CAF"/>
    <w:rsid w:val="00184385"/>
    <w:rsid w:val="001849D4"/>
    <w:rsid w:val="001855C6"/>
    <w:rsid w:val="001859D6"/>
    <w:rsid w:val="00186A9E"/>
    <w:rsid w:val="00186EBC"/>
    <w:rsid w:val="0018739F"/>
    <w:rsid w:val="0018746E"/>
    <w:rsid w:val="00187604"/>
    <w:rsid w:val="0018798D"/>
    <w:rsid w:val="00190119"/>
    <w:rsid w:val="0019018C"/>
    <w:rsid w:val="00190901"/>
    <w:rsid w:val="00190D13"/>
    <w:rsid w:val="00190D98"/>
    <w:rsid w:val="00191850"/>
    <w:rsid w:val="0019185C"/>
    <w:rsid w:val="00191CFD"/>
    <w:rsid w:val="00192051"/>
    <w:rsid w:val="00192431"/>
    <w:rsid w:val="00192EFA"/>
    <w:rsid w:val="00193134"/>
    <w:rsid w:val="00193192"/>
    <w:rsid w:val="001934C0"/>
    <w:rsid w:val="00193B93"/>
    <w:rsid w:val="00194684"/>
    <w:rsid w:val="00194BA3"/>
    <w:rsid w:val="001950F2"/>
    <w:rsid w:val="00195103"/>
    <w:rsid w:val="0019558F"/>
    <w:rsid w:val="00195865"/>
    <w:rsid w:val="00195ED4"/>
    <w:rsid w:val="001961A0"/>
    <w:rsid w:val="001962D5"/>
    <w:rsid w:val="00196D67"/>
    <w:rsid w:val="00197516"/>
    <w:rsid w:val="00197D95"/>
    <w:rsid w:val="00197FC9"/>
    <w:rsid w:val="001A0223"/>
    <w:rsid w:val="001A027B"/>
    <w:rsid w:val="001A02B3"/>
    <w:rsid w:val="001A0357"/>
    <w:rsid w:val="001A094E"/>
    <w:rsid w:val="001A09BD"/>
    <w:rsid w:val="001A0B66"/>
    <w:rsid w:val="001A0F9B"/>
    <w:rsid w:val="001A1DB6"/>
    <w:rsid w:val="001A1F9F"/>
    <w:rsid w:val="001A22E7"/>
    <w:rsid w:val="001A27EE"/>
    <w:rsid w:val="001A2B28"/>
    <w:rsid w:val="001A2BB5"/>
    <w:rsid w:val="001A2F5A"/>
    <w:rsid w:val="001A3167"/>
    <w:rsid w:val="001A3BA5"/>
    <w:rsid w:val="001A3F63"/>
    <w:rsid w:val="001A3FBF"/>
    <w:rsid w:val="001A4FC4"/>
    <w:rsid w:val="001A5536"/>
    <w:rsid w:val="001A573D"/>
    <w:rsid w:val="001A5A35"/>
    <w:rsid w:val="001A5BCD"/>
    <w:rsid w:val="001A6175"/>
    <w:rsid w:val="001A659D"/>
    <w:rsid w:val="001A7338"/>
    <w:rsid w:val="001A73B4"/>
    <w:rsid w:val="001A73BA"/>
    <w:rsid w:val="001A7A14"/>
    <w:rsid w:val="001A7A59"/>
    <w:rsid w:val="001A7DA5"/>
    <w:rsid w:val="001A7E06"/>
    <w:rsid w:val="001B03F8"/>
    <w:rsid w:val="001B0509"/>
    <w:rsid w:val="001B0D6E"/>
    <w:rsid w:val="001B125C"/>
    <w:rsid w:val="001B17A3"/>
    <w:rsid w:val="001B1B5F"/>
    <w:rsid w:val="001B1EA2"/>
    <w:rsid w:val="001B2771"/>
    <w:rsid w:val="001B2802"/>
    <w:rsid w:val="001B2E46"/>
    <w:rsid w:val="001B31EA"/>
    <w:rsid w:val="001B344F"/>
    <w:rsid w:val="001B3F2A"/>
    <w:rsid w:val="001B3F87"/>
    <w:rsid w:val="001B40BE"/>
    <w:rsid w:val="001B4EEB"/>
    <w:rsid w:val="001B543B"/>
    <w:rsid w:val="001B5DB9"/>
    <w:rsid w:val="001B5E63"/>
    <w:rsid w:val="001B5E69"/>
    <w:rsid w:val="001B6089"/>
    <w:rsid w:val="001B6129"/>
    <w:rsid w:val="001B615D"/>
    <w:rsid w:val="001B621F"/>
    <w:rsid w:val="001B6A9E"/>
    <w:rsid w:val="001B7330"/>
    <w:rsid w:val="001B7F82"/>
    <w:rsid w:val="001C0417"/>
    <w:rsid w:val="001C071D"/>
    <w:rsid w:val="001C0A8D"/>
    <w:rsid w:val="001C0A9B"/>
    <w:rsid w:val="001C0DE7"/>
    <w:rsid w:val="001C1273"/>
    <w:rsid w:val="001C1ACE"/>
    <w:rsid w:val="001C21E1"/>
    <w:rsid w:val="001C2306"/>
    <w:rsid w:val="001C29F3"/>
    <w:rsid w:val="001C30B0"/>
    <w:rsid w:val="001C3655"/>
    <w:rsid w:val="001C51C4"/>
    <w:rsid w:val="001C5501"/>
    <w:rsid w:val="001C5729"/>
    <w:rsid w:val="001C5B0D"/>
    <w:rsid w:val="001C5BE5"/>
    <w:rsid w:val="001C687C"/>
    <w:rsid w:val="001C6A14"/>
    <w:rsid w:val="001C7257"/>
    <w:rsid w:val="001C7389"/>
    <w:rsid w:val="001C769C"/>
    <w:rsid w:val="001C7CAA"/>
    <w:rsid w:val="001C7D0E"/>
    <w:rsid w:val="001C7FE9"/>
    <w:rsid w:val="001D0026"/>
    <w:rsid w:val="001D0167"/>
    <w:rsid w:val="001D09CC"/>
    <w:rsid w:val="001D11A8"/>
    <w:rsid w:val="001D1365"/>
    <w:rsid w:val="001D1E69"/>
    <w:rsid w:val="001D21FA"/>
    <w:rsid w:val="001D2C26"/>
    <w:rsid w:val="001D33EF"/>
    <w:rsid w:val="001D3808"/>
    <w:rsid w:val="001D3A7E"/>
    <w:rsid w:val="001D3F3B"/>
    <w:rsid w:val="001D40D7"/>
    <w:rsid w:val="001D5610"/>
    <w:rsid w:val="001D5E71"/>
    <w:rsid w:val="001D6171"/>
    <w:rsid w:val="001D648E"/>
    <w:rsid w:val="001D6739"/>
    <w:rsid w:val="001E00D5"/>
    <w:rsid w:val="001E08EB"/>
    <w:rsid w:val="001E14D4"/>
    <w:rsid w:val="001E2371"/>
    <w:rsid w:val="001E33CC"/>
    <w:rsid w:val="001E3558"/>
    <w:rsid w:val="001E3A0A"/>
    <w:rsid w:val="001E42F6"/>
    <w:rsid w:val="001E430E"/>
    <w:rsid w:val="001E459C"/>
    <w:rsid w:val="001E4800"/>
    <w:rsid w:val="001E4A1F"/>
    <w:rsid w:val="001E4CBC"/>
    <w:rsid w:val="001E4E27"/>
    <w:rsid w:val="001E5945"/>
    <w:rsid w:val="001E63FA"/>
    <w:rsid w:val="001E6F53"/>
    <w:rsid w:val="001E70E5"/>
    <w:rsid w:val="001F02D3"/>
    <w:rsid w:val="001F04DC"/>
    <w:rsid w:val="001F0825"/>
    <w:rsid w:val="001F25BE"/>
    <w:rsid w:val="001F297F"/>
    <w:rsid w:val="001F300F"/>
    <w:rsid w:val="001F3602"/>
    <w:rsid w:val="001F3AE7"/>
    <w:rsid w:val="001F3CC8"/>
    <w:rsid w:val="001F4317"/>
    <w:rsid w:val="001F4741"/>
    <w:rsid w:val="001F56A5"/>
    <w:rsid w:val="001F59C9"/>
    <w:rsid w:val="001F5B62"/>
    <w:rsid w:val="001F5C85"/>
    <w:rsid w:val="001F5DF0"/>
    <w:rsid w:val="001F6503"/>
    <w:rsid w:val="001F657C"/>
    <w:rsid w:val="001F6D84"/>
    <w:rsid w:val="001F7250"/>
    <w:rsid w:val="001F77CB"/>
    <w:rsid w:val="001F7D29"/>
    <w:rsid w:val="001F7E64"/>
    <w:rsid w:val="00200A20"/>
    <w:rsid w:val="00200EFF"/>
    <w:rsid w:val="00201C1E"/>
    <w:rsid w:val="00202051"/>
    <w:rsid w:val="00202C2A"/>
    <w:rsid w:val="00202C99"/>
    <w:rsid w:val="00202F88"/>
    <w:rsid w:val="00203119"/>
    <w:rsid w:val="002035B8"/>
    <w:rsid w:val="00203A9A"/>
    <w:rsid w:val="00203B3E"/>
    <w:rsid w:val="00204571"/>
    <w:rsid w:val="00205B18"/>
    <w:rsid w:val="00206582"/>
    <w:rsid w:val="002069CF"/>
    <w:rsid w:val="00206E04"/>
    <w:rsid w:val="002078CB"/>
    <w:rsid w:val="002079A8"/>
    <w:rsid w:val="00207C32"/>
    <w:rsid w:val="00207DAD"/>
    <w:rsid w:val="00207ED4"/>
    <w:rsid w:val="0021049E"/>
    <w:rsid w:val="002106C4"/>
    <w:rsid w:val="00210D8B"/>
    <w:rsid w:val="00211606"/>
    <w:rsid w:val="00212246"/>
    <w:rsid w:val="002126A0"/>
    <w:rsid w:val="00213131"/>
    <w:rsid w:val="00213135"/>
    <w:rsid w:val="0021394E"/>
    <w:rsid w:val="00213C7C"/>
    <w:rsid w:val="00213D20"/>
    <w:rsid w:val="002140BA"/>
    <w:rsid w:val="002143D0"/>
    <w:rsid w:val="0021443A"/>
    <w:rsid w:val="002146A5"/>
    <w:rsid w:val="0021505C"/>
    <w:rsid w:val="00215480"/>
    <w:rsid w:val="002163F9"/>
    <w:rsid w:val="00216782"/>
    <w:rsid w:val="00217344"/>
    <w:rsid w:val="0021768C"/>
    <w:rsid w:val="002177E0"/>
    <w:rsid w:val="00217BCA"/>
    <w:rsid w:val="00217BFF"/>
    <w:rsid w:val="0022037C"/>
    <w:rsid w:val="0022066C"/>
    <w:rsid w:val="0022078C"/>
    <w:rsid w:val="002209B1"/>
    <w:rsid w:val="00220A52"/>
    <w:rsid w:val="00221371"/>
    <w:rsid w:val="0022196F"/>
    <w:rsid w:val="00221E96"/>
    <w:rsid w:val="00222F8E"/>
    <w:rsid w:val="0022302C"/>
    <w:rsid w:val="002230C4"/>
    <w:rsid w:val="00223784"/>
    <w:rsid w:val="002241A7"/>
    <w:rsid w:val="0022431E"/>
    <w:rsid w:val="00224372"/>
    <w:rsid w:val="00224F15"/>
    <w:rsid w:val="00225D68"/>
    <w:rsid w:val="0022648D"/>
    <w:rsid w:val="00226EFF"/>
    <w:rsid w:val="002272D9"/>
    <w:rsid w:val="002277CD"/>
    <w:rsid w:val="00231254"/>
    <w:rsid w:val="00231925"/>
    <w:rsid w:val="002323B0"/>
    <w:rsid w:val="00232CB9"/>
    <w:rsid w:val="00232E11"/>
    <w:rsid w:val="00233B38"/>
    <w:rsid w:val="00233B53"/>
    <w:rsid w:val="00235801"/>
    <w:rsid w:val="00235B67"/>
    <w:rsid w:val="00236286"/>
    <w:rsid w:val="00236E87"/>
    <w:rsid w:val="002379E0"/>
    <w:rsid w:val="00237BEB"/>
    <w:rsid w:val="00237EB5"/>
    <w:rsid w:val="002408BF"/>
    <w:rsid w:val="00240A30"/>
    <w:rsid w:val="00240BAE"/>
    <w:rsid w:val="00240E06"/>
    <w:rsid w:val="00240ED0"/>
    <w:rsid w:val="00241322"/>
    <w:rsid w:val="00241D51"/>
    <w:rsid w:val="00242E4A"/>
    <w:rsid w:val="00242EDF"/>
    <w:rsid w:val="00244033"/>
    <w:rsid w:val="00244244"/>
    <w:rsid w:val="002445A1"/>
    <w:rsid w:val="00244C6A"/>
    <w:rsid w:val="00245822"/>
    <w:rsid w:val="002458D3"/>
    <w:rsid w:val="00245948"/>
    <w:rsid w:val="00245D8B"/>
    <w:rsid w:val="0024612C"/>
    <w:rsid w:val="0024627F"/>
    <w:rsid w:val="002462B7"/>
    <w:rsid w:val="002467C6"/>
    <w:rsid w:val="00246D0A"/>
    <w:rsid w:val="00246DA8"/>
    <w:rsid w:val="00247843"/>
    <w:rsid w:val="00247890"/>
    <w:rsid w:val="00247A18"/>
    <w:rsid w:val="00247FC3"/>
    <w:rsid w:val="0025011B"/>
    <w:rsid w:val="00250DE7"/>
    <w:rsid w:val="00250EDA"/>
    <w:rsid w:val="002510FE"/>
    <w:rsid w:val="0025150E"/>
    <w:rsid w:val="00251C31"/>
    <w:rsid w:val="00252689"/>
    <w:rsid w:val="00252979"/>
    <w:rsid w:val="00252A93"/>
    <w:rsid w:val="00252B1A"/>
    <w:rsid w:val="00252C40"/>
    <w:rsid w:val="0025308B"/>
    <w:rsid w:val="002532C9"/>
    <w:rsid w:val="0025375D"/>
    <w:rsid w:val="00253A0F"/>
    <w:rsid w:val="00253B8C"/>
    <w:rsid w:val="00253C7F"/>
    <w:rsid w:val="00253E67"/>
    <w:rsid w:val="0025450D"/>
    <w:rsid w:val="00254864"/>
    <w:rsid w:val="00254EED"/>
    <w:rsid w:val="0025504C"/>
    <w:rsid w:val="00255827"/>
    <w:rsid w:val="00256331"/>
    <w:rsid w:val="00256380"/>
    <w:rsid w:val="002563C1"/>
    <w:rsid w:val="0025653E"/>
    <w:rsid w:val="00256554"/>
    <w:rsid w:val="002566A1"/>
    <w:rsid w:val="002577F6"/>
    <w:rsid w:val="0026045E"/>
    <w:rsid w:val="00260780"/>
    <w:rsid w:val="002607DA"/>
    <w:rsid w:val="00260A3D"/>
    <w:rsid w:val="00262263"/>
    <w:rsid w:val="00262694"/>
    <w:rsid w:val="00262C2A"/>
    <w:rsid w:val="002638DA"/>
    <w:rsid w:val="00263ACD"/>
    <w:rsid w:val="00263E49"/>
    <w:rsid w:val="00264145"/>
    <w:rsid w:val="00264281"/>
    <w:rsid w:val="00264384"/>
    <w:rsid w:val="00265919"/>
    <w:rsid w:val="00265A1E"/>
    <w:rsid w:val="00265E65"/>
    <w:rsid w:val="0026612C"/>
    <w:rsid w:val="0026625A"/>
    <w:rsid w:val="0026635C"/>
    <w:rsid w:val="00266531"/>
    <w:rsid w:val="002667B3"/>
    <w:rsid w:val="002669A6"/>
    <w:rsid w:val="002672B9"/>
    <w:rsid w:val="0026736B"/>
    <w:rsid w:val="002675C5"/>
    <w:rsid w:val="002676D1"/>
    <w:rsid w:val="00267ABF"/>
    <w:rsid w:val="00267C59"/>
    <w:rsid w:val="00267DD8"/>
    <w:rsid w:val="00267F5F"/>
    <w:rsid w:val="002704B8"/>
    <w:rsid w:val="002704ED"/>
    <w:rsid w:val="0027082C"/>
    <w:rsid w:val="00271053"/>
    <w:rsid w:val="0027198F"/>
    <w:rsid w:val="00271A50"/>
    <w:rsid w:val="00271D17"/>
    <w:rsid w:val="0027259D"/>
    <w:rsid w:val="002749EC"/>
    <w:rsid w:val="00274F60"/>
    <w:rsid w:val="002751C4"/>
    <w:rsid w:val="002752B3"/>
    <w:rsid w:val="00275E3D"/>
    <w:rsid w:val="00276286"/>
    <w:rsid w:val="002764BE"/>
    <w:rsid w:val="002765B7"/>
    <w:rsid w:val="002771C1"/>
    <w:rsid w:val="00277556"/>
    <w:rsid w:val="002778BA"/>
    <w:rsid w:val="00280067"/>
    <w:rsid w:val="00281079"/>
    <w:rsid w:val="00281C39"/>
    <w:rsid w:val="0028230F"/>
    <w:rsid w:val="00282745"/>
    <w:rsid w:val="002829E1"/>
    <w:rsid w:val="00282EA6"/>
    <w:rsid w:val="002831BE"/>
    <w:rsid w:val="0028384B"/>
    <w:rsid w:val="00283BC6"/>
    <w:rsid w:val="00283E66"/>
    <w:rsid w:val="0028424A"/>
    <w:rsid w:val="002842AD"/>
    <w:rsid w:val="00284B8C"/>
    <w:rsid w:val="0028537E"/>
    <w:rsid w:val="00285873"/>
    <w:rsid w:val="0028591E"/>
    <w:rsid w:val="00285C70"/>
    <w:rsid w:val="00286292"/>
    <w:rsid w:val="0028659B"/>
    <w:rsid w:val="00286788"/>
    <w:rsid w:val="00286932"/>
    <w:rsid w:val="00286962"/>
    <w:rsid w:val="00286AA1"/>
    <w:rsid w:val="00286CA8"/>
    <w:rsid w:val="00286DC7"/>
    <w:rsid w:val="00287C20"/>
    <w:rsid w:val="00287E0F"/>
    <w:rsid w:val="00290550"/>
    <w:rsid w:val="00290845"/>
    <w:rsid w:val="00290D66"/>
    <w:rsid w:val="0029130C"/>
    <w:rsid w:val="00291C6D"/>
    <w:rsid w:val="00291DEF"/>
    <w:rsid w:val="00291E93"/>
    <w:rsid w:val="00292268"/>
    <w:rsid w:val="00292923"/>
    <w:rsid w:val="002937E3"/>
    <w:rsid w:val="0029389E"/>
    <w:rsid w:val="002940AC"/>
    <w:rsid w:val="00294A41"/>
    <w:rsid w:val="00294AFB"/>
    <w:rsid w:val="00294F45"/>
    <w:rsid w:val="00295C5D"/>
    <w:rsid w:val="00296341"/>
    <w:rsid w:val="002967F1"/>
    <w:rsid w:val="002968CF"/>
    <w:rsid w:val="00296D78"/>
    <w:rsid w:val="0029736A"/>
    <w:rsid w:val="00297F53"/>
    <w:rsid w:val="002A013B"/>
    <w:rsid w:val="002A02E1"/>
    <w:rsid w:val="002A0D06"/>
    <w:rsid w:val="002A0D59"/>
    <w:rsid w:val="002A1046"/>
    <w:rsid w:val="002A13E2"/>
    <w:rsid w:val="002A1C66"/>
    <w:rsid w:val="002A2343"/>
    <w:rsid w:val="002A26C8"/>
    <w:rsid w:val="002A2708"/>
    <w:rsid w:val="002A3F68"/>
    <w:rsid w:val="002A3FD3"/>
    <w:rsid w:val="002A405C"/>
    <w:rsid w:val="002A4733"/>
    <w:rsid w:val="002A54ED"/>
    <w:rsid w:val="002A55BF"/>
    <w:rsid w:val="002A56E0"/>
    <w:rsid w:val="002A5CF7"/>
    <w:rsid w:val="002A5D85"/>
    <w:rsid w:val="002A5F4E"/>
    <w:rsid w:val="002A6339"/>
    <w:rsid w:val="002A633C"/>
    <w:rsid w:val="002A637C"/>
    <w:rsid w:val="002A669B"/>
    <w:rsid w:val="002A73C9"/>
    <w:rsid w:val="002A7D0B"/>
    <w:rsid w:val="002B0188"/>
    <w:rsid w:val="002B01DC"/>
    <w:rsid w:val="002B092E"/>
    <w:rsid w:val="002B1233"/>
    <w:rsid w:val="002B2E7D"/>
    <w:rsid w:val="002B35D4"/>
    <w:rsid w:val="002B3A84"/>
    <w:rsid w:val="002B416F"/>
    <w:rsid w:val="002B420A"/>
    <w:rsid w:val="002B4243"/>
    <w:rsid w:val="002B45B5"/>
    <w:rsid w:val="002B4917"/>
    <w:rsid w:val="002B4C23"/>
    <w:rsid w:val="002B59DE"/>
    <w:rsid w:val="002B5D15"/>
    <w:rsid w:val="002B5ECD"/>
    <w:rsid w:val="002B6B87"/>
    <w:rsid w:val="002B6BE0"/>
    <w:rsid w:val="002B7137"/>
    <w:rsid w:val="002B73A6"/>
    <w:rsid w:val="002B77D5"/>
    <w:rsid w:val="002C003B"/>
    <w:rsid w:val="002C00B1"/>
    <w:rsid w:val="002C0265"/>
    <w:rsid w:val="002C03B9"/>
    <w:rsid w:val="002C09B7"/>
    <w:rsid w:val="002C0B66"/>
    <w:rsid w:val="002C0D7B"/>
    <w:rsid w:val="002C106F"/>
    <w:rsid w:val="002C119B"/>
    <w:rsid w:val="002C14D2"/>
    <w:rsid w:val="002C17C8"/>
    <w:rsid w:val="002C1C4B"/>
    <w:rsid w:val="002C28C8"/>
    <w:rsid w:val="002C2912"/>
    <w:rsid w:val="002C2E93"/>
    <w:rsid w:val="002C33A4"/>
    <w:rsid w:val="002C35E1"/>
    <w:rsid w:val="002C4C8F"/>
    <w:rsid w:val="002C59EC"/>
    <w:rsid w:val="002C6109"/>
    <w:rsid w:val="002C65D2"/>
    <w:rsid w:val="002C6C0A"/>
    <w:rsid w:val="002C7104"/>
    <w:rsid w:val="002C74EC"/>
    <w:rsid w:val="002C7C0C"/>
    <w:rsid w:val="002D0C65"/>
    <w:rsid w:val="002D0F07"/>
    <w:rsid w:val="002D1B10"/>
    <w:rsid w:val="002D1E81"/>
    <w:rsid w:val="002D2506"/>
    <w:rsid w:val="002D3D6B"/>
    <w:rsid w:val="002D3E24"/>
    <w:rsid w:val="002D4276"/>
    <w:rsid w:val="002D489F"/>
    <w:rsid w:val="002D4971"/>
    <w:rsid w:val="002D4C66"/>
    <w:rsid w:val="002D56D9"/>
    <w:rsid w:val="002D771B"/>
    <w:rsid w:val="002E0023"/>
    <w:rsid w:val="002E008C"/>
    <w:rsid w:val="002E12EB"/>
    <w:rsid w:val="002E18D5"/>
    <w:rsid w:val="002E2198"/>
    <w:rsid w:val="002E2455"/>
    <w:rsid w:val="002E2DBD"/>
    <w:rsid w:val="002E308D"/>
    <w:rsid w:val="002E3258"/>
    <w:rsid w:val="002E4515"/>
    <w:rsid w:val="002E4671"/>
    <w:rsid w:val="002E49FE"/>
    <w:rsid w:val="002E4AB3"/>
    <w:rsid w:val="002E5041"/>
    <w:rsid w:val="002E5827"/>
    <w:rsid w:val="002E5970"/>
    <w:rsid w:val="002E5B9D"/>
    <w:rsid w:val="002E61FD"/>
    <w:rsid w:val="002E6D8B"/>
    <w:rsid w:val="002E6E10"/>
    <w:rsid w:val="002E70CE"/>
    <w:rsid w:val="002E7341"/>
    <w:rsid w:val="002E7473"/>
    <w:rsid w:val="002E74F2"/>
    <w:rsid w:val="002E797C"/>
    <w:rsid w:val="002E7C39"/>
    <w:rsid w:val="002E7DE0"/>
    <w:rsid w:val="002E7F0E"/>
    <w:rsid w:val="002F0567"/>
    <w:rsid w:val="002F0C97"/>
    <w:rsid w:val="002F13D6"/>
    <w:rsid w:val="002F18A4"/>
    <w:rsid w:val="002F1BCF"/>
    <w:rsid w:val="002F256A"/>
    <w:rsid w:val="002F274C"/>
    <w:rsid w:val="002F38DB"/>
    <w:rsid w:val="002F3A0D"/>
    <w:rsid w:val="002F3D88"/>
    <w:rsid w:val="002F3FD6"/>
    <w:rsid w:val="002F4129"/>
    <w:rsid w:val="002F42EC"/>
    <w:rsid w:val="002F4312"/>
    <w:rsid w:val="002F4537"/>
    <w:rsid w:val="002F4B14"/>
    <w:rsid w:val="002F4C18"/>
    <w:rsid w:val="002F50A1"/>
    <w:rsid w:val="002F522C"/>
    <w:rsid w:val="002F5255"/>
    <w:rsid w:val="002F53EB"/>
    <w:rsid w:val="002F545E"/>
    <w:rsid w:val="002F55A1"/>
    <w:rsid w:val="002F5D8B"/>
    <w:rsid w:val="002F5E91"/>
    <w:rsid w:val="002F6767"/>
    <w:rsid w:val="002F678E"/>
    <w:rsid w:val="002F70BB"/>
    <w:rsid w:val="002F77F7"/>
    <w:rsid w:val="00300634"/>
    <w:rsid w:val="00300F77"/>
    <w:rsid w:val="00301326"/>
    <w:rsid w:val="00302657"/>
    <w:rsid w:val="00302882"/>
    <w:rsid w:val="00302A36"/>
    <w:rsid w:val="00302A95"/>
    <w:rsid w:val="003032FE"/>
    <w:rsid w:val="00303795"/>
    <w:rsid w:val="00304015"/>
    <w:rsid w:val="003044C6"/>
    <w:rsid w:val="0030488C"/>
    <w:rsid w:val="00304AF9"/>
    <w:rsid w:val="003056F7"/>
    <w:rsid w:val="0030592B"/>
    <w:rsid w:val="00305EF4"/>
    <w:rsid w:val="00306378"/>
    <w:rsid w:val="003071CC"/>
    <w:rsid w:val="0030754F"/>
    <w:rsid w:val="00307696"/>
    <w:rsid w:val="00307D85"/>
    <w:rsid w:val="00310155"/>
    <w:rsid w:val="003102A6"/>
    <w:rsid w:val="00310E79"/>
    <w:rsid w:val="00310EF5"/>
    <w:rsid w:val="003116B4"/>
    <w:rsid w:val="003117BA"/>
    <w:rsid w:val="003119C8"/>
    <w:rsid w:val="00311B9B"/>
    <w:rsid w:val="00312FB7"/>
    <w:rsid w:val="00313150"/>
    <w:rsid w:val="00313338"/>
    <w:rsid w:val="00313612"/>
    <w:rsid w:val="003136F5"/>
    <w:rsid w:val="00313729"/>
    <w:rsid w:val="00313A4F"/>
    <w:rsid w:val="00313CFD"/>
    <w:rsid w:val="003145F5"/>
    <w:rsid w:val="00314DE2"/>
    <w:rsid w:val="00314EAB"/>
    <w:rsid w:val="003155D0"/>
    <w:rsid w:val="0031589D"/>
    <w:rsid w:val="00315A07"/>
    <w:rsid w:val="00315AFE"/>
    <w:rsid w:val="0031631C"/>
    <w:rsid w:val="00317243"/>
    <w:rsid w:val="00321D55"/>
    <w:rsid w:val="00322082"/>
    <w:rsid w:val="00322802"/>
    <w:rsid w:val="0032280B"/>
    <w:rsid w:val="00322966"/>
    <w:rsid w:val="003230B9"/>
    <w:rsid w:val="00323452"/>
    <w:rsid w:val="00323522"/>
    <w:rsid w:val="00323E86"/>
    <w:rsid w:val="0032496F"/>
    <w:rsid w:val="003255D4"/>
    <w:rsid w:val="0032634C"/>
    <w:rsid w:val="003267C8"/>
    <w:rsid w:val="003278CF"/>
    <w:rsid w:val="00327C90"/>
    <w:rsid w:val="00327CAC"/>
    <w:rsid w:val="00327DA6"/>
    <w:rsid w:val="00327E80"/>
    <w:rsid w:val="00327EA1"/>
    <w:rsid w:val="00330412"/>
    <w:rsid w:val="00330D69"/>
    <w:rsid w:val="00332AD3"/>
    <w:rsid w:val="00332B97"/>
    <w:rsid w:val="00332BE9"/>
    <w:rsid w:val="0033350C"/>
    <w:rsid w:val="003338D1"/>
    <w:rsid w:val="00333F76"/>
    <w:rsid w:val="00334E0C"/>
    <w:rsid w:val="003350CF"/>
    <w:rsid w:val="003353C6"/>
    <w:rsid w:val="00335AF4"/>
    <w:rsid w:val="003363D9"/>
    <w:rsid w:val="00336914"/>
    <w:rsid w:val="003377C8"/>
    <w:rsid w:val="00340252"/>
    <w:rsid w:val="00340C21"/>
    <w:rsid w:val="00340E9E"/>
    <w:rsid w:val="00341599"/>
    <w:rsid w:val="00341A85"/>
    <w:rsid w:val="00341C94"/>
    <w:rsid w:val="00342206"/>
    <w:rsid w:val="0034250F"/>
    <w:rsid w:val="00342A26"/>
    <w:rsid w:val="00342AEB"/>
    <w:rsid w:val="003434B0"/>
    <w:rsid w:val="00344232"/>
    <w:rsid w:val="00344262"/>
    <w:rsid w:val="0034453E"/>
    <w:rsid w:val="00344EAE"/>
    <w:rsid w:val="0034531C"/>
    <w:rsid w:val="00346398"/>
    <w:rsid w:val="003463F4"/>
    <w:rsid w:val="003464E5"/>
    <w:rsid w:val="003467F2"/>
    <w:rsid w:val="00346D0A"/>
    <w:rsid w:val="00346E5B"/>
    <w:rsid w:val="00347049"/>
    <w:rsid w:val="00347252"/>
    <w:rsid w:val="003475A6"/>
    <w:rsid w:val="00350041"/>
    <w:rsid w:val="00350803"/>
    <w:rsid w:val="00350883"/>
    <w:rsid w:val="0035090C"/>
    <w:rsid w:val="00350D39"/>
    <w:rsid w:val="00351F38"/>
    <w:rsid w:val="0035247B"/>
    <w:rsid w:val="00352EC0"/>
    <w:rsid w:val="0035347D"/>
    <w:rsid w:val="0035402A"/>
    <w:rsid w:val="00355B23"/>
    <w:rsid w:val="00355E44"/>
    <w:rsid w:val="0035607C"/>
    <w:rsid w:val="003572C0"/>
    <w:rsid w:val="003575E8"/>
    <w:rsid w:val="00357ABA"/>
    <w:rsid w:val="00360192"/>
    <w:rsid w:val="003602A1"/>
    <w:rsid w:val="003604BE"/>
    <w:rsid w:val="00360C60"/>
    <w:rsid w:val="0036119E"/>
    <w:rsid w:val="00361E41"/>
    <w:rsid w:val="0036221D"/>
    <w:rsid w:val="00362656"/>
    <w:rsid w:val="00363043"/>
    <w:rsid w:val="00363049"/>
    <w:rsid w:val="0036307E"/>
    <w:rsid w:val="0036315C"/>
    <w:rsid w:val="003636D5"/>
    <w:rsid w:val="00363951"/>
    <w:rsid w:val="00363A29"/>
    <w:rsid w:val="00363A83"/>
    <w:rsid w:val="00363BAB"/>
    <w:rsid w:val="00364080"/>
    <w:rsid w:val="00364123"/>
    <w:rsid w:val="00364639"/>
    <w:rsid w:val="00364EE4"/>
    <w:rsid w:val="0036512C"/>
    <w:rsid w:val="00365312"/>
    <w:rsid w:val="003656EB"/>
    <w:rsid w:val="003656F5"/>
    <w:rsid w:val="003658BB"/>
    <w:rsid w:val="00365DBC"/>
    <w:rsid w:val="00365E70"/>
    <w:rsid w:val="003664C2"/>
    <w:rsid w:val="00366772"/>
    <w:rsid w:val="003668F1"/>
    <w:rsid w:val="00366E26"/>
    <w:rsid w:val="00366EE3"/>
    <w:rsid w:val="00367F52"/>
    <w:rsid w:val="003704BB"/>
    <w:rsid w:val="00370CF2"/>
    <w:rsid w:val="00371118"/>
    <w:rsid w:val="00372371"/>
    <w:rsid w:val="00372534"/>
    <w:rsid w:val="00372AD7"/>
    <w:rsid w:val="00372F61"/>
    <w:rsid w:val="00373265"/>
    <w:rsid w:val="00373807"/>
    <w:rsid w:val="003738AA"/>
    <w:rsid w:val="00373910"/>
    <w:rsid w:val="003739BA"/>
    <w:rsid w:val="00373EFB"/>
    <w:rsid w:val="0037403B"/>
    <w:rsid w:val="0037499F"/>
    <w:rsid w:val="00375038"/>
    <w:rsid w:val="00375144"/>
    <w:rsid w:val="00375818"/>
    <w:rsid w:val="00375BB7"/>
    <w:rsid w:val="00376B3B"/>
    <w:rsid w:val="00377078"/>
    <w:rsid w:val="003770FC"/>
    <w:rsid w:val="00380394"/>
    <w:rsid w:val="003810D2"/>
    <w:rsid w:val="00381FDA"/>
    <w:rsid w:val="003822B3"/>
    <w:rsid w:val="00382C88"/>
    <w:rsid w:val="00383054"/>
    <w:rsid w:val="00383A4A"/>
    <w:rsid w:val="003846CE"/>
    <w:rsid w:val="0038488D"/>
    <w:rsid w:val="003849DD"/>
    <w:rsid w:val="003852EB"/>
    <w:rsid w:val="00385C44"/>
    <w:rsid w:val="00385E4A"/>
    <w:rsid w:val="00386036"/>
    <w:rsid w:val="0038632A"/>
    <w:rsid w:val="00386EFF"/>
    <w:rsid w:val="0038773C"/>
    <w:rsid w:val="00387759"/>
    <w:rsid w:val="00387AAF"/>
    <w:rsid w:val="003904B3"/>
    <w:rsid w:val="00391CEA"/>
    <w:rsid w:val="00392032"/>
    <w:rsid w:val="00392094"/>
    <w:rsid w:val="00393C99"/>
    <w:rsid w:val="00394618"/>
    <w:rsid w:val="003953B7"/>
    <w:rsid w:val="003954E5"/>
    <w:rsid w:val="003967C8"/>
    <w:rsid w:val="00396810"/>
    <w:rsid w:val="00396D8C"/>
    <w:rsid w:val="00397EA6"/>
    <w:rsid w:val="00397EAF"/>
    <w:rsid w:val="003A030A"/>
    <w:rsid w:val="003A03D2"/>
    <w:rsid w:val="003A0540"/>
    <w:rsid w:val="003A088F"/>
    <w:rsid w:val="003A0BFD"/>
    <w:rsid w:val="003A0E23"/>
    <w:rsid w:val="003A168E"/>
    <w:rsid w:val="003A1A13"/>
    <w:rsid w:val="003A1BDF"/>
    <w:rsid w:val="003A23CA"/>
    <w:rsid w:val="003A2DBF"/>
    <w:rsid w:val="003A3132"/>
    <w:rsid w:val="003A39BA"/>
    <w:rsid w:val="003A3B39"/>
    <w:rsid w:val="003A3F27"/>
    <w:rsid w:val="003A4F88"/>
    <w:rsid w:val="003A51D4"/>
    <w:rsid w:val="003A5912"/>
    <w:rsid w:val="003A5963"/>
    <w:rsid w:val="003A5D37"/>
    <w:rsid w:val="003A61B8"/>
    <w:rsid w:val="003A778C"/>
    <w:rsid w:val="003B02CD"/>
    <w:rsid w:val="003B0E1C"/>
    <w:rsid w:val="003B1149"/>
    <w:rsid w:val="003B11C3"/>
    <w:rsid w:val="003B154D"/>
    <w:rsid w:val="003B16B1"/>
    <w:rsid w:val="003B1A87"/>
    <w:rsid w:val="003B1BF5"/>
    <w:rsid w:val="003B24B0"/>
    <w:rsid w:val="003B25B7"/>
    <w:rsid w:val="003B2AFF"/>
    <w:rsid w:val="003B3130"/>
    <w:rsid w:val="003B314A"/>
    <w:rsid w:val="003B3C22"/>
    <w:rsid w:val="003B3C98"/>
    <w:rsid w:val="003B3CC7"/>
    <w:rsid w:val="003B3CDA"/>
    <w:rsid w:val="003B47A9"/>
    <w:rsid w:val="003B4889"/>
    <w:rsid w:val="003B4BCC"/>
    <w:rsid w:val="003B4E1B"/>
    <w:rsid w:val="003B52AF"/>
    <w:rsid w:val="003B52F1"/>
    <w:rsid w:val="003B5301"/>
    <w:rsid w:val="003B5464"/>
    <w:rsid w:val="003B5527"/>
    <w:rsid w:val="003B5975"/>
    <w:rsid w:val="003B5EF3"/>
    <w:rsid w:val="003B5F3B"/>
    <w:rsid w:val="003B5FB9"/>
    <w:rsid w:val="003B63B0"/>
    <w:rsid w:val="003B6B29"/>
    <w:rsid w:val="003B705C"/>
    <w:rsid w:val="003B72EF"/>
    <w:rsid w:val="003C02D3"/>
    <w:rsid w:val="003C03A0"/>
    <w:rsid w:val="003C0594"/>
    <w:rsid w:val="003C0D15"/>
    <w:rsid w:val="003C11FB"/>
    <w:rsid w:val="003C11FC"/>
    <w:rsid w:val="003C171B"/>
    <w:rsid w:val="003C184C"/>
    <w:rsid w:val="003C1976"/>
    <w:rsid w:val="003C1F03"/>
    <w:rsid w:val="003C210D"/>
    <w:rsid w:val="003C2243"/>
    <w:rsid w:val="003C3021"/>
    <w:rsid w:val="003C45A8"/>
    <w:rsid w:val="003C4B13"/>
    <w:rsid w:val="003C5DFF"/>
    <w:rsid w:val="003C5E65"/>
    <w:rsid w:val="003C64B0"/>
    <w:rsid w:val="003C773D"/>
    <w:rsid w:val="003C7870"/>
    <w:rsid w:val="003C7980"/>
    <w:rsid w:val="003C7EB9"/>
    <w:rsid w:val="003D019D"/>
    <w:rsid w:val="003D0357"/>
    <w:rsid w:val="003D035D"/>
    <w:rsid w:val="003D055B"/>
    <w:rsid w:val="003D09F3"/>
    <w:rsid w:val="003D0B09"/>
    <w:rsid w:val="003D1205"/>
    <w:rsid w:val="003D12D4"/>
    <w:rsid w:val="003D1D1F"/>
    <w:rsid w:val="003D2A7C"/>
    <w:rsid w:val="003D2B81"/>
    <w:rsid w:val="003D320F"/>
    <w:rsid w:val="003D356B"/>
    <w:rsid w:val="003D37D3"/>
    <w:rsid w:val="003D3C08"/>
    <w:rsid w:val="003D4033"/>
    <w:rsid w:val="003D4058"/>
    <w:rsid w:val="003D446D"/>
    <w:rsid w:val="003D481F"/>
    <w:rsid w:val="003D5946"/>
    <w:rsid w:val="003D6BED"/>
    <w:rsid w:val="003D6C2A"/>
    <w:rsid w:val="003D6EF5"/>
    <w:rsid w:val="003D757F"/>
    <w:rsid w:val="003D7590"/>
    <w:rsid w:val="003E0108"/>
    <w:rsid w:val="003E01A5"/>
    <w:rsid w:val="003E0211"/>
    <w:rsid w:val="003E0385"/>
    <w:rsid w:val="003E060D"/>
    <w:rsid w:val="003E06ED"/>
    <w:rsid w:val="003E0C99"/>
    <w:rsid w:val="003E0D8D"/>
    <w:rsid w:val="003E19B0"/>
    <w:rsid w:val="003E212E"/>
    <w:rsid w:val="003E2470"/>
    <w:rsid w:val="003E32B5"/>
    <w:rsid w:val="003E372F"/>
    <w:rsid w:val="003E3F78"/>
    <w:rsid w:val="003E41FB"/>
    <w:rsid w:val="003E450F"/>
    <w:rsid w:val="003E45DF"/>
    <w:rsid w:val="003E4766"/>
    <w:rsid w:val="003E47A7"/>
    <w:rsid w:val="003E47BF"/>
    <w:rsid w:val="003E47CC"/>
    <w:rsid w:val="003E5725"/>
    <w:rsid w:val="003E5791"/>
    <w:rsid w:val="003E595A"/>
    <w:rsid w:val="003E62E0"/>
    <w:rsid w:val="003E7C1F"/>
    <w:rsid w:val="003F0B33"/>
    <w:rsid w:val="003F183A"/>
    <w:rsid w:val="003F1C85"/>
    <w:rsid w:val="003F1DA3"/>
    <w:rsid w:val="003F2ACA"/>
    <w:rsid w:val="003F2E47"/>
    <w:rsid w:val="003F30FA"/>
    <w:rsid w:val="003F3741"/>
    <w:rsid w:val="003F3A79"/>
    <w:rsid w:val="003F3B19"/>
    <w:rsid w:val="003F3C8B"/>
    <w:rsid w:val="003F3EBC"/>
    <w:rsid w:val="003F3F1E"/>
    <w:rsid w:val="003F3FC5"/>
    <w:rsid w:val="003F40AE"/>
    <w:rsid w:val="003F4334"/>
    <w:rsid w:val="003F502A"/>
    <w:rsid w:val="003F5305"/>
    <w:rsid w:val="003F570B"/>
    <w:rsid w:val="003F5722"/>
    <w:rsid w:val="003F5B9C"/>
    <w:rsid w:val="003F5D74"/>
    <w:rsid w:val="003F5F20"/>
    <w:rsid w:val="003F62FD"/>
    <w:rsid w:val="003F6345"/>
    <w:rsid w:val="003F63FC"/>
    <w:rsid w:val="003F66A4"/>
    <w:rsid w:val="003F69B2"/>
    <w:rsid w:val="003F6EF3"/>
    <w:rsid w:val="003F71AE"/>
    <w:rsid w:val="003F7579"/>
    <w:rsid w:val="003F77AA"/>
    <w:rsid w:val="003F7C2E"/>
    <w:rsid w:val="003F7CA4"/>
    <w:rsid w:val="0040012B"/>
    <w:rsid w:val="00400683"/>
    <w:rsid w:val="004008BB"/>
    <w:rsid w:val="00400D37"/>
    <w:rsid w:val="004016EF"/>
    <w:rsid w:val="004019AC"/>
    <w:rsid w:val="004019C1"/>
    <w:rsid w:val="00401C05"/>
    <w:rsid w:val="00402097"/>
    <w:rsid w:val="0040254E"/>
    <w:rsid w:val="00403072"/>
    <w:rsid w:val="00403142"/>
    <w:rsid w:val="00403647"/>
    <w:rsid w:val="00403D1B"/>
    <w:rsid w:val="00403ECA"/>
    <w:rsid w:val="00403FE0"/>
    <w:rsid w:val="00404263"/>
    <w:rsid w:val="00405168"/>
    <w:rsid w:val="0040586A"/>
    <w:rsid w:val="00405902"/>
    <w:rsid w:val="00405F6B"/>
    <w:rsid w:val="0040641C"/>
    <w:rsid w:val="004068BE"/>
    <w:rsid w:val="00407F36"/>
    <w:rsid w:val="00410449"/>
    <w:rsid w:val="00410837"/>
    <w:rsid w:val="00410DB6"/>
    <w:rsid w:val="00410EBF"/>
    <w:rsid w:val="004116A3"/>
    <w:rsid w:val="00411B3C"/>
    <w:rsid w:val="00411CEF"/>
    <w:rsid w:val="00412059"/>
    <w:rsid w:val="004129A3"/>
    <w:rsid w:val="00412E82"/>
    <w:rsid w:val="00412F0F"/>
    <w:rsid w:val="00413008"/>
    <w:rsid w:val="00413026"/>
    <w:rsid w:val="004133B3"/>
    <w:rsid w:val="0041354A"/>
    <w:rsid w:val="00413883"/>
    <w:rsid w:val="00414719"/>
    <w:rsid w:val="004149C6"/>
    <w:rsid w:val="00414B1F"/>
    <w:rsid w:val="004152E9"/>
    <w:rsid w:val="00415BFB"/>
    <w:rsid w:val="00417199"/>
    <w:rsid w:val="004178C2"/>
    <w:rsid w:val="00417ADA"/>
    <w:rsid w:val="00417CCD"/>
    <w:rsid w:val="00420007"/>
    <w:rsid w:val="00420585"/>
    <w:rsid w:val="00420788"/>
    <w:rsid w:val="00420F79"/>
    <w:rsid w:val="00421384"/>
    <w:rsid w:val="00421424"/>
    <w:rsid w:val="004215D9"/>
    <w:rsid w:val="0042175F"/>
    <w:rsid w:val="0042177D"/>
    <w:rsid w:val="00421B42"/>
    <w:rsid w:val="00421EDE"/>
    <w:rsid w:val="004226CF"/>
    <w:rsid w:val="004238A8"/>
    <w:rsid w:val="00423E0A"/>
    <w:rsid w:val="00423E32"/>
    <w:rsid w:val="00424358"/>
    <w:rsid w:val="00424599"/>
    <w:rsid w:val="004253AF"/>
    <w:rsid w:val="0042575B"/>
    <w:rsid w:val="00425783"/>
    <w:rsid w:val="00425941"/>
    <w:rsid w:val="00425D22"/>
    <w:rsid w:val="004266F2"/>
    <w:rsid w:val="004269DE"/>
    <w:rsid w:val="00427881"/>
    <w:rsid w:val="004305FC"/>
    <w:rsid w:val="00431404"/>
    <w:rsid w:val="00431889"/>
    <w:rsid w:val="00431D4C"/>
    <w:rsid w:val="0043221E"/>
    <w:rsid w:val="00432619"/>
    <w:rsid w:val="00432693"/>
    <w:rsid w:val="00432B24"/>
    <w:rsid w:val="00432CB9"/>
    <w:rsid w:val="00433457"/>
    <w:rsid w:val="00433B55"/>
    <w:rsid w:val="00433CE9"/>
    <w:rsid w:val="00433D16"/>
    <w:rsid w:val="00434315"/>
    <w:rsid w:val="00434F0F"/>
    <w:rsid w:val="004355F5"/>
    <w:rsid w:val="00435AED"/>
    <w:rsid w:val="00436198"/>
    <w:rsid w:val="0043635E"/>
    <w:rsid w:val="004367B5"/>
    <w:rsid w:val="00436FE0"/>
    <w:rsid w:val="0043707B"/>
    <w:rsid w:val="004373D9"/>
    <w:rsid w:val="0043768E"/>
    <w:rsid w:val="004377F7"/>
    <w:rsid w:val="00437BA9"/>
    <w:rsid w:val="00437E5D"/>
    <w:rsid w:val="00437F0A"/>
    <w:rsid w:val="004403B0"/>
    <w:rsid w:val="00440575"/>
    <w:rsid w:val="004406BA"/>
    <w:rsid w:val="00441143"/>
    <w:rsid w:val="00441319"/>
    <w:rsid w:val="0044175F"/>
    <w:rsid w:val="00442A82"/>
    <w:rsid w:val="00443395"/>
    <w:rsid w:val="004433F5"/>
    <w:rsid w:val="0044442B"/>
    <w:rsid w:val="00444E24"/>
    <w:rsid w:val="0044649F"/>
    <w:rsid w:val="00446712"/>
    <w:rsid w:val="00446B89"/>
    <w:rsid w:val="00446DF1"/>
    <w:rsid w:val="00446DF9"/>
    <w:rsid w:val="00447E14"/>
    <w:rsid w:val="00447FD5"/>
    <w:rsid w:val="00450507"/>
    <w:rsid w:val="004509EC"/>
    <w:rsid w:val="00450D3E"/>
    <w:rsid w:val="00450FBC"/>
    <w:rsid w:val="0045114A"/>
    <w:rsid w:val="0045129F"/>
    <w:rsid w:val="0045278E"/>
    <w:rsid w:val="004528FE"/>
    <w:rsid w:val="00452A7D"/>
    <w:rsid w:val="00452D87"/>
    <w:rsid w:val="00453016"/>
    <w:rsid w:val="00453408"/>
    <w:rsid w:val="00453D45"/>
    <w:rsid w:val="00453E1B"/>
    <w:rsid w:val="00453FAB"/>
    <w:rsid w:val="004540BF"/>
    <w:rsid w:val="0045442E"/>
    <w:rsid w:val="00455B57"/>
    <w:rsid w:val="00455DD2"/>
    <w:rsid w:val="004563DA"/>
    <w:rsid w:val="00456974"/>
    <w:rsid w:val="00456B43"/>
    <w:rsid w:val="0045738E"/>
    <w:rsid w:val="004578C0"/>
    <w:rsid w:val="00457BC6"/>
    <w:rsid w:val="00457CF7"/>
    <w:rsid w:val="00460ACF"/>
    <w:rsid w:val="00460FE6"/>
    <w:rsid w:val="004611EF"/>
    <w:rsid w:val="00461B83"/>
    <w:rsid w:val="00461EB4"/>
    <w:rsid w:val="00462677"/>
    <w:rsid w:val="004626AE"/>
    <w:rsid w:val="0046282F"/>
    <w:rsid w:val="00462CA1"/>
    <w:rsid w:val="00463091"/>
    <w:rsid w:val="00463A43"/>
    <w:rsid w:val="004642F4"/>
    <w:rsid w:val="00465602"/>
    <w:rsid w:val="00466111"/>
    <w:rsid w:val="00466ADD"/>
    <w:rsid w:val="00466D51"/>
    <w:rsid w:val="00470FF8"/>
    <w:rsid w:val="004713B7"/>
    <w:rsid w:val="00471C29"/>
    <w:rsid w:val="0047299C"/>
    <w:rsid w:val="00473D9E"/>
    <w:rsid w:val="00474358"/>
    <w:rsid w:val="004743DF"/>
    <w:rsid w:val="004746EC"/>
    <w:rsid w:val="0047495B"/>
    <w:rsid w:val="00474AC6"/>
    <w:rsid w:val="00474DDC"/>
    <w:rsid w:val="00475AF7"/>
    <w:rsid w:val="00475E72"/>
    <w:rsid w:val="004761A3"/>
    <w:rsid w:val="0047655E"/>
    <w:rsid w:val="00476C50"/>
    <w:rsid w:val="00476FB0"/>
    <w:rsid w:val="00477598"/>
    <w:rsid w:val="00480350"/>
    <w:rsid w:val="004805A7"/>
    <w:rsid w:val="00480860"/>
    <w:rsid w:val="004809D6"/>
    <w:rsid w:val="00480C97"/>
    <w:rsid w:val="00480D0D"/>
    <w:rsid w:val="004819C6"/>
    <w:rsid w:val="004822EC"/>
    <w:rsid w:val="0048242A"/>
    <w:rsid w:val="0048331A"/>
    <w:rsid w:val="004833CA"/>
    <w:rsid w:val="00483C5F"/>
    <w:rsid w:val="00483E8C"/>
    <w:rsid w:val="00484C5E"/>
    <w:rsid w:val="00484CA0"/>
    <w:rsid w:val="004858BC"/>
    <w:rsid w:val="0048621B"/>
    <w:rsid w:val="00486402"/>
    <w:rsid w:val="004864D0"/>
    <w:rsid w:val="00486751"/>
    <w:rsid w:val="00486F0B"/>
    <w:rsid w:val="004871DF"/>
    <w:rsid w:val="004875BA"/>
    <w:rsid w:val="004877E8"/>
    <w:rsid w:val="00487EF8"/>
    <w:rsid w:val="0049032D"/>
    <w:rsid w:val="0049078F"/>
    <w:rsid w:val="00490D70"/>
    <w:rsid w:val="00490E92"/>
    <w:rsid w:val="00490FCA"/>
    <w:rsid w:val="00491024"/>
    <w:rsid w:val="004910BB"/>
    <w:rsid w:val="004919DF"/>
    <w:rsid w:val="004919E2"/>
    <w:rsid w:val="00491E48"/>
    <w:rsid w:val="00491EE2"/>
    <w:rsid w:val="00492219"/>
    <w:rsid w:val="00492230"/>
    <w:rsid w:val="00492A9F"/>
    <w:rsid w:val="00492BA7"/>
    <w:rsid w:val="004937D6"/>
    <w:rsid w:val="00493978"/>
    <w:rsid w:val="00493F29"/>
    <w:rsid w:val="004941E3"/>
    <w:rsid w:val="00494328"/>
    <w:rsid w:val="004944BA"/>
    <w:rsid w:val="0049477A"/>
    <w:rsid w:val="0049477B"/>
    <w:rsid w:val="00494F5D"/>
    <w:rsid w:val="00495EA0"/>
    <w:rsid w:val="00496BFD"/>
    <w:rsid w:val="0049700A"/>
    <w:rsid w:val="004976B7"/>
    <w:rsid w:val="00497747"/>
    <w:rsid w:val="004A0597"/>
    <w:rsid w:val="004A07CB"/>
    <w:rsid w:val="004A090F"/>
    <w:rsid w:val="004A0B81"/>
    <w:rsid w:val="004A1142"/>
    <w:rsid w:val="004A1BB9"/>
    <w:rsid w:val="004A1BC2"/>
    <w:rsid w:val="004A2566"/>
    <w:rsid w:val="004A318B"/>
    <w:rsid w:val="004A3811"/>
    <w:rsid w:val="004A3C1D"/>
    <w:rsid w:val="004A48F9"/>
    <w:rsid w:val="004A5281"/>
    <w:rsid w:val="004A5935"/>
    <w:rsid w:val="004A5B11"/>
    <w:rsid w:val="004A61B0"/>
    <w:rsid w:val="004A61FB"/>
    <w:rsid w:val="004A68AE"/>
    <w:rsid w:val="004A6DB3"/>
    <w:rsid w:val="004A73D9"/>
    <w:rsid w:val="004A7A30"/>
    <w:rsid w:val="004B1437"/>
    <w:rsid w:val="004B1761"/>
    <w:rsid w:val="004B1901"/>
    <w:rsid w:val="004B239D"/>
    <w:rsid w:val="004B23A0"/>
    <w:rsid w:val="004B2CBF"/>
    <w:rsid w:val="004B3517"/>
    <w:rsid w:val="004B38F6"/>
    <w:rsid w:val="004B3A57"/>
    <w:rsid w:val="004B3CE9"/>
    <w:rsid w:val="004B3E1A"/>
    <w:rsid w:val="004B3FF0"/>
    <w:rsid w:val="004B4A81"/>
    <w:rsid w:val="004B4C3F"/>
    <w:rsid w:val="004B4CC4"/>
    <w:rsid w:val="004B4FEE"/>
    <w:rsid w:val="004B501D"/>
    <w:rsid w:val="004B52DA"/>
    <w:rsid w:val="004B5C2C"/>
    <w:rsid w:val="004B6077"/>
    <w:rsid w:val="004B6159"/>
    <w:rsid w:val="004B6239"/>
    <w:rsid w:val="004B7811"/>
    <w:rsid w:val="004B7AE1"/>
    <w:rsid w:val="004B7E9B"/>
    <w:rsid w:val="004C0BAE"/>
    <w:rsid w:val="004C1FD5"/>
    <w:rsid w:val="004C20A4"/>
    <w:rsid w:val="004C21CA"/>
    <w:rsid w:val="004C239B"/>
    <w:rsid w:val="004C25CD"/>
    <w:rsid w:val="004C3009"/>
    <w:rsid w:val="004C32DA"/>
    <w:rsid w:val="004C3591"/>
    <w:rsid w:val="004C35BF"/>
    <w:rsid w:val="004C3E4E"/>
    <w:rsid w:val="004C473D"/>
    <w:rsid w:val="004C49A8"/>
    <w:rsid w:val="004C573A"/>
    <w:rsid w:val="004C57BF"/>
    <w:rsid w:val="004C64F7"/>
    <w:rsid w:val="004C6E31"/>
    <w:rsid w:val="004C747D"/>
    <w:rsid w:val="004D0944"/>
    <w:rsid w:val="004D168F"/>
    <w:rsid w:val="004D1738"/>
    <w:rsid w:val="004D1FDD"/>
    <w:rsid w:val="004D2069"/>
    <w:rsid w:val="004D21E3"/>
    <w:rsid w:val="004D21F3"/>
    <w:rsid w:val="004D2ADE"/>
    <w:rsid w:val="004D2D88"/>
    <w:rsid w:val="004D3F46"/>
    <w:rsid w:val="004D402C"/>
    <w:rsid w:val="004D42B4"/>
    <w:rsid w:val="004D4683"/>
    <w:rsid w:val="004D482E"/>
    <w:rsid w:val="004D493C"/>
    <w:rsid w:val="004D4963"/>
    <w:rsid w:val="004D4FAA"/>
    <w:rsid w:val="004D4FC5"/>
    <w:rsid w:val="004D5D7F"/>
    <w:rsid w:val="004D6025"/>
    <w:rsid w:val="004D63A9"/>
    <w:rsid w:val="004D63AE"/>
    <w:rsid w:val="004D6F5D"/>
    <w:rsid w:val="004D7092"/>
    <w:rsid w:val="004D70E1"/>
    <w:rsid w:val="004D7395"/>
    <w:rsid w:val="004D7587"/>
    <w:rsid w:val="004D784C"/>
    <w:rsid w:val="004E0590"/>
    <w:rsid w:val="004E0689"/>
    <w:rsid w:val="004E0EDE"/>
    <w:rsid w:val="004E1111"/>
    <w:rsid w:val="004E13F4"/>
    <w:rsid w:val="004E18DE"/>
    <w:rsid w:val="004E1C6E"/>
    <w:rsid w:val="004E2DED"/>
    <w:rsid w:val="004E360A"/>
    <w:rsid w:val="004E3FAB"/>
    <w:rsid w:val="004E3FDF"/>
    <w:rsid w:val="004E40AB"/>
    <w:rsid w:val="004E49FC"/>
    <w:rsid w:val="004E4EA7"/>
    <w:rsid w:val="004E5795"/>
    <w:rsid w:val="004E57B2"/>
    <w:rsid w:val="004E58BA"/>
    <w:rsid w:val="004E5FB4"/>
    <w:rsid w:val="004E6807"/>
    <w:rsid w:val="004E6913"/>
    <w:rsid w:val="004E6A10"/>
    <w:rsid w:val="004F0B7E"/>
    <w:rsid w:val="004F117B"/>
    <w:rsid w:val="004F1231"/>
    <w:rsid w:val="004F130D"/>
    <w:rsid w:val="004F1342"/>
    <w:rsid w:val="004F1637"/>
    <w:rsid w:val="004F173E"/>
    <w:rsid w:val="004F190B"/>
    <w:rsid w:val="004F1C09"/>
    <w:rsid w:val="004F2024"/>
    <w:rsid w:val="004F2AE3"/>
    <w:rsid w:val="004F3305"/>
    <w:rsid w:val="004F37EA"/>
    <w:rsid w:val="004F37F7"/>
    <w:rsid w:val="004F3FCC"/>
    <w:rsid w:val="004F4128"/>
    <w:rsid w:val="004F5016"/>
    <w:rsid w:val="004F5227"/>
    <w:rsid w:val="004F569D"/>
    <w:rsid w:val="004F66C4"/>
    <w:rsid w:val="004F6771"/>
    <w:rsid w:val="004F6A36"/>
    <w:rsid w:val="004F70A8"/>
    <w:rsid w:val="004F7973"/>
    <w:rsid w:val="00500E6E"/>
    <w:rsid w:val="00500EEE"/>
    <w:rsid w:val="00501510"/>
    <w:rsid w:val="0050168C"/>
    <w:rsid w:val="00501892"/>
    <w:rsid w:val="00501C42"/>
    <w:rsid w:val="005025BC"/>
    <w:rsid w:val="00502D31"/>
    <w:rsid w:val="0050306F"/>
    <w:rsid w:val="0050351C"/>
    <w:rsid w:val="00503569"/>
    <w:rsid w:val="00503781"/>
    <w:rsid w:val="00504027"/>
    <w:rsid w:val="0050419C"/>
    <w:rsid w:val="00504AD6"/>
    <w:rsid w:val="00504CEC"/>
    <w:rsid w:val="00505755"/>
    <w:rsid w:val="00505D91"/>
    <w:rsid w:val="0050605A"/>
    <w:rsid w:val="00506350"/>
    <w:rsid w:val="00506490"/>
    <w:rsid w:val="00506663"/>
    <w:rsid w:val="005066BB"/>
    <w:rsid w:val="005067D8"/>
    <w:rsid w:val="00506936"/>
    <w:rsid w:val="00506C93"/>
    <w:rsid w:val="00507B1E"/>
    <w:rsid w:val="0051015D"/>
    <w:rsid w:val="00510275"/>
    <w:rsid w:val="0051116D"/>
    <w:rsid w:val="005120FA"/>
    <w:rsid w:val="005125DD"/>
    <w:rsid w:val="00512776"/>
    <w:rsid w:val="00512E27"/>
    <w:rsid w:val="00512E7D"/>
    <w:rsid w:val="0051335B"/>
    <w:rsid w:val="005136CA"/>
    <w:rsid w:val="00513938"/>
    <w:rsid w:val="00513FAA"/>
    <w:rsid w:val="005141C4"/>
    <w:rsid w:val="00514EFC"/>
    <w:rsid w:val="00515231"/>
    <w:rsid w:val="005154D8"/>
    <w:rsid w:val="00515E4F"/>
    <w:rsid w:val="00516E53"/>
    <w:rsid w:val="005176E6"/>
    <w:rsid w:val="00517719"/>
    <w:rsid w:val="00517D96"/>
    <w:rsid w:val="00520964"/>
    <w:rsid w:val="005209E4"/>
    <w:rsid w:val="00520E6D"/>
    <w:rsid w:val="00520F79"/>
    <w:rsid w:val="00521185"/>
    <w:rsid w:val="005216E3"/>
    <w:rsid w:val="00521E01"/>
    <w:rsid w:val="00521E32"/>
    <w:rsid w:val="005228FA"/>
    <w:rsid w:val="0052300C"/>
    <w:rsid w:val="00523506"/>
    <w:rsid w:val="00523A44"/>
    <w:rsid w:val="0052410C"/>
    <w:rsid w:val="00525EDF"/>
    <w:rsid w:val="00526DC5"/>
    <w:rsid w:val="0052792E"/>
    <w:rsid w:val="00527A7F"/>
    <w:rsid w:val="00527E79"/>
    <w:rsid w:val="005301D1"/>
    <w:rsid w:val="00530E40"/>
    <w:rsid w:val="005310E1"/>
    <w:rsid w:val="005315A2"/>
    <w:rsid w:val="005317B8"/>
    <w:rsid w:val="00531A98"/>
    <w:rsid w:val="00531B7A"/>
    <w:rsid w:val="00531F36"/>
    <w:rsid w:val="005325B9"/>
    <w:rsid w:val="00532721"/>
    <w:rsid w:val="00532764"/>
    <w:rsid w:val="00533078"/>
    <w:rsid w:val="005333CD"/>
    <w:rsid w:val="00533E5A"/>
    <w:rsid w:val="0053417C"/>
    <w:rsid w:val="00534321"/>
    <w:rsid w:val="00534388"/>
    <w:rsid w:val="00534B3E"/>
    <w:rsid w:val="0053573D"/>
    <w:rsid w:val="00535CA7"/>
    <w:rsid w:val="00536561"/>
    <w:rsid w:val="00536ACE"/>
    <w:rsid w:val="00536D7B"/>
    <w:rsid w:val="0053713E"/>
    <w:rsid w:val="0053743E"/>
    <w:rsid w:val="00537C02"/>
    <w:rsid w:val="005407B6"/>
    <w:rsid w:val="00541EE1"/>
    <w:rsid w:val="005420D8"/>
    <w:rsid w:val="00542115"/>
    <w:rsid w:val="00542EC5"/>
    <w:rsid w:val="00543038"/>
    <w:rsid w:val="00543DF3"/>
    <w:rsid w:val="00544D61"/>
    <w:rsid w:val="00544F86"/>
    <w:rsid w:val="005451B9"/>
    <w:rsid w:val="0054553F"/>
    <w:rsid w:val="00545E92"/>
    <w:rsid w:val="0054642D"/>
    <w:rsid w:val="00546C5F"/>
    <w:rsid w:val="00546EB1"/>
    <w:rsid w:val="005472F4"/>
    <w:rsid w:val="005473B3"/>
    <w:rsid w:val="00547473"/>
    <w:rsid w:val="005475F9"/>
    <w:rsid w:val="00547CAC"/>
    <w:rsid w:val="00547FAB"/>
    <w:rsid w:val="005500EA"/>
    <w:rsid w:val="0055042C"/>
    <w:rsid w:val="0055075E"/>
    <w:rsid w:val="005507AC"/>
    <w:rsid w:val="00550C42"/>
    <w:rsid w:val="00550D03"/>
    <w:rsid w:val="0055131E"/>
    <w:rsid w:val="00551AA7"/>
    <w:rsid w:val="00552510"/>
    <w:rsid w:val="005525DD"/>
    <w:rsid w:val="00552911"/>
    <w:rsid w:val="00552B2A"/>
    <w:rsid w:val="00553232"/>
    <w:rsid w:val="00553923"/>
    <w:rsid w:val="00553A2B"/>
    <w:rsid w:val="00553FA2"/>
    <w:rsid w:val="00554026"/>
    <w:rsid w:val="005548CA"/>
    <w:rsid w:val="00554C0A"/>
    <w:rsid w:val="00554D3C"/>
    <w:rsid w:val="00554E93"/>
    <w:rsid w:val="00554EF3"/>
    <w:rsid w:val="0055561D"/>
    <w:rsid w:val="00555EA2"/>
    <w:rsid w:val="00555FE2"/>
    <w:rsid w:val="00556096"/>
    <w:rsid w:val="0055626B"/>
    <w:rsid w:val="005568BD"/>
    <w:rsid w:val="00556CA0"/>
    <w:rsid w:val="005573C6"/>
    <w:rsid w:val="0055782A"/>
    <w:rsid w:val="00557BE8"/>
    <w:rsid w:val="00560069"/>
    <w:rsid w:val="00560322"/>
    <w:rsid w:val="005603BD"/>
    <w:rsid w:val="005603FB"/>
    <w:rsid w:val="005606D0"/>
    <w:rsid w:val="00560ACC"/>
    <w:rsid w:val="00560D6F"/>
    <w:rsid w:val="00561350"/>
    <w:rsid w:val="00562086"/>
    <w:rsid w:val="00562A09"/>
    <w:rsid w:val="00562E5B"/>
    <w:rsid w:val="00562ED0"/>
    <w:rsid w:val="00563032"/>
    <w:rsid w:val="0056337C"/>
    <w:rsid w:val="0056344A"/>
    <w:rsid w:val="0056355E"/>
    <w:rsid w:val="00563B3A"/>
    <w:rsid w:val="00563CF7"/>
    <w:rsid w:val="00563D68"/>
    <w:rsid w:val="00564825"/>
    <w:rsid w:val="0056525F"/>
    <w:rsid w:val="0056680E"/>
    <w:rsid w:val="00566ED8"/>
    <w:rsid w:val="00566EE3"/>
    <w:rsid w:val="00566F94"/>
    <w:rsid w:val="005675B8"/>
    <w:rsid w:val="005679CD"/>
    <w:rsid w:val="005701B7"/>
    <w:rsid w:val="00570273"/>
    <w:rsid w:val="00572152"/>
    <w:rsid w:val="00572380"/>
    <w:rsid w:val="005726F5"/>
    <w:rsid w:val="00572A23"/>
    <w:rsid w:val="00572D32"/>
    <w:rsid w:val="00574D31"/>
    <w:rsid w:val="00574FAE"/>
    <w:rsid w:val="00575BB8"/>
    <w:rsid w:val="005765B6"/>
    <w:rsid w:val="00576674"/>
    <w:rsid w:val="0057690C"/>
    <w:rsid w:val="005776C0"/>
    <w:rsid w:val="00577CFB"/>
    <w:rsid w:val="005809BC"/>
    <w:rsid w:val="00580AFA"/>
    <w:rsid w:val="00580BD0"/>
    <w:rsid w:val="00580DC4"/>
    <w:rsid w:val="005812C9"/>
    <w:rsid w:val="00581455"/>
    <w:rsid w:val="005814EE"/>
    <w:rsid w:val="005818E4"/>
    <w:rsid w:val="00581EF5"/>
    <w:rsid w:val="00582090"/>
    <w:rsid w:val="00582B20"/>
    <w:rsid w:val="00582B8A"/>
    <w:rsid w:val="00583116"/>
    <w:rsid w:val="00583505"/>
    <w:rsid w:val="00583B7C"/>
    <w:rsid w:val="005845C9"/>
    <w:rsid w:val="00584B58"/>
    <w:rsid w:val="00584C4C"/>
    <w:rsid w:val="00584F40"/>
    <w:rsid w:val="0058597F"/>
    <w:rsid w:val="00585F0F"/>
    <w:rsid w:val="00586522"/>
    <w:rsid w:val="005866F2"/>
    <w:rsid w:val="00586A46"/>
    <w:rsid w:val="00586B51"/>
    <w:rsid w:val="00587A4D"/>
    <w:rsid w:val="00587C3A"/>
    <w:rsid w:val="00587C84"/>
    <w:rsid w:val="00587D07"/>
    <w:rsid w:val="00590086"/>
    <w:rsid w:val="005904BD"/>
    <w:rsid w:val="00590B5A"/>
    <w:rsid w:val="00591345"/>
    <w:rsid w:val="005914DF"/>
    <w:rsid w:val="0059154A"/>
    <w:rsid w:val="00591572"/>
    <w:rsid w:val="00591851"/>
    <w:rsid w:val="005921D0"/>
    <w:rsid w:val="00592D01"/>
    <w:rsid w:val="00592D40"/>
    <w:rsid w:val="0059348F"/>
    <w:rsid w:val="00593804"/>
    <w:rsid w:val="005948D6"/>
    <w:rsid w:val="00595471"/>
    <w:rsid w:val="005954ED"/>
    <w:rsid w:val="00595507"/>
    <w:rsid w:val="00595841"/>
    <w:rsid w:val="00595878"/>
    <w:rsid w:val="00595B1C"/>
    <w:rsid w:val="00595D46"/>
    <w:rsid w:val="00595E40"/>
    <w:rsid w:val="0059631C"/>
    <w:rsid w:val="0059647E"/>
    <w:rsid w:val="00596700"/>
    <w:rsid w:val="0059676E"/>
    <w:rsid w:val="00596830"/>
    <w:rsid w:val="005969D1"/>
    <w:rsid w:val="00596A7A"/>
    <w:rsid w:val="00596BC2"/>
    <w:rsid w:val="00596C3C"/>
    <w:rsid w:val="0059797D"/>
    <w:rsid w:val="00597D17"/>
    <w:rsid w:val="00597EE7"/>
    <w:rsid w:val="005A0648"/>
    <w:rsid w:val="005A0A70"/>
    <w:rsid w:val="005A0B11"/>
    <w:rsid w:val="005A1B3F"/>
    <w:rsid w:val="005A2E19"/>
    <w:rsid w:val="005A31A0"/>
    <w:rsid w:val="005A3752"/>
    <w:rsid w:val="005A3A32"/>
    <w:rsid w:val="005A441D"/>
    <w:rsid w:val="005A4958"/>
    <w:rsid w:val="005A5D7B"/>
    <w:rsid w:val="005A5FCA"/>
    <w:rsid w:val="005A6264"/>
    <w:rsid w:val="005A6585"/>
    <w:rsid w:val="005A67E2"/>
    <w:rsid w:val="005A6AF4"/>
    <w:rsid w:val="005A6CC1"/>
    <w:rsid w:val="005A732A"/>
    <w:rsid w:val="005A7C4A"/>
    <w:rsid w:val="005A7E03"/>
    <w:rsid w:val="005A7EE5"/>
    <w:rsid w:val="005B0024"/>
    <w:rsid w:val="005B071D"/>
    <w:rsid w:val="005B0AE0"/>
    <w:rsid w:val="005B0E5A"/>
    <w:rsid w:val="005B0FD2"/>
    <w:rsid w:val="005B12C9"/>
    <w:rsid w:val="005B1371"/>
    <w:rsid w:val="005B1BCB"/>
    <w:rsid w:val="005B2251"/>
    <w:rsid w:val="005B2514"/>
    <w:rsid w:val="005B2923"/>
    <w:rsid w:val="005B2CB4"/>
    <w:rsid w:val="005B2E69"/>
    <w:rsid w:val="005B32E4"/>
    <w:rsid w:val="005B3720"/>
    <w:rsid w:val="005B38B6"/>
    <w:rsid w:val="005B427C"/>
    <w:rsid w:val="005B4661"/>
    <w:rsid w:val="005B4A31"/>
    <w:rsid w:val="005B4BED"/>
    <w:rsid w:val="005B4DCB"/>
    <w:rsid w:val="005B4EC7"/>
    <w:rsid w:val="005B57FF"/>
    <w:rsid w:val="005B59F3"/>
    <w:rsid w:val="005B5A56"/>
    <w:rsid w:val="005B5B6F"/>
    <w:rsid w:val="005B6873"/>
    <w:rsid w:val="005B6A17"/>
    <w:rsid w:val="005B6C6B"/>
    <w:rsid w:val="005B7054"/>
    <w:rsid w:val="005B7E9A"/>
    <w:rsid w:val="005C0966"/>
    <w:rsid w:val="005C0EA4"/>
    <w:rsid w:val="005C131C"/>
    <w:rsid w:val="005C165C"/>
    <w:rsid w:val="005C19BD"/>
    <w:rsid w:val="005C1DD7"/>
    <w:rsid w:val="005C210B"/>
    <w:rsid w:val="005C2594"/>
    <w:rsid w:val="005C2AAA"/>
    <w:rsid w:val="005C2AEF"/>
    <w:rsid w:val="005C3256"/>
    <w:rsid w:val="005C35DF"/>
    <w:rsid w:val="005C3CDC"/>
    <w:rsid w:val="005C41C5"/>
    <w:rsid w:val="005C42A6"/>
    <w:rsid w:val="005C4356"/>
    <w:rsid w:val="005C4872"/>
    <w:rsid w:val="005C4C61"/>
    <w:rsid w:val="005C56B7"/>
    <w:rsid w:val="005C651C"/>
    <w:rsid w:val="005C67D7"/>
    <w:rsid w:val="005C68AA"/>
    <w:rsid w:val="005C6955"/>
    <w:rsid w:val="005C6EB1"/>
    <w:rsid w:val="005C6F54"/>
    <w:rsid w:val="005C70C3"/>
    <w:rsid w:val="005C7250"/>
    <w:rsid w:val="005D00B7"/>
    <w:rsid w:val="005D024F"/>
    <w:rsid w:val="005D06E1"/>
    <w:rsid w:val="005D16A2"/>
    <w:rsid w:val="005D16F6"/>
    <w:rsid w:val="005D1716"/>
    <w:rsid w:val="005D1FC4"/>
    <w:rsid w:val="005D21FB"/>
    <w:rsid w:val="005D23DE"/>
    <w:rsid w:val="005D2408"/>
    <w:rsid w:val="005D24F5"/>
    <w:rsid w:val="005D2711"/>
    <w:rsid w:val="005D2BF0"/>
    <w:rsid w:val="005D310E"/>
    <w:rsid w:val="005D3202"/>
    <w:rsid w:val="005D3355"/>
    <w:rsid w:val="005D3C28"/>
    <w:rsid w:val="005D3FFB"/>
    <w:rsid w:val="005D4222"/>
    <w:rsid w:val="005D4761"/>
    <w:rsid w:val="005D4B82"/>
    <w:rsid w:val="005D54FC"/>
    <w:rsid w:val="005D5E01"/>
    <w:rsid w:val="005D5E82"/>
    <w:rsid w:val="005D6095"/>
    <w:rsid w:val="005D641C"/>
    <w:rsid w:val="005D6529"/>
    <w:rsid w:val="005D6576"/>
    <w:rsid w:val="005D6787"/>
    <w:rsid w:val="005D6C35"/>
    <w:rsid w:val="005D7A57"/>
    <w:rsid w:val="005D7C75"/>
    <w:rsid w:val="005D7D6A"/>
    <w:rsid w:val="005D7EB2"/>
    <w:rsid w:val="005E0026"/>
    <w:rsid w:val="005E04FD"/>
    <w:rsid w:val="005E0899"/>
    <w:rsid w:val="005E0AD4"/>
    <w:rsid w:val="005E0F06"/>
    <w:rsid w:val="005E1A47"/>
    <w:rsid w:val="005E2AF3"/>
    <w:rsid w:val="005E2C9A"/>
    <w:rsid w:val="005E2FB2"/>
    <w:rsid w:val="005E3B8E"/>
    <w:rsid w:val="005E3C89"/>
    <w:rsid w:val="005E3D70"/>
    <w:rsid w:val="005E45C2"/>
    <w:rsid w:val="005E4D54"/>
    <w:rsid w:val="005E4FC8"/>
    <w:rsid w:val="005E5084"/>
    <w:rsid w:val="005E50DB"/>
    <w:rsid w:val="005E5DA9"/>
    <w:rsid w:val="005E605F"/>
    <w:rsid w:val="005E6167"/>
    <w:rsid w:val="005E7011"/>
    <w:rsid w:val="005E791C"/>
    <w:rsid w:val="005F0463"/>
    <w:rsid w:val="005F05E8"/>
    <w:rsid w:val="005F08EA"/>
    <w:rsid w:val="005F098B"/>
    <w:rsid w:val="005F13E1"/>
    <w:rsid w:val="005F1736"/>
    <w:rsid w:val="005F1E2B"/>
    <w:rsid w:val="005F200F"/>
    <w:rsid w:val="005F2262"/>
    <w:rsid w:val="005F2528"/>
    <w:rsid w:val="005F2C38"/>
    <w:rsid w:val="005F2E3C"/>
    <w:rsid w:val="005F347A"/>
    <w:rsid w:val="005F354B"/>
    <w:rsid w:val="005F36FF"/>
    <w:rsid w:val="005F37D2"/>
    <w:rsid w:val="005F37ED"/>
    <w:rsid w:val="005F3A9E"/>
    <w:rsid w:val="005F3C71"/>
    <w:rsid w:val="005F43C4"/>
    <w:rsid w:val="005F46FC"/>
    <w:rsid w:val="005F4882"/>
    <w:rsid w:val="005F4897"/>
    <w:rsid w:val="005F4C56"/>
    <w:rsid w:val="005F4D1E"/>
    <w:rsid w:val="005F4F64"/>
    <w:rsid w:val="005F676C"/>
    <w:rsid w:val="005F763C"/>
    <w:rsid w:val="005F7880"/>
    <w:rsid w:val="006003CC"/>
    <w:rsid w:val="006004E1"/>
    <w:rsid w:val="00600D75"/>
    <w:rsid w:val="0060116E"/>
    <w:rsid w:val="006014E4"/>
    <w:rsid w:val="00601581"/>
    <w:rsid w:val="006026E4"/>
    <w:rsid w:val="006027EC"/>
    <w:rsid w:val="0060280E"/>
    <w:rsid w:val="00602876"/>
    <w:rsid w:val="00602890"/>
    <w:rsid w:val="006031A6"/>
    <w:rsid w:val="00603575"/>
    <w:rsid w:val="006037A7"/>
    <w:rsid w:val="0060432C"/>
    <w:rsid w:val="00604818"/>
    <w:rsid w:val="00604933"/>
    <w:rsid w:val="00604D0F"/>
    <w:rsid w:val="006053C3"/>
    <w:rsid w:val="0060572E"/>
    <w:rsid w:val="00605AD5"/>
    <w:rsid w:val="00606482"/>
    <w:rsid w:val="00606571"/>
    <w:rsid w:val="00606AA1"/>
    <w:rsid w:val="006074A5"/>
    <w:rsid w:val="00607598"/>
    <w:rsid w:val="00610E30"/>
    <w:rsid w:val="006114D0"/>
    <w:rsid w:val="00611BF5"/>
    <w:rsid w:val="00611D1B"/>
    <w:rsid w:val="00612233"/>
    <w:rsid w:val="006124DC"/>
    <w:rsid w:val="00612845"/>
    <w:rsid w:val="006128FC"/>
    <w:rsid w:val="0061298D"/>
    <w:rsid w:val="00612B27"/>
    <w:rsid w:val="00613314"/>
    <w:rsid w:val="006146D3"/>
    <w:rsid w:val="006152C9"/>
    <w:rsid w:val="00616259"/>
    <w:rsid w:val="006164EB"/>
    <w:rsid w:val="00616740"/>
    <w:rsid w:val="00616C4D"/>
    <w:rsid w:val="0061725E"/>
    <w:rsid w:val="006175B1"/>
    <w:rsid w:val="0061776B"/>
    <w:rsid w:val="00620244"/>
    <w:rsid w:val="006202F3"/>
    <w:rsid w:val="006208CF"/>
    <w:rsid w:val="00620B3D"/>
    <w:rsid w:val="00620BFC"/>
    <w:rsid w:val="006219C8"/>
    <w:rsid w:val="00622A9E"/>
    <w:rsid w:val="00622FE7"/>
    <w:rsid w:val="00623217"/>
    <w:rsid w:val="00623525"/>
    <w:rsid w:val="00623725"/>
    <w:rsid w:val="0062388A"/>
    <w:rsid w:val="00623A63"/>
    <w:rsid w:val="00623CA7"/>
    <w:rsid w:val="00625802"/>
    <w:rsid w:val="00626621"/>
    <w:rsid w:val="00626D85"/>
    <w:rsid w:val="00626DF5"/>
    <w:rsid w:val="00626E42"/>
    <w:rsid w:val="00626E4F"/>
    <w:rsid w:val="006270BC"/>
    <w:rsid w:val="006277FD"/>
    <w:rsid w:val="006278E5"/>
    <w:rsid w:val="00627B88"/>
    <w:rsid w:val="00627B94"/>
    <w:rsid w:val="00630D36"/>
    <w:rsid w:val="0063174F"/>
    <w:rsid w:val="00632E21"/>
    <w:rsid w:val="00633648"/>
    <w:rsid w:val="00633654"/>
    <w:rsid w:val="00633937"/>
    <w:rsid w:val="00633B2A"/>
    <w:rsid w:val="00633C45"/>
    <w:rsid w:val="0063402C"/>
    <w:rsid w:val="006346EB"/>
    <w:rsid w:val="00634914"/>
    <w:rsid w:val="00634F2A"/>
    <w:rsid w:val="0063511A"/>
    <w:rsid w:val="00635A4A"/>
    <w:rsid w:val="00635B97"/>
    <w:rsid w:val="0063728F"/>
    <w:rsid w:val="00637D45"/>
    <w:rsid w:val="00640403"/>
    <w:rsid w:val="00640B91"/>
    <w:rsid w:val="006416C1"/>
    <w:rsid w:val="00641C84"/>
    <w:rsid w:val="00642241"/>
    <w:rsid w:val="006422AE"/>
    <w:rsid w:val="00642636"/>
    <w:rsid w:val="006428F0"/>
    <w:rsid w:val="00642A5E"/>
    <w:rsid w:val="00642E2D"/>
    <w:rsid w:val="006431C9"/>
    <w:rsid w:val="00643249"/>
    <w:rsid w:val="00643278"/>
    <w:rsid w:val="00643585"/>
    <w:rsid w:val="006440CD"/>
    <w:rsid w:val="006442C6"/>
    <w:rsid w:val="006451BC"/>
    <w:rsid w:val="006454A0"/>
    <w:rsid w:val="006454E9"/>
    <w:rsid w:val="00645602"/>
    <w:rsid w:val="00645EB7"/>
    <w:rsid w:val="00645FF6"/>
    <w:rsid w:val="006462CB"/>
    <w:rsid w:val="00646376"/>
    <w:rsid w:val="00646402"/>
    <w:rsid w:val="00646649"/>
    <w:rsid w:val="00646F7D"/>
    <w:rsid w:val="0064775D"/>
    <w:rsid w:val="00647BB2"/>
    <w:rsid w:val="0065008B"/>
    <w:rsid w:val="0065075F"/>
    <w:rsid w:val="00650878"/>
    <w:rsid w:val="00650B2F"/>
    <w:rsid w:val="00650DA5"/>
    <w:rsid w:val="00650FD5"/>
    <w:rsid w:val="006513C3"/>
    <w:rsid w:val="006513FE"/>
    <w:rsid w:val="006514A3"/>
    <w:rsid w:val="00651788"/>
    <w:rsid w:val="0065212B"/>
    <w:rsid w:val="0065228E"/>
    <w:rsid w:val="0065254A"/>
    <w:rsid w:val="00653851"/>
    <w:rsid w:val="006538D8"/>
    <w:rsid w:val="00654FD1"/>
    <w:rsid w:val="00655054"/>
    <w:rsid w:val="006554D8"/>
    <w:rsid w:val="00655EB0"/>
    <w:rsid w:val="006560FF"/>
    <w:rsid w:val="00656514"/>
    <w:rsid w:val="006568CF"/>
    <w:rsid w:val="0065699D"/>
    <w:rsid w:val="006569ED"/>
    <w:rsid w:val="00656B42"/>
    <w:rsid w:val="00656F4B"/>
    <w:rsid w:val="006576F1"/>
    <w:rsid w:val="00657F12"/>
    <w:rsid w:val="00660DF5"/>
    <w:rsid w:val="0066187B"/>
    <w:rsid w:val="00661A9D"/>
    <w:rsid w:val="0066252B"/>
    <w:rsid w:val="00662E21"/>
    <w:rsid w:val="0066320F"/>
    <w:rsid w:val="006641CE"/>
    <w:rsid w:val="0066441D"/>
    <w:rsid w:val="00664AFE"/>
    <w:rsid w:val="00665A50"/>
    <w:rsid w:val="0066631C"/>
    <w:rsid w:val="006664E7"/>
    <w:rsid w:val="0066659D"/>
    <w:rsid w:val="006679FE"/>
    <w:rsid w:val="00667BAC"/>
    <w:rsid w:val="006701A5"/>
    <w:rsid w:val="006711D0"/>
    <w:rsid w:val="0067174F"/>
    <w:rsid w:val="00671A69"/>
    <w:rsid w:val="00671A83"/>
    <w:rsid w:val="00672040"/>
    <w:rsid w:val="00672831"/>
    <w:rsid w:val="00673866"/>
    <w:rsid w:val="00673C6D"/>
    <w:rsid w:val="00673CE9"/>
    <w:rsid w:val="0067537B"/>
    <w:rsid w:val="00675F3F"/>
    <w:rsid w:val="006761E2"/>
    <w:rsid w:val="00676201"/>
    <w:rsid w:val="006766B7"/>
    <w:rsid w:val="00677274"/>
    <w:rsid w:val="0067767A"/>
    <w:rsid w:val="00681C1D"/>
    <w:rsid w:val="00682728"/>
    <w:rsid w:val="00682EC2"/>
    <w:rsid w:val="00683A7D"/>
    <w:rsid w:val="006846D8"/>
    <w:rsid w:val="00684B46"/>
    <w:rsid w:val="00684BE1"/>
    <w:rsid w:val="006850E6"/>
    <w:rsid w:val="006852C9"/>
    <w:rsid w:val="00685A19"/>
    <w:rsid w:val="00685BE0"/>
    <w:rsid w:val="00686341"/>
    <w:rsid w:val="0068646E"/>
    <w:rsid w:val="00686D31"/>
    <w:rsid w:val="006870F5"/>
    <w:rsid w:val="00687290"/>
    <w:rsid w:val="006872E8"/>
    <w:rsid w:val="00687510"/>
    <w:rsid w:val="00687994"/>
    <w:rsid w:val="006902BE"/>
    <w:rsid w:val="0069046B"/>
    <w:rsid w:val="006904FC"/>
    <w:rsid w:val="0069099A"/>
    <w:rsid w:val="00691BDA"/>
    <w:rsid w:val="00691EBC"/>
    <w:rsid w:val="00692605"/>
    <w:rsid w:val="00692CD3"/>
    <w:rsid w:val="00692F95"/>
    <w:rsid w:val="0069353F"/>
    <w:rsid w:val="006935AA"/>
    <w:rsid w:val="00693D54"/>
    <w:rsid w:val="00693E9C"/>
    <w:rsid w:val="00693FF8"/>
    <w:rsid w:val="0069460B"/>
    <w:rsid w:val="00694DEC"/>
    <w:rsid w:val="00695DF4"/>
    <w:rsid w:val="0069619D"/>
    <w:rsid w:val="0069632E"/>
    <w:rsid w:val="006963B6"/>
    <w:rsid w:val="006964B4"/>
    <w:rsid w:val="00696E33"/>
    <w:rsid w:val="006A0391"/>
    <w:rsid w:val="006A03DB"/>
    <w:rsid w:val="006A06C1"/>
    <w:rsid w:val="006A0E83"/>
    <w:rsid w:val="006A0EF7"/>
    <w:rsid w:val="006A140A"/>
    <w:rsid w:val="006A16CC"/>
    <w:rsid w:val="006A183D"/>
    <w:rsid w:val="006A192C"/>
    <w:rsid w:val="006A1971"/>
    <w:rsid w:val="006A1BB9"/>
    <w:rsid w:val="006A1FCD"/>
    <w:rsid w:val="006A2282"/>
    <w:rsid w:val="006A2CCF"/>
    <w:rsid w:val="006A2E2E"/>
    <w:rsid w:val="006A335A"/>
    <w:rsid w:val="006A42C3"/>
    <w:rsid w:val="006A47A3"/>
    <w:rsid w:val="006A5762"/>
    <w:rsid w:val="006A60DB"/>
    <w:rsid w:val="006A6113"/>
    <w:rsid w:val="006A6263"/>
    <w:rsid w:val="006A633A"/>
    <w:rsid w:val="006A6826"/>
    <w:rsid w:val="006A6E8E"/>
    <w:rsid w:val="006A70C2"/>
    <w:rsid w:val="006A79F3"/>
    <w:rsid w:val="006A7CCF"/>
    <w:rsid w:val="006A7CD5"/>
    <w:rsid w:val="006B0112"/>
    <w:rsid w:val="006B033A"/>
    <w:rsid w:val="006B0470"/>
    <w:rsid w:val="006B0581"/>
    <w:rsid w:val="006B078E"/>
    <w:rsid w:val="006B0910"/>
    <w:rsid w:val="006B0AF5"/>
    <w:rsid w:val="006B1375"/>
    <w:rsid w:val="006B1910"/>
    <w:rsid w:val="006B1A08"/>
    <w:rsid w:val="006B1EDB"/>
    <w:rsid w:val="006B265A"/>
    <w:rsid w:val="006B2B4A"/>
    <w:rsid w:val="006B3562"/>
    <w:rsid w:val="006B3C00"/>
    <w:rsid w:val="006B3F2C"/>
    <w:rsid w:val="006B3FE9"/>
    <w:rsid w:val="006B4723"/>
    <w:rsid w:val="006B5067"/>
    <w:rsid w:val="006B6136"/>
    <w:rsid w:val="006B666E"/>
    <w:rsid w:val="006B6676"/>
    <w:rsid w:val="006B6901"/>
    <w:rsid w:val="006B6EA5"/>
    <w:rsid w:val="006B6F8C"/>
    <w:rsid w:val="006B723C"/>
    <w:rsid w:val="006B7F89"/>
    <w:rsid w:val="006C083D"/>
    <w:rsid w:val="006C0893"/>
    <w:rsid w:val="006C0A81"/>
    <w:rsid w:val="006C0B06"/>
    <w:rsid w:val="006C0BB0"/>
    <w:rsid w:val="006C0EE2"/>
    <w:rsid w:val="006C0F47"/>
    <w:rsid w:val="006C13CD"/>
    <w:rsid w:val="006C17E0"/>
    <w:rsid w:val="006C2141"/>
    <w:rsid w:val="006C239C"/>
    <w:rsid w:val="006C259B"/>
    <w:rsid w:val="006C25C0"/>
    <w:rsid w:val="006C2626"/>
    <w:rsid w:val="006C267E"/>
    <w:rsid w:val="006C28B7"/>
    <w:rsid w:val="006C2D6E"/>
    <w:rsid w:val="006C352A"/>
    <w:rsid w:val="006C384F"/>
    <w:rsid w:val="006C44BB"/>
    <w:rsid w:val="006C462E"/>
    <w:rsid w:val="006C550E"/>
    <w:rsid w:val="006C5BCD"/>
    <w:rsid w:val="006C706F"/>
    <w:rsid w:val="006C7083"/>
    <w:rsid w:val="006D0786"/>
    <w:rsid w:val="006D07BB"/>
    <w:rsid w:val="006D13D9"/>
    <w:rsid w:val="006D34C6"/>
    <w:rsid w:val="006D3800"/>
    <w:rsid w:val="006D38BD"/>
    <w:rsid w:val="006D4572"/>
    <w:rsid w:val="006D45EB"/>
    <w:rsid w:val="006D4BA4"/>
    <w:rsid w:val="006D4C63"/>
    <w:rsid w:val="006D6FCB"/>
    <w:rsid w:val="006D730F"/>
    <w:rsid w:val="006D732E"/>
    <w:rsid w:val="006D77D9"/>
    <w:rsid w:val="006D7941"/>
    <w:rsid w:val="006D7E59"/>
    <w:rsid w:val="006E07CB"/>
    <w:rsid w:val="006E0914"/>
    <w:rsid w:val="006E0997"/>
    <w:rsid w:val="006E09D5"/>
    <w:rsid w:val="006E0C6F"/>
    <w:rsid w:val="006E1C87"/>
    <w:rsid w:val="006E27BC"/>
    <w:rsid w:val="006E2A5D"/>
    <w:rsid w:val="006E2E73"/>
    <w:rsid w:val="006E30F9"/>
    <w:rsid w:val="006E3720"/>
    <w:rsid w:val="006E3CC9"/>
    <w:rsid w:val="006E4371"/>
    <w:rsid w:val="006E4597"/>
    <w:rsid w:val="006E4660"/>
    <w:rsid w:val="006E472B"/>
    <w:rsid w:val="006E4C9B"/>
    <w:rsid w:val="006E4ECF"/>
    <w:rsid w:val="006E5063"/>
    <w:rsid w:val="006E520E"/>
    <w:rsid w:val="006E5F31"/>
    <w:rsid w:val="006E608E"/>
    <w:rsid w:val="006E67D4"/>
    <w:rsid w:val="006E67E7"/>
    <w:rsid w:val="006E6C53"/>
    <w:rsid w:val="006E7C83"/>
    <w:rsid w:val="006F0784"/>
    <w:rsid w:val="006F1B43"/>
    <w:rsid w:val="006F1E03"/>
    <w:rsid w:val="006F20CE"/>
    <w:rsid w:val="006F23FB"/>
    <w:rsid w:val="006F2542"/>
    <w:rsid w:val="006F270F"/>
    <w:rsid w:val="006F32BB"/>
    <w:rsid w:val="006F33D4"/>
    <w:rsid w:val="006F385C"/>
    <w:rsid w:val="006F4095"/>
    <w:rsid w:val="006F4896"/>
    <w:rsid w:val="006F489A"/>
    <w:rsid w:val="006F5023"/>
    <w:rsid w:val="006F54AF"/>
    <w:rsid w:val="006F5F78"/>
    <w:rsid w:val="006F613B"/>
    <w:rsid w:val="006F61FB"/>
    <w:rsid w:val="006F6568"/>
    <w:rsid w:val="006F669D"/>
    <w:rsid w:val="006F6B72"/>
    <w:rsid w:val="006F6F67"/>
    <w:rsid w:val="006F7935"/>
    <w:rsid w:val="006F79D3"/>
    <w:rsid w:val="006F7A5A"/>
    <w:rsid w:val="006F7CE3"/>
    <w:rsid w:val="007001FA"/>
    <w:rsid w:val="007003D3"/>
    <w:rsid w:val="0070074C"/>
    <w:rsid w:val="00701658"/>
    <w:rsid w:val="007018A1"/>
    <w:rsid w:val="00701A35"/>
    <w:rsid w:val="00701C11"/>
    <w:rsid w:val="00701DFE"/>
    <w:rsid w:val="00702423"/>
    <w:rsid w:val="00702ABC"/>
    <w:rsid w:val="00703456"/>
    <w:rsid w:val="00703655"/>
    <w:rsid w:val="0070389C"/>
    <w:rsid w:val="007042A4"/>
    <w:rsid w:val="007047AE"/>
    <w:rsid w:val="0070538B"/>
    <w:rsid w:val="007056FB"/>
    <w:rsid w:val="007057D9"/>
    <w:rsid w:val="00706795"/>
    <w:rsid w:val="00706AC6"/>
    <w:rsid w:val="00706B23"/>
    <w:rsid w:val="00707EC4"/>
    <w:rsid w:val="00707FAD"/>
    <w:rsid w:val="007109C0"/>
    <w:rsid w:val="00710E1D"/>
    <w:rsid w:val="00711081"/>
    <w:rsid w:val="0071224B"/>
    <w:rsid w:val="00712568"/>
    <w:rsid w:val="0071325D"/>
    <w:rsid w:val="007132EB"/>
    <w:rsid w:val="00713604"/>
    <w:rsid w:val="00713CBA"/>
    <w:rsid w:val="00714578"/>
    <w:rsid w:val="00714B34"/>
    <w:rsid w:val="007151C0"/>
    <w:rsid w:val="00715B12"/>
    <w:rsid w:val="00715D9C"/>
    <w:rsid w:val="00715FB0"/>
    <w:rsid w:val="00716578"/>
    <w:rsid w:val="0071669F"/>
    <w:rsid w:val="00716F0A"/>
    <w:rsid w:val="00717071"/>
    <w:rsid w:val="0071719C"/>
    <w:rsid w:val="007176B2"/>
    <w:rsid w:val="007207FC"/>
    <w:rsid w:val="007208F8"/>
    <w:rsid w:val="007210E4"/>
    <w:rsid w:val="007217DC"/>
    <w:rsid w:val="00721BDB"/>
    <w:rsid w:val="00721CEC"/>
    <w:rsid w:val="007221A7"/>
    <w:rsid w:val="007225A1"/>
    <w:rsid w:val="00722768"/>
    <w:rsid w:val="0072320E"/>
    <w:rsid w:val="00723374"/>
    <w:rsid w:val="00724E0C"/>
    <w:rsid w:val="00724F81"/>
    <w:rsid w:val="007255D0"/>
    <w:rsid w:val="007258B3"/>
    <w:rsid w:val="00725E29"/>
    <w:rsid w:val="00726339"/>
    <w:rsid w:val="007264BD"/>
    <w:rsid w:val="00726D33"/>
    <w:rsid w:val="00727B24"/>
    <w:rsid w:val="00730472"/>
    <w:rsid w:val="0073048C"/>
    <w:rsid w:val="00730C0F"/>
    <w:rsid w:val="00730CB3"/>
    <w:rsid w:val="00730F8A"/>
    <w:rsid w:val="0073101E"/>
    <w:rsid w:val="00731894"/>
    <w:rsid w:val="00731F9C"/>
    <w:rsid w:val="00732425"/>
    <w:rsid w:val="007327AB"/>
    <w:rsid w:val="007327B3"/>
    <w:rsid w:val="007332E4"/>
    <w:rsid w:val="007335BD"/>
    <w:rsid w:val="0073362C"/>
    <w:rsid w:val="007337E5"/>
    <w:rsid w:val="00733A5E"/>
    <w:rsid w:val="00733B5E"/>
    <w:rsid w:val="00734468"/>
    <w:rsid w:val="00734616"/>
    <w:rsid w:val="00734D4B"/>
    <w:rsid w:val="00734E34"/>
    <w:rsid w:val="00734F20"/>
    <w:rsid w:val="0073514F"/>
    <w:rsid w:val="0073530E"/>
    <w:rsid w:val="00735CC5"/>
    <w:rsid w:val="00735F7B"/>
    <w:rsid w:val="007361BB"/>
    <w:rsid w:val="00736233"/>
    <w:rsid w:val="007362EF"/>
    <w:rsid w:val="00736D35"/>
    <w:rsid w:val="007376F4"/>
    <w:rsid w:val="00737850"/>
    <w:rsid w:val="0074172A"/>
    <w:rsid w:val="007418D8"/>
    <w:rsid w:val="00741B4C"/>
    <w:rsid w:val="00742AA3"/>
    <w:rsid w:val="007435D6"/>
    <w:rsid w:val="0074424F"/>
    <w:rsid w:val="007442CE"/>
    <w:rsid w:val="007447D5"/>
    <w:rsid w:val="007449FF"/>
    <w:rsid w:val="0074571A"/>
    <w:rsid w:val="00745817"/>
    <w:rsid w:val="0074623A"/>
    <w:rsid w:val="007473E2"/>
    <w:rsid w:val="007476F8"/>
    <w:rsid w:val="00747D06"/>
    <w:rsid w:val="007506B6"/>
    <w:rsid w:val="00750F11"/>
    <w:rsid w:val="00751CB8"/>
    <w:rsid w:val="00752114"/>
    <w:rsid w:val="00753397"/>
    <w:rsid w:val="007539F3"/>
    <w:rsid w:val="00753C35"/>
    <w:rsid w:val="00754101"/>
    <w:rsid w:val="00754CFF"/>
    <w:rsid w:val="00754D74"/>
    <w:rsid w:val="00754E73"/>
    <w:rsid w:val="007550D0"/>
    <w:rsid w:val="00755462"/>
    <w:rsid w:val="00755728"/>
    <w:rsid w:val="007558AA"/>
    <w:rsid w:val="00755940"/>
    <w:rsid w:val="00755D31"/>
    <w:rsid w:val="00756358"/>
    <w:rsid w:val="00756BAF"/>
    <w:rsid w:val="00757399"/>
    <w:rsid w:val="007579F5"/>
    <w:rsid w:val="007600DE"/>
    <w:rsid w:val="007608FC"/>
    <w:rsid w:val="00760C3E"/>
    <w:rsid w:val="00760D89"/>
    <w:rsid w:val="00760FC9"/>
    <w:rsid w:val="00761083"/>
    <w:rsid w:val="007612CE"/>
    <w:rsid w:val="00761CD1"/>
    <w:rsid w:val="00761D23"/>
    <w:rsid w:val="00761FB1"/>
    <w:rsid w:val="007620F1"/>
    <w:rsid w:val="00762B70"/>
    <w:rsid w:val="00762C82"/>
    <w:rsid w:val="007630E7"/>
    <w:rsid w:val="0076470D"/>
    <w:rsid w:val="00764766"/>
    <w:rsid w:val="0076496F"/>
    <w:rsid w:val="00764FF8"/>
    <w:rsid w:val="00765C74"/>
    <w:rsid w:val="00765D84"/>
    <w:rsid w:val="00765E72"/>
    <w:rsid w:val="00766F45"/>
    <w:rsid w:val="00766FF6"/>
    <w:rsid w:val="00767030"/>
    <w:rsid w:val="00767094"/>
    <w:rsid w:val="0076739D"/>
    <w:rsid w:val="0077004A"/>
    <w:rsid w:val="007702BA"/>
    <w:rsid w:val="007702C7"/>
    <w:rsid w:val="00770C98"/>
    <w:rsid w:val="00770ED1"/>
    <w:rsid w:val="00770F32"/>
    <w:rsid w:val="00771134"/>
    <w:rsid w:val="00771AFD"/>
    <w:rsid w:val="00771D81"/>
    <w:rsid w:val="00772B98"/>
    <w:rsid w:val="00772E7F"/>
    <w:rsid w:val="007732EE"/>
    <w:rsid w:val="00773961"/>
    <w:rsid w:val="0077449E"/>
    <w:rsid w:val="007747E1"/>
    <w:rsid w:val="00774A63"/>
    <w:rsid w:val="00774B02"/>
    <w:rsid w:val="00774D9D"/>
    <w:rsid w:val="00774E6B"/>
    <w:rsid w:val="00775135"/>
    <w:rsid w:val="00775306"/>
    <w:rsid w:val="007753D5"/>
    <w:rsid w:val="00775737"/>
    <w:rsid w:val="00775AF2"/>
    <w:rsid w:val="00775DA7"/>
    <w:rsid w:val="00775E41"/>
    <w:rsid w:val="007765E4"/>
    <w:rsid w:val="00776983"/>
    <w:rsid w:val="00776B75"/>
    <w:rsid w:val="00776CEE"/>
    <w:rsid w:val="007770CB"/>
    <w:rsid w:val="0077722C"/>
    <w:rsid w:val="0077725C"/>
    <w:rsid w:val="00777354"/>
    <w:rsid w:val="007774A4"/>
    <w:rsid w:val="00777838"/>
    <w:rsid w:val="00777CBE"/>
    <w:rsid w:val="007803DA"/>
    <w:rsid w:val="0078041C"/>
    <w:rsid w:val="00780457"/>
    <w:rsid w:val="00780AAF"/>
    <w:rsid w:val="00781FDA"/>
    <w:rsid w:val="0078200A"/>
    <w:rsid w:val="00782127"/>
    <w:rsid w:val="00782488"/>
    <w:rsid w:val="007828FC"/>
    <w:rsid w:val="00782A23"/>
    <w:rsid w:val="007831F7"/>
    <w:rsid w:val="00783C86"/>
    <w:rsid w:val="007840AB"/>
    <w:rsid w:val="00784350"/>
    <w:rsid w:val="00784567"/>
    <w:rsid w:val="00785124"/>
    <w:rsid w:val="00785173"/>
    <w:rsid w:val="00785579"/>
    <w:rsid w:val="00786E73"/>
    <w:rsid w:val="00787741"/>
    <w:rsid w:val="00787800"/>
    <w:rsid w:val="007878AB"/>
    <w:rsid w:val="00787ABF"/>
    <w:rsid w:val="00787BFB"/>
    <w:rsid w:val="0079245C"/>
    <w:rsid w:val="00792B7F"/>
    <w:rsid w:val="00792CC6"/>
    <w:rsid w:val="00793219"/>
    <w:rsid w:val="00793528"/>
    <w:rsid w:val="0079357E"/>
    <w:rsid w:val="00793636"/>
    <w:rsid w:val="00793A1F"/>
    <w:rsid w:val="00794061"/>
    <w:rsid w:val="007945A3"/>
    <w:rsid w:val="007948DD"/>
    <w:rsid w:val="00794A57"/>
    <w:rsid w:val="00794C09"/>
    <w:rsid w:val="00795168"/>
    <w:rsid w:val="00795350"/>
    <w:rsid w:val="007953BC"/>
    <w:rsid w:val="0079570A"/>
    <w:rsid w:val="007969BB"/>
    <w:rsid w:val="00796EDD"/>
    <w:rsid w:val="00796EF9"/>
    <w:rsid w:val="00797744"/>
    <w:rsid w:val="007979F6"/>
    <w:rsid w:val="00797B81"/>
    <w:rsid w:val="00797EAB"/>
    <w:rsid w:val="00797EEB"/>
    <w:rsid w:val="007A021B"/>
    <w:rsid w:val="007A0364"/>
    <w:rsid w:val="007A0E39"/>
    <w:rsid w:val="007A17F7"/>
    <w:rsid w:val="007A181D"/>
    <w:rsid w:val="007A1841"/>
    <w:rsid w:val="007A1976"/>
    <w:rsid w:val="007A1998"/>
    <w:rsid w:val="007A2443"/>
    <w:rsid w:val="007A2B19"/>
    <w:rsid w:val="007A2D9C"/>
    <w:rsid w:val="007A31A2"/>
    <w:rsid w:val="007A3780"/>
    <w:rsid w:val="007A38B9"/>
    <w:rsid w:val="007A3CD3"/>
    <w:rsid w:val="007A3DEC"/>
    <w:rsid w:val="007A3E69"/>
    <w:rsid w:val="007A4068"/>
    <w:rsid w:val="007A40B3"/>
    <w:rsid w:val="007A4C4F"/>
    <w:rsid w:val="007A701C"/>
    <w:rsid w:val="007A7345"/>
    <w:rsid w:val="007A7778"/>
    <w:rsid w:val="007A7A94"/>
    <w:rsid w:val="007A7D4E"/>
    <w:rsid w:val="007B0B73"/>
    <w:rsid w:val="007B0E3F"/>
    <w:rsid w:val="007B0EDA"/>
    <w:rsid w:val="007B14FC"/>
    <w:rsid w:val="007B19C1"/>
    <w:rsid w:val="007B1A44"/>
    <w:rsid w:val="007B211E"/>
    <w:rsid w:val="007B251A"/>
    <w:rsid w:val="007B2E5E"/>
    <w:rsid w:val="007B3009"/>
    <w:rsid w:val="007B3A60"/>
    <w:rsid w:val="007B4227"/>
    <w:rsid w:val="007B43C7"/>
    <w:rsid w:val="007B446B"/>
    <w:rsid w:val="007B4ECB"/>
    <w:rsid w:val="007B5265"/>
    <w:rsid w:val="007B5358"/>
    <w:rsid w:val="007B57ED"/>
    <w:rsid w:val="007B72FF"/>
    <w:rsid w:val="007B7AF3"/>
    <w:rsid w:val="007B7B89"/>
    <w:rsid w:val="007B7E62"/>
    <w:rsid w:val="007C030F"/>
    <w:rsid w:val="007C0579"/>
    <w:rsid w:val="007C0ADD"/>
    <w:rsid w:val="007C1547"/>
    <w:rsid w:val="007C1762"/>
    <w:rsid w:val="007C18E4"/>
    <w:rsid w:val="007C1E33"/>
    <w:rsid w:val="007C208A"/>
    <w:rsid w:val="007C20AB"/>
    <w:rsid w:val="007C28E0"/>
    <w:rsid w:val="007C2E28"/>
    <w:rsid w:val="007C37F1"/>
    <w:rsid w:val="007C3B9F"/>
    <w:rsid w:val="007C3C22"/>
    <w:rsid w:val="007C3D10"/>
    <w:rsid w:val="007C42A1"/>
    <w:rsid w:val="007C4B81"/>
    <w:rsid w:val="007C4F63"/>
    <w:rsid w:val="007C54CF"/>
    <w:rsid w:val="007C5F40"/>
    <w:rsid w:val="007C616B"/>
    <w:rsid w:val="007C74BE"/>
    <w:rsid w:val="007C76A7"/>
    <w:rsid w:val="007C7BD6"/>
    <w:rsid w:val="007D09AE"/>
    <w:rsid w:val="007D0BC6"/>
    <w:rsid w:val="007D1476"/>
    <w:rsid w:val="007D1665"/>
    <w:rsid w:val="007D1B09"/>
    <w:rsid w:val="007D22E0"/>
    <w:rsid w:val="007D2350"/>
    <w:rsid w:val="007D2FF1"/>
    <w:rsid w:val="007D32BB"/>
    <w:rsid w:val="007D35A4"/>
    <w:rsid w:val="007D3636"/>
    <w:rsid w:val="007D363B"/>
    <w:rsid w:val="007D397B"/>
    <w:rsid w:val="007D41E3"/>
    <w:rsid w:val="007D4359"/>
    <w:rsid w:val="007D4704"/>
    <w:rsid w:val="007D4ECE"/>
    <w:rsid w:val="007D5100"/>
    <w:rsid w:val="007D5651"/>
    <w:rsid w:val="007D5934"/>
    <w:rsid w:val="007D5969"/>
    <w:rsid w:val="007D5A33"/>
    <w:rsid w:val="007D5CE6"/>
    <w:rsid w:val="007D63AA"/>
    <w:rsid w:val="007D68F5"/>
    <w:rsid w:val="007D6948"/>
    <w:rsid w:val="007D76F7"/>
    <w:rsid w:val="007D7705"/>
    <w:rsid w:val="007D7F00"/>
    <w:rsid w:val="007E0843"/>
    <w:rsid w:val="007E1396"/>
    <w:rsid w:val="007E13B3"/>
    <w:rsid w:val="007E1444"/>
    <w:rsid w:val="007E191D"/>
    <w:rsid w:val="007E213D"/>
    <w:rsid w:val="007E3007"/>
    <w:rsid w:val="007E312C"/>
    <w:rsid w:val="007E374F"/>
    <w:rsid w:val="007E3D05"/>
    <w:rsid w:val="007E3E24"/>
    <w:rsid w:val="007E4212"/>
    <w:rsid w:val="007E4E09"/>
    <w:rsid w:val="007E5168"/>
    <w:rsid w:val="007E524C"/>
    <w:rsid w:val="007E54D3"/>
    <w:rsid w:val="007E572C"/>
    <w:rsid w:val="007E5BCE"/>
    <w:rsid w:val="007E658F"/>
    <w:rsid w:val="007E6AF4"/>
    <w:rsid w:val="007E7024"/>
    <w:rsid w:val="007E7617"/>
    <w:rsid w:val="007E7762"/>
    <w:rsid w:val="007E7B1C"/>
    <w:rsid w:val="007F0936"/>
    <w:rsid w:val="007F19E1"/>
    <w:rsid w:val="007F1AC2"/>
    <w:rsid w:val="007F205B"/>
    <w:rsid w:val="007F27A1"/>
    <w:rsid w:val="007F286F"/>
    <w:rsid w:val="007F2872"/>
    <w:rsid w:val="007F2A09"/>
    <w:rsid w:val="007F339C"/>
    <w:rsid w:val="007F37E5"/>
    <w:rsid w:val="007F37F5"/>
    <w:rsid w:val="007F3BA2"/>
    <w:rsid w:val="007F3BC1"/>
    <w:rsid w:val="007F3CBF"/>
    <w:rsid w:val="007F44D3"/>
    <w:rsid w:val="007F4655"/>
    <w:rsid w:val="007F4BEE"/>
    <w:rsid w:val="007F5053"/>
    <w:rsid w:val="007F52B1"/>
    <w:rsid w:val="007F5410"/>
    <w:rsid w:val="007F561E"/>
    <w:rsid w:val="007F670A"/>
    <w:rsid w:val="007F69C4"/>
    <w:rsid w:val="007F6CAC"/>
    <w:rsid w:val="007F6E27"/>
    <w:rsid w:val="007F6F68"/>
    <w:rsid w:val="007F73E1"/>
    <w:rsid w:val="007F77EC"/>
    <w:rsid w:val="007F780E"/>
    <w:rsid w:val="007F78E7"/>
    <w:rsid w:val="007F7E02"/>
    <w:rsid w:val="00801068"/>
    <w:rsid w:val="0080123B"/>
    <w:rsid w:val="008014A3"/>
    <w:rsid w:val="00801E7F"/>
    <w:rsid w:val="00801F6E"/>
    <w:rsid w:val="00802A36"/>
    <w:rsid w:val="00802D97"/>
    <w:rsid w:val="0080358E"/>
    <w:rsid w:val="008037BF"/>
    <w:rsid w:val="0080581A"/>
    <w:rsid w:val="00805A55"/>
    <w:rsid w:val="00805C8C"/>
    <w:rsid w:val="00805E1B"/>
    <w:rsid w:val="00806995"/>
    <w:rsid w:val="00807034"/>
    <w:rsid w:val="0080732D"/>
    <w:rsid w:val="00807576"/>
    <w:rsid w:val="0080798A"/>
    <w:rsid w:val="00807A83"/>
    <w:rsid w:val="00807BBC"/>
    <w:rsid w:val="00807E27"/>
    <w:rsid w:val="00810409"/>
    <w:rsid w:val="008104AA"/>
    <w:rsid w:val="00810BD7"/>
    <w:rsid w:val="00810EFF"/>
    <w:rsid w:val="00811AAE"/>
    <w:rsid w:val="00811D0A"/>
    <w:rsid w:val="0081201C"/>
    <w:rsid w:val="00812150"/>
    <w:rsid w:val="008132F0"/>
    <w:rsid w:val="0081334E"/>
    <w:rsid w:val="00813A43"/>
    <w:rsid w:val="00813D2F"/>
    <w:rsid w:val="0081418C"/>
    <w:rsid w:val="00814559"/>
    <w:rsid w:val="00814A2B"/>
    <w:rsid w:val="00814E67"/>
    <w:rsid w:val="0081599F"/>
    <w:rsid w:val="008164EF"/>
    <w:rsid w:val="008166D5"/>
    <w:rsid w:val="00816F66"/>
    <w:rsid w:val="008172F4"/>
    <w:rsid w:val="0082001F"/>
    <w:rsid w:val="00820253"/>
    <w:rsid w:val="008205C4"/>
    <w:rsid w:val="00820C32"/>
    <w:rsid w:val="00820FF9"/>
    <w:rsid w:val="00821325"/>
    <w:rsid w:val="00821771"/>
    <w:rsid w:val="00821925"/>
    <w:rsid w:val="00821F68"/>
    <w:rsid w:val="00822240"/>
    <w:rsid w:val="0082265D"/>
    <w:rsid w:val="008228D5"/>
    <w:rsid w:val="00823219"/>
    <w:rsid w:val="00823494"/>
    <w:rsid w:val="0082444F"/>
    <w:rsid w:val="008249EE"/>
    <w:rsid w:val="00825342"/>
    <w:rsid w:val="00825D13"/>
    <w:rsid w:val="008260FC"/>
    <w:rsid w:val="008266B7"/>
    <w:rsid w:val="00826847"/>
    <w:rsid w:val="00827868"/>
    <w:rsid w:val="00827CC4"/>
    <w:rsid w:val="00830061"/>
    <w:rsid w:val="0083014A"/>
    <w:rsid w:val="008305B0"/>
    <w:rsid w:val="00830786"/>
    <w:rsid w:val="00830D4A"/>
    <w:rsid w:val="00831787"/>
    <w:rsid w:val="00831C9A"/>
    <w:rsid w:val="00831F9B"/>
    <w:rsid w:val="0083210B"/>
    <w:rsid w:val="00832381"/>
    <w:rsid w:val="00832662"/>
    <w:rsid w:val="00832C19"/>
    <w:rsid w:val="008333C4"/>
    <w:rsid w:val="008335F2"/>
    <w:rsid w:val="00833607"/>
    <w:rsid w:val="00833B82"/>
    <w:rsid w:val="00833D75"/>
    <w:rsid w:val="00833DC8"/>
    <w:rsid w:val="00834038"/>
    <w:rsid w:val="008346A7"/>
    <w:rsid w:val="0083485B"/>
    <w:rsid w:val="00834E3C"/>
    <w:rsid w:val="0083514C"/>
    <w:rsid w:val="0083521A"/>
    <w:rsid w:val="008352CA"/>
    <w:rsid w:val="008356E5"/>
    <w:rsid w:val="0083582F"/>
    <w:rsid w:val="00835B4E"/>
    <w:rsid w:val="00835F91"/>
    <w:rsid w:val="008363D1"/>
    <w:rsid w:val="00836806"/>
    <w:rsid w:val="008376A2"/>
    <w:rsid w:val="008400AB"/>
    <w:rsid w:val="008401ED"/>
    <w:rsid w:val="00840D3C"/>
    <w:rsid w:val="00841344"/>
    <w:rsid w:val="0084194E"/>
    <w:rsid w:val="00842111"/>
    <w:rsid w:val="0084265E"/>
    <w:rsid w:val="00842E85"/>
    <w:rsid w:val="00842F29"/>
    <w:rsid w:val="00843335"/>
    <w:rsid w:val="00843BC0"/>
    <w:rsid w:val="00844320"/>
    <w:rsid w:val="0084451D"/>
    <w:rsid w:val="00844584"/>
    <w:rsid w:val="00844EE0"/>
    <w:rsid w:val="00844FD9"/>
    <w:rsid w:val="008458E2"/>
    <w:rsid w:val="00845B99"/>
    <w:rsid w:val="00845ECE"/>
    <w:rsid w:val="00846208"/>
    <w:rsid w:val="00846BDA"/>
    <w:rsid w:val="00846D56"/>
    <w:rsid w:val="00847171"/>
    <w:rsid w:val="00847203"/>
    <w:rsid w:val="0084774B"/>
    <w:rsid w:val="00847826"/>
    <w:rsid w:val="00847D17"/>
    <w:rsid w:val="008507C4"/>
    <w:rsid w:val="008514A2"/>
    <w:rsid w:val="00851600"/>
    <w:rsid w:val="008522F0"/>
    <w:rsid w:val="008529F3"/>
    <w:rsid w:val="008529FE"/>
    <w:rsid w:val="00853BB9"/>
    <w:rsid w:val="00853D2D"/>
    <w:rsid w:val="00854512"/>
    <w:rsid w:val="00856254"/>
    <w:rsid w:val="00856576"/>
    <w:rsid w:val="0085681C"/>
    <w:rsid w:val="00856B20"/>
    <w:rsid w:val="00856D24"/>
    <w:rsid w:val="0085756D"/>
    <w:rsid w:val="008577C6"/>
    <w:rsid w:val="008579CD"/>
    <w:rsid w:val="00857CEA"/>
    <w:rsid w:val="00860243"/>
    <w:rsid w:val="008602F9"/>
    <w:rsid w:val="0086040F"/>
    <w:rsid w:val="008605F9"/>
    <w:rsid w:val="008608A7"/>
    <w:rsid w:val="00860970"/>
    <w:rsid w:val="008610DD"/>
    <w:rsid w:val="00861A6D"/>
    <w:rsid w:val="008622DA"/>
    <w:rsid w:val="00862487"/>
    <w:rsid w:val="00862D6A"/>
    <w:rsid w:val="0086327E"/>
    <w:rsid w:val="00863321"/>
    <w:rsid w:val="0086431C"/>
    <w:rsid w:val="00864A43"/>
    <w:rsid w:val="00864C48"/>
    <w:rsid w:val="00864CE5"/>
    <w:rsid w:val="00865727"/>
    <w:rsid w:val="00865B30"/>
    <w:rsid w:val="00865D11"/>
    <w:rsid w:val="0086635D"/>
    <w:rsid w:val="00866926"/>
    <w:rsid w:val="008669CC"/>
    <w:rsid w:val="00866B91"/>
    <w:rsid w:val="008678F9"/>
    <w:rsid w:val="00867E3D"/>
    <w:rsid w:val="00867F61"/>
    <w:rsid w:val="008705DF"/>
    <w:rsid w:val="00870CAF"/>
    <w:rsid w:val="00870ECA"/>
    <w:rsid w:val="00870F02"/>
    <w:rsid w:val="00871BA8"/>
    <w:rsid w:val="00871DE1"/>
    <w:rsid w:val="0087203D"/>
    <w:rsid w:val="00872A95"/>
    <w:rsid w:val="00872B58"/>
    <w:rsid w:val="008734EB"/>
    <w:rsid w:val="00873623"/>
    <w:rsid w:val="0087375F"/>
    <w:rsid w:val="008737A1"/>
    <w:rsid w:val="00874609"/>
    <w:rsid w:val="008746C5"/>
    <w:rsid w:val="00874942"/>
    <w:rsid w:val="0087518A"/>
    <w:rsid w:val="00875387"/>
    <w:rsid w:val="00875599"/>
    <w:rsid w:val="008772D9"/>
    <w:rsid w:val="00880774"/>
    <w:rsid w:val="008807BC"/>
    <w:rsid w:val="008809FC"/>
    <w:rsid w:val="00880C63"/>
    <w:rsid w:val="00881498"/>
    <w:rsid w:val="00881F34"/>
    <w:rsid w:val="00882143"/>
    <w:rsid w:val="0088240A"/>
    <w:rsid w:val="0088244F"/>
    <w:rsid w:val="0088297C"/>
    <w:rsid w:val="00882EEF"/>
    <w:rsid w:val="008835E2"/>
    <w:rsid w:val="00883F17"/>
    <w:rsid w:val="00884059"/>
    <w:rsid w:val="00884EB9"/>
    <w:rsid w:val="00885F79"/>
    <w:rsid w:val="0088754F"/>
    <w:rsid w:val="00890070"/>
    <w:rsid w:val="00890397"/>
    <w:rsid w:val="008907E2"/>
    <w:rsid w:val="00890B02"/>
    <w:rsid w:val="00891F28"/>
    <w:rsid w:val="00892009"/>
    <w:rsid w:val="0089241D"/>
    <w:rsid w:val="008928CE"/>
    <w:rsid w:val="00893D18"/>
    <w:rsid w:val="008943F5"/>
    <w:rsid w:val="00894751"/>
    <w:rsid w:val="008947F9"/>
    <w:rsid w:val="00894D39"/>
    <w:rsid w:val="0089540F"/>
    <w:rsid w:val="00895DA3"/>
    <w:rsid w:val="0089604F"/>
    <w:rsid w:val="008964BF"/>
    <w:rsid w:val="008967BD"/>
    <w:rsid w:val="00897086"/>
    <w:rsid w:val="008977CF"/>
    <w:rsid w:val="00897A9C"/>
    <w:rsid w:val="008A0197"/>
    <w:rsid w:val="008A0356"/>
    <w:rsid w:val="008A0B4A"/>
    <w:rsid w:val="008A0FD6"/>
    <w:rsid w:val="008A140D"/>
    <w:rsid w:val="008A2245"/>
    <w:rsid w:val="008A2375"/>
    <w:rsid w:val="008A2939"/>
    <w:rsid w:val="008A32B7"/>
    <w:rsid w:val="008A3B2A"/>
    <w:rsid w:val="008A3CE8"/>
    <w:rsid w:val="008A410F"/>
    <w:rsid w:val="008A54C9"/>
    <w:rsid w:val="008A59FB"/>
    <w:rsid w:val="008A63F4"/>
    <w:rsid w:val="008A6D9D"/>
    <w:rsid w:val="008B07CD"/>
    <w:rsid w:val="008B0A37"/>
    <w:rsid w:val="008B164F"/>
    <w:rsid w:val="008B1793"/>
    <w:rsid w:val="008B22F3"/>
    <w:rsid w:val="008B2AB2"/>
    <w:rsid w:val="008B2B90"/>
    <w:rsid w:val="008B2CB9"/>
    <w:rsid w:val="008B3505"/>
    <w:rsid w:val="008B3905"/>
    <w:rsid w:val="008B46AB"/>
    <w:rsid w:val="008B478B"/>
    <w:rsid w:val="008B4ABB"/>
    <w:rsid w:val="008B52BD"/>
    <w:rsid w:val="008B5464"/>
    <w:rsid w:val="008B588A"/>
    <w:rsid w:val="008B62F6"/>
    <w:rsid w:val="008B675D"/>
    <w:rsid w:val="008B6B11"/>
    <w:rsid w:val="008B7076"/>
    <w:rsid w:val="008B7D3C"/>
    <w:rsid w:val="008C042E"/>
    <w:rsid w:val="008C078B"/>
    <w:rsid w:val="008C0ADF"/>
    <w:rsid w:val="008C0F4C"/>
    <w:rsid w:val="008C179B"/>
    <w:rsid w:val="008C1ACC"/>
    <w:rsid w:val="008C1C14"/>
    <w:rsid w:val="008C1DBC"/>
    <w:rsid w:val="008C1EFA"/>
    <w:rsid w:val="008C20B7"/>
    <w:rsid w:val="008C21D0"/>
    <w:rsid w:val="008C2BCE"/>
    <w:rsid w:val="008C2BE6"/>
    <w:rsid w:val="008C2D10"/>
    <w:rsid w:val="008C3B0B"/>
    <w:rsid w:val="008C474B"/>
    <w:rsid w:val="008C4999"/>
    <w:rsid w:val="008C4AEA"/>
    <w:rsid w:val="008C4FBA"/>
    <w:rsid w:val="008C4FBE"/>
    <w:rsid w:val="008C5649"/>
    <w:rsid w:val="008C5CC0"/>
    <w:rsid w:val="008C5FDF"/>
    <w:rsid w:val="008C67C6"/>
    <w:rsid w:val="008C6B8C"/>
    <w:rsid w:val="008C6DBE"/>
    <w:rsid w:val="008C70FE"/>
    <w:rsid w:val="008C72E7"/>
    <w:rsid w:val="008C7DF5"/>
    <w:rsid w:val="008C7E9E"/>
    <w:rsid w:val="008D095F"/>
    <w:rsid w:val="008D0C07"/>
    <w:rsid w:val="008D12BF"/>
    <w:rsid w:val="008D12E5"/>
    <w:rsid w:val="008D1FDC"/>
    <w:rsid w:val="008D29C3"/>
    <w:rsid w:val="008D2A80"/>
    <w:rsid w:val="008D35F1"/>
    <w:rsid w:val="008D36D1"/>
    <w:rsid w:val="008D3A14"/>
    <w:rsid w:val="008D3FBE"/>
    <w:rsid w:val="008D4480"/>
    <w:rsid w:val="008D47E0"/>
    <w:rsid w:val="008D520D"/>
    <w:rsid w:val="008D5997"/>
    <w:rsid w:val="008D6A73"/>
    <w:rsid w:val="008D70B0"/>
    <w:rsid w:val="008D7173"/>
    <w:rsid w:val="008D739E"/>
    <w:rsid w:val="008E150B"/>
    <w:rsid w:val="008E163C"/>
    <w:rsid w:val="008E1A80"/>
    <w:rsid w:val="008E1B84"/>
    <w:rsid w:val="008E1C13"/>
    <w:rsid w:val="008E1F52"/>
    <w:rsid w:val="008E2D5C"/>
    <w:rsid w:val="008E2E8F"/>
    <w:rsid w:val="008E2E94"/>
    <w:rsid w:val="008E30E1"/>
    <w:rsid w:val="008E36B6"/>
    <w:rsid w:val="008E389E"/>
    <w:rsid w:val="008E38E2"/>
    <w:rsid w:val="008E4043"/>
    <w:rsid w:val="008E470C"/>
    <w:rsid w:val="008E4726"/>
    <w:rsid w:val="008E4F3C"/>
    <w:rsid w:val="008E5238"/>
    <w:rsid w:val="008E58B3"/>
    <w:rsid w:val="008E5B29"/>
    <w:rsid w:val="008E6266"/>
    <w:rsid w:val="008E69E9"/>
    <w:rsid w:val="008E6D7D"/>
    <w:rsid w:val="008E6DB2"/>
    <w:rsid w:val="008E71FB"/>
    <w:rsid w:val="008E7A85"/>
    <w:rsid w:val="008F1937"/>
    <w:rsid w:val="008F2645"/>
    <w:rsid w:val="008F2821"/>
    <w:rsid w:val="008F2AAC"/>
    <w:rsid w:val="008F2CEF"/>
    <w:rsid w:val="008F2E2A"/>
    <w:rsid w:val="008F36DA"/>
    <w:rsid w:val="008F375D"/>
    <w:rsid w:val="008F3CF6"/>
    <w:rsid w:val="008F4053"/>
    <w:rsid w:val="008F4A89"/>
    <w:rsid w:val="008F6488"/>
    <w:rsid w:val="008F66CA"/>
    <w:rsid w:val="008F69C2"/>
    <w:rsid w:val="008F6A80"/>
    <w:rsid w:val="008F7A32"/>
    <w:rsid w:val="00900399"/>
    <w:rsid w:val="009003A6"/>
    <w:rsid w:val="00901553"/>
    <w:rsid w:val="009016A0"/>
    <w:rsid w:val="0090190C"/>
    <w:rsid w:val="00901FA4"/>
    <w:rsid w:val="00902518"/>
    <w:rsid w:val="009028C9"/>
    <w:rsid w:val="00902AA9"/>
    <w:rsid w:val="00902E0E"/>
    <w:rsid w:val="00903225"/>
    <w:rsid w:val="00903CE8"/>
    <w:rsid w:val="00904328"/>
    <w:rsid w:val="00904D51"/>
    <w:rsid w:val="00904DA3"/>
    <w:rsid w:val="00904DF3"/>
    <w:rsid w:val="0090562A"/>
    <w:rsid w:val="00905D96"/>
    <w:rsid w:val="00906187"/>
    <w:rsid w:val="009061C9"/>
    <w:rsid w:val="0090661A"/>
    <w:rsid w:val="0090686A"/>
    <w:rsid w:val="0090690E"/>
    <w:rsid w:val="00906C0F"/>
    <w:rsid w:val="00906F5A"/>
    <w:rsid w:val="009070F9"/>
    <w:rsid w:val="00907923"/>
    <w:rsid w:val="009101BA"/>
    <w:rsid w:val="0091074C"/>
    <w:rsid w:val="00911558"/>
    <w:rsid w:val="00911EA8"/>
    <w:rsid w:val="00911FD1"/>
    <w:rsid w:val="00912135"/>
    <w:rsid w:val="00912F5B"/>
    <w:rsid w:val="00913BC5"/>
    <w:rsid w:val="00914827"/>
    <w:rsid w:val="00914BD0"/>
    <w:rsid w:val="009150C0"/>
    <w:rsid w:val="009153AE"/>
    <w:rsid w:val="00915533"/>
    <w:rsid w:val="0091578A"/>
    <w:rsid w:val="00915DDB"/>
    <w:rsid w:val="00916121"/>
    <w:rsid w:val="009164B5"/>
    <w:rsid w:val="0091655B"/>
    <w:rsid w:val="0091704F"/>
    <w:rsid w:val="0091793F"/>
    <w:rsid w:val="00917D00"/>
    <w:rsid w:val="009202E4"/>
    <w:rsid w:val="0092045A"/>
    <w:rsid w:val="00920D8F"/>
    <w:rsid w:val="009215F4"/>
    <w:rsid w:val="0092172B"/>
    <w:rsid w:val="00921A04"/>
    <w:rsid w:val="00921D4B"/>
    <w:rsid w:val="00921DD6"/>
    <w:rsid w:val="00921E24"/>
    <w:rsid w:val="0092295E"/>
    <w:rsid w:val="00922D49"/>
    <w:rsid w:val="00922FAE"/>
    <w:rsid w:val="0092387C"/>
    <w:rsid w:val="00923BA1"/>
    <w:rsid w:val="00924F9A"/>
    <w:rsid w:val="00925025"/>
    <w:rsid w:val="0092507B"/>
    <w:rsid w:val="00925229"/>
    <w:rsid w:val="009252DC"/>
    <w:rsid w:val="00925E55"/>
    <w:rsid w:val="00925E97"/>
    <w:rsid w:val="00925F57"/>
    <w:rsid w:val="00926774"/>
    <w:rsid w:val="00926BC5"/>
    <w:rsid w:val="009273A2"/>
    <w:rsid w:val="00930466"/>
    <w:rsid w:val="00930733"/>
    <w:rsid w:val="00930932"/>
    <w:rsid w:val="00930CC8"/>
    <w:rsid w:val="00932077"/>
    <w:rsid w:val="0093215C"/>
    <w:rsid w:val="00932281"/>
    <w:rsid w:val="0093247A"/>
    <w:rsid w:val="009327B9"/>
    <w:rsid w:val="00932E0D"/>
    <w:rsid w:val="00933829"/>
    <w:rsid w:val="0093464B"/>
    <w:rsid w:val="00934ABD"/>
    <w:rsid w:val="009356A5"/>
    <w:rsid w:val="00935ABB"/>
    <w:rsid w:val="0093778C"/>
    <w:rsid w:val="00940856"/>
    <w:rsid w:val="009409E0"/>
    <w:rsid w:val="00940E5A"/>
    <w:rsid w:val="00941E41"/>
    <w:rsid w:val="00941F4D"/>
    <w:rsid w:val="00942183"/>
    <w:rsid w:val="0094228D"/>
    <w:rsid w:val="00942C1F"/>
    <w:rsid w:val="009433FD"/>
    <w:rsid w:val="009439D7"/>
    <w:rsid w:val="00943ED4"/>
    <w:rsid w:val="009443C3"/>
    <w:rsid w:val="00944E16"/>
    <w:rsid w:val="00945150"/>
    <w:rsid w:val="00945FB9"/>
    <w:rsid w:val="00946708"/>
    <w:rsid w:val="00947696"/>
    <w:rsid w:val="00947879"/>
    <w:rsid w:val="00950095"/>
    <w:rsid w:val="0095027C"/>
    <w:rsid w:val="00950FA6"/>
    <w:rsid w:val="00951240"/>
    <w:rsid w:val="00951384"/>
    <w:rsid w:val="00951ADC"/>
    <w:rsid w:val="0095242D"/>
    <w:rsid w:val="009527C1"/>
    <w:rsid w:val="00953146"/>
    <w:rsid w:val="00953498"/>
    <w:rsid w:val="0095371F"/>
    <w:rsid w:val="00953991"/>
    <w:rsid w:val="00953CDB"/>
    <w:rsid w:val="00953CF2"/>
    <w:rsid w:val="00954141"/>
    <w:rsid w:val="00954C0F"/>
    <w:rsid w:val="00954E2E"/>
    <w:rsid w:val="00955473"/>
    <w:rsid w:val="009554F3"/>
    <w:rsid w:val="009559BC"/>
    <w:rsid w:val="0095616E"/>
    <w:rsid w:val="00956BF6"/>
    <w:rsid w:val="00956DF5"/>
    <w:rsid w:val="00956F60"/>
    <w:rsid w:val="00957678"/>
    <w:rsid w:val="009576E6"/>
    <w:rsid w:val="00957705"/>
    <w:rsid w:val="00957A68"/>
    <w:rsid w:val="00957BA3"/>
    <w:rsid w:val="00957BE0"/>
    <w:rsid w:val="00960705"/>
    <w:rsid w:val="00962694"/>
    <w:rsid w:val="00962E29"/>
    <w:rsid w:val="00963C62"/>
    <w:rsid w:val="00964238"/>
    <w:rsid w:val="00964333"/>
    <w:rsid w:val="009645AE"/>
    <w:rsid w:val="00964669"/>
    <w:rsid w:val="00965678"/>
    <w:rsid w:val="00965A53"/>
    <w:rsid w:val="00965A6D"/>
    <w:rsid w:val="00965AC6"/>
    <w:rsid w:val="00965DBF"/>
    <w:rsid w:val="00965F96"/>
    <w:rsid w:val="00966190"/>
    <w:rsid w:val="009668F1"/>
    <w:rsid w:val="00966D56"/>
    <w:rsid w:val="00970846"/>
    <w:rsid w:val="00971018"/>
    <w:rsid w:val="00971530"/>
    <w:rsid w:val="00971847"/>
    <w:rsid w:val="00971AB6"/>
    <w:rsid w:val="0097208F"/>
    <w:rsid w:val="00972433"/>
    <w:rsid w:val="00972570"/>
    <w:rsid w:val="00972F68"/>
    <w:rsid w:val="0097345A"/>
    <w:rsid w:val="0097368B"/>
    <w:rsid w:val="00974126"/>
    <w:rsid w:val="00974522"/>
    <w:rsid w:val="00974905"/>
    <w:rsid w:val="00974CF3"/>
    <w:rsid w:val="009751FA"/>
    <w:rsid w:val="00975336"/>
    <w:rsid w:val="0097538C"/>
    <w:rsid w:val="00975575"/>
    <w:rsid w:val="00975627"/>
    <w:rsid w:val="0097574A"/>
    <w:rsid w:val="00975A58"/>
    <w:rsid w:val="00975F6E"/>
    <w:rsid w:val="00977103"/>
    <w:rsid w:val="00977C64"/>
    <w:rsid w:val="00977EF5"/>
    <w:rsid w:val="00977F2D"/>
    <w:rsid w:val="00980195"/>
    <w:rsid w:val="009804C1"/>
    <w:rsid w:val="009805D3"/>
    <w:rsid w:val="009810A8"/>
    <w:rsid w:val="00981BEC"/>
    <w:rsid w:val="00982F0B"/>
    <w:rsid w:val="00982F15"/>
    <w:rsid w:val="00983829"/>
    <w:rsid w:val="00983CC5"/>
    <w:rsid w:val="009846C5"/>
    <w:rsid w:val="009850AA"/>
    <w:rsid w:val="0098569A"/>
    <w:rsid w:val="009856A3"/>
    <w:rsid w:val="009859B3"/>
    <w:rsid w:val="00985E3D"/>
    <w:rsid w:val="00986A69"/>
    <w:rsid w:val="00987C22"/>
    <w:rsid w:val="0099026F"/>
    <w:rsid w:val="0099056A"/>
    <w:rsid w:val="0099058A"/>
    <w:rsid w:val="00990827"/>
    <w:rsid w:val="00990891"/>
    <w:rsid w:val="00990A3B"/>
    <w:rsid w:val="00990CF3"/>
    <w:rsid w:val="00990FCC"/>
    <w:rsid w:val="009914F6"/>
    <w:rsid w:val="00991D89"/>
    <w:rsid w:val="00992E42"/>
    <w:rsid w:val="0099332A"/>
    <w:rsid w:val="00993AFC"/>
    <w:rsid w:val="009941C8"/>
    <w:rsid w:val="009944C2"/>
    <w:rsid w:val="00994C2E"/>
    <w:rsid w:val="00994CA6"/>
    <w:rsid w:val="009952BD"/>
    <w:rsid w:val="00995702"/>
    <w:rsid w:val="00995DFB"/>
    <w:rsid w:val="00995F48"/>
    <w:rsid w:val="00996F60"/>
    <w:rsid w:val="009A0625"/>
    <w:rsid w:val="009A0F3A"/>
    <w:rsid w:val="009A1028"/>
    <w:rsid w:val="009A15AE"/>
    <w:rsid w:val="009A1725"/>
    <w:rsid w:val="009A261F"/>
    <w:rsid w:val="009A2773"/>
    <w:rsid w:val="009A2EAB"/>
    <w:rsid w:val="009A2EC6"/>
    <w:rsid w:val="009A3167"/>
    <w:rsid w:val="009A3DC6"/>
    <w:rsid w:val="009A3E54"/>
    <w:rsid w:val="009A3FA6"/>
    <w:rsid w:val="009A4848"/>
    <w:rsid w:val="009A4D3D"/>
    <w:rsid w:val="009A50E4"/>
    <w:rsid w:val="009A5A37"/>
    <w:rsid w:val="009A5EFF"/>
    <w:rsid w:val="009A60F0"/>
    <w:rsid w:val="009A6BBE"/>
    <w:rsid w:val="009A7056"/>
    <w:rsid w:val="009B0733"/>
    <w:rsid w:val="009B08C9"/>
    <w:rsid w:val="009B0B68"/>
    <w:rsid w:val="009B0DEA"/>
    <w:rsid w:val="009B12E6"/>
    <w:rsid w:val="009B1593"/>
    <w:rsid w:val="009B1AEA"/>
    <w:rsid w:val="009B2181"/>
    <w:rsid w:val="009B244B"/>
    <w:rsid w:val="009B2EFE"/>
    <w:rsid w:val="009B4486"/>
    <w:rsid w:val="009B452D"/>
    <w:rsid w:val="009B46C2"/>
    <w:rsid w:val="009B48BD"/>
    <w:rsid w:val="009B4AB6"/>
    <w:rsid w:val="009B4B69"/>
    <w:rsid w:val="009B4D50"/>
    <w:rsid w:val="009B504A"/>
    <w:rsid w:val="009B5F91"/>
    <w:rsid w:val="009B644E"/>
    <w:rsid w:val="009B679F"/>
    <w:rsid w:val="009B6890"/>
    <w:rsid w:val="009B6C92"/>
    <w:rsid w:val="009B7C73"/>
    <w:rsid w:val="009B7DAC"/>
    <w:rsid w:val="009B7EAB"/>
    <w:rsid w:val="009C0989"/>
    <w:rsid w:val="009C0BD0"/>
    <w:rsid w:val="009C1433"/>
    <w:rsid w:val="009C1A9D"/>
    <w:rsid w:val="009C2095"/>
    <w:rsid w:val="009C2F16"/>
    <w:rsid w:val="009C469C"/>
    <w:rsid w:val="009C507F"/>
    <w:rsid w:val="009C5A5F"/>
    <w:rsid w:val="009C5B2F"/>
    <w:rsid w:val="009C5D04"/>
    <w:rsid w:val="009C5DEF"/>
    <w:rsid w:val="009C5EF1"/>
    <w:rsid w:val="009C6E05"/>
    <w:rsid w:val="009C73A3"/>
    <w:rsid w:val="009C777A"/>
    <w:rsid w:val="009C7949"/>
    <w:rsid w:val="009C7D59"/>
    <w:rsid w:val="009D0AA8"/>
    <w:rsid w:val="009D10D5"/>
    <w:rsid w:val="009D1D27"/>
    <w:rsid w:val="009D2019"/>
    <w:rsid w:val="009D2BE4"/>
    <w:rsid w:val="009D36ED"/>
    <w:rsid w:val="009D39D1"/>
    <w:rsid w:val="009D3AAF"/>
    <w:rsid w:val="009D3E60"/>
    <w:rsid w:val="009D42AD"/>
    <w:rsid w:val="009D43B6"/>
    <w:rsid w:val="009D446A"/>
    <w:rsid w:val="009D4CD0"/>
    <w:rsid w:val="009D524D"/>
    <w:rsid w:val="009D5A19"/>
    <w:rsid w:val="009D5CD2"/>
    <w:rsid w:val="009D5E56"/>
    <w:rsid w:val="009D5E95"/>
    <w:rsid w:val="009D6006"/>
    <w:rsid w:val="009D6967"/>
    <w:rsid w:val="009D6AD3"/>
    <w:rsid w:val="009D6FBC"/>
    <w:rsid w:val="009D72D2"/>
    <w:rsid w:val="009D7B67"/>
    <w:rsid w:val="009E026A"/>
    <w:rsid w:val="009E1176"/>
    <w:rsid w:val="009E1931"/>
    <w:rsid w:val="009E1C95"/>
    <w:rsid w:val="009E1EEC"/>
    <w:rsid w:val="009E1FC0"/>
    <w:rsid w:val="009E2C67"/>
    <w:rsid w:val="009E2CB9"/>
    <w:rsid w:val="009E346C"/>
    <w:rsid w:val="009E34FB"/>
    <w:rsid w:val="009E369E"/>
    <w:rsid w:val="009E43E7"/>
    <w:rsid w:val="009E45E5"/>
    <w:rsid w:val="009E4707"/>
    <w:rsid w:val="009E572A"/>
    <w:rsid w:val="009E5AE5"/>
    <w:rsid w:val="009E5B2E"/>
    <w:rsid w:val="009E5FE7"/>
    <w:rsid w:val="009E6154"/>
    <w:rsid w:val="009E63F6"/>
    <w:rsid w:val="009E6862"/>
    <w:rsid w:val="009E6AAF"/>
    <w:rsid w:val="009E6CF5"/>
    <w:rsid w:val="009E7895"/>
    <w:rsid w:val="009E7899"/>
    <w:rsid w:val="009F0202"/>
    <w:rsid w:val="009F070E"/>
    <w:rsid w:val="009F08EC"/>
    <w:rsid w:val="009F1855"/>
    <w:rsid w:val="009F1E48"/>
    <w:rsid w:val="009F26A6"/>
    <w:rsid w:val="009F2B88"/>
    <w:rsid w:val="009F329C"/>
    <w:rsid w:val="009F337E"/>
    <w:rsid w:val="009F346E"/>
    <w:rsid w:val="009F3A80"/>
    <w:rsid w:val="009F3B31"/>
    <w:rsid w:val="009F4CAE"/>
    <w:rsid w:val="009F4D32"/>
    <w:rsid w:val="009F5650"/>
    <w:rsid w:val="009F5861"/>
    <w:rsid w:val="009F5FD9"/>
    <w:rsid w:val="009F62BF"/>
    <w:rsid w:val="009F6666"/>
    <w:rsid w:val="009F69C9"/>
    <w:rsid w:val="009F6D99"/>
    <w:rsid w:val="009F716F"/>
    <w:rsid w:val="009F7938"/>
    <w:rsid w:val="009F7C62"/>
    <w:rsid w:val="00A0013A"/>
    <w:rsid w:val="00A0099C"/>
    <w:rsid w:val="00A00D27"/>
    <w:rsid w:val="00A00DCF"/>
    <w:rsid w:val="00A017AA"/>
    <w:rsid w:val="00A02423"/>
    <w:rsid w:val="00A0316A"/>
    <w:rsid w:val="00A0355C"/>
    <w:rsid w:val="00A036BD"/>
    <w:rsid w:val="00A03F31"/>
    <w:rsid w:val="00A04309"/>
    <w:rsid w:val="00A04AC0"/>
    <w:rsid w:val="00A04F73"/>
    <w:rsid w:val="00A05B0A"/>
    <w:rsid w:val="00A05E1F"/>
    <w:rsid w:val="00A06204"/>
    <w:rsid w:val="00A0692C"/>
    <w:rsid w:val="00A06A8D"/>
    <w:rsid w:val="00A070E5"/>
    <w:rsid w:val="00A0712B"/>
    <w:rsid w:val="00A07683"/>
    <w:rsid w:val="00A07C72"/>
    <w:rsid w:val="00A07F15"/>
    <w:rsid w:val="00A1012E"/>
    <w:rsid w:val="00A10214"/>
    <w:rsid w:val="00A103EB"/>
    <w:rsid w:val="00A10AA9"/>
    <w:rsid w:val="00A10BEB"/>
    <w:rsid w:val="00A10DD8"/>
    <w:rsid w:val="00A10E06"/>
    <w:rsid w:val="00A110D4"/>
    <w:rsid w:val="00A11354"/>
    <w:rsid w:val="00A11767"/>
    <w:rsid w:val="00A11F49"/>
    <w:rsid w:val="00A11F8D"/>
    <w:rsid w:val="00A12443"/>
    <w:rsid w:val="00A1267B"/>
    <w:rsid w:val="00A12D9C"/>
    <w:rsid w:val="00A12DEB"/>
    <w:rsid w:val="00A1315B"/>
    <w:rsid w:val="00A13799"/>
    <w:rsid w:val="00A139A0"/>
    <w:rsid w:val="00A13E4E"/>
    <w:rsid w:val="00A13E70"/>
    <w:rsid w:val="00A1421F"/>
    <w:rsid w:val="00A142C1"/>
    <w:rsid w:val="00A14CF8"/>
    <w:rsid w:val="00A1562D"/>
    <w:rsid w:val="00A156B5"/>
    <w:rsid w:val="00A1589A"/>
    <w:rsid w:val="00A15AC0"/>
    <w:rsid w:val="00A15CE0"/>
    <w:rsid w:val="00A162B5"/>
    <w:rsid w:val="00A16A3E"/>
    <w:rsid w:val="00A16E3F"/>
    <w:rsid w:val="00A172D9"/>
    <w:rsid w:val="00A175C7"/>
    <w:rsid w:val="00A17754"/>
    <w:rsid w:val="00A17803"/>
    <w:rsid w:val="00A178B6"/>
    <w:rsid w:val="00A17BEF"/>
    <w:rsid w:val="00A17ED2"/>
    <w:rsid w:val="00A17F90"/>
    <w:rsid w:val="00A2054F"/>
    <w:rsid w:val="00A21546"/>
    <w:rsid w:val="00A218E3"/>
    <w:rsid w:val="00A221AA"/>
    <w:rsid w:val="00A22399"/>
    <w:rsid w:val="00A22947"/>
    <w:rsid w:val="00A22FAE"/>
    <w:rsid w:val="00A22FE4"/>
    <w:rsid w:val="00A234D9"/>
    <w:rsid w:val="00A238F1"/>
    <w:rsid w:val="00A23904"/>
    <w:rsid w:val="00A2403E"/>
    <w:rsid w:val="00A242F7"/>
    <w:rsid w:val="00A24884"/>
    <w:rsid w:val="00A258AB"/>
    <w:rsid w:val="00A26005"/>
    <w:rsid w:val="00A26C12"/>
    <w:rsid w:val="00A26D46"/>
    <w:rsid w:val="00A26FF6"/>
    <w:rsid w:val="00A2727B"/>
    <w:rsid w:val="00A27F11"/>
    <w:rsid w:val="00A30752"/>
    <w:rsid w:val="00A3090A"/>
    <w:rsid w:val="00A309F2"/>
    <w:rsid w:val="00A30BC7"/>
    <w:rsid w:val="00A31526"/>
    <w:rsid w:val="00A31592"/>
    <w:rsid w:val="00A31778"/>
    <w:rsid w:val="00A31A70"/>
    <w:rsid w:val="00A31FB5"/>
    <w:rsid w:val="00A3263D"/>
    <w:rsid w:val="00A32FF2"/>
    <w:rsid w:val="00A33303"/>
    <w:rsid w:val="00A33797"/>
    <w:rsid w:val="00A34633"/>
    <w:rsid w:val="00A3513C"/>
    <w:rsid w:val="00A35943"/>
    <w:rsid w:val="00A35D8A"/>
    <w:rsid w:val="00A3643D"/>
    <w:rsid w:val="00A368FE"/>
    <w:rsid w:val="00A36964"/>
    <w:rsid w:val="00A3766F"/>
    <w:rsid w:val="00A40504"/>
    <w:rsid w:val="00A40DC1"/>
    <w:rsid w:val="00A40F75"/>
    <w:rsid w:val="00A4125D"/>
    <w:rsid w:val="00A417DD"/>
    <w:rsid w:val="00A41A72"/>
    <w:rsid w:val="00A42004"/>
    <w:rsid w:val="00A423DA"/>
    <w:rsid w:val="00A42E9E"/>
    <w:rsid w:val="00A435E7"/>
    <w:rsid w:val="00A4411E"/>
    <w:rsid w:val="00A442CF"/>
    <w:rsid w:val="00A4439F"/>
    <w:rsid w:val="00A44802"/>
    <w:rsid w:val="00A4543E"/>
    <w:rsid w:val="00A45680"/>
    <w:rsid w:val="00A45D59"/>
    <w:rsid w:val="00A45E53"/>
    <w:rsid w:val="00A4617C"/>
    <w:rsid w:val="00A4621D"/>
    <w:rsid w:val="00A467C9"/>
    <w:rsid w:val="00A468D5"/>
    <w:rsid w:val="00A46ABC"/>
    <w:rsid w:val="00A472BD"/>
    <w:rsid w:val="00A47321"/>
    <w:rsid w:val="00A47C0A"/>
    <w:rsid w:val="00A50786"/>
    <w:rsid w:val="00A508F9"/>
    <w:rsid w:val="00A51903"/>
    <w:rsid w:val="00A51B0E"/>
    <w:rsid w:val="00A52236"/>
    <w:rsid w:val="00A52632"/>
    <w:rsid w:val="00A52808"/>
    <w:rsid w:val="00A52E10"/>
    <w:rsid w:val="00A53497"/>
    <w:rsid w:val="00A537AA"/>
    <w:rsid w:val="00A538FB"/>
    <w:rsid w:val="00A53AC0"/>
    <w:rsid w:val="00A53BAE"/>
    <w:rsid w:val="00A540CC"/>
    <w:rsid w:val="00A542EC"/>
    <w:rsid w:val="00A545FF"/>
    <w:rsid w:val="00A54DD0"/>
    <w:rsid w:val="00A55174"/>
    <w:rsid w:val="00A5564F"/>
    <w:rsid w:val="00A55DCC"/>
    <w:rsid w:val="00A56415"/>
    <w:rsid w:val="00A564A7"/>
    <w:rsid w:val="00A565B4"/>
    <w:rsid w:val="00A567B0"/>
    <w:rsid w:val="00A568EC"/>
    <w:rsid w:val="00A57345"/>
    <w:rsid w:val="00A57394"/>
    <w:rsid w:val="00A57B11"/>
    <w:rsid w:val="00A57C56"/>
    <w:rsid w:val="00A60A13"/>
    <w:rsid w:val="00A60A1B"/>
    <w:rsid w:val="00A61A2C"/>
    <w:rsid w:val="00A61F90"/>
    <w:rsid w:val="00A622E7"/>
    <w:rsid w:val="00A62D61"/>
    <w:rsid w:val="00A62EAD"/>
    <w:rsid w:val="00A63002"/>
    <w:rsid w:val="00A64584"/>
    <w:rsid w:val="00A64FD0"/>
    <w:rsid w:val="00A6513C"/>
    <w:rsid w:val="00A65A5A"/>
    <w:rsid w:val="00A65CA6"/>
    <w:rsid w:val="00A66ABA"/>
    <w:rsid w:val="00A66AE0"/>
    <w:rsid w:val="00A67208"/>
    <w:rsid w:val="00A7013B"/>
    <w:rsid w:val="00A70206"/>
    <w:rsid w:val="00A70A32"/>
    <w:rsid w:val="00A70B8B"/>
    <w:rsid w:val="00A70D2D"/>
    <w:rsid w:val="00A70D3A"/>
    <w:rsid w:val="00A70EFB"/>
    <w:rsid w:val="00A70F9C"/>
    <w:rsid w:val="00A71166"/>
    <w:rsid w:val="00A71D49"/>
    <w:rsid w:val="00A71ED4"/>
    <w:rsid w:val="00A7233B"/>
    <w:rsid w:val="00A72358"/>
    <w:rsid w:val="00A72567"/>
    <w:rsid w:val="00A7299B"/>
    <w:rsid w:val="00A72DB6"/>
    <w:rsid w:val="00A72F2F"/>
    <w:rsid w:val="00A7340D"/>
    <w:rsid w:val="00A7347F"/>
    <w:rsid w:val="00A734F4"/>
    <w:rsid w:val="00A7419F"/>
    <w:rsid w:val="00A74730"/>
    <w:rsid w:val="00A74D2E"/>
    <w:rsid w:val="00A74F48"/>
    <w:rsid w:val="00A75AA6"/>
    <w:rsid w:val="00A76D6F"/>
    <w:rsid w:val="00A77207"/>
    <w:rsid w:val="00A80C6E"/>
    <w:rsid w:val="00A80DB2"/>
    <w:rsid w:val="00A813FC"/>
    <w:rsid w:val="00A8162D"/>
    <w:rsid w:val="00A820FC"/>
    <w:rsid w:val="00A827CD"/>
    <w:rsid w:val="00A82A85"/>
    <w:rsid w:val="00A83416"/>
    <w:rsid w:val="00A83503"/>
    <w:rsid w:val="00A83B05"/>
    <w:rsid w:val="00A83DE5"/>
    <w:rsid w:val="00A83EB1"/>
    <w:rsid w:val="00A83ED1"/>
    <w:rsid w:val="00A84DDC"/>
    <w:rsid w:val="00A8513C"/>
    <w:rsid w:val="00A8519F"/>
    <w:rsid w:val="00A860D4"/>
    <w:rsid w:val="00A86427"/>
    <w:rsid w:val="00A8698E"/>
    <w:rsid w:val="00A87281"/>
    <w:rsid w:val="00A8730B"/>
    <w:rsid w:val="00A908A7"/>
    <w:rsid w:val="00A90935"/>
    <w:rsid w:val="00A90DEC"/>
    <w:rsid w:val="00A91016"/>
    <w:rsid w:val="00A9122C"/>
    <w:rsid w:val="00A91A10"/>
    <w:rsid w:val="00A91B89"/>
    <w:rsid w:val="00A91E90"/>
    <w:rsid w:val="00A9208E"/>
    <w:rsid w:val="00A9274B"/>
    <w:rsid w:val="00A92DB5"/>
    <w:rsid w:val="00A93029"/>
    <w:rsid w:val="00A9315D"/>
    <w:rsid w:val="00A93537"/>
    <w:rsid w:val="00A936BA"/>
    <w:rsid w:val="00A936C1"/>
    <w:rsid w:val="00A94017"/>
    <w:rsid w:val="00A942B2"/>
    <w:rsid w:val="00A9438A"/>
    <w:rsid w:val="00A94F31"/>
    <w:rsid w:val="00A95635"/>
    <w:rsid w:val="00A95740"/>
    <w:rsid w:val="00A959E8"/>
    <w:rsid w:val="00A95BBA"/>
    <w:rsid w:val="00A968AB"/>
    <w:rsid w:val="00A96DA9"/>
    <w:rsid w:val="00A971D2"/>
    <w:rsid w:val="00A97C61"/>
    <w:rsid w:val="00A97D57"/>
    <w:rsid w:val="00AA0202"/>
    <w:rsid w:val="00AA05A3"/>
    <w:rsid w:val="00AA0C17"/>
    <w:rsid w:val="00AA14FB"/>
    <w:rsid w:val="00AA1B28"/>
    <w:rsid w:val="00AA1FDD"/>
    <w:rsid w:val="00AA21F3"/>
    <w:rsid w:val="00AA258D"/>
    <w:rsid w:val="00AA2A50"/>
    <w:rsid w:val="00AA2AAF"/>
    <w:rsid w:val="00AA3D68"/>
    <w:rsid w:val="00AA40E5"/>
    <w:rsid w:val="00AA43E4"/>
    <w:rsid w:val="00AA44FC"/>
    <w:rsid w:val="00AA4731"/>
    <w:rsid w:val="00AA4AF9"/>
    <w:rsid w:val="00AA4C2E"/>
    <w:rsid w:val="00AA5C4A"/>
    <w:rsid w:val="00AA5C85"/>
    <w:rsid w:val="00AA6317"/>
    <w:rsid w:val="00AA6590"/>
    <w:rsid w:val="00AA6BA2"/>
    <w:rsid w:val="00AA6E49"/>
    <w:rsid w:val="00AA7142"/>
    <w:rsid w:val="00AA732F"/>
    <w:rsid w:val="00AA7647"/>
    <w:rsid w:val="00AA7833"/>
    <w:rsid w:val="00AA7F1C"/>
    <w:rsid w:val="00AA7FAB"/>
    <w:rsid w:val="00AB128D"/>
    <w:rsid w:val="00AB20A4"/>
    <w:rsid w:val="00AB2241"/>
    <w:rsid w:val="00AB272D"/>
    <w:rsid w:val="00AB28AF"/>
    <w:rsid w:val="00AB2F6C"/>
    <w:rsid w:val="00AB3D75"/>
    <w:rsid w:val="00AB401D"/>
    <w:rsid w:val="00AB463D"/>
    <w:rsid w:val="00AB46CF"/>
    <w:rsid w:val="00AB4BCF"/>
    <w:rsid w:val="00AB524C"/>
    <w:rsid w:val="00AB6D19"/>
    <w:rsid w:val="00AB725A"/>
    <w:rsid w:val="00AB775E"/>
    <w:rsid w:val="00AB7C3F"/>
    <w:rsid w:val="00AB7D78"/>
    <w:rsid w:val="00AC00C1"/>
    <w:rsid w:val="00AC082E"/>
    <w:rsid w:val="00AC0898"/>
    <w:rsid w:val="00AC0A13"/>
    <w:rsid w:val="00AC14EE"/>
    <w:rsid w:val="00AC1514"/>
    <w:rsid w:val="00AC260F"/>
    <w:rsid w:val="00AC277A"/>
    <w:rsid w:val="00AC31BB"/>
    <w:rsid w:val="00AC344E"/>
    <w:rsid w:val="00AC3914"/>
    <w:rsid w:val="00AC399E"/>
    <w:rsid w:val="00AC3A4E"/>
    <w:rsid w:val="00AC444B"/>
    <w:rsid w:val="00AC492D"/>
    <w:rsid w:val="00AC4DC7"/>
    <w:rsid w:val="00AC591C"/>
    <w:rsid w:val="00AC5CA1"/>
    <w:rsid w:val="00AC5F2F"/>
    <w:rsid w:val="00AC5FC7"/>
    <w:rsid w:val="00AC61A6"/>
    <w:rsid w:val="00AC683C"/>
    <w:rsid w:val="00AC69F3"/>
    <w:rsid w:val="00AC6A8C"/>
    <w:rsid w:val="00AC6D45"/>
    <w:rsid w:val="00AC7218"/>
    <w:rsid w:val="00AC7799"/>
    <w:rsid w:val="00AD00D6"/>
    <w:rsid w:val="00AD012A"/>
    <w:rsid w:val="00AD0CD9"/>
    <w:rsid w:val="00AD0E92"/>
    <w:rsid w:val="00AD1156"/>
    <w:rsid w:val="00AD1282"/>
    <w:rsid w:val="00AD15EC"/>
    <w:rsid w:val="00AD183C"/>
    <w:rsid w:val="00AD1FAE"/>
    <w:rsid w:val="00AD2ED6"/>
    <w:rsid w:val="00AD3010"/>
    <w:rsid w:val="00AD370B"/>
    <w:rsid w:val="00AD4587"/>
    <w:rsid w:val="00AD5018"/>
    <w:rsid w:val="00AD50ED"/>
    <w:rsid w:val="00AD5553"/>
    <w:rsid w:val="00AD5616"/>
    <w:rsid w:val="00AD5754"/>
    <w:rsid w:val="00AD5814"/>
    <w:rsid w:val="00AD5B86"/>
    <w:rsid w:val="00AD5BAE"/>
    <w:rsid w:val="00AD672D"/>
    <w:rsid w:val="00AD6D16"/>
    <w:rsid w:val="00AD7089"/>
    <w:rsid w:val="00AD7B8B"/>
    <w:rsid w:val="00AE0754"/>
    <w:rsid w:val="00AE0897"/>
    <w:rsid w:val="00AE0B11"/>
    <w:rsid w:val="00AE0B6A"/>
    <w:rsid w:val="00AE1653"/>
    <w:rsid w:val="00AE21A4"/>
    <w:rsid w:val="00AE315D"/>
    <w:rsid w:val="00AE3348"/>
    <w:rsid w:val="00AE3FDC"/>
    <w:rsid w:val="00AE4035"/>
    <w:rsid w:val="00AE4709"/>
    <w:rsid w:val="00AE4A38"/>
    <w:rsid w:val="00AE5A51"/>
    <w:rsid w:val="00AE5F00"/>
    <w:rsid w:val="00AE62A9"/>
    <w:rsid w:val="00AE62F3"/>
    <w:rsid w:val="00AE6BF1"/>
    <w:rsid w:val="00AE7066"/>
    <w:rsid w:val="00AE75E5"/>
    <w:rsid w:val="00AE7DAD"/>
    <w:rsid w:val="00AF01D0"/>
    <w:rsid w:val="00AF01F9"/>
    <w:rsid w:val="00AF0D5F"/>
    <w:rsid w:val="00AF0DE0"/>
    <w:rsid w:val="00AF1A7D"/>
    <w:rsid w:val="00AF25A2"/>
    <w:rsid w:val="00AF26CB"/>
    <w:rsid w:val="00AF291E"/>
    <w:rsid w:val="00AF2DA5"/>
    <w:rsid w:val="00AF35B1"/>
    <w:rsid w:val="00AF3732"/>
    <w:rsid w:val="00AF382B"/>
    <w:rsid w:val="00AF463D"/>
    <w:rsid w:val="00AF4E24"/>
    <w:rsid w:val="00AF5BC3"/>
    <w:rsid w:val="00AF5BC9"/>
    <w:rsid w:val="00AF5D87"/>
    <w:rsid w:val="00AF61A7"/>
    <w:rsid w:val="00AF7651"/>
    <w:rsid w:val="00AF7CA9"/>
    <w:rsid w:val="00B00156"/>
    <w:rsid w:val="00B00460"/>
    <w:rsid w:val="00B0058A"/>
    <w:rsid w:val="00B008C8"/>
    <w:rsid w:val="00B00967"/>
    <w:rsid w:val="00B00A4B"/>
    <w:rsid w:val="00B01809"/>
    <w:rsid w:val="00B018F8"/>
    <w:rsid w:val="00B02AF4"/>
    <w:rsid w:val="00B02C2F"/>
    <w:rsid w:val="00B033F9"/>
    <w:rsid w:val="00B04057"/>
    <w:rsid w:val="00B040DC"/>
    <w:rsid w:val="00B04435"/>
    <w:rsid w:val="00B04B37"/>
    <w:rsid w:val="00B051B8"/>
    <w:rsid w:val="00B0544F"/>
    <w:rsid w:val="00B059C3"/>
    <w:rsid w:val="00B05A23"/>
    <w:rsid w:val="00B05FF9"/>
    <w:rsid w:val="00B06452"/>
    <w:rsid w:val="00B066A7"/>
    <w:rsid w:val="00B06B17"/>
    <w:rsid w:val="00B07423"/>
    <w:rsid w:val="00B07847"/>
    <w:rsid w:val="00B078F4"/>
    <w:rsid w:val="00B07EA0"/>
    <w:rsid w:val="00B117DC"/>
    <w:rsid w:val="00B12034"/>
    <w:rsid w:val="00B1243F"/>
    <w:rsid w:val="00B12EEA"/>
    <w:rsid w:val="00B138A9"/>
    <w:rsid w:val="00B13AD3"/>
    <w:rsid w:val="00B140F7"/>
    <w:rsid w:val="00B1458B"/>
    <w:rsid w:val="00B14FF5"/>
    <w:rsid w:val="00B152F6"/>
    <w:rsid w:val="00B15377"/>
    <w:rsid w:val="00B158D1"/>
    <w:rsid w:val="00B15B08"/>
    <w:rsid w:val="00B15C19"/>
    <w:rsid w:val="00B160BF"/>
    <w:rsid w:val="00B1618E"/>
    <w:rsid w:val="00B16289"/>
    <w:rsid w:val="00B16CCD"/>
    <w:rsid w:val="00B16DBA"/>
    <w:rsid w:val="00B17BAF"/>
    <w:rsid w:val="00B20153"/>
    <w:rsid w:val="00B20D93"/>
    <w:rsid w:val="00B21A20"/>
    <w:rsid w:val="00B21A7F"/>
    <w:rsid w:val="00B21CD3"/>
    <w:rsid w:val="00B22127"/>
    <w:rsid w:val="00B225D9"/>
    <w:rsid w:val="00B22C51"/>
    <w:rsid w:val="00B23BB2"/>
    <w:rsid w:val="00B23CE7"/>
    <w:rsid w:val="00B23F37"/>
    <w:rsid w:val="00B24685"/>
    <w:rsid w:val="00B24AE2"/>
    <w:rsid w:val="00B256E3"/>
    <w:rsid w:val="00B25A0C"/>
    <w:rsid w:val="00B25A54"/>
    <w:rsid w:val="00B26319"/>
    <w:rsid w:val="00B2722E"/>
    <w:rsid w:val="00B27951"/>
    <w:rsid w:val="00B27DE6"/>
    <w:rsid w:val="00B30600"/>
    <w:rsid w:val="00B309E8"/>
    <w:rsid w:val="00B30E87"/>
    <w:rsid w:val="00B31208"/>
    <w:rsid w:val="00B31B86"/>
    <w:rsid w:val="00B31E60"/>
    <w:rsid w:val="00B31FBF"/>
    <w:rsid w:val="00B32054"/>
    <w:rsid w:val="00B3220C"/>
    <w:rsid w:val="00B326CC"/>
    <w:rsid w:val="00B333B0"/>
    <w:rsid w:val="00B33C4E"/>
    <w:rsid w:val="00B33EAA"/>
    <w:rsid w:val="00B340B2"/>
    <w:rsid w:val="00B34FF7"/>
    <w:rsid w:val="00B35005"/>
    <w:rsid w:val="00B3568A"/>
    <w:rsid w:val="00B35A2D"/>
    <w:rsid w:val="00B366C1"/>
    <w:rsid w:val="00B36933"/>
    <w:rsid w:val="00B36C9F"/>
    <w:rsid w:val="00B36D74"/>
    <w:rsid w:val="00B37146"/>
    <w:rsid w:val="00B3716D"/>
    <w:rsid w:val="00B371B8"/>
    <w:rsid w:val="00B37BE3"/>
    <w:rsid w:val="00B404B7"/>
    <w:rsid w:val="00B409B2"/>
    <w:rsid w:val="00B417B2"/>
    <w:rsid w:val="00B42CD4"/>
    <w:rsid w:val="00B430E9"/>
    <w:rsid w:val="00B43707"/>
    <w:rsid w:val="00B43A23"/>
    <w:rsid w:val="00B44425"/>
    <w:rsid w:val="00B44457"/>
    <w:rsid w:val="00B444AB"/>
    <w:rsid w:val="00B4489B"/>
    <w:rsid w:val="00B448FC"/>
    <w:rsid w:val="00B44CE8"/>
    <w:rsid w:val="00B459F0"/>
    <w:rsid w:val="00B45CD5"/>
    <w:rsid w:val="00B45F08"/>
    <w:rsid w:val="00B46124"/>
    <w:rsid w:val="00B465CF"/>
    <w:rsid w:val="00B467E0"/>
    <w:rsid w:val="00B470CD"/>
    <w:rsid w:val="00B47803"/>
    <w:rsid w:val="00B47935"/>
    <w:rsid w:val="00B47D27"/>
    <w:rsid w:val="00B50574"/>
    <w:rsid w:val="00B508BA"/>
    <w:rsid w:val="00B51141"/>
    <w:rsid w:val="00B52B95"/>
    <w:rsid w:val="00B53571"/>
    <w:rsid w:val="00B5359F"/>
    <w:rsid w:val="00B53B15"/>
    <w:rsid w:val="00B53E39"/>
    <w:rsid w:val="00B5419C"/>
    <w:rsid w:val="00B549CA"/>
    <w:rsid w:val="00B54F00"/>
    <w:rsid w:val="00B553AA"/>
    <w:rsid w:val="00B55D0D"/>
    <w:rsid w:val="00B55E46"/>
    <w:rsid w:val="00B56061"/>
    <w:rsid w:val="00B56237"/>
    <w:rsid w:val="00B567EF"/>
    <w:rsid w:val="00B57C93"/>
    <w:rsid w:val="00B60D0A"/>
    <w:rsid w:val="00B60DFA"/>
    <w:rsid w:val="00B6106D"/>
    <w:rsid w:val="00B616C9"/>
    <w:rsid w:val="00B61E58"/>
    <w:rsid w:val="00B620F6"/>
    <w:rsid w:val="00B62158"/>
    <w:rsid w:val="00B6295D"/>
    <w:rsid w:val="00B62ABC"/>
    <w:rsid w:val="00B63269"/>
    <w:rsid w:val="00B633B7"/>
    <w:rsid w:val="00B63ABD"/>
    <w:rsid w:val="00B63E88"/>
    <w:rsid w:val="00B6405A"/>
    <w:rsid w:val="00B644E5"/>
    <w:rsid w:val="00B64D1D"/>
    <w:rsid w:val="00B64FF0"/>
    <w:rsid w:val="00B6529A"/>
    <w:rsid w:val="00B65619"/>
    <w:rsid w:val="00B65AB0"/>
    <w:rsid w:val="00B65E83"/>
    <w:rsid w:val="00B65F49"/>
    <w:rsid w:val="00B6650E"/>
    <w:rsid w:val="00B6689F"/>
    <w:rsid w:val="00B669FF"/>
    <w:rsid w:val="00B70022"/>
    <w:rsid w:val="00B70177"/>
    <w:rsid w:val="00B70241"/>
    <w:rsid w:val="00B702D8"/>
    <w:rsid w:val="00B70707"/>
    <w:rsid w:val="00B70F59"/>
    <w:rsid w:val="00B710EA"/>
    <w:rsid w:val="00B719AE"/>
    <w:rsid w:val="00B71C29"/>
    <w:rsid w:val="00B71C2B"/>
    <w:rsid w:val="00B72052"/>
    <w:rsid w:val="00B7221B"/>
    <w:rsid w:val="00B72A3E"/>
    <w:rsid w:val="00B7316E"/>
    <w:rsid w:val="00B73A11"/>
    <w:rsid w:val="00B73B3C"/>
    <w:rsid w:val="00B73E5C"/>
    <w:rsid w:val="00B7419D"/>
    <w:rsid w:val="00B74296"/>
    <w:rsid w:val="00B74496"/>
    <w:rsid w:val="00B74539"/>
    <w:rsid w:val="00B74693"/>
    <w:rsid w:val="00B748D9"/>
    <w:rsid w:val="00B751C8"/>
    <w:rsid w:val="00B7550C"/>
    <w:rsid w:val="00B75E6A"/>
    <w:rsid w:val="00B77110"/>
    <w:rsid w:val="00B77291"/>
    <w:rsid w:val="00B7782C"/>
    <w:rsid w:val="00B77AE2"/>
    <w:rsid w:val="00B77F52"/>
    <w:rsid w:val="00B80C9D"/>
    <w:rsid w:val="00B80F0E"/>
    <w:rsid w:val="00B810C1"/>
    <w:rsid w:val="00B81173"/>
    <w:rsid w:val="00B8142D"/>
    <w:rsid w:val="00B814E2"/>
    <w:rsid w:val="00B82430"/>
    <w:rsid w:val="00B82B91"/>
    <w:rsid w:val="00B82D60"/>
    <w:rsid w:val="00B83B62"/>
    <w:rsid w:val="00B83CAC"/>
    <w:rsid w:val="00B83FB4"/>
    <w:rsid w:val="00B8422E"/>
    <w:rsid w:val="00B84568"/>
    <w:rsid w:val="00B846E6"/>
    <w:rsid w:val="00B8476B"/>
    <w:rsid w:val="00B84C01"/>
    <w:rsid w:val="00B84EC8"/>
    <w:rsid w:val="00B84F8B"/>
    <w:rsid w:val="00B85119"/>
    <w:rsid w:val="00B859C7"/>
    <w:rsid w:val="00B85BDA"/>
    <w:rsid w:val="00B86981"/>
    <w:rsid w:val="00B8699A"/>
    <w:rsid w:val="00B86B2D"/>
    <w:rsid w:val="00B87371"/>
    <w:rsid w:val="00B87CBE"/>
    <w:rsid w:val="00B9065F"/>
    <w:rsid w:val="00B907C3"/>
    <w:rsid w:val="00B90996"/>
    <w:rsid w:val="00B909BE"/>
    <w:rsid w:val="00B90B24"/>
    <w:rsid w:val="00B90DE9"/>
    <w:rsid w:val="00B913E5"/>
    <w:rsid w:val="00B913F5"/>
    <w:rsid w:val="00B91B02"/>
    <w:rsid w:val="00B91D27"/>
    <w:rsid w:val="00B9218C"/>
    <w:rsid w:val="00B923CD"/>
    <w:rsid w:val="00B92E89"/>
    <w:rsid w:val="00B93055"/>
    <w:rsid w:val="00B93427"/>
    <w:rsid w:val="00B937E4"/>
    <w:rsid w:val="00B939E0"/>
    <w:rsid w:val="00B93EF3"/>
    <w:rsid w:val="00B941B3"/>
    <w:rsid w:val="00B942A2"/>
    <w:rsid w:val="00B942D9"/>
    <w:rsid w:val="00B947F8"/>
    <w:rsid w:val="00B95964"/>
    <w:rsid w:val="00B9625F"/>
    <w:rsid w:val="00B96E19"/>
    <w:rsid w:val="00B9786A"/>
    <w:rsid w:val="00BA0363"/>
    <w:rsid w:val="00BA037D"/>
    <w:rsid w:val="00BA13F7"/>
    <w:rsid w:val="00BA2421"/>
    <w:rsid w:val="00BA29DC"/>
    <w:rsid w:val="00BA3B1C"/>
    <w:rsid w:val="00BA4023"/>
    <w:rsid w:val="00BA4169"/>
    <w:rsid w:val="00BA445D"/>
    <w:rsid w:val="00BA570E"/>
    <w:rsid w:val="00BA5B98"/>
    <w:rsid w:val="00BA610B"/>
    <w:rsid w:val="00BA621C"/>
    <w:rsid w:val="00BA62D7"/>
    <w:rsid w:val="00BA71B5"/>
    <w:rsid w:val="00BA7336"/>
    <w:rsid w:val="00BA77B0"/>
    <w:rsid w:val="00BA7AF8"/>
    <w:rsid w:val="00BA7B49"/>
    <w:rsid w:val="00BB0A44"/>
    <w:rsid w:val="00BB11DF"/>
    <w:rsid w:val="00BB12AB"/>
    <w:rsid w:val="00BB22C6"/>
    <w:rsid w:val="00BB26F5"/>
    <w:rsid w:val="00BB2F06"/>
    <w:rsid w:val="00BB345B"/>
    <w:rsid w:val="00BB359A"/>
    <w:rsid w:val="00BB387C"/>
    <w:rsid w:val="00BB38E5"/>
    <w:rsid w:val="00BB3F2C"/>
    <w:rsid w:val="00BB4DA7"/>
    <w:rsid w:val="00BB4E6C"/>
    <w:rsid w:val="00BB4FA5"/>
    <w:rsid w:val="00BB53CC"/>
    <w:rsid w:val="00BB58C4"/>
    <w:rsid w:val="00BB5CA9"/>
    <w:rsid w:val="00BB62F5"/>
    <w:rsid w:val="00BB6525"/>
    <w:rsid w:val="00BB656D"/>
    <w:rsid w:val="00BB6788"/>
    <w:rsid w:val="00BB7744"/>
    <w:rsid w:val="00BB7B36"/>
    <w:rsid w:val="00BC02AD"/>
    <w:rsid w:val="00BC0513"/>
    <w:rsid w:val="00BC0971"/>
    <w:rsid w:val="00BC0AEB"/>
    <w:rsid w:val="00BC0BF2"/>
    <w:rsid w:val="00BC0F5A"/>
    <w:rsid w:val="00BC1CF7"/>
    <w:rsid w:val="00BC1D01"/>
    <w:rsid w:val="00BC20A5"/>
    <w:rsid w:val="00BC2BB6"/>
    <w:rsid w:val="00BC2C96"/>
    <w:rsid w:val="00BC2E14"/>
    <w:rsid w:val="00BC31EE"/>
    <w:rsid w:val="00BC3AA2"/>
    <w:rsid w:val="00BC3D12"/>
    <w:rsid w:val="00BC417A"/>
    <w:rsid w:val="00BC41A8"/>
    <w:rsid w:val="00BC4876"/>
    <w:rsid w:val="00BC4BAD"/>
    <w:rsid w:val="00BC5520"/>
    <w:rsid w:val="00BC566D"/>
    <w:rsid w:val="00BC5F89"/>
    <w:rsid w:val="00BC6464"/>
    <w:rsid w:val="00BC697F"/>
    <w:rsid w:val="00BC6C66"/>
    <w:rsid w:val="00BC6D38"/>
    <w:rsid w:val="00BC71C0"/>
    <w:rsid w:val="00BC7C69"/>
    <w:rsid w:val="00BC7CE4"/>
    <w:rsid w:val="00BD08D3"/>
    <w:rsid w:val="00BD0A71"/>
    <w:rsid w:val="00BD1921"/>
    <w:rsid w:val="00BD1A6D"/>
    <w:rsid w:val="00BD1CC9"/>
    <w:rsid w:val="00BD2165"/>
    <w:rsid w:val="00BD224B"/>
    <w:rsid w:val="00BD25BC"/>
    <w:rsid w:val="00BD34F8"/>
    <w:rsid w:val="00BD350A"/>
    <w:rsid w:val="00BD3B13"/>
    <w:rsid w:val="00BD42DB"/>
    <w:rsid w:val="00BD442F"/>
    <w:rsid w:val="00BD4814"/>
    <w:rsid w:val="00BD5860"/>
    <w:rsid w:val="00BD6350"/>
    <w:rsid w:val="00BD65B8"/>
    <w:rsid w:val="00BD675C"/>
    <w:rsid w:val="00BD6FEB"/>
    <w:rsid w:val="00BD7479"/>
    <w:rsid w:val="00BD7550"/>
    <w:rsid w:val="00BD7583"/>
    <w:rsid w:val="00BE0179"/>
    <w:rsid w:val="00BE0809"/>
    <w:rsid w:val="00BE0E68"/>
    <w:rsid w:val="00BE1912"/>
    <w:rsid w:val="00BE1EFE"/>
    <w:rsid w:val="00BE2027"/>
    <w:rsid w:val="00BE2B3B"/>
    <w:rsid w:val="00BE2E52"/>
    <w:rsid w:val="00BE2FB1"/>
    <w:rsid w:val="00BE3155"/>
    <w:rsid w:val="00BE36D7"/>
    <w:rsid w:val="00BE420D"/>
    <w:rsid w:val="00BE4288"/>
    <w:rsid w:val="00BE5335"/>
    <w:rsid w:val="00BE6643"/>
    <w:rsid w:val="00BE6B4A"/>
    <w:rsid w:val="00BE6D62"/>
    <w:rsid w:val="00BE6EAC"/>
    <w:rsid w:val="00BE7600"/>
    <w:rsid w:val="00BE76BB"/>
    <w:rsid w:val="00BE77F7"/>
    <w:rsid w:val="00BE7AC3"/>
    <w:rsid w:val="00BF0131"/>
    <w:rsid w:val="00BF0FA0"/>
    <w:rsid w:val="00BF2245"/>
    <w:rsid w:val="00BF26F6"/>
    <w:rsid w:val="00BF28F7"/>
    <w:rsid w:val="00BF2D55"/>
    <w:rsid w:val="00BF2DBC"/>
    <w:rsid w:val="00BF44C5"/>
    <w:rsid w:val="00BF4868"/>
    <w:rsid w:val="00BF4E30"/>
    <w:rsid w:val="00BF4E48"/>
    <w:rsid w:val="00BF4FA9"/>
    <w:rsid w:val="00BF52A7"/>
    <w:rsid w:val="00BF5778"/>
    <w:rsid w:val="00BF5D2D"/>
    <w:rsid w:val="00BF606F"/>
    <w:rsid w:val="00BF65F9"/>
    <w:rsid w:val="00BF6B4D"/>
    <w:rsid w:val="00BF6C5D"/>
    <w:rsid w:val="00BF73ED"/>
    <w:rsid w:val="00BF7623"/>
    <w:rsid w:val="00BF7A9B"/>
    <w:rsid w:val="00C0012B"/>
    <w:rsid w:val="00C00690"/>
    <w:rsid w:val="00C01135"/>
    <w:rsid w:val="00C022C9"/>
    <w:rsid w:val="00C02AEA"/>
    <w:rsid w:val="00C030B9"/>
    <w:rsid w:val="00C030F8"/>
    <w:rsid w:val="00C03368"/>
    <w:rsid w:val="00C038F2"/>
    <w:rsid w:val="00C03910"/>
    <w:rsid w:val="00C03FF2"/>
    <w:rsid w:val="00C04074"/>
    <w:rsid w:val="00C04E05"/>
    <w:rsid w:val="00C056D4"/>
    <w:rsid w:val="00C060E3"/>
    <w:rsid w:val="00C06474"/>
    <w:rsid w:val="00C06907"/>
    <w:rsid w:val="00C06F84"/>
    <w:rsid w:val="00C0769C"/>
    <w:rsid w:val="00C07889"/>
    <w:rsid w:val="00C07973"/>
    <w:rsid w:val="00C07B88"/>
    <w:rsid w:val="00C07C25"/>
    <w:rsid w:val="00C07EDD"/>
    <w:rsid w:val="00C100CD"/>
    <w:rsid w:val="00C10A40"/>
    <w:rsid w:val="00C10DE8"/>
    <w:rsid w:val="00C11133"/>
    <w:rsid w:val="00C111A9"/>
    <w:rsid w:val="00C11A1D"/>
    <w:rsid w:val="00C1242D"/>
    <w:rsid w:val="00C131CD"/>
    <w:rsid w:val="00C134DE"/>
    <w:rsid w:val="00C13E65"/>
    <w:rsid w:val="00C13EA0"/>
    <w:rsid w:val="00C15D5C"/>
    <w:rsid w:val="00C1660D"/>
    <w:rsid w:val="00C16A93"/>
    <w:rsid w:val="00C176E2"/>
    <w:rsid w:val="00C177BF"/>
    <w:rsid w:val="00C1787E"/>
    <w:rsid w:val="00C202DA"/>
    <w:rsid w:val="00C20523"/>
    <w:rsid w:val="00C20B24"/>
    <w:rsid w:val="00C2193E"/>
    <w:rsid w:val="00C21946"/>
    <w:rsid w:val="00C22565"/>
    <w:rsid w:val="00C22AAD"/>
    <w:rsid w:val="00C22D2D"/>
    <w:rsid w:val="00C22F7D"/>
    <w:rsid w:val="00C23051"/>
    <w:rsid w:val="00C23058"/>
    <w:rsid w:val="00C23370"/>
    <w:rsid w:val="00C23754"/>
    <w:rsid w:val="00C23897"/>
    <w:rsid w:val="00C23ACE"/>
    <w:rsid w:val="00C23D37"/>
    <w:rsid w:val="00C23E3B"/>
    <w:rsid w:val="00C24754"/>
    <w:rsid w:val="00C249DF"/>
    <w:rsid w:val="00C251E2"/>
    <w:rsid w:val="00C252A6"/>
    <w:rsid w:val="00C2628A"/>
    <w:rsid w:val="00C2688C"/>
    <w:rsid w:val="00C2697F"/>
    <w:rsid w:val="00C26B45"/>
    <w:rsid w:val="00C271C3"/>
    <w:rsid w:val="00C279DC"/>
    <w:rsid w:val="00C305D9"/>
    <w:rsid w:val="00C3060A"/>
    <w:rsid w:val="00C3060C"/>
    <w:rsid w:val="00C30675"/>
    <w:rsid w:val="00C30F50"/>
    <w:rsid w:val="00C31A79"/>
    <w:rsid w:val="00C31DCD"/>
    <w:rsid w:val="00C31EA6"/>
    <w:rsid w:val="00C320EF"/>
    <w:rsid w:val="00C32594"/>
    <w:rsid w:val="00C32FB1"/>
    <w:rsid w:val="00C33B78"/>
    <w:rsid w:val="00C33C6F"/>
    <w:rsid w:val="00C345A7"/>
    <w:rsid w:val="00C345ED"/>
    <w:rsid w:val="00C35842"/>
    <w:rsid w:val="00C36128"/>
    <w:rsid w:val="00C36230"/>
    <w:rsid w:val="00C36420"/>
    <w:rsid w:val="00C36F10"/>
    <w:rsid w:val="00C37049"/>
    <w:rsid w:val="00C37953"/>
    <w:rsid w:val="00C4027B"/>
    <w:rsid w:val="00C406C9"/>
    <w:rsid w:val="00C40A3D"/>
    <w:rsid w:val="00C40AD0"/>
    <w:rsid w:val="00C40AFD"/>
    <w:rsid w:val="00C4148C"/>
    <w:rsid w:val="00C419DD"/>
    <w:rsid w:val="00C41F25"/>
    <w:rsid w:val="00C4272D"/>
    <w:rsid w:val="00C42889"/>
    <w:rsid w:val="00C42F31"/>
    <w:rsid w:val="00C431CE"/>
    <w:rsid w:val="00C43618"/>
    <w:rsid w:val="00C442B7"/>
    <w:rsid w:val="00C44362"/>
    <w:rsid w:val="00C44631"/>
    <w:rsid w:val="00C44C46"/>
    <w:rsid w:val="00C450D2"/>
    <w:rsid w:val="00C4515E"/>
    <w:rsid w:val="00C45AE5"/>
    <w:rsid w:val="00C46B50"/>
    <w:rsid w:val="00C474A0"/>
    <w:rsid w:val="00C47CED"/>
    <w:rsid w:val="00C503B4"/>
    <w:rsid w:val="00C504AA"/>
    <w:rsid w:val="00C505D0"/>
    <w:rsid w:val="00C50811"/>
    <w:rsid w:val="00C50AF5"/>
    <w:rsid w:val="00C51264"/>
    <w:rsid w:val="00C512BB"/>
    <w:rsid w:val="00C51672"/>
    <w:rsid w:val="00C521FD"/>
    <w:rsid w:val="00C52389"/>
    <w:rsid w:val="00C524A1"/>
    <w:rsid w:val="00C524AF"/>
    <w:rsid w:val="00C52584"/>
    <w:rsid w:val="00C52DDD"/>
    <w:rsid w:val="00C52E57"/>
    <w:rsid w:val="00C52EF5"/>
    <w:rsid w:val="00C531C3"/>
    <w:rsid w:val="00C534EB"/>
    <w:rsid w:val="00C53617"/>
    <w:rsid w:val="00C54526"/>
    <w:rsid w:val="00C548A2"/>
    <w:rsid w:val="00C54904"/>
    <w:rsid w:val="00C54C0D"/>
    <w:rsid w:val="00C552A9"/>
    <w:rsid w:val="00C55361"/>
    <w:rsid w:val="00C558B5"/>
    <w:rsid w:val="00C55B1E"/>
    <w:rsid w:val="00C55F1A"/>
    <w:rsid w:val="00C5605C"/>
    <w:rsid w:val="00C56208"/>
    <w:rsid w:val="00C564D9"/>
    <w:rsid w:val="00C56CA5"/>
    <w:rsid w:val="00C573AF"/>
    <w:rsid w:val="00C57797"/>
    <w:rsid w:val="00C57B03"/>
    <w:rsid w:val="00C57D9F"/>
    <w:rsid w:val="00C57E3C"/>
    <w:rsid w:val="00C57FEE"/>
    <w:rsid w:val="00C601C8"/>
    <w:rsid w:val="00C60247"/>
    <w:rsid w:val="00C60AF7"/>
    <w:rsid w:val="00C60EA3"/>
    <w:rsid w:val="00C61810"/>
    <w:rsid w:val="00C61B5D"/>
    <w:rsid w:val="00C61EFE"/>
    <w:rsid w:val="00C62B1C"/>
    <w:rsid w:val="00C62C15"/>
    <w:rsid w:val="00C63791"/>
    <w:rsid w:val="00C63B05"/>
    <w:rsid w:val="00C63F5A"/>
    <w:rsid w:val="00C64A0B"/>
    <w:rsid w:val="00C64F11"/>
    <w:rsid w:val="00C6529A"/>
    <w:rsid w:val="00C652C7"/>
    <w:rsid w:val="00C654B1"/>
    <w:rsid w:val="00C654B5"/>
    <w:rsid w:val="00C655E1"/>
    <w:rsid w:val="00C65F27"/>
    <w:rsid w:val="00C65FBF"/>
    <w:rsid w:val="00C663D9"/>
    <w:rsid w:val="00C673C5"/>
    <w:rsid w:val="00C67647"/>
    <w:rsid w:val="00C677AB"/>
    <w:rsid w:val="00C677AE"/>
    <w:rsid w:val="00C70708"/>
    <w:rsid w:val="00C7168C"/>
    <w:rsid w:val="00C71AEC"/>
    <w:rsid w:val="00C71BE5"/>
    <w:rsid w:val="00C71CE5"/>
    <w:rsid w:val="00C71FB7"/>
    <w:rsid w:val="00C723A5"/>
    <w:rsid w:val="00C72694"/>
    <w:rsid w:val="00C72802"/>
    <w:rsid w:val="00C737CE"/>
    <w:rsid w:val="00C739AB"/>
    <w:rsid w:val="00C73C3E"/>
    <w:rsid w:val="00C73FE2"/>
    <w:rsid w:val="00C7440E"/>
    <w:rsid w:val="00C74E79"/>
    <w:rsid w:val="00C7535D"/>
    <w:rsid w:val="00C75710"/>
    <w:rsid w:val="00C758D3"/>
    <w:rsid w:val="00C76028"/>
    <w:rsid w:val="00C7622C"/>
    <w:rsid w:val="00C7666E"/>
    <w:rsid w:val="00C76F8E"/>
    <w:rsid w:val="00C77219"/>
    <w:rsid w:val="00C77232"/>
    <w:rsid w:val="00C77273"/>
    <w:rsid w:val="00C773A9"/>
    <w:rsid w:val="00C774E2"/>
    <w:rsid w:val="00C777BF"/>
    <w:rsid w:val="00C77D10"/>
    <w:rsid w:val="00C80ACB"/>
    <w:rsid w:val="00C80B39"/>
    <w:rsid w:val="00C80C88"/>
    <w:rsid w:val="00C80F37"/>
    <w:rsid w:val="00C81BCC"/>
    <w:rsid w:val="00C81D9C"/>
    <w:rsid w:val="00C81E04"/>
    <w:rsid w:val="00C82093"/>
    <w:rsid w:val="00C829A7"/>
    <w:rsid w:val="00C8355D"/>
    <w:rsid w:val="00C84743"/>
    <w:rsid w:val="00C8486F"/>
    <w:rsid w:val="00C84ADB"/>
    <w:rsid w:val="00C84B99"/>
    <w:rsid w:val="00C84C9D"/>
    <w:rsid w:val="00C851DD"/>
    <w:rsid w:val="00C852D1"/>
    <w:rsid w:val="00C856F1"/>
    <w:rsid w:val="00C8592B"/>
    <w:rsid w:val="00C85E32"/>
    <w:rsid w:val="00C863F1"/>
    <w:rsid w:val="00C8660A"/>
    <w:rsid w:val="00C86815"/>
    <w:rsid w:val="00C869A8"/>
    <w:rsid w:val="00C86B39"/>
    <w:rsid w:val="00C86D07"/>
    <w:rsid w:val="00C875B5"/>
    <w:rsid w:val="00C876C6"/>
    <w:rsid w:val="00C87B89"/>
    <w:rsid w:val="00C901C5"/>
    <w:rsid w:val="00C90A44"/>
    <w:rsid w:val="00C91100"/>
    <w:rsid w:val="00C91312"/>
    <w:rsid w:val="00C914D4"/>
    <w:rsid w:val="00C91679"/>
    <w:rsid w:val="00C92B56"/>
    <w:rsid w:val="00C93902"/>
    <w:rsid w:val="00C93E15"/>
    <w:rsid w:val="00C94260"/>
    <w:rsid w:val="00C943BB"/>
    <w:rsid w:val="00C9447C"/>
    <w:rsid w:val="00C945FD"/>
    <w:rsid w:val="00C946C4"/>
    <w:rsid w:val="00C94852"/>
    <w:rsid w:val="00C956E4"/>
    <w:rsid w:val="00C959D4"/>
    <w:rsid w:val="00C95B76"/>
    <w:rsid w:val="00C96A3B"/>
    <w:rsid w:val="00C96A85"/>
    <w:rsid w:val="00C96DFE"/>
    <w:rsid w:val="00C97049"/>
    <w:rsid w:val="00C97A41"/>
    <w:rsid w:val="00C97C99"/>
    <w:rsid w:val="00C97E7C"/>
    <w:rsid w:val="00CA0031"/>
    <w:rsid w:val="00CA0E83"/>
    <w:rsid w:val="00CA1167"/>
    <w:rsid w:val="00CA1E30"/>
    <w:rsid w:val="00CA212C"/>
    <w:rsid w:val="00CA28B1"/>
    <w:rsid w:val="00CA28B5"/>
    <w:rsid w:val="00CA2A4E"/>
    <w:rsid w:val="00CA2AD3"/>
    <w:rsid w:val="00CA3553"/>
    <w:rsid w:val="00CA4C9D"/>
    <w:rsid w:val="00CA508B"/>
    <w:rsid w:val="00CA5521"/>
    <w:rsid w:val="00CA5B57"/>
    <w:rsid w:val="00CA6E59"/>
    <w:rsid w:val="00CA76A3"/>
    <w:rsid w:val="00CA7C3F"/>
    <w:rsid w:val="00CA7E2C"/>
    <w:rsid w:val="00CB0508"/>
    <w:rsid w:val="00CB09A0"/>
    <w:rsid w:val="00CB0EC5"/>
    <w:rsid w:val="00CB1624"/>
    <w:rsid w:val="00CB1882"/>
    <w:rsid w:val="00CB1D08"/>
    <w:rsid w:val="00CB1F6A"/>
    <w:rsid w:val="00CB2366"/>
    <w:rsid w:val="00CB280E"/>
    <w:rsid w:val="00CB29D9"/>
    <w:rsid w:val="00CB3821"/>
    <w:rsid w:val="00CB3CD1"/>
    <w:rsid w:val="00CB4052"/>
    <w:rsid w:val="00CB409F"/>
    <w:rsid w:val="00CB40F7"/>
    <w:rsid w:val="00CB4AC9"/>
    <w:rsid w:val="00CB5225"/>
    <w:rsid w:val="00CB596D"/>
    <w:rsid w:val="00CB5B08"/>
    <w:rsid w:val="00CB5C1E"/>
    <w:rsid w:val="00CB6BD0"/>
    <w:rsid w:val="00CB6D21"/>
    <w:rsid w:val="00CB7222"/>
    <w:rsid w:val="00CB79D9"/>
    <w:rsid w:val="00CB7AF0"/>
    <w:rsid w:val="00CB7C05"/>
    <w:rsid w:val="00CB7DCE"/>
    <w:rsid w:val="00CB7EC5"/>
    <w:rsid w:val="00CC0643"/>
    <w:rsid w:val="00CC06AF"/>
    <w:rsid w:val="00CC07D7"/>
    <w:rsid w:val="00CC1632"/>
    <w:rsid w:val="00CC185C"/>
    <w:rsid w:val="00CC1B9F"/>
    <w:rsid w:val="00CC2797"/>
    <w:rsid w:val="00CC2D21"/>
    <w:rsid w:val="00CC3868"/>
    <w:rsid w:val="00CC3AAB"/>
    <w:rsid w:val="00CC49ED"/>
    <w:rsid w:val="00CC4D78"/>
    <w:rsid w:val="00CC5130"/>
    <w:rsid w:val="00CC5EC1"/>
    <w:rsid w:val="00CC6A13"/>
    <w:rsid w:val="00CC7474"/>
    <w:rsid w:val="00CC7592"/>
    <w:rsid w:val="00CC79AA"/>
    <w:rsid w:val="00CD04DD"/>
    <w:rsid w:val="00CD080B"/>
    <w:rsid w:val="00CD0DB9"/>
    <w:rsid w:val="00CD1775"/>
    <w:rsid w:val="00CD1865"/>
    <w:rsid w:val="00CD252B"/>
    <w:rsid w:val="00CD27DE"/>
    <w:rsid w:val="00CD295F"/>
    <w:rsid w:val="00CD3358"/>
    <w:rsid w:val="00CD3864"/>
    <w:rsid w:val="00CD38C3"/>
    <w:rsid w:val="00CD3D4E"/>
    <w:rsid w:val="00CD4167"/>
    <w:rsid w:val="00CD46E4"/>
    <w:rsid w:val="00CD4700"/>
    <w:rsid w:val="00CD51A7"/>
    <w:rsid w:val="00CD572B"/>
    <w:rsid w:val="00CD5F22"/>
    <w:rsid w:val="00CD74DC"/>
    <w:rsid w:val="00CD7573"/>
    <w:rsid w:val="00CD7C17"/>
    <w:rsid w:val="00CD7E76"/>
    <w:rsid w:val="00CE020D"/>
    <w:rsid w:val="00CE02B7"/>
    <w:rsid w:val="00CE042F"/>
    <w:rsid w:val="00CE04D6"/>
    <w:rsid w:val="00CE0568"/>
    <w:rsid w:val="00CE06AE"/>
    <w:rsid w:val="00CE0793"/>
    <w:rsid w:val="00CE0A25"/>
    <w:rsid w:val="00CE0A79"/>
    <w:rsid w:val="00CE0B8D"/>
    <w:rsid w:val="00CE0C9B"/>
    <w:rsid w:val="00CE1065"/>
    <w:rsid w:val="00CE1681"/>
    <w:rsid w:val="00CE1B45"/>
    <w:rsid w:val="00CE1E21"/>
    <w:rsid w:val="00CE2040"/>
    <w:rsid w:val="00CE212D"/>
    <w:rsid w:val="00CE2194"/>
    <w:rsid w:val="00CE23A2"/>
    <w:rsid w:val="00CE24D0"/>
    <w:rsid w:val="00CE354E"/>
    <w:rsid w:val="00CE3D12"/>
    <w:rsid w:val="00CE3F03"/>
    <w:rsid w:val="00CE46E6"/>
    <w:rsid w:val="00CE479C"/>
    <w:rsid w:val="00CE48CD"/>
    <w:rsid w:val="00CE4D04"/>
    <w:rsid w:val="00CE5233"/>
    <w:rsid w:val="00CE5810"/>
    <w:rsid w:val="00CE58E6"/>
    <w:rsid w:val="00CE5A4B"/>
    <w:rsid w:val="00CE5A70"/>
    <w:rsid w:val="00CE5B55"/>
    <w:rsid w:val="00CE64B8"/>
    <w:rsid w:val="00CE706E"/>
    <w:rsid w:val="00CE74A4"/>
    <w:rsid w:val="00CE76D7"/>
    <w:rsid w:val="00CE776D"/>
    <w:rsid w:val="00CE78F7"/>
    <w:rsid w:val="00CE7AF2"/>
    <w:rsid w:val="00CF011F"/>
    <w:rsid w:val="00CF0366"/>
    <w:rsid w:val="00CF0401"/>
    <w:rsid w:val="00CF0A4E"/>
    <w:rsid w:val="00CF10F9"/>
    <w:rsid w:val="00CF1306"/>
    <w:rsid w:val="00CF15E9"/>
    <w:rsid w:val="00CF16F0"/>
    <w:rsid w:val="00CF1D7C"/>
    <w:rsid w:val="00CF245C"/>
    <w:rsid w:val="00CF25AF"/>
    <w:rsid w:val="00CF3CFB"/>
    <w:rsid w:val="00CF3DFA"/>
    <w:rsid w:val="00CF3F16"/>
    <w:rsid w:val="00CF40A8"/>
    <w:rsid w:val="00CF4157"/>
    <w:rsid w:val="00CF45CE"/>
    <w:rsid w:val="00CF46CA"/>
    <w:rsid w:val="00CF4A17"/>
    <w:rsid w:val="00CF4E1E"/>
    <w:rsid w:val="00CF50DD"/>
    <w:rsid w:val="00CF5A28"/>
    <w:rsid w:val="00CF5CD5"/>
    <w:rsid w:val="00CF5D8A"/>
    <w:rsid w:val="00CF5E09"/>
    <w:rsid w:val="00CF695D"/>
    <w:rsid w:val="00CF6BFF"/>
    <w:rsid w:val="00CF6CEE"/>
    <w:rsid w:val="00CF70F1"/>
    <w:rsid w:val="00CF7314"/>
    <w:rsid w:val="00CF7385"/>
    <w:rsid w:val="00CF739E"/>
    <w:rsid w:val="00CF7B59"/>
    <w:rsid w:val="00D006D3"/>
    <w:rsid w:val="00D01032"/>
    <w:rsid w:val="00D01392"/>
    <w:rsid w:val="00D01713"/>
    <w:rsid w:val="00D018AB"/>
    <w:rsid w:val="00D01D7A"/>
    <w:rsid w:val="00D02586"/>
    <w:rsid w:val="00D027EE"/>
    <w:rsid w:val="00D02A1A"/>
    <w:rsid w:val="00D02C99"/>
    <w:rsid w:val="00D03861"/>
    <w:rsid w:val="00D039EC"/>
    <w:rsid w:val="00D03A7E"/>
    <w:rsid w:val="00D03E40"/>
    <w:rsid w:val="00D03E53"/>
    <w:rsid w:val="00D04322"/>
    <w:rsid w:val="00D04774"/>
    <w:rsid w:val="00D05DB3"/>
    <w:rsid w:val="00D05EF1"/>
    <w:rsid w:val="00D05F52"/>
    <w:rsid w:val="00D060D2"/>
    <w:rsid w:val="00D0653D"/>
    <w:rsid w:val="00D066DB"/>
    <w:rsid w:val="00D06A9E"/>
    <w:rsid w:val="00D1048A"/>
    <w:rsid w:val="00D107BA"/>
    <w:rsid w:val="00D113F5"/>
    <w:rsid w:val="00D11458"/>
    <w:rsid w:val="00D11800"/>
    <w:rsid w:val="00D11CB4"/>
    <w:rsid w:val="00D121B1"/>
    <w:rsid w:val="00D1225C"/>
    <w:rsid w:val="00D128C0"/>
    <w:rsid w:val="00D128D6"/>
    <w:rsid w:val="00D14BA5"/>
    <w:rsid w:val="00D14D15"/>
    <w:rsid w:val="00D158BA"/>
    <w:rsid w:val="00D16806"/>
    <w:rsid w:val="00D16A1B"/>
    <w:rsid w:val="00D16CCF"/>
    <w:rsid w:val="00D16DA7"/>
    <w:rsid w:val="00D172C5"/>
    <w:rsid w:val="00D178DB"/>
    <w:rsid w:val="00D200ED"/>
    <w:rsid w:val="00D2025A"/>
    <w:rsid w:val="00D20913"/>
    <w:rsid w:val="00D20AD5"/>
    <w:rsid w:val="00D20FB9"/>
    <w:rsid w:val="00D21248"/>
    <w:rsid w:val="00D215CC"/>
    <w:rsid w:val="00D21A2C"/>
    <w:rsid w:val="00D22839"/>
    <w:rsid w:val="00D23194"/>
    <w:rsid w:val="00D2339C"/>
    <w:rsid w:val="00D239B8"/>
    <w:rsid w:val="00D23A42"/>
    <w:rsid w:val="00D23C3C"/>
    <w:rsid w:val="00D24113"/>
    <w:rsid w:val="00D241B1"/>
    <w:rsid w:val="00D241B3"/>
    <w:rsid w:val="00D248DE"/>
    <w:rsid w:val="00D257AF"/>
    <w:rsid w:val="00D257C7"/>
    <w:rsid w:val="00D25C78"/>
    <w:rsid w:val="00D265C9"/>
    <w:rsid w:val="00D2662A"/>
    <w:rsid w:val="00D26D41"/>
    <w:rsid w:val="00D26DA8"/>
    <w:rsid w:val="00D26E12"/>
    <w:rsid w:val="00D26ECE"/>
    <w:rsid w:val="00D27388"/>
    <w:rsid w:val="00D300D5"/>
    <w:rsid w:val="00D30790"/>
    <w:rsid w:val="00D309BC"/>
    <w:rsid w:val="00D31149"/>
    <w:rsid w:val="00D31659"/>
    <w:rsid w:val="00D319A5"/>
    <w:rsid w:val="00D324AC"/>
    <w:rsid w:val="00D327B9"/>
    <w:rsid w:val="00D333A5"/>
    <w:rsid w:val="00D336DB"/>
    <w:rsid w:val="00D34949"/>
    <w:rsid w:val="00D349CF"/>
    <w:rsid w:val="00D349E3"/>
    <w:rsid w:val="00D34C46"/>
    <w:rsid w:val="00D34D83"/>
    <w:rsid w:val="00D34F5F"/>
    <w:rsid w:val="00D34F73"/>
    <w:rsid w:val="00D3513C"/>
    <w:rsid w:val="00D362AE"/>
    <w:rsid w:val="00D36373"/>
    <w:rsid w:val="00D36DBA"/>
    <w:rsid w:val="00D40318"/>
    <w:rsid w:val="00D409BD"/>
    <w:rsid w:val="00D4104A"/>
    <w:rsid w:val="00D413AF"/>
    <w:rsid w:val="00D4176C"/>
    <w:rsid w:val="00D418D9"/>
    <w:rsid w:val="00D419A4"/>
    <w:rsid w:val="00D41CE1"/>
    <w:rsid w:val="00D42219"/>
    <w:rsid w:val="00D42597"/>
    <w:rsid w:val="00D429D8"/>
    <w:rsid w:val="00D429E0"/>
    <w:rsid w:val="00D42BDA"/>
    <w:rsid w:val="00D431EB"/>
    <w:rsid w:val="00D43681"/>
    <w:rsid w:val="00D437A5"/>
    <w:rsid w:val="00D445EC"/>
    <w:rsid w:val="00D4485D"/>
    <w:rsid w:val="00D449A4"/>
    <w:rsid w:val="00D44E05"/>
    <w:rsid w:val="00D45142"/>
    <w:rsid w:val="00D45206"/>
    <w:rsid w:val="00D45436"/>
    <w:rsid w:val="00D455FD"/>
    <w:rsid w:val="00D45BDD"/>
    <w:rsid w:val="00D45C3C"/>
    <w:rsid w:val="00D4604C"/>
    <w:rsid w:val="00D4607A"/>
    <w:rsid w:val="00D46DB5"/>
    <w:rsid w:val="00D4711F"/>
    <w:rsid w:val="00D4712E"/>
    <w:rsid w:val="00D47579"/>
    <w:rsid w:val="00D47BEE"/>
    <w:rsid w:val="00D50229"/>
    <w:rsid w:val="00D50487"/>
    <w:rsid w:val="00D50576"/>
    <w:rsid w:val="00D50AF9"/>
    <w:rsid w:val="00D516C8"/>
    <w:rsid w:val="00D51C58"/>
    <w:rsid w:val="00D520A4"/>
    <w:rsid w:val="00D5233C"/>
    <w:rsid w:val="00D5240B"/>
    <w:rsid w:val="00D52BA8"/>
    <w:rsid w:val="00D52F12"/>
    <w:rsid w:val="00D5395A"/>
    <w:rsid w:val="00D53B12"/>
    <w:rsid w:val="00D54302"/>
    <w:rsid w:val="00D543B6"/>
    <w:rsid w:val="00D5482E"/>
    <w:rsid w:val="00D54C4E"/>
    <w:rsid w:val="00D551E1"/>
    <w:rsid w:val="00D55E79"/>
    <w:rsid w:val="00D55FFC"/>
    <w:rsid w:val="00D5633C"/>
    <w:rsid w:val="00D56E51"/>
    <w:rsid w:val="00D572A1"/>
    <w:rsid w:val="00D573A4"/>
    <w:rsid w:val="00D57682"/>
    <w:rsid w:val="00D57B0E"/>
    <w:rsid w:val="00D603EA"/>
    <w:rsid w:val="00D6085D"/>
    <w:rsid w:val="00D60875"/>
    <w:rsid w:val="00D60C72"/>
    <w:rsid w:val="00D610B2"/>
    <w:rsid w:val="00D611CE"/>
    <w:rsid w:val="00D61310"/>
    <w:rsid w:val="00D6172F"/>
    <w:rsid w:val="00D61C5E"/>
    <w:rsid w:val="00D622E9"/>
    <w:rsid w:val="00D62DBA"/>
    <w:rsid w:val="00D62F51"/>
    <w:rsid w:val="00D62F61"/>
    <w:rsid w:val="00D63F83"/>
    <w:rsid w:val="00D64089"/>
    <w:rsid w:val="00D645FA"/>
    <w:rsid w:val="00D64CF4"/>
    <w:rsid w:val="00D6564E"/>
    <w:rsid w:val="00D65708"/>
    <w:rsid w:val="00D65BF3"/>
    <w:rsid w:val="00D664BB"/>
    <w:rsid w:val="00D664D4"/>
    <w:rsid w:val="00D66821"/>
    <w:rsid w:val="00D66895"/>
    <w:rsid w:val="00D66AEC"/>
    <w:rsid w:val="00D66D92"/>
    <w:rsid w:val="00D6784C"/>
    <w:rsid w:val="00D67B4E"/>
    <w:rsid w:val="00D67DBE"/>
    <w:rsid w:val="00D67E55"/>
    <w:rsid w:val="00D7080C"/>
    <w:rsid w:val="00D70E17"/>
    <w:rsid w:val="00D70F6C"/>
    <w:rsid w:val="00D70F70"/>
    <w:rsid w:val="00D716C2"/>
    <w:rsid w:val="00D7174A"/>
    <w:rsid w:val="00D71830"/>
    <w:rsid w:val="00D71BC1"/>
    <w:rsid w:val="00D71DFF"/>
    <w:rsid w:val="00D721BF"/>
    <w:rsid w:val="00D7231F"/>
    <w:rsid w:val="00D72898"/>
    <w:rsid w:val="00D73371"/>
    <w:rsid w:val="00D737B1"/>
    <w:rsid w:val="00D73875"/>
    <w:rsid w:val="00D73989"/>
    <w:rsid w:val="00D739AE"/>
    <w:rsid w:val="00D74265"/>
    <w:rsid w:val="00D742C3"/>
    <w:rsid w:val="00D74B78"/>
    <w:rsid w:val="00D74D0D"/>
    <w:rsid w:val="00D74E7D"/>
    <w:rsid w:val="00D75405"/>
    <w:rsid w:val="00D756FD"/>
    <w:rsid w:val="00D75A69"/>
    <w:rsid w:val="00D75BD5"/>
    <w:rsid w:val="00D77025"/>
    <w:rsid w:val="00D80747"/>
    <w:rsid w:val="00D80A76"/>
    <w:rsid w:val="00D81CBB"/>
    <w:rsid w:val="00D8214E"/>
    <w:rsid w:val="00D82E8C"/>
    <w:rsid w:val="00D84152"/>
    <w:rsid w:val="00D84319"/>
    <w:rsid w:val="00D845AB"/>
    <w:rsid w:val="00D85011"/>
    <w:rsid w:val="00D850F5"/>
    <w:rsid w:val="00D8570D"/>
    <w:rsid w:val="00D8641D"/>
    <w:rsid w:val="00D86979"/>
    <w:rsid w:val="00D86C74"/>
    <w:rsid w:val="00D86EFC"/>
    <w:rsid w:val="00D87E28"/>
    <w:rsid w:val="00D901E5"/>
    <w:rsid w:val="00D90218"/>
    <w:rsid w:val="00D9023E"/>
    <w:rsid w:val="00D90AAE"/>
    <w:rsid w:val="00D90DE5"/>
    <w:rsid w:val="00D913E2"/>
    <w:rsid w:val="00D91479"/>
    <w:rsid w:val="00D91B4F"/>
    <w:rsid w:val="00D91D4D"/>
    <w:rsid w:val="00D92ADA"/>
    <w:rsid w:val="00D92DAA"/>
    <w:rsid w:val="00D92F5E"/>
    <w:rsid w:val="00D93214"/>
    <w:rsid w:val="00D9321B"/>
    <w:rsid w:val="00D9410A"/>
    <w:rsid w:val="00D943B0"/>
    <w:rsid w:val="00D94481"/>
    <w:rsid w:val="00D9464B"/>
    <w:rsid w:val="00D9464E"/>
    <w:rsid w:val="00D947A1"/>
    <w:rsid w:val="00D948B2"/>
    <w:rsid w:val="00D94B5F"/>
    <w:rsid w:val="00D94B67"/>
    <w:rsid w:val="00D950F5"/>
    <w:rsid w:val="00D956D7"/>
    <w:rsid w:val="00D95706"/>
    <w:rsid w:val="00D95AD3"/>
    <w:rsid w:val="00D95CC2"/>
    <w:rsid w:val="00D95CF2"/>
    <w:rsid w:val="00D96116"/>
    <w:rsid w:val="00D96E10"/>
    <w:rsid w:val="00D97198"/>
    <w:rsid w:val="00D974BD"/>
    <w:rsid w:val="00D97AFA"/>
    <w:rsid w:val="00D97DE1"/>
    <w:rsid w:val="00D97E5B"/>
    <w:rsid w:val="00DA0611"/>
    <w:rsid w:val="00DA1643"/>
    <w:rsid w:val="00DA182D"/>
    <w:rsid w:val="00DA1FE6"/>
    <w:rsid w:val="00DA25CF"/>
    <w:rsid w:val="00DA27D9"/>
    <w:rsid w:val="00DA31BE"/>
    <w:rsid w:val="00DA4832"/>
    <w:rsid w:val="00DA491C"/>
    <w:rsid w:val="00DA62B6"/>
    <w:rsid w:val="00DA6427"/>
    <w:rsid w:val="00DA7570"/>
    <w:rsid w:val="00DA7AF8"/>
    <w:rsid w:val="00DA7DE3"/>
    <w:rsid w:val="00DB06CA"/>
    <w:rsid w:val="00DB0E30"/>
    <w:rsid w:val="00DB1123"/>
    <w:rsid w:val="00DB1C02"/>
    <w:rsid w:val="00DB2454"/>
    <w:rsid w:val="00DB2520"/>
    <w:rsid w:val="00DB25CF"/>
    <w:rsid w:val="00DB2774"/>
    <w:rsid w:val="00DB29F5"/>
    <w:rsid w:val="00DB2E01"/>
    <w:rsid w:val="00DB2E84"/>
    <w:rsid w:val="00DB33F2"/>
    <w:rsid w:val="00DB3432"/>
    <w:rsid w:val="00DB39CF"/>
    <w:rsid w:val="00DB3AA7"/>
    <w:rsid w:val="00DB3AAA"/>
    <w:rsid w:val="00DB3ACC"/>
    <w:rsid w:val="00DB3AFC"/>
    <w:rsid w:val="00DB42F7"/>
    <w:rsid w:val="00DB4613"/>
    <w:rsid w:val="00DB48BF"/>
    <w:rsid w:val="00DB4AEC"/>
    <w:rsid w:val="00DB5165"/>
    <w:rsid w:val="00DB52CF"/>
    <w:rsid w:val="00DB55E5"/>
    <w:rsid w:val="00DB5821"/>
    <w:rsid w:val="00DB5A85"/>
    <w:rsid w:val="00DB5D27"/>
    <w:rsid w:val="00DB5D3D"/>
    <w:rsid w:val="00DB6426"/>
    <w:rsid w:val="00DB7B3C"/>
    <w:rsid w:val="00DC0034"/>
    <w:rsid w:val="00DC03E1"/>
    <w:rsid w:val="00DC0D85"/>
    <w:rsid w:val="00DC0DB1"/>
    <w:rsid w:val="00DC0F42"/>
    <w:rsid w:val="00DC1048"/>
    <w:rsid w:val="00DC18A3"/>
    <w:rsid w:val="00DC2ECA"/>
    <w:rsid w:val="00DC2F38"/>
    <w:rsid w:val="00DC2FCF"/>
    <w:rsid w:val="00DC31D7"/>
    <w:rsid w:val="00DC3B87"/>
    <w:rsid w:val="00DC3C13"/>
    <w:rsid w:val="00DC3D43"/>
    <w:rsid w:val="00DC552F"/>
    <w:rsid w:val="00DC6BD0"/>
    <w:rsid w:val="00DC734D"/>
    <w:rsid w:val="00DC760A"/>
    <w:rsid w:val="00DC79E3"/>
    <w:rsid w:val="00DC7F4A"/>
    <w:rsid w:val="00DD0485"/>
    <w:rsid w:val="00DD0858"/>
    <w:rsid w:val="00DD0ADD"/>
    <w:rsid w:val="00DD0BE7"/>
    <w:rsid w:val="00DD1688"/>
    <w:rsid w:val="00DD1768"/>
    <w:rsid w:val="00DD268C"/>
    <w:rsid w:val="00DD2843"/>
    <w:rsid w:val="00DD3549"/>
    <w:rsid w:val="00DD3E0B"/>
    <w:rsid w:val="00DD3F33"/>
    <w:rsid w:val="00DD466A"/>
    <w:rsid w:val="00DD4B19"/>
    <w:rsid w:val="00DD5203"/>
    <w:rsid w:val="00DD5B75"/>
    <w:rsid w:val="00DD6146"/>
    <w:rsid w:val="00DD64DC"/>
    <w:rsid w:val="00DD66F7"/>
    <w:rsid w:val="00DD7942"/>
    <w:rsid w:val="00DE01CE"/>
    <w:rsid w:val="00DE034B"/>
    <w:rsid w:val="00DE0726"/>
    <w:rsid w:val="00DE089C"/>
    <w:rsid w:val="00DE08CD"/>
    <w:rsid w:val="00DE1370"/>
    <w:rsid w:val="00DE188D"/>
    <w:rsid w:val="00DE19A4"/>
    <w:rsid w:val="00DE440A"/>
    <w:rsid w:val="00DE4726"/>
    <w:rsid w:val="00DE47CC"/>
    <w:rsid w:val="00DE4A6C"/>
    <w:rsid w:val="00DE57C4"/>
    <w:rsid w:val="00DE5C0E"/>
    <w:rsid w:val="00DE5FFB"/>
    <w:rsid w:val="00DE699A"/>
    <w:rsid w:val="00DE6FD8"/>
    <w:rsid w:val="00DE766D"/>
    <w:rsid w:val="00DE7969"/>
    <w:rsid w:val="00DE7B59"/>
    <w:rsid w:val="00DE7DD6"/>
    <w:rsid w:val="00DF11ED"/>
    <w:rsid w:val="00DF12EC"/>
    <w:rsid w:val="00DF14AC"/>
    <w:rsid w:val="00DF1574"/>
    <w:rsid w:val="00DF1A2C"/>
    <w:rsid w:val="00DF1CC8"/>
    <w:rsid w:val="00DF2F87"/>
    <w:rsid w:val="00DF34E6"/>
    <w:rsid w:val="00DF3538"/>
    <w:rsid w:val="00DF356B"/>
    <w:rsid w:val="00DF398F"/>
    <w:rsid w:val="00DF4C7B"/>
    <w:rsid w:val="00DF5F50"/>
    <w:rsid w:val="00DF6264"/>
    <w:rsid w:val="00DF64AD"/>
    <w:rsid w:val="00DF6543"/>
    <w:rsid w:val="00DF6BCA"/>
    <w:rsid w:val="00DF7342"/>
    <w:rsid w:val="00DF777B"/>
    <w:rsid w:val="00DF7E35"/>
    <w:rsid w:val="00E00D7E"/>
    <w:rsid w:val="00E01032"/>
    <w:rsid w:val="00E0137A"/>
    <w:rsid w:val="00E013D3"/>
    <w:rsid w:val="00E017AB"/>
    <w:rsid w:val="00E0241F"/>
    <w:rsid w:val="00E025D5"/>
    <w:rsid w:val="00E028FD"/>
    <w:rsid w:val="00E02CA2"/>
    <w:rsid w:val="00E02EFA"/>
    <w:rsid w:val="00E03989"/>
    <w:rsid w:val="00E03CF6"/>
    <w:rsid w:val="00E042C3"/>
    <w:rsid w:val="00E05261"/>
    <w:rsid w:val="00E052A5"/>
    <w:rsid w:val="00E060D3"/>
    <w:rsid w:val="00E07F11"/>
    <w:rsid w:val="00E10CFF"/>
    <w:rsid w:val="00E11D3A"/>
    <w:rsid w:val="00E11E60"/>
    <w:rsid w:val="00E12522"/>
    <w:rsid w:val="00E130AD"/>
    <w:rsid w:val="00E138CC"/>
    <w:rsid w:val="00E13A66"/>
    <w:rsid w:val="00E13D61"/>
    <w:rsid w:val="00E13DBA"/>
    <w:rsid w:val="00E1510B"/>
    <w:rsid w:val="00E15322"/>
    <w:rsid w:val="00E15AF9"/>
    <w:rsid w:val="00E15B00"/>
    <w:rsid w:val="00E15FDF"/>
    <w:rsid w:val="00E15FF9"/>
    <w:rsid w:val="00E161D4"/>
    <w:rsid w:val="00E1664C"/>
    <w:rsid w:val="00E1667F"/>
    <w:rsid w:val="00E16EA4"/>
    <w:rsid w:val="00E1743A"/>
    <w:rsid w:val="00E17719"/>
    <w:rsid w:val="00E177CA"/>
    <w:rsid w:val="00E17B57"/>
    <w:rsid w:val="00E17C81"/>
    <w:rsid w:val="00E17E0C"/>
    <w:rsid w:val="00E17E50"/>
    <w:rsid w:val="00E17F3A"/>
    <w:rsid w:val="00E200E1"/>
    <w:rsid w:val="00E2055D"/>
    <w:rsid w:val="00E21698"/>
    <w:rsid w:val="00E21940"/>
    <w:rsid w:val="00E21CDE"/>
    <w:rsid w:val="00E223A7"/>
    <w:rsid w:val="00E2253B"/>
    <w:rsid w:val="00E227EF"/>
    <w:rsid w:val="00E22875"/>
    <w:rsid w:val="00E22A1C"/>
    <w:rsid w:val="00E22F49"/>
    <w:rsid w:val="00E23451"/>
    <w:rsid w:val="00E23828"/>
    <w:rsid w:val="00E248D6"/>
    <w:rsid w:val="00E2520A"/>
    <w:rsid w:val="00E25794"/>
    <w:rsid w:val="00E25AFC"/>
    <w:rsid w:val="00E25D41"/>
    <w:rsid w:val="00E25EC8"/>
    <w:rsid w:val="00E260FE"/>
    <w:rsid w:val="00E262B0"/>
    <w:rsid w:val="00E2680E"/>
    <w:rsid w:val="00E26866"/>
    <w:rsid w:val="00E26949"/>
    <w:rsid w:val="00E26964"/>
    <w:rsid w:val="00E26D27"/>
    <w:rsid w:val="00E26DF3"/>
    <w:rsid w:val="00E271B8"/>
    <w:rsid w:val="00E278B9"/>
    <w:rsid w:val="00E27A04"/>
    <w:rsid w:val="00E27D2C"/>
    <w:rsid w:val="00E30019"/>
    <w:rsid w:val="00E30635"/>
    <w:rsid w:val="00E31A64"/>
    <w:rsid w:val="00E31C81"/>
    <w:rsid w:val="00E31C86"/>
    <w:rsid w:val="00E3299B"/>
    <w:rsid w:val="00E32C42"/>
    <w:rsid w:val="00E32CAB"/>
    <w:rsid w:val="00E33B23"/>
    <w:rsid w:val="00E33F44"/>
    <w:rsid w:val="00E345B5"/>
    <w:rsid w:val="00E34A8A"/>
    <w:rsid w:val="00E35D85"/>
    <w:rsid w:val="00E36FF2"/>
    <w:rsid w:val="00E37061"/>
    <w:rsid w:val="00E372AF"/>
    <w:rsid w:val="00E3732C"/>
    <w:rsid w:val="00E3795C"/>
    <w:rsid w:val="00E4000A"/>
    <w:rsid w:val="00E4042E"/>
    <w:rsid w:val="00E4070E"/>
    <w:rsid w:val="00E414F6"/>
    <w:rsid w:val="00E41972"/>
    <w:rsid w:val="00E426C1"/>
    <w:rsid w:val="00E426C3"/>
    <w:rsid w:val="00E42C8F"/>
    <w:rsid w:val="00E42EF8"/>
    <w:rsid w:val="00E43C90"/>
    <w:rsid w:val="00E43E3D"/>
    <w:rsid w:val="00E44914"/>
    <w:rsid w:val="00E44E28"/>
    <w:rsid w:val="00E44E54"/>
    <w:rsid w:val="00E46119"/>
    <w:rsid w:val="00E4643C"/>
    <w:rsid w:val="00E46492"/>
    <w:rsid w:val="00E468C0"/>
    <w:rsid w:val="00E46B53"/>
    <w:rsid w:val="00E47589"/>
    <w:rsid w:val="00E5019C"/>
    <w:rsid w:val="00E50DD2"/>
    <w:rsid w:val="00E511B4"/>
    <w:rsid w:val="00E511B6"/>
    <w:rsid w:val="00E5165D"/>
    <w:rsid w:val="00E51E41"/>
    <w:rsid w:val="00E51FA2"/>
    <w:rsid w:val="00E51FA3"/>
    <w:rsid w:val="00E52329"/>
    <w:rsid w:val="00E526A3"/>
    <w:rsid w:val="00E52BCA"/>
    <w:rsid w:val="00E53148"/>
    <w:rsid w:val="00E5315C"/>
    <w:rsid w:val="00E53C17"/>
    <w:rsid w:val="00E54009"/>
    <w:rsid w:val="00E540CA"/>
    <w:rsid w:val="00E54AFA"/>
    <w:rsid w:val="00E54D41"/>
    <w:rsid w:val="00E550D6"/>
    <w:rsid w:val="00E551C6"/>
    <w:rsid w:val="00E55553"/>
    <w:rsid w:val="00E563A1"/>
    <w:rsid w:val="00E566B4"/>
    <w:rsid w:val="00E5717F"/>
    <w:rsid w:val="00E57189"/>
    <w:rsid w:val="00E572E2"/>
    <w:rsid w:val="00E57ACC"/>
    <w:rsid w:val="00E601C7"/>
    <w:rsid w:val="00E603B5"/>
    <w:rsid w:val="00E60736"/>
    <w:rsid w:val="00E60AF5"/>
    <w:rsid w:val="00E60C42"/>
    <w:rsid w:val="00E60D63"/>
    <w:rsid w:val="00E60E94"/>
    <w:rsid w:val="00E61B8E"/>
    <w:rsid w:val="00E61B9B"/>
    <w:rsid w:val="00E61E46"/>
    <w:rsid w:val="00E62149"/>
    <w:rsid w:val="00E624D4"/>
    <w:rsid w:val="00E626A0"/>
    <w:rsid w:val="00E63649"/>
    <w:rsid w:val="00E6463F"/>
    <w:rsid w:val="00E6468A"/>
    <w:rsid w:val="00E64F3A"/>
    <w:rsid w:val="00E650F5"/>
    <w:rsid w:val="00E6523D"/>
    <w:rsid w:val="00E655C1"/>
    <w:rsid w:val="00E6605D"/>
    <w:rsid w:val="00E6612A"/>
    <w:rsid w:val="00E661BF"/>
    <w:rsid w:val="00E66203"/>
    <w:rsid w:val="00E66240"/>
    <w:rsid w:val="00E66337"/>
    <w:rsid w:val="00E6651A"/>
    <w:rsid w:val="00E67232"/>
    <w:rsid w:val="00E6775D"/>
    <w:rsid w:val="00E6781F"/>
    <w:rsid w:val="00E7089C"/>
    <w:rsid w:val="00E7095C"/>
    <w:rsid w:val="00E70BCB"/>
    <w:rsid w:val="00E71282"/>
    <w:rsid w:val="00E714AE"/>
    <w:rsid w:val="00E71D00"/>
    <w:rsid w:val="00E726A6"/>
    <w:rsid w:val="00E726FF"/>
    <w:rsid w:val="00E72B22"/>
    <w:rsid w:val="00E73476"/>
    <w:rsid w:val="00E7380E"/>
    <w:rsid w:val="00E753C8"/>
    <w:rsid w:val="00E7540D"/>
    <w:rsid w:val="00E75477"/>
    <w:rsid w:val="00E75E5C"/>
    <w:rsid w:val="00E76051"/>
    <w:rsid w:val="00E766E7"/>
    <w:rsid w:val="00E768E7"/>
    <w:rsid w:val="00E76F76"/>
    <w:rsid w:val="00E775B1"/>
    <w:rsid w:val="00E77F0E"/>
    <w:rsid w:val="00E815D6"/>
    <w:rsid w:val="00E82435"/>
    <w:rsid w:val="00E8261A"/>
    <w:rsid w:val="00E8287B"/>
    <w:rsid w:val="00E828A8"/>
    <w:rsid w:val="00E82C4D"/>
    <w:rsid w:val="00E83430"/>
    <w:rsid w:val="00E839FE"/>
    <w:rsid w:val="00E83A19"/>
    <w:rsid w:val="00E83DB9"/>
    <w:rsid w:val="00E83DF6"/>
    <w:rsid w:val="00E84074"/>
    <w:rsid w:val="00E84489"/>
    <w:rsid w:val="00E84D15"/>
    <w:rsid w:val="00E8505D"/>
    <w:rsid w:val="00E85626"/>
    <w:rsid w:val="00E85AA1"/>
    <w:rsid w:val="00E85E69"/>
    <w:rsid w:val="00E8654A"/>
    <w:rsid w:val="00E865B4"/>
    <w:rsid w:val="00E87795"/>
    <w:rsid w:val="00E90911"/>
    <w:rsid w:val="00E910CD"/>
    <w:rsid w:val="00E913BF"/>
    <w:rsid w:val="00E91673"/>
    <w:rsid w:val="00E91863"/>
    <w:rsid w:val="00E919C9"/>
    <w:rsid w:val="00E91DC3"/>
    <w:rsid w:val="00E91F1C"/>
    <w:rsid w:val="00E9234E"/>
    <w:rsid w:val="00E9247D"/>
    <w:rsid w:val="00E927A0"/>
    <w:rsid w:val="00E92833"/>
    <w:rsid w:val="00E933BA"/>
    <w:rsid w:val="00E93A85"/>
    <w:rsid w:val="00E93BB1"/>
    <w:rsid w:val="00E93E3B"/>
    <w:rsid w:val="00E94468"/>
    <w:rsid w:val="00E947FF"/>
    <w:rsid w:val="00E94B73"/>
    <w:rsid w:val="00E94EFC"/>
    <w:rsid w:val="00E95E31"/>
    <w:rsid w:val="00E967EB"/>
    <w:rsid w:val="00E968E7"/>
    <w:rsid w:val="00E96D4E"/>
    <w:rsid w:val="00E96FD4"/>
    <w:rsid w:val="00E971B2"/>
    <w:rsid w:val="00E97258"/>
    <w:rsid w:val="00E974AF"/>
    <w:rsid w:val="00E97644"/>
    <w:rsid w:val="00E9782B"/>
    <w:rsid w:val="00E97C2C"/>
    <w:rsid w:val="00EA01BF"/>
    <w:rsid w:val="00EA03FB"/>
    <w:rsid w:val="00EA0C8D"/>
    <w:rsid w:val="00EA0D6E"/>
    <w:rsid w:val="00EA0F1D"/>
    <w:rsid w:val="00EA122B"/>
    <w:rsid w:val="00EA14A4"/>
    <w:rsid w:val="00EA204C"/>
    <w:rsid w:val="00EA2C8C"/>
    <w:rsid w:val="00EA2DAA"/>
    <w:rsid w:val="00EA374C"/>
    <w:rsid w:val="00EA3BF2"/>
    <w:rsid w:val="00EA44D3"/>
    <w:rsid w:val="00EA62D1"/>
    <w:rsid w:val="00EA639B"/>
    <w:rsid w:val="00EA69F0"/>
    <w:rsid w:val="00EA6A70"/>
    <w:rsid w:val="00EA6F64"/>
    <w:rsid w:val="00EA6FF8"/>
    <w:rsid w:val="00EA7002"/>
    <w:rsid w:val="00EA75EE"/>
    <w:rsid w:val="00EB024A"/>
    <w:rsid w:val="00EB0436"/>
    <w:rsid w:val="00EB0671"/>
    <w:rsid w:val="00EB1F1A"/>
    <w:rsid w:val="00EB26C0"/>
    <w:rsid w:val="00EB271D"/>
    <w:rsid w:val="00EB2FE5"/>
    <w:rsid w:val="00EB331C"/>
    <w:rsid w:val="00EB42B3"/>
    <w:rsid w:val="00EB4E61"/>
    <w:rsid w:val="00EB5AE0"/>
    <w:rsid w:val="00EB5C07"/>
    <w:rsid w:val="00EB5C82"/>
    <w:rsid w:val="00EB600F"/>
    <w:rsid w:val="00EB6483"/>
    <w:rsid w:val="00EC0588"/>
    <w:rsid w:val="00EC05C4"/>
    <w:rsid w:val="00EC07FD"/>
    <w:rsid w:val="00EC0BEB"/>
    <w:rsid w:val="00EC14D6"/>
    <w:rsid w:val="00EC1ADD"/>
    <w:rsid w:val="00EC1D41"/>
    <w:rsid w:val="00EC2172"/>
    <w:rsid w:val="00EC24EB"/>
    <w:rsid w:val="00EC2708"/>
    <w:rsid w:val="00EC2A38"/>
    <w:rsid w:val="00EC3B21"/>
    <w:rsid w:val="00EC3BB7"/>
    <w:rsid w:val="00EC3C60"/>
    <w:rsid w:val="00EC3DA6"/>
    <w:rsid w:val="00EC4305"/>
    <w:rsid w:val="00EC4564"/>
    <w:rsid w:val="00EC461F"/>
    <w:rsid w:val="00EC4639"/>
    <w:rsid w:val="00EC58F4"/>
    <w:rsid w:val="00EC5AE7"/>
    <w:rsid w:val="00EC5CE7"/>
    <w:rsid w:val="00EC5F41"/>
    <w:rsid w:val="00EC6205"/>
    <w:rsid w:val="00EC6513"/>
    <w:rsid w:val="00EC7FCE"/>
    <w:rsid w:val="00ED081A"/>
    <w:rsid w:val="00ED0A0C"/>
    <w:rsid w:val="00ED0B81"/>
    <w:rsid w:val="00ED0BA4"/>
    <w:rsid w:val="00ED19BA"/>
    <w:rsid w:val="00ED20E0"/>
    <w:rsid w:val="00ED221D"/>
    <w:rsid w:val="00ED276F"/>
    <w:rsid w:val="00ED2E89"/>
    <w:rsid w:val="00ED42A0"/>
    <w:rsid w:val="00ED4571"/>
    <w:rsid w:val="00ED462B"/>
    <w:rsid w:val="00ED52BB"/>
    <w:rsid w:val="00ED5B24"/>
    <w:rsid w:val="00ED63FA"/>
    <w:rsid w:val="00ED6533"/>
    <w:rsid w:val="00ED71A3"/>
    <w:rsid w:val="00EE06FB"/>
    <w:rsid w:val="00EE0F88"/>
    <w:rsid w:val="00EE1B69"/>
    <w:rsid w:val="00EE1E8C"/>
    <w:rsid w:val="00EE1FCC"/>
    <w:rsid w:val="00EE2007"/>
    <w:rsid w:val="00EE24DA"/>
    <w:rsid w:val="00EE2C6C"/>
    <w:rsid w:val="00EE2F3F"/>
    <w:rsid w:val="00EE3312"/>
    <w:rsid w:val="00EE37ED"/>
    <w:rsid w:val="00EE3DEE"/>
    <w:rsid w:val="00EE48EA"/>
    <w:rsid w:val="00EE4953"/>
    <w:rsid w:val="00EE4DC2"/>
    <w:rsid w:val="00EE4DF5"/>
    <w:rsid w:val="00EE4E48"/>
    <w:rsid w:val="00EE51BD"/>
    <w:rsid w:val="00EE5DEC"/>
    <w:rsid w:val="00EE6140"/>
    <w:rsid w:val="00EE6F8E"/>
    <w:rsid w:val="00EE7977"/>
    <w:rsid w:val="00EE7FCD"/>
    <w:rsid w:val="00EF0028"/>
    <w:rsid w:val="00EF1229"/>
    <w:rsid w:val="00EF185A"/>
    <w:rsid w:val="00EF232D"/>
    <w:rsid w:val="00EF2BAC"/>
    <w:rsid w:val="00EF2FE6"/>
    <w:rsid w:val="00EF300C"/>
    <w:rsid w:val="00EF30F0"/>
    <w:rsid w:val="00EF3777"/>
    <w:rsid w:val="00EF3D08"/>
    <w:rsid w:val="00EF40DE"/>
    <w:rsid w:val="00EF4E1C"/>
    <w:rsid w:val="00EF507D"/>
    <w:rsid w:val="00EF54D1"/>
    <w:rsid w:val="00EF5728"/>
    <w:rsid w:val="00EF57D9"/>
    <w:rsid w:val="00EF5F3D"/>
    <w:rsid w:val="00EF6305"/>
    <w:rsid w:val="00EF651C"/>
    <w:rsid w:val="00EF6B28"/>
    <w:rsid w:val="00EF7680"/>
    <w:rsid w:val="00EF7A0C"/>
    <w:rsid w:val="00EF7BC7"/>
    <w:rsid w:val="00EF7F5C"/>
    <w:rsid w:val="00F00792"/>
    <w:rsid w:val="00F008D8"/>
    <w:rsid w:val="00F0143A"/>
    <w:rsid w:val="00F016AA"/>
    <w:rsid w:val="00F02103"/>
    <w:rsid w:val="00F02281"/>
    <w:rsid w:val="00F02586"/>
    <w:rsid w:val="00F029DA"/>
    <w:rsid w:val="00F02A73"/>
    <w:rsid w:val="00F0301B"/>
    <w:rsid w:val="00F03251"/>
    <w:rsid w:val="00F03705"/>
    <w:rsid w:val="00F037E9"/>
    <w:rsid w:val="00F03A90"/>
    <w:rsid w:val="00F03EAD"/>
    <w:rsid w:val="00F044F3"/>
    <w:rsid w:val="00F04CD7"/>
    <w:rsid w:val="00F051ED"/>
    <w:rsid w:val="00F0540A"/>
    <w:rsid w:val="00F05F3E"/>
    <w:rsid w:val="00F06727"/>
    <w:rsid w:val="00F06B88"/>
    <w:rsid w:val="00F07342"/>
    <w:rsid w:val="00F077BB"/>
    <w:rsid w:val="00F079E3"/>
    <w:rsid w:val="00F07DB3"/>
    <w:rsid w:val="00F1049B"/>
    <w:rsid w:val="00F10DB2"/>
    <w:rsid w:val="00F11004"/>
    <w:rsid w:val="00F11163"/>
    <w:rsid w:val="00F117E2"/>
    <w:rsid w:val="00F1218C"/>
    <w:rsid w:val="00F121A4"/>
    <w:rsid w:val="00F123AB"/>
    <w:rsid w:val="00F125AF"/>
    <w:rsid w:val="00F12A96"/>
    <w:rsid w:val="00F12B43"/>
    <w:rsid w:val="00F12C92"/>
    <w:rsid w:val="00F12E1C"/>
    <w:rsid w:val="00F131E4"/>
    <w:rsid w:val="00F1407A"/>
    <w:rsid w:val="00F143DA"/>
    <w:rsid w:val="00F1478C"/>
    <w:rsid w:val="00F14AD2"/>
    <w:rsid w:val="00F14FC2"/>
    <w:rsid w:val="00F176B0"/>
    <w:rsid w:val="00F17A6B"/>
    <w:rsid w:val="00F17A9B"/>
    <w:rsid w:val="00F17E52"/>
    <w:rsid w:val="00F213BA"/>
    <w:rsid w:val="00F21FA7"/>
    <w:rsid w:val="00F23494"/>
    <w:rsid w:val="00F239F0"/>
    <w:rsid w:val="00F23DD8"/>
    <w:rsid w:val="00F24F3F"/>
    <w:rsid w:val="00F258B6"/>
    <w:rsid w:val="00F26255"/>
    <w:rsid w:val="00F266A8"/>
    <w:rsid w:val="00F267CF"/>
    <w:rsid w:val="00F26C7A"/>
    <w:rsid w:val="00F26E2D"/>
    <w:rsid w:val="00F272F1"/>
    <w:rsid w:val="00F277E5"/>
    <w:rsid w:val="00F301FA"/>
    <w:rsid w:val="00F30224"/>
    <w:rsid w:val="00F30C12"/>
    <w:rsid w:val="00F3109E"/>
    <w:rsid w:val="00F313AA"/>
    <w:rsid w:val="00F316C9"/>
    <w:rsid w:val="00F3275F"/>
    <w:rsid w:val="00F3288F"/>
    <w:rsid w:val="00F3292C"/>
    <w:rsid w:val="00F32BEE"/>
    <w:rsid w:val="00F33094"/>
    <w:rsid w:val="00F335CE"/>
    <w:rsid w:val="00F340A2"/>
    <w:rsid w:val="00F34138"/>
    <w:rsid w:val="00F34606"/>
    <w:rsid w:val="00F34849"/>
    <w:rsid w:val="00F34893"/>
    <w:rsid w:val="00F34DEF"/>
    <w:rsid w:val="00F351F9"/>
    <w:rsid w:val="00F358FA"/>
    <w:rsid w:val="00F35C0F"/>
    <w:rsid w:val="00F35D23"/>
    <w:rsid w:val="00F3706F"/>
    <w:rsid w:val="00F37F5E"/>
    <w:rsid w:val="00F401F2"/>
    <w:rsid w:val="00F411B8"/>
    <w:rsid w:val="00F41338"/>
    <w:rsid w:val="00F4177A"/>
    <w:rsid w:val="00F419C6"/>
    <w:rsid w:val="00F420DB"/>
    <w:rsid w:val="00F42369"/>
    <w:rsid w:val="00F42895"/>
    <w:rsid w:val="00F4294B"/>
    <w:rsid w:val="00F434E0"/>
    <w:rsid w:val="00F43C9F"/>
    <w:rsid w:val="00F44459"/>
    <w:rsid w:val="00F44948"/>
    <w:rsid w:val="00F44C92"/>
    <w:rsid w:val="00F451BA"/>
    <w:rsid w:val="00F45559"/>
    <w:rsid w:val="00F4563D"/>
    <w:rsid w:val="00F457E8"/>
    <w:rsid w:val="00F45ACE"/>
    <w:rsid w:val="00F45BA9"/>
    <w:rsid w:val="00F4671F"/>
    <w:rsid w:val="00F46938"/>
    <w:rsid w:val="00F47164"/>
    <w:rsid w:val="00F474B6"/>
    <w:rsid w:val="00F476B7"/>
    <w:rsid w:val="00F47B2A"/>
    <w:rsid w:val="00F47B94"/>
    <w:rsid w:val="00F47CD2"/>
    <w:rsid w:val="00F47F47"/>
    <w:rsid w:val="00F500B8"/>
    <w:rsid w:val="00F50774"/>
    <w:rsid w:val="00F50ABD"/>
    <w:rsid w:val="00F50CD3"/>
    <w:rsid w:val="00F50D20"/>
    <w:rsid w:val="00F50D79"/>
    <w:rsid w:val="00F50DB7"/>
    <w:rsid w:val="00F50FE5"/>
    <w:rsid w:val="00F51F47"/>
    <w:rsid w:val="00F52873"/>
    <w:rsid w:val="00F52CD3"/>
    <w:rsid w:val="00F5311B"/>
    <w:rsid w:val="00F5317E"/>
    <w:rsid w:val="00F53418"/>
    <w:rsid w:val="00F53A6F"/>
    <w:rsid w:val="00F53D2B"/>
    <w:rsid w:val="00F543BC"/>
    <w:rsid w:val="00F54743"/>
    <w:rsid w:val="00F547CC"/>
    <w:rsid w:val="00F54C3C"/>
    <w:rsid w:val="00F54D83"/>
    <w:rsid w:val="00F54E55"/>
    <w:rsid w:val="00F55A20"/>
    <w:rsid w:val="00F56267"/>
    <w:rsid w:val="00F5712D"/>
    <w:rsid w:val="00F5753A"/>
    <w:rsid w:val="00F57954"/>
    <w:rsid w:val="00F579EC"/>
    <w:rsid w:val="00F57AB4"/>
    <w:rsid w:val="00F6086F"/>
    <w:rsid w:val="00F61652"/>
    <w:rsid w:val="00F61910"/>
    <w:rsid w:val="00F61B19"/>
    <w:rsid w:val="00F61EEB"/>
    <w:rsid w:val="00F63736"/>
    <w:rsid w:val="00F63A47"/>
    <w:rsid w:val="00F64016"/>
    <w:rsid w:val="00F64146"/>
    <w:rsid w:val="00F641ED"/>
    <w:rsid w:val="00F6421B"/>
    <w:rsid w:val="00F642C2"/>
    <w:rsid w:val="00F646AE"/>
    <w:rsid w:val="00F6489F"/>
    <w:rsid w:val="00F65F7A"/>
    <w:rsid w:val="00F66BED"/>
    <w:rsid w:val="00F66CF8"/>
    <w:rsid w:val="00F67489"/>
    <w:rsid w:val="00F674E5"/>
    <w:rsid w:val="00F67DF8"/>
    <w:rsid w:val="00F67E3D"/>
    <w:rsid w:val="00F701E0"/>
    <w:rsid w:val="00F709A9"/>
    <w:rsid w:val="00F70DEE"/>
    <w:rsid w:val="00F7148C"/>
    <w:rsid w:val="00F722F2"/>
    <w:rsid w:val="00F7277D"/>
    <w:rsid w:val="00F72DEC"/>
    <w:rsid w:val="00F7327F"/>
    <w:rsid w:val="00F735CB"/>
    <w:rsid w:val="00F73957"/>
    <w:rsid w:val="00F73B1C"/>
    <w:rsid w:val="00F73CE3"/>
    <w:rsid w:val="00F744AB"/>
    <w:rsid w:val="00F75083"/>
    <w:rsid w:val="00F76ACC"/>
    <w:rsid w:val="00F77066"/>
    <w:rsid w:val="00F77684"/>
    <w:rsid w:val="00F776C7"/>
    <w:rsid w:val="00F776EE"/>
    <w:rsid w:val="00F802F3"/>
    <w:rsid w:val="00F8054C"/>
    <w:rsid w:val="00F80745"/>
    <w:rsid w:val="00F809E2"/>
    <w:rsid w:val="00F80A53"/>
    <w:rsid w:val="00F80CEB"/>
    <w:rsid w:val="00F810AB"/>
    <w:rsid w:val="00F8113C"/>
    <w:rsid w:val="00F81161"/>
    <w:rsid w:val="00F81428"/>
    <w:rsid w:val="00F8166C"/>
    <w:rsid w:val="00F8177B"/>
    <w:rsid w:val="00F81CF0"/>
    <w:rsid w:val="00F82CD7"/>
    <w:rsid w:val="00F8313B"/>
    <w:rsid w:val="00F831B2"/>
    <w:rsid w:val="00F844BC"/>
    <w:rsid w:val="00F84CC1"/>
    <w:rsid w:val="00F854B9"/>
    <w:rsid w:val="00F8562F"/>
    <w:rsid w:val="00F858FD"/>
    <w:rsid w:val="00F85C7F"/>
    <w:rsid w:val="00F860B1"/>
    <w:rsid w:val="00F8688C"/>
    <w:rsid w:val="00F86D2F"/>
    <w:rsid w:val="00F8775B"/>
    <w:rsid w:val="00F877B9"/>
    <w:rsid w:val="00F87AF7"/>
    <w:rsid w:val="00F9007E"/>
    <w:rsid w:val="00F903BA"/>
    <w:rsid w:val="00F903E2"/>
    <w:rsid w:val="00F9050D"/>
    <w:rsid w:val="00F90897"/>
    <w:rsid w:val="00F90AD7"/>
    <w:rsid w:val="00F912F5"/>
    <w:rsid w:val="00F91A44"/>
    <w:rsid w:val="00F92462"/>
    <w:rsid w:val="00F9269B"/>
    <w:rsid w:val="00F93085"/>
    <w:rsid w:val="00F93AD6"/>
    <w:rsid w:val="00F93D6B"/>
    <w:rsid w:val="00F9402B"/>
    <w:rsid w:val="00F9522C"/>
    <w:rsid w:val="00F96F96"/>
    <w:rsid w:val="00F97036"/>
    <w:rsid w:val="00F978A7"/>
    <w:rsid w:val="00F9795F"/>
    <w:rsid w:val="00FA08D5"/>
    <w:rsid w:val="00FA09AD"/>
    <w:rsid w:val="00FA0E60"/>
    <w:rsid w:val="00FA1061"/>
    <w:rsid w:val="00FA171D"/>
    <w:rsid w:val="00FA19C3"/>
    <w:rsid w:val="00FA24FE"/>
    <w:rsid w:val="00FA2933"/>
    <w:rsid w:val="00FA2EBD"/>
    <w:rsid w:val="00FA303A"/>
    <w:rsid w:val="00FA3391"/>
    <w:rsid w:val="00FA3A0A"/>
    <w:rsid w:val="00FA3A38"/>
    <w:rsid w:val="00FA449D"/>
    <w:rsid w:val="00FA4F9D"/>
    <w:rsid w:val="00FA528A"/>
    <w:rsid w:val="00FA5DDB"/>
    <w:rsid w:val="00FA6174"/>
    <w:rsid w:val="00FA621E"/>
    <w:rsid w:val="00FA6A8E"/>
    <w:rsid w:val="00FA6AC6"/>
    <w:rsid w:val="00FA6BC4"/>
    <w:rsid w:val="00FA6E4D"/>
    <w:rsid w:val="00FA7076"/>
    <w:rsid w:val="00FA7824"/>
    <w:rsid w:val="00FA79A4"/>
    <w:rsid w:val="00FB02C7"/>
    <w:rsid w:val="00FB0B5E"/>
    <w:rsid w:val="00FB0E51"/>
    <w:rsid w:val="00FB112F"/>
    <w:rsid w:val="00FB1C4D"/>
    <w:rsid w:val="00FB1E49"/>
    <w:rsid w:val="00FB1EFE"/>
    <w:rsid w:val="00FB1F0B"/>
    <w:rsid w:val="00FB2504"/>
    <w:rsid w:val="00FB2590"/>
    <w:rsid w:val="00FB2A39"/>
    <w:rsid w:val="00FB3107"/>
    <w:rsid w:val="00FB3343"/>
    <w:rsid w:val="00FB3ABC"/>
    <w:rsid w:val="00FB3C0D"/>
    <w:rsid w:val="00FB4B7C"/>
    <w:rsid w:val="00FB4F8C"/>
    <w:rsid w:val="00FB52BB"/>
    <w:rsid w:val="00FB543D"/>
    <w:rsid w:val="00FB6054"/>
    <w:rsid w:val="00FB610C"/>
    <w:rsid w:val="00FB628A"/>
    <w:rsid w:val="00FB6659"/>
    <w:rsid w:val="00FB72F9"/>
    <w:rsid w:val="00FB7352"/>
    <w:rsid w:val="00FB7B54"/>
    <w:rsid w:val="00FC02A2"/>
    <w:rsid w:val="00FC0579"/>
    <w:rsid w:val="00FC05D6"/>
    <w:rsid w:val="00FC1A54"/>
    <w:rsid w:val="00FC209B"/>
    <w:rsid w:val="00FC20E1"/>
    <w:rsid w:val="00FC25EF"/>
    <w:rsid w:val="00FC2BBA"/>
    <w:rsid w:val="00FC2D80"/>
    <w:rsid w:val="00FC325F"/>
    <w:rsid w:val="00FC3401"/>
    <w:rsid w:val="00FC378D"/>
    <w:rsid w:val="00FC3C12"/>
    <w:rsid w:val="00FC5323"/>
    <w:rsid w:val="00FC5C22"/>
    <w:rsid w:val="00FC5C24"/>
    <w:rsid w:val="00FC5DA1"/>
    <w:rsid w:val="00FC5DEA"/>
    <w:rsid w:val="00FC5E22"/>
    <w:rsid w:val="00FC618D"/>
    <w:rsid w:val="00FC6470"/>
    <w:rsid w:val="00FC686E"/>
    <w:rsid w:val="00FC6DEF"/>
    <w:rsid w:val="00FC6E5D"/>
    <w:rsid w:val="00FC7156"/>
    <w:rsid w:val="00FC7D18"/>
    <w:rsid w:val="00FD049D"/>
    <w:rsid w:val="00FD09F1"/>
    <w:rsid w:val="00FD0E14"/>
    <w:rsid w:val="00FD1253"/>
    <w:rsid w:val="00FD1512"/>
    <w:rsid w:val="00FD159F"/>
    <w:rsid w:val="00FD162C"/>
    <w:rsid w:val="00FD19F2"/>
    <w:rsid w:val="00FD1AC7"/>
    <w:rsid w:val="00FD1BC8"/>
    <w:rsid w:val="00FD21B7"/>
    <w:rsid w:val="00FD31B0"/>
    <w:rsid w:val="00FD32EC"/>
    <w:rsid w:val="00FD3635"/>
    <w:rsid w:val="00FD3748"/>
    <w:rsid w:val="00FD3916"/>
    <w:rsid w:val="00FD451B"/>
    <w:rsid w:val="00FD4CEF"/>
    <w:rsid w:val="00FD5525"/>
    <w:rsid w:val="00FD7594"/>
    <w:rsid w:val="00FD79FE"/>
    <w:rsid w:val="00FE07C5"/>
    <w:rsid w:val="00FE0943"/>
    <w:rsid w:val="00FE0A9A"/>
    <w:rsid w:val="00FE0B70"/>
    <w:rsid w:val="00FE0BE4"/>
    <w:rsid w:val="00FE14BE"/>
    <w:rsid w:val="00FE1503"/>
    <w:rsid w:val="00FE19A8"/>
    <w:rsid w:val="00FE1D19"/>
    <w:rsid w:val="00FE1F1E"/>
    <w:rsid w:val="00FE3065"/>
    <w:rsid w:val="00FE396D"/>
    <w:rsid w:val="00FE3ADF"/>
    <w:rsid w:val="00FE3CAC"/>
    <w:rsid w:val="00FE3FDE"/>
    <w:rsid w:val="00FE42FE"/>
    <w:rsid w:val="00FE45A4"/>
    <w:rsid w:val="00FE46B8"/>
    <w:rsid w:val="00FE46FE"/>
    <w:rsid w:val="00FE4C6B"/>
    <w:rsid w:val="00FE59DB"/>
    <w:rsid w:val="00FE74EA"/>
    <w:rsid w:val="00FF023E"/>
    <w:rsid w:val="00FF059C"/>
    <w:rsid w:val="00FF05C2"/>
    <w:rsid w:val="00FF079D"/>
    <w:rsid w:val="00FF10F4"/>
    <w:rsid w:val="00FF14F2"/>
    <w:rsid w:val="00FF212B"/>
    <w:rsid w:val="00FF2706"/>
    <w:rsid w:val="00FF2984"/>
    <w:rsid w:val="00FF2B63"/>
    <w:rsid w:val="00FF30C6"/>
    <w:rsid w:val="00FF3122"/>
    <w:rsid w:val="00FF37B8"/>
    <w:rsid w:val="00FF3A26"/>
    <w:rsid w:val="00FF3FFB"/>
    <w:rsid w:val="00FF45EE"/>
    <w:rsid w:val="00FF4896"/>
    <w:rsid w:val="00FF48C1"/>
    <w:rsid w:val="00FF49DA"/>
    <w:rsid w:val="00FF4ED0"/>
    <w:rsid w:val="00FF56C5"/>
    <w:rsid w:val="00FF660F"/>
    <w:rsid w:val="00FF6BCF"/>
    <w:rsid w:val="00FF6E52"/>
    <w:rsid w:val="00FF711F"/>
    <w:rsid w:val="00FF7528"/>
    <w:rsid w:val="00FF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ks-Dev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CF2F66B"/>
  <w15:docId w15:val="{E933A667-9EAE-4974-A36D-3A428ED03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 w:qFormat="1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 w:qFormat="1"/>
    <w:lsdException w:name="Medium Shading 2 Accent 1" w:uiPriority="99"/>
    <w:lsdException w:name="Medium List 1 Accent 1" w:uiPriority="99"/>
    <w:lsdException w:name="Revision" w:semiHidden="1" w:uiPriority="99"/>
    <w:lsdException w:name="List Paragraph" w:uiPriority="34" w:qFormat="1"/>
    <w:lsdException w:name="Quote" w:uiPriority="99" w:qFormat="1"/>
    <w:lsdException w:name="Intense Quote" w:uiPriority="99" w:qFormat="1"/>
    <w:lsdException w:name="Medium List 2 Accent 1" w:uiPriority="99"/>
    <w:lsdException w:name="Medium Grid 1 Accent 1" w:uiPriority="99"/>
    <w:lsdException w:name="Medium Grid 2 Accent 1" w:uiPriority="99" w:qFormat="1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 w:qFormat="1"/>
    <w:lsdException w:name="Colorful Grid Accent 1" w:uiPriority="99" w:qFormat="1"/>
    <w:lsdException w:name="Light Shading Accent 2" w:uiPriority="99" w:qFormat="1"/>
    <w:lsdException w:name="Light List Accent 2" w:uiPriority="99"/>
    <w:lsdException w:name="Light Grid Accent 2" w:uiPriority="99"/>
    <w:lsdException w:name="Medium Shading 1 Accent 2" w:uiPriority="99" w:qFormat="1"/>
    <w:lsdException w:name="Medium Shading 2 Accent 2" w:uiPriority="99"/>
    <w:lsdException w:name="Medium List 1 Accent 2" w:uiPriority="99"/>
    <w:lsdException w:name="Medium List 2 Accent 2" w:uiPriority="99"/>
    <w:lsdException w:name="Medium Grid 1 Accent 2" w:uiPriority="99" w:qFormat="1"/>
    <w:lsdException w:name="Medium Grid 2 Accent 2" w:uiPriority="99" w:qFormat="1"/>
    <w:lsdException w:name="Medium Grid 3 Accent 2" w:uiPriority="99" w:qFormat="1"/>
    <w:lsdException w:name="Dark List Accent 2" w:uiPriority="99"/>
    <w:lsdException w:name="Colorful Shading Accent 2" w:uiPriority="99"/>
    <w:lsdException w:name="Colorful List Accent 2" w:uiPriority="1" w:qFormat="1"/>
    <w:lsdException w:name="Colorful Grid Accent 2" w:uiPriority="60"/>
    <w:lsdException w:name="Light Shading Accent 3" w:uiPriority="61"/>
    <w:lsdException w:name="Light List Accent 3" w:uiPriority="62"/>
    <w:lsdException w:name="Light Grid Accent 3" w:uiPriority="63" w:qFormat="1"/>
    <w:lsdException w:name="Medium Shading 1 Accent 3" w:uiPriority="64" w:qFormat="1"/>
    <w:lsdException w:name="Medium Shading 2 Accent 3" w:uiPriority="65" w:qFormat="1"/>
    <w:lsdException w:name="Medium List 1 Accent 3" w:uiPriority="66"/>
    <w:lsdException w:name="Medium List 2 Accent 3" w:uiPriority="67"/>
    <w:lsdException w:name="Medium Grid 1 Accent 3" w:uiPriority="68"/>
    <w:lsdException w:name="Medium Grid 2 Accent 3" w:uiPriority="69"/>
    <w:lsdException w:name="Medium Grid 3 Accent 3" w:uiPriority="70"/>
    <w:lsdException w:name="Dark List Accent 3" w:uiPriority="71"/>
    <w:lsdException w:name="Colorful Shading Accent 3" w:uiPriority="34" w:qFormat="1"/>
    <w:lsdException w:name="Colorful List Accent 3" w:uiPriority="73" w:qFormat="1"/>
    <w:lsdException w:name="Colorful Grid Accent 3" w:uiPriority="60" w:qFormat="1"/>
    <w:lsdException w:name="Light Shading Accent 4" w:uiPriority="61"/>
    <w:lsdException w:name="Light List Accent 4" w:uiPriority="62"/>
    <w:lsdException w:name="Light Grid Accent 4" w:uiPriority="63"/>
    <w:lsdException w:name="Medium Shading 1 Accent 4" w:uiPriority="64"/>
    <w:lsdException w:name="Medium Shading 2 Accent 4" w:uiPriority="65"/>
    <w:lsdException w:name="Medium List 1 Accent 4" w:uiPriority="99"/>
    <w:lsdException w:name="Medium List 2 Accent 4" w:uiPriority="34" w:qFormat="1"/>
    <w:lsdException w:name="Medium Grid 1 Accent 4" w:uiPriority="29" w:qFormat="1"/>
    <w:lsdException w:name="Medium Grid 2 Accent 4" w:uiPriority="30" w:qFormat="1"/>
    <w:lsdException w:name="Medium Grid 3 Accent 4" w:uiPriority="66"/>
    <w:lsdException w:name="Dark List Accent 4" w:uiPriority="67"/>
    <w:lsdException w:name="Colorful Shading Accent 4" w:uiPriority="68"/>
    <w:lsdException w:name="Colorful List Accent 4" w:uiPriority="69"/>
    <w:lsdException w:name="Colorful Grid Accent 4" w:uiPriority="70"/>
    <w:lsdException w:name="Light Shading Accent 5" w:uiPriority="71"/>
    <w:lsdException w:name="Light List Accent 5" w:uiPriority="72"/>
    <w:lsdException w:name="Light Grid Accent 5" w:uiPriority="73"/>
    <w:lsdException w:name="Medium Shading 1 Accent 5" w:uiPriority="60"/>
    <w:lsdException w:name="Medium Shading 2 Accent 5" w:uiPriority="61"/>
    <w:lsdException w:name="Medium List 1 Accent 5" w:uiPriority="62"/>
    <w:lsdException w:name="Medium List 2 Accent 5" w:uiPriority="63"/>
    <w:lsdException w:name="Medium Grid 1 Accent 5" w:uiPriority="64"/>
    <w:lsdException w:name="Medium Grid 2 Accent 5" w:uiPriority="65"/>
    <w:lsdException w:name="Medium Grid 3 Accent 5" w:uiPriority="66"/>
    <w:lsdException w:name="Dark List Accent 5" w:uiPriority="67"/>
    <w:lsdException w:name="Colorful Shading Accent 5" w:uiPriority="68"/>
    <w:lsdException w:name="Colorful List Accent 5" w:uiPriority="69"/>
    <w:lsdException w:name="Colorful Grid Accent 5" w:uiPriority="70"/>
    <w:lsdException w:name="Light Shading Accent 6" w:uiPriority="71"/>
    <w:lsdException w:name="Light List Accent 6" w:uiPriority="72"/>
    <w:lsdException w:name="Light Grid Accent 6" w:uiPriority="73"/>
    <w:lsdException w:name="Medium Shading 1 Accent 6" w:uiPriority="60"/>
    <w:lsdException w:name="Medium Shading 2 Accent 6" w:uiPriority="61"/>
    <w:lsdException w:name="Medium List 1 Accent 6" w:uiPriority="62"/>
    <w:lsdException w:name="Medium List 2 Accent 6" w:uiPriority="63"/>
    <w:lsdException w:name="Medium Grid 1 Accent 6" w:uiPriority="64"/>
    <w:lsdException w:name="Medium Grid 2 Accent 6" w:uiPriority="65"/>
    <w:lsdException w:name="Medium Grid 3 Accent 6" w:uiPriority="66"/>
    <w:lsdException w:name="Dark List Accent 6" w:uiPriority="67"/>
    <w:lsdException w:name="Colorful Shading Accent 6" w:uiPriority="68"/>
    <w:lsdException w:name="Colorful List Accent 6" w:uiPriority="69"/>
    <w:lsdException w:name="Colorful Grid Accent 6" w:uiPriority="70"/>
    <w:lsdException w:name="Subtle Emphasis" w:uiPriority="71" w:qFormat="1"/>
    <w:lsdException w:name="Intense Emphasis" w:uiPriority="72" w:qFormat="1"/>
    <w:lsdException w:name="Subtle Reference" w:uiPriority="73" w:qFormat="1"/>
    <w:lsdException w:name="Intense Reference" w:uiPriority="60" w:qFormat="1"/>
    <w:lsdException w:name="Book Title" w:uiPriority="61" w:qFormat="1"/>
    <w:lsdException w:name="Bibliography" w:semiHidden="1" w:uiPriority="62" w:unhideWhenUsed="1"/>
    <w:lsdException w:name="TOC Heading" w:semiHidden="1" w:uiPriority="63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843"/>
    <w:pPr>
      <w:spacing w:before="120" w:after="120"/>
      <w:jc w:val="both"/>
    </w:pPr>
    <w:rPr>
      <w:sz w:val="24"/>
      <w:lang w:val="en-GB"/>
    </w:rPr>
  </w:style>
  <w:style w:type="paragraph" w:styleId="Ttulo1">
    <w:name w:val="heading 1"/>
    <w:aliases w:val="Title_1,heading 1,Kopje,Heading 11,titre 1"/>
    <w:basedOn w:val="Normal"/>
    <w:next w:val="Normal"/>
    <w:qFormat/>
    <w:pPr>
      <w:keepNext/>
      <w:numPr>
        <w:numId w:val="1"/>
      </w:numPr>
      <w:spacing w:before="840" w:after="600"/>
      <w:outlineLvl w:val="0"/>
    </w:pPr>
    <w:rPr>
      <w:rFonts w:ascii="Arial" w:hAnsi="Arial"/>
      <w:b/>
      <w:caps/>
      <w:kern w:val="28"/>
      <w:sz w:val="32"/>
    </w:rPr>
  </w:style>
  <w:style w:type="paragraph" w:styleId="Ttulo2">
    <w:name w:val="heading 2"/>
    <w:aliases w:val="Heading 21,titre 2,Level 2 + (Latin) Times New Roman,Level 2,Heading 2 Char,Heading 21 Char,titre 2 Char,Level 2 Char,Heading two"/>
    <w:basedOn w:val="Ttulo1"/>
    <w:next w:val="Normal"/>
    <w:qFormat/>
    <w:pPr>
      <w:numPr>
        <w:ilvl w:val="1"/>
      </w:numPr>
      <w:spacing w:after="480"/>
      <w:outlineLvl w:val="1"/>
    </w:pPr>
    <w:rPr>
      <w:kern w:val="22"/>
      <w:sz w:val="28"/>
    </w:rPr>
  </w:style>
  <w:style w:type="paragraph" w:styleId="Ttulo3">
    <w:name w:val="heading 3"/>
    <w:aliases w:val="Heading 31,titre 3,Titre 31"/>
    <w:basedOn w:val="Ttulo1"/>
    <w:next w:val="Normal"/>
    <w:qFormat/>
    <w:pPr>
      <w:numPr>
        <w:ilvl w:val="2"/>
      </w:numPr>
      <w:spacing w:after="360"/>
      <w:outlineLvl w:val="2"/>
    </w:pPr>
    <w:rPr>
      <w:caps w:val="0"/>
      <w:smallCaps/>
      <w:kern w:val="22"/>
      <w:sz w:val="28"/>
    </w:rPr>
  </w:style>
  <w:style w:type="paragraph" w:styleId="Ttulo4">
    <w:name w:val="heading 4"/>
    <w:aliases w:val="Heading 41,titre 4"/>
    <w:basedOn w:val="Ttulo1"/>
    <w:next w:val="Normal"/>
    <w:qFormat/>
    <w:pPr>
      <w:numPr>
        <w:ilvl w:val="3"/>
      </w:numPr>
      <w:spacing w:after="360"/>
      <w:outlineLvl w:val="3"/>
    </w:pPr>
    <w:rPr>
      <w:caps w:val="0"/>
      <w:kern w:val="22"/>
      <w:sz w:val="24"/>
    </w:rPr>
  </w:style>
  <w:style w:type="paragraph" w:styleId="Ttulo5">
    <w:name w:val="heading 5"/>
    <w:aliases w:val="Title_5,DontUse,Heading 51,titre 5"/>
    <w:basedOn w:val="Ttulo1"/>
    <w:next w:val="Normal"/>
    <w:qFormat/>
    <w:pPr>
      <w:numPr>
        <w:ilvl w:val="4"/>
      </w:numPr>
      <w:spacing w:before="360"/>
      <w:outlineLvl w:val="4"/>
    </w:pPr>
    <w:rPr>
      <w:b w:val="0"/>
      <w:i/>
      <w:caps w:val="0"/>
      <w:kern w:val="22"/>
      <w:sz w:val="22"/>
      <w:u w:val="single"/>
    </w:rPr>
  </w:style>
  <w:style w:type="paragraph" w:styleId="Ttulo6">
    <w:name w:val="heading 6"/>
    <w:aliases w:val="dontUse"/>
    <w:basedOn w:val="Ttulo1"/>
    <w:next w:val="Normal"/>
    <w:qFormat/>
    <w:pPr>
      <w:numPr>
        <w:ilvl w:val="5"/>
      </w:numPr>
      <w:spacing w:before="360"/>
      <w:outlineLvl w:val="5"/>
    </w:pPr>
    <w:rPr>
      <w:b w:val="0"/>
      <w:caps w:val="0"/>
      <w:kern w:val="22"/>
      <w:sz w:val="22"/>
    </w:rPr>
  </w:style>
  <w:style w:type="paragraph" w:styleId="Ttulo7">
    <w:name w:val="heading 7"/>
    <w:aliases w:val="DontUse!"/>
    <w:basedOn w:val="Ttulo6"/>
    <w:next w:val="Normal"/>
    <w:qFormat/>
    <w:pPr>
      <w:numPr>
        <w:ilvl w:val="6"/>
      </w:numPr>
      <w:outlineLvl w:val="6"/>
    </w:pPr>
  </w:style>
  <w:style w:type="paragraph" w:styleId="Ttulo8">
    <w:name w:val="heading 8"/>
    <w:aliases w:val="don'tUse"/>
    <w:basedOn w:val="Ttulo6"/>
    <w:next w:val="Normal"/>
    <w:qFormat/>
    <w:pPr>
      <w:numPr>
        <w:ilvl w:val="7"/>
      </w:numPr>
      <w:outlineLvl w:val="7"/>
    </w:pPr>
  </w:style>
  <w:style w:type="paragraph" w:styleId="Ttulo9">
    <w:name w:val="heading 9"/>
    <w:aliases w:val="Don'tUse"/>
    <w:basedOn w:val="Ttulo6"/>
    <w:next w:val="Normal"/>
    <w:qFormat/>
    <w:pPr>
      <w:numPr>
        <w:ilvl w:val="8"/>
      </w:numPr>
      <w:outlineLvl w:val="8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xCover1">
    <w:name w:val="xCover 1"/>
    <w:pPr>
      <w:spacing w:before="240"/>
      <w:jc w:val="center"/>
    </w:pPr>
    <w:rPr>
      <w:rFonts w:ascii="Arial" w:hAnsi="Arial"/>
      <w:b/>
      <w:caps/>
      <w:sz w:val="28"/>
      <w:lang w:val="en-US"/>
    </w:rPr>
  </w:style>
  <w:style w:type="character" w:customStyle="1" w:styleId="BlueReplace">
    <w:name w:val="Blue Replace"/>
    <w:rPr>
      <w:color w:val="0000FF"/>
    </w:rPr>
  </w:style>
  <w:style w:type="paragraph" w:customStyle="1" w:styleId="text">
    <w:name w:val="text"/>
    <w:basedOn w:val="Normal"/>
    <w:rPr>
      <w:lang w:val="en-US"/>
    </w:rPr>
  </w:style>
  <w:style w:type="paragraph" w:customStyle="1" w:styleId="xCover0">
    <w:name w:val="xCover 0"/>
    <w:rPr>
      <w:rFonts w:ascii="Arial" w:hAnsi="Arial"/>
      <w:lang w:val="en-US"/>
    </w:rPr>
  </w:style>
  <w:style w:type="paragraph" w:customStyle="1" w:styleId="Ballontekst">
    <w:name w:val="Ballontekst"/>
    <w:basedOn w:val="Normal"/>
    <w:semiHidden/>
    <w:rPr>
      <w:rFonts w:ascii="Tahoma" w:hAnsi="Tahoma" w:cs="Tahoma"/>
      <w:sz w:val="16"/>
      <w:szCs w:val="16"/>
    </w:rPr>
  </w:style>
  <w:style w:type="paragraph" w:customStyle="1" w:styleId="synopsislistapuces">
    <w:name w:val="synopsis list a puces"/>
    <w:basedOn w:val="Normal"/>
    <w:pPr>
      <w:tabs>
        <w:tab w:val="num" w:pos="334"/>
        <w:tab w:val="num" w:pos="360"/>
      </w:tabs>
      <w:spacing w:before="0"/>
      <w:ind w:left="334" w:right="284" w:hanging="252"/>
      <w:jc w:val="left"/>
    </w:pPr>
    <w:rPr>
      <w:rFonts w:ascii="Arial Narrow" w:hAnsi="Arial Narrow"/>
      <w:sz w:val="20"/>
    </w:rPr>
  </w:style>
  <w:style w:type="paragraph" w:customStyle="1" w:styleId="Normal3">
    <w:name w:val="Normal3"/>
    <w:basedOn w:val="Normal"/>
    <w:pPr>
      <w:numPr>
        <w:numId w:val="2"/>
      </w:numPr>
      <w:tabs>
        <w:tab w:val="clear" w:pos="0"/>
      </w:tabs>
      <w:ind w:left="2127"/>
    </w:pPr>
    <w:rPr>
      <w:color w:val="000000"/>
      <w:sz w:val="26"/>
      <w:lang w:val="en-US"/>
    </w:rPr>
  </w:style>
  <w:style w:type="paragraph" w:styleId="Textoindependiente">
    <w:name w:val="Body Text"/>
    <w:basedOn w:val="Normal"/>
    <w:pPr>
      <w:widowControl w:val="0"/>
    </w:pPr>
  </w:style>
  <w:style w:type="character" w:styleId="Nmerodepgina">
    <w:name w:val="page number"/>
    <w:basedOn w:val="Fuentedeprrafopredeter"/>
  </w:style>
  <w:style w:type="paragraph" w:customStyle="1" w:styleId="TableHeadCenter">
    <w:name w:val="Table Head Center"/>
    <w:basedOn w:val="Normal"/>
    <w:pPr>
      <w:keepNext/>
      <w:jc w:val="center"/>
    </w:pPr>
    <w:rPr>
      <w:rFonts w:ascii="Arial Narrow" w:hAnsi="Arial Narrow"/>
      <w:b/>
      <w:sz w:val="20"/>
    </w:rPr>
  </w:style>
  <w:style w:type="paragraph" w:customStyle="1" w:styleId="TableHeadLeft">
    <w:name w:val="Table Head Left"/>
    <w:basedOn w:val="Normal"/>
    <w:pPr>
      <w:keepNext/>
      <w:ind w:left="284" w:hanging="284"/>
    </w:pPr>
    <w:rPr>
      <w:rFonts w:ascii="Arial Narrow" w:hAnsi="Arial Narrow"/>
      <w:b/>
      <w:sz w:val="20"/>
    </w:rPr>
  </w:style>
  <w:style w:type="paragraph" w:customStyle="1" w:styleId="TableTextLeft">
    <w:name w:val="Table Text Left"/>
    <w:rPr>
      <w:rFonts w:ascii="Arial Narrow" w:hAnsi="Arial Narrow"/>
      <w:lang w:val="en-US"/>
    </w:rPr>
  </w:style>
  <w:style w:type="paragraph" w:customStyle="1" w:styleId="Descripcin1">
    <w:name w:val="Descripción1"/>
    <w:basedOn w:val="Normal"/>
    <w:next w:val="Normal"/>
    <w:link w:val="DescripcinCar"/>
    <w:qFormat/>
    <w:pPr>
      <w:keepNext/>
      <w:spacing w:before="240"/>
      <w:ind w:left="284"/>
      <w:jc w:val="center"/>
    </w:pPr>
    <w:rPr>
      <w:b/>
      <w:lang w:val="en-US"/>
    </w:rPr>
  </w:style>
  <w:style w:type="paragraph" w:styleId="Encabezado">
    <w:name w:val="header"/>
    <w:aliases w:val="Page Header"/>
    <w:basedOn w:val="Normal"/>
    <w:pPr>
      <w:tabs>
        <w:tab w:val="center" w:pos="4536"/>
        <w:tab w:val="right" w:pos="9072"/>
      </w:tabs>
    </w:pPr>
  </w:style>
  <w:style w:type="paragraph" w:styleId="Textonotapie">
    <w:name w:val="footnote text"/>
    <w:basedOn w:val="Normal"/>
    <w:semiHidden/>
    <w:pPr>
      <w:spacing w:before="240"/>
    </w:pPr>
    <w:rPr>
      <w:sz w:val="20"/>
    </w:rPr>
  </w:style>
  <w:style w:type="paragraph" w:customStyle="1" w:styleId="TableTextCenter">
    <w:name w:val="Table Text Center"/>
    <w:basedOn w:val="Normal"/>
    <w:pPr>
      <w:ind w:left="215" w:hanging="215"/>
      <w:jc w:val="center"/>
    </w:pPr>
    <w:rPr>
      <w:rFonts w:ascii="Arial Narrow" w:hAnsi="Arial Narrow"/>
      <w:bCs/>
      <w:sz w:val="20"/>
    </w:rPr>
  </w:style>
  <w:style w:type="paragraph" w:customStyle="1" w:styleId="TableHeadLeft2">
    <w:name w:val="Table Head Left 2"/>
    <w:basedOn w:val="Normal"/>
    <w:pPr>
      <w:ind w:left="498" w:hanging="214"/>
    </w:pPr>
    <w:rPr>
      <w:rFonts w:ascii="Arial Narrow" w:hAnsi="Arial Narrow"/>
      <w:bCs/>
      <w:sz w:val="20"/>
    </w:rPr>
  </w:style>
  <w:style w:type="paragraph" w:customStyle="1" w:styleId="StyleTableTextLeftLatinArial">
    <w:name w:val="Style Table Text Left + (Latin) Arial"/>
    <w:basedOn w:val="TableTextLeft"/>
    <w:rPr>
      <w:rFonts w:ascii="Times New Roman" w:hAnsi="Times New Roman"/>
      <w:sz w:val="24"/>
    </w:rPr>
  </w:style>
  <w:style w:type="paragraph" w:customStyle="1" w:styleId="Tablefootnote">
    <w:name w:val="Tablefootnote"/>
    <w:basedOn w:val="Normal"/>
    <w:pPr>
      <w:spacing w:after="240"/>
    </w:pPr>
    <w:rPr>
      <w:sz w:val="20"/>
      <w:szCs w:val="24"/>
    </w:rPr>
  </w:style>
  <w:style w:type="character" w:styleId="Refdenotaalfinal">
    <w:name w:val="endnote reference"/>
    <w:semiHidden/>
    <w:rPr>
      <w:vertAlign w:val="superscript"/>
    </w:rPr>
  </w:style>
  <w:style w:type="paragraph" w:styleId="Textonotaalfinal">
    <w:name w:val="endnote text"/>
    <w:basedOn w:val="Normal"/>
    <w:semiHidden/>
    <w:pPr>
      <w:spacing w:before="0" w:after="0" w:line="360" w:lineRule="atLeast"/>
    </w:pPr>
    <w:rPr>
      <w:snapToGrid w:val="0"/>
      <w:sz w:val="20"/>
      <w:lang w:val="es-ES_tradnl"/>
    </w:rPr>
  </w:style>
  <w:style w:type="paragraph" w:styleId="Piedepgina">
    <w:name w:val="footer"/>
    <w:basedOn w:val="Normal"/>
    <w:link w:val="PiedepginaCar"/>
    <w:uiPriority w:val="99"/>
    <w:pPr>
      <w:tabs>
        <w:tab w:val="center" w:pos="4536"/>
        <w:tab w:val="right" w:pos="9072"/>
      </w:tabs>
    </w:pPr>
  </w:style>
  <w:style w:type="paragraph" w:styleId="Textoindependiente2">
    <w:name w:val="Body Text 2"/>
    <w:basedOn w:val="Normal"/>
    <w:pPr>
      <w:spacing w:line="480" w:lineRule="auto"/>
    </w:pPr>
  </w:style>
  <w:style w:type="paragraph" w:customStyle="1" w:styleId="Titulo4">
    <w:name w:val="Titulo 4"/>
    <w:basedOn w:val="Normal"/>
    <w:pPr>
      <w:tabs>
        <w:tab w:val="num" w:pos="1440"/>
      </w:tabs>
      <w:ind w:left="1440" w:hanging="1080"/>
    </w:pPr>
    <w:rPr>
      <w:rFonts w:ascii="Arial" w:hAnsi="Arial"/>
      <w:b/>
      <w:iCs/>
      <w:kern w:val="22"/>
      <w:sz w:val="22"/>
    </w:rPr>
  </w:style>
  <w:style w:type="paragraph" w:customStyle="1" w:styleId="Normal1">
    <w:name w:val="Normal 1"/>
    <w:basedOn w:val="Normal"/>
    <w:rPr>
      <w:szCs w:val="24"/>
      <w:lang w:val="es-ES"/>
    </w:rPr>
  </w:style>
  <w:style w:type="character" w:styleId="Refdecomentario">
    <w:name w:val="annotation reference"/>
    <w:uiPriority w:val="99"/>
    <w:semiHidden/>
    <w:rsid w:val="00E15A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E15AF9"/>
    <w:rPr>
      <w:sz w:val="20"/>
    </w:rPr>
  </w:style>
  <w:style w:type="paragraph" w:styleId="Asuntodelcomentario">
    <w:name w:val="annotation subject"/>
    <w:basedOn w:val="Textocomentario"/>
    <w:next w:val="Textocomentario"/>
    <w:semiHidden/>
    <w:rsid w:val="00E15AF9"/>
    <w:rPr>
      <w:b/>
      <w:bCs/>
    </w:rPr>
  </w:style>
  <w:style w:type="paragraph" w:styleId="Textodeglobo">
    <w:name w:val="Balloon Text"/>
    <w:basedOn w:val="Normal"/>
    <w:semiHidden/>
    <w:rsid w:val="00E15AF9"/>
    <w:rPr>
      <w:rFonts w:ascii="Tahoma" w:hAnsi="Tahoma" w:cs="Tahoma"/>
      <w:sz w:val="16"/>
      <w:szCs w:val="16"/>
    </w:rPr>
  </w:style>
  <w:style w:type="character" w:styleId="Refdenotaalpie">
    <w:name w:val="footnote reference"/>
    <w:semiHidden/>
    <w:rsid w:val="00C80F37"/>
    <w:rPr>
      <w:vertAlign w:val="superscript"/>
    </w:rPr>
  </w:style>
  <w:style w:type="character" w:styleId="Hipervnculo">
    <w:name w:val="Hyperlink"/>
    <w:rsid w:val="006A5762"/>
    <w:rPr>
      <w:color w:val="0000FF"/>
      <w:u w:val="single"/>
    </w:rPr>
  </w:style>
  <w:style w:type="table" w:styleId="Tablaconcuadrcula">
    <w:name w:val="Table Grid"/>
    <w:basedOn w:val="Tablanormal"/>
    <w:uiPriority w:val="59"/>
    <w:rsid w:val="00691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Cover2">
    <w:name w:val="xCover 2"/>
    <w:rsid w:val="0068646E"/>
    <w:pPr>
      <w:spacing w:before="120"/>
    </w:pPr>
    <w:rPr>
      <w:rFonts w:ascii="Arial" w:hAnsi="Arial"/>
      <w:b/>
      <w:lang w:val="en-US"/>
    </w:rPr>
  </w:style>
  <w:style w:type="paragraph" w:styleId="Sangradetextonormal">
    <w:name w:val="Body Text Indent"/>
    <w:basedOn w:val="Normal"/>
    <w:rsid w:val="00202051"/>
    <w:pPr>
      <w:ind w:left="283"/>
    </w:pPr>
  </w:style>
  <w:style w:type="paragraph" w:customStyle="1" w:styleId="Bodytext">
    <w:name w:val="Bodytext"/>
    <w:basedOn w:val="Normal"/>
    <w:rsid w:val="00202051"/>
    <w:pPr>
      <w:spacing w:before="0" w:after="0"/>
      <w:ind w:left="851"/>
      <w:jc w:val="left"/>
    </w:pPr>
  </w:style>
  <w:style w:type="paragraph" w:customStyle="1" w:styleId="BodyText11">
    <w:name w:val="BodyText11"/>
    <w:basedOn w:val="Normal"/>
    <w:rsid w:val="00203A9A"/>
    <w:pPr>
      <w:spacing w:before="0" w:after="200"/>
    </w:pPr>
    <w:rPr>
      <w:noProof/>
      <w:sz w:val="22"/>
      <w:lang w:val="en-US" w:eastAsia="en-US"/>
    </w:rPr>
  </w:style>
  <w:style w:type="paragraph" w:customStyle="1" w:styleId="TableText">
    <w:name w:val="TableText"/>
    <w:basedOn w:val="Normal"/>
    <w:rsid w:val="00DD0485"/>
    <w:pPr>
      <w:keepNext/>
      <w:spacing w:before="0" w:after="0"/>
      <w:jc w:val="left"/>
    </w:pPr>
    <w:rPr>
      <w:sz w:val="20"/>
      <w:lang w:val="en-US" w:eastAsia="en-US"/>
    </w:rPr>
  </w:style>
  <w:style w:type="paragraph" w:customStyle="1" w:styleId="TableBodyText">
    <w:name w:val="TableBodyText"/>
    <w:basedOn w:val="Normal"/>
    <w:rsid w:val="00E91673"/>
    <w:pPr>
      <w:spacing w:before="0" w:after="0" w:line="240" w:lineRule="atLeast"/>
      <w:jc w:val="left"/>
    </w:pPr>
    <w:rPr>
      <w:sz w:val="20"/>
      <w:lang w:val="en-US" w:eastAsia="en-US"/>
    </w:rPr>
  </w:style>
  <w:style w:type="paragraph" w:customStyle="1" w:styleId="Addressescol2">
    <w:name w:val="Addresses col2"/>
    <w:basedOn w:val="Normal"/>
    <w:rsid w:val="00EF7BC7"/>
    <w:pPr>
      <w:widowControl w:val="0"/>
    </w:pPr>
    <w:rPr>
      <w:rFonts w:ascii="Times" w:hAnsi="Times"/>
    </w:rPr>
  </w:style>
  <w:style w:type="paragraph" w:styleId="NormalWeb">
    <w:name w:val="Normal (Web)"/>
    <w:basedOn w:val="Normal"/>
    <w:uiPriority w:val="99"/>
    <w:rsid w:val="00BC2E14"/>
    <w:pP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szCs w:val="24"/>
      <w:lang w:val="es-ES"/>
    </w:rPr>
  </w:style>
  <w:style w:type="paragraph" w:customStyle="1" w:styleId="Titre6proto">
    <w:name w:val="Titre 6 proto"/>
    <w:basedOn w:val="Ttulo6"/>
    <w:rsid w:val="00CF011F"/>
    <w:pPr>
      <w:keepNext w:val="0"/>
      <w:tabs>
        <w:tab w:val="num" w:pos="720"/>
        <w:tab w:val="left" w:pos="1843"/>
      </w:tabs>
      <w:spacing w:before="0" w:after="120" w:line="240" w:lineRule="atLeast"/>
      <w:outlineLvl w:val="9"/>
    </w:pPr>
    <w:rPr>
      <w:rFonts w:ascii="Times New Roman" w:hAnsi="Times New Roman"/>
      <w:color w:val="000000"/>
      <w:kern w:val="0"/>
      <w:sz w:val="20"/>
      <w:szCs w:val="28"/>
      <w:u w:val="single"/>
      <w:lang w:val="en-US"/>
    </w:rPr>
  </w:style>
  <w:style w:type="paragraph" w:customStyle="1" w:styleId="a">
    <w:name w:val="*"/>
    <w:basedOn w:val="Normal"/>
    <w:rsid w:val="00286CA8"/>
    <w:pPr>
      <w:ind w:left="425"/>
    </w:pPr>
    <w:rPr>
      <w:sz w:val="20"/>
      <w:lang w:val="en-US"/>
    </w:rPr>
  </w:style>
  <w:style w:type="paragraph" w:customStyle="1" w:styleId="Revision1">
    <w:name w:val="Revision1"/>
    <w:hidden/>
    <w:uiPriority w:val="99"/>
    <w:semiHidden/>
    <w:rsid w:val="00731F9C"/>
    <w:rPr>
      <w:sz w:val="24"/>
      <w:lang w:val="en-GB"/>
    </w:rPr>
  </w:style>
  <w:style w:type="paragraph" w:customStyle="1" w:styleId="Default">
    <w:name w:val="Default"/>
    <w:rsid w:val="00C40AFD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Textoennegrita">
    <w:name w:val="Strong"/>
    <w:qFormat/>
    <w:rsid w:val="00B0058A"/>
    <w:rPr>
      <w:b/>
      <w:bCs/>
    </w:rPr>
  </w:style>
  <w:style w:type="paragraph" w:customStyle="1" w:styleId="BodyText10">
    <w:name w:val="BodyText10"/>
    <w:link w:val="BodyText10Car"/>
    <w:rsid w:val="00E5717F"/>
    <w:pPr>
      <w:suppressAutoHyphens/>
      <w:spacing w:before="60" w:after="60"/>
      <w:jc w:val="both"/>
    </w:pPr>
    <w:rPr>
      <w:rFonts w:ascii="Arial" w:hAnsi="Arial"/>
      <w:kern w:val="1"/>
      <w:szCs w:val="22"/>
      <w:lang w:val="en-US" w:eastAsia="en-US"/>
    </w:rPr>
  </w:style>
  <w:style w:type="table" w:styleId="Tablaconcuadrcula1">
    <w:name w:val="Table Grid 1"/>
    <w:basedOn w:val="Tablanormal"/>
    <w:rsid w:val="00023D81"/>
    <w:pPr>
      <w:spacing w:before="12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BodyText32">
    <w:name w:val="Body Text 32"/>
    <w:basedOn w:val="Normal"/>
    <w:rsid w:val="000A7067"/>
    <w:pPr>
      <w:widowControl w:val="0"/>
      <w:spacing w:before="0" w:after="0"/>
    </w:pPr>
    <w:rPr>
      <w:lang w:val="es-ES"/>
    </w:rPr>
  </w:style>
  <w:style w:type="paragraph" w:customStyle="1" w:styleId="BodyText31">
    <w:name w:val="Body Text 31"/>
    <w:basedOn w:val="Normal"/>
    <w:rsid w:val="00CE76D7"/>
    <w:pPr>
      <w:widowControl w:val="0"/>
      <w:spacing w:before="0" w:after="0"/>
    </w:pPr>
    <w:rPr>
      <w:lang w:val="es-ES"/>
    </w:rPr>
  </w:style>
  <w:style w:type="paragraph" w:customStyle="1" w:styleId="ListTitle">
    <w:name w:val="List Title"/>
    <w:basedOn w:val="Normal"/>
    <w:next w:val="Normal"/>
    <w:rsid w:val="00B83FB4"/>
    <w:pPr>
      <w:spacing w:before="600" w:after="480"/>
      <w:jc w:val="center"/>
    </w:pPr>
    <w:rPr>
      <w:rFonts w:ascii="Arial" w:hAnsi="Arial" w:cs="Arial"/>
      <w:b/>
      <w:bCs/>
      <w:caps/>
      <w:sz w:val="22"/>
      <w:szCs w:val="22"/>
    </w:rPr>
  </w:style>
  <w:style w:type="paragraph" w:customStyle="1" w:styleId="Indent4">
    <w:name w:val="Indent 4 (•)"/>
    <w:basedOn w:val="Normal"/>
    <w:rsid w:val="007B0EDA"/>
    <w:pPr>
      <w:numPr>
        <w:numId w:val="4"/>
      </w:numPr>
      <w:tabs>
        <w:tab w:val="left" w:pos="284"/>
      </w:tabs>
      <w:spacing w:before="0" w:after="0"/>
      <w:ind w:left="1134"/>
    </w:pPr>
    <w:rPr>
      <w:lang w:val="en-US" w:eastAsia="en-US"/>
    </w:rPr>
  </w:style>
  <w:style w:type="character" w:customStyle="1" w:styleId="DescripcinCar">
    <w:name w:val="Descripción Car"/>
    <w:link w:val="Descripcin1"/>
    <w:rsid w:val="00A71ED4"/>
    <w:rPr>
      <w:b/>
      <w:sz w:val="24"/>
      <w:lang w:val="en-US" w:eastAsia="es-ES" w:bidi="ar-SA"/>
    </w:rPr>
  </w:style>
  <w:style w:type="character" w:customStyle="1" w:styleId="EstiloEstilo11ptAzulTimesNewRoman">
    <w:name w:val="Estilo Estilo 11 pt Azul + Times New Roman"/>
    <w:rsid w:val="00462CA1"/>
    <w:rPr>
      <w:rFonts w:ascii="Times New Roman" w:hAnsi="Times New Roman" w:cs="Times New Roman"/>
      <w:color w:val="auto"/>
      <w:sz w:val="24"/>
    </w:rPr>
  </w:style>
  <w:style w:type="character" w:styleId="Nmerodelnea">
    <w:name w:val="line number"/>
    <w:basedOn w:val="Fuentedeprrafopredeter"/>
    <w:rsid w:val="00D97AFA"/>
  </w:style>
  <w:style w:type="character" w:customStyle="1" w:styleId="street-addresspost-office-box">
    <w:name w:val="street-address post-office-box"/>
    <w:basedOn w:val="Fuentedeprrafopredeter"/>
    <w:rsid w:val="00B1243F"/>
  </w:style>
  <w:style w:type="character" w:customStyle="1" w:styleId="locality">
    <w:name w:val="locality"/>
    <w:basedOn w:val="Fuentedeprrafopredeter"/>
    <w:rsid w:val="00B1243F"/>
  </w:style>
  <w:style w:type="character" w:customStyle="1" w:styleId="region">
    <w:name w:val="region"/>
    <w:basedOn w:val="Fuentedeprrafopredeter"/>
    <w:rsid w:val="00B1243F"/>
  </w:style>
  <w:style w:type="character" w:customStyle="1" w:styleId="postal-code">
    <w:name w:val="postal-code"/>
    <w:basedOn w:val="Fuentedeprrafopredeter"/>
    <w:rsid w:val="00B1243F"/>
  </w:style>
  <w:style w:type="character" w:customStyle="1" w:styleId="BodyText10Car">
    <w:name w:val="BodyText10 Car"/>
    <w:link w:val="BodyText10"/>
    <w:rsid w:val="0049700A"/>
    <w:rPr>
      <w:rFonts w:ascii="Arial" w:hAnsi="Arial"/>
      <w:kern w:val="1"/>
      <w:szCs w:val="22"/>
      <w:lang w:val="en-US" w:eastAsia="en-US" w:bidi="ar-SA"/>
    </w:rPr>
  </w:style>
  <w:style w:type="paragraph" w:customStyle="1" w:styleId="Normal10">
    <w:name w:val="Normal1"/>
    <w:basedOn w:val="Normal"/>
    <w:link w:val="normalCar"/>
    <w:rsid w:val="00C56208"/>
    <w:pPr>
      <w:spacing w:before="60" w:after="60"/>
    </w:pPr>
    <w:rPr>
      <w:b/>
      <w:bCs/>
      <w:lang w:val="es-ES"/>
    </w:rPr>
  </w:style>
  <w:style w:type="character" w:customStyle="1" w:styleId="normalCar">
    <w:name w:val="normal Car"/>
    <w:link w:val="Normal10"/>
    <w:rsid w:val="00C56208"/>
    <w:rPr>
      <w:b/>
      <w:bCs/>
      <w:sz w:val="24"/>
      <w:lang w:val="es-ES" w:eastAsia="es-ES" w:bidi="ar-SA"/>
    </w:rPr>
  </w:style>
  <w:style w:type="character" w:styleId="Hipervnculovisitado">
    <w:name w:val="FollowedHyperlink"/>
    <w:rsid w:val="001C1ACE"/>
    <w:rPr>
      <w:color w:val="800080"/>
      <w:u w:val="single"/>
    </w:rPr>
  </w:style>
  <w:style w:type="character" w:customStyle="1" w:styleId="highlight">
    <w:name w:val="highlight"/>
    <w:basedOn w:val="Fuentedeprrafopredeter"/>
    <w:rsid w:val="00C30675"/>
  </w:style>
  <w:style w:type="character" w:customStyle="1" w:styleId="highlight2">
    <w:name w:val="highlight2"/>
    <w:rsid w:val="000978BF"/>
  </w:style>
  <w:style w:type="paragraph" w:customStyle="1" w:styleId="EndNoteBibliographyTitle">
    <w:name w:val="EndNote Bibliography Title"/>
    <w:basedOn w:val="Normal"/>
    <w:link w:val="EndNoteBibliographyTitleCar"/>
    <w:rsid w:val="003D6EF5"/>
    <w:pPr>
      <w:spacing w:after="0"/>
      <w:jc w:val="center"/>
    </w:pPr>
    <w:rPr>
      <w:rFonts w:ascii="Arial" w:hAnsi="Arial" w:cs="Arial"/>
      <w:noProof/>
      <w:sz w:val="22"/>
      <w:lang w:val="es-ES"/>
    </w:rPr>
  </w:style>
  <w:style w:type="character" w:customStyle="1" w:styleId="EndNoteBibliographyTitleCar">
    <w:name w:val="EndNote Bibliography Title Car"/>
    <w:link w:val="EndNoteBibliographyTitle"/>
    <w:rsid w:val="003D6EF5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ar"/>
    <w:rsid w:val="003D6EF5"/>
    <w:pPr>
      <w:spacing w:line="360" w:lineRule="auto"/>
    </w:pPr>
    <w:rPr>
      <w:rFonts w:ascii="Arial" w:hAnsi="Arial" w:cs="Arial"/>
      <w:noProof/>
      <w:sz w:val="22"/>
      <w:lang w:val="es-ES"/>
    </w:rPr>
  </w:style>
  <w:style w:type="character" w:customStyle="1" w:styleId="EndNoteBibliographyCar">
    <w:name w:val="EndNote Bibliography Car"/>
    <w:link w:val="EndNoteBibliography"/>
    <w:rsid w:val="003D6EF5"/>
    <w:rPr>
      <w:rFonts w:ascii="Arial" w:hAnsi="Arial" w:cs="Arial"/>
      <w:noProof/>
      <w:sz w:val="22"/>
    </w:rPr>
  </w:style>
  <w:style w:type="paragraph" w:customStyle="1" w:styleId="BodyTextIndent21">
    <w:name w:val="Body Text Indent 21"/>
    <w:basedOn w:val="Normal"/>
    <w:rsid w:val="00623217"/>
    <w:pPr>
      <w:overflowPunct w:val="0"/>
      <w:autoSpaceDE w:val="0"/>
      <w:autoSpaceDN w:val="0"/>
      <w:adjustRightInd w:val="0"/>
      <w:spacing w:before="0" w:after="0"/>
      <w:ind w:left="720"/>
      <w:jc w:val="left"/>
      <w:textAlignment w:val="baseline"/>
    </w:pPr>
    <w:rPr>
      <w:lang w:val="en-US"/>
    </w:rPr>
  </w:style>
  <w:style w:type="paragraph" w:customStyle="1" w:styleId="Listamedia2-nfasis41">
    <w:name w:val="Lista media 2 - Énfasis 41"/>
    <w:basedOn w:val="Normal"/>
    <w:uiPriority w:val="34"/>
    <w:qFormat/>
    <w:rsid w:val="00AE62F3"/>
    <w:pPr>
      <w:spacing w:before="0" w:after="200" w:line="276" w:lineRule="auto"/>
      <w:ind w:left="720"/>
      <w:contextualSpacing/>
      <w:jc w:val="left"/>
    </w:pPr>
    <w:rPr>
      <w:rFonts w:ascii="Calibri" w:eastAsia="Calibri" w:hAnsi="Calibri" w:cs="Mangal"/>
      <w:sz w:val="22"/>
      <w:szCs w:val="22"/>
      <w:lang w:val="en-US" w:eastAsia="en-US"/>
    </w:rPr>
  </w:style>
  <w:style w:type="paragraph" w:customStyle="1" w:styleId="Listamedia1-nfasis41">
    <w:name w:val="Lista media 1 - Énfasis 41"/>
    <w:hidden/>
    <w:uiPriority w:val="99"/>
    <w:semiHidden/>
    <w:rsid w:val="006D730F"/>
    <w:rPr>
      <w:sz w:val="24"/>
      <w:lang w:val="en-GB"/>
    </w:rPr>
  </w:style>
  <w:style w:type="character" w:customStyle="1" w:styleId="PiedepginaCar">
    <w:name w:val="Pie de página Car"/>
    <w:link w:val="Piedepgina"/>
    <w:uiPriority w:val="99"/>
    <w:rsid w:val="00E73476"/>
    <w:rPr>
      <w:sz w:val="24"/>
      <w:lang w:val="en-GB"/>
    </w:rPr>
  </w:style>
  <w:style w:type="paragraph" w:customStyle="1" w:styleId="Sombreadovistoso-nfasis31">
    <w:name w:val="Sombreado vistoso - Énfasis 31"/>
    <w:basedOn w:val="Normal"/>
    <w:uiPriority w:val="34"/>
    <w:qFormat/>
    <w:rsid w:val="00041554"/>
    <w:pPr>
      <w:spacing w:before="0" w:after="0"/>
      <w:ind w:left="720"/>
      <w:contextualSpacing/>
      <w:jc w:val="left"/>
    </w:pPr>
    <w:rPr>
      <w:szCs w:val="24"/>
      <w:lang w:val="es-ES"/>
    </w:rPr>
  </w:style>
  <w:style w:type="character" w:customStyle="1" w:styleId="TextocomentarioCar">
    <w:name w:val="Texto comentario Car"/>
    <w:link w:val="Textocomentario"/>
    <w:uiPriority w:val="99"/>
    <w:rsid w:val="006E520E"/>
    <w:rPr>
      <w:lang w:eastAsia="es-ES"/>
    </w:rPr>
  </w:style>
  <w:style w:type="paragraph" w:customStyle="1" w:styleId="Listaclara-nfasis31">
    <w:name w:val="Lista clara - Énfasis 31"/>
    <w:hidden/>
    <w:uiPriority w:val="62"/>
    <w:rsid w:val="00CC1B9F"/>
    <w:rPr>
      <w:sz w:val="24"/>
      <w:lang w:val="en-GB"/>
    </w:rPr>
  </w:style>
  <w:style w:type="paragraph" w:styleId="Revisin">
    <w:name w:val="Revision"/>
    <w:hidden/>
    <w:uiPriority w:val="99"/>
    <w:unhideWhenUsed/>
    <w:rsid w:val="002A633C"/>
    <w:rPr>
      <w:sz w:val="24"/>
      <w:lang w:val="en-GB"/>
    </w:rPr>
  </w:style>
  <w:style w:type="character" w:customStyle="1" w:styleId="jrnl">
    <w:name w:val="jrnl"/>
    <w:basedOn w:val="Fuentedeprrafopredeter"/>
    <w:rsid w:val="008F2CEF"/>
  </w:style>
  <w:style w:type="character" w:customStyle="1" w:styleId="IntralinkChar">
    <w:name w:val="Intralink Char"/>
    <w:link w:val="Intralink"/>
    <w:rsid w:val="00063DC0"/>
    <w:rPr>
      <w:rFonts w:ascii="Verdana" w:hAnsi="Verdana"/>
      <w:color w:val="0000FF"/>
      <w:sz w:val="18"/>
      <w:szCs w:val="24"/>
    </w:rPr>
  </w:style>
  <w:style w:type="paragraph" w:customStyle="1" w:styleId="Intralink">
    <w:name w:val="Intralink"/>
    <w:basedOn w:val="Normal"/>
    <w:next w:val="Normal"/>
    <w:link w:val="IntralinkChar"/>
    <w:qFormat/>
    <w:rsid w:val="00063DC0"/>
    <w:pPr>
      <w:spacing w:before="60" w:after="60"/>
    </w:pPr>
    <w:rPr>
      <w:rFonts w:ascii="Verdana" w:hAnsi="Verdana"/>
      <w:color w:val="0000FF"/>
      <w:sz w:val="18"/>
      <w:szCs w:val="24"/>
      <w:lang w:val="es-ES"/>
    </w:rPr>
  </w:style>
  <w:style w:type="paragraph" w:styleId="Descripcin">
    <w:name w:val="caption"/>
    <w:aliases w:val="Lengende"/>
    <w:basedOn w:val="Normal"/>
    <w:next w:val="Normal"/>
    <w:link w:val="DescripcinCar1"/>
    <w:qFormat/>
    <w:rsid w:val="00DF12EC"/>
    <w:pPr>
      <w:keepNext/>
      <w:keepLines/>
      <w:widowControl w:val="0"/>
      <w:spacing w:before="240" w:after="240"/>
      <w:ind w:left="851" w:hanging="851"/>
      <w:jc w:val="center"/>
    </w:pPr>
    <w:rPr>
      <w:b/>
      <w:bCs/>
      <w:szCs w:val="24"/>
      <w:lang w:val="en-US"/>
    </w:rPr>
  </w:style>
  <w:style w:type="character" w:customStyle="1" w:styleId="DescripcinCar1">
    <w:name w:val="Descripción Car1"/>
    <w:aliases w:val="Lengende Car"/>
    <w:basedOn w:val="Fuentedeprrafopredeter"/>
    <w:link w:val="Descripcin"/>
    <w:rsid w:val="00DF12EC"/>
    <w:rPr>
      <w:b/>
      <w:bCs/>
      <w:sz w:val="24"/>
      <w:szCs w:val="24"/>
      <w:lang w:val="en-US"/>
    </w:rPr>
  </w:style>
  <w:style w:type="paragraph" w:styleId="Prrafodelista">
    <w:name w:val="List Paragraph"/>
    <w:basedOn w:val="Normal"/>
    <w:uiPriority w:val="34"/>
    <w:qFormat/>
    <w:rsid w:val="00253B8C"/>
    <w:pPr>
      <w:spacing w:before="0"/>
      <w:ind w:left="708"/>
      <w:jc w:val="left"/>
    </w:pPr>
    <w:rPr>
      <w:sz w:val="20"/>
      <w:lang w:val="en-US"/>
    </w:rPr>
  </w:style>
  <w:style w:type="paragraph" w:customStyle="1" w:styleId="Normale12">
    <w:name w:val="Normale 12"/>
    <w:basedOn w:val="Normal"/>
    <w:link w:val="Normale12Car"/>
    <w:uiPriority w:val="99"/>
    <w:rsid w:val="00B444AB"/>
    <w:pPr>
      <w:suppressAutoHyphens/>
      <w:autoSpaceDE w:val="0"/>
      <w:autoSpaceDN w:val="0"/>
      <w:spacing w:before="0" w:after="0" w:line="240" w:lineRule="atLeast"/>
    </w:pPr>
    <w:rPr>
      <w:noProof/>
      <w:lang w:val="fr-FR"/>
    </w:rPr>
  </w:style>
  <w:style w:type="character" w:customStyle="1" w:styleId="Normale12Car">
    <w:name w:val="Normale 12 Car"/>
    <w:basedOn w:val="Fuentedeprrafopredeter"/>
    <w:link w:val="Normale12"/>
    <w:uiPriority w:val="99"/>
    <w:rsid w:val="00B444AB"/>
    <w:rPr>
      <w:noProof/>
      <w:sz w:val="24"/>
      <w:lang w:val="fr-FR"/>
    </w:rPr>
  </w:style>
  <w:style w:type="character" w:customStyle="1" w:styleId="element-citation">
    <w:name w:val="element-citation"/>
    <w:basedOn w:val="Fuentedeprrafopredeter"/>
    <w:rsid w:val="00554026"/>
  </w:style>
  <w:style w:type="character" w:customStyle="1" w:styleId="ref-journal">
    <w:name w:val="ref-journal"/>
    <w:basedOn w:val="Fuentedeprrafopredeter"/>
    <w:rsid w:val="00554026"/>
  </w:style>
  <w:style w:type="character" w:customStyle="1" w:styleId="nowrap">
    <w:name w:val="nowrap"/>
    <w:basedOn w:val="Fuentedeprrafopredeter"/>
    <w:rsid w:val="00554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0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4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730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9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5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8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64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7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90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66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0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2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48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02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17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9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16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70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1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364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7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5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49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80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50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31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69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29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02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14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07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55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61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26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90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62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33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95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50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8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75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095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71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6354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7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928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76615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926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0994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4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8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3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4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3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77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5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8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2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9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6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0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8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3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1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7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9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7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86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1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1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1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4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9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5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7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1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43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30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63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88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1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2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24432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76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003768"/>
                    <w:bottom w:val="none" w:sz="0" w:space="0" w:color="auto"/>
                    <w:right w:val="single" w:sz="6" w:space="0" w:color="003768"/>
                  </w:divBdr>
                  <w:divsChild>
                    <w:div w:id="109212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275753">
                          <w:marLeft w:val="18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4056367">
                              <w:marLeft w:val="0"/>
                              <w:marRight w:val="1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994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530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0887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6058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232712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8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42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1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9BB726-3D69-4CFD-B0D4-055D50145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04</Words>
  <Characters>6626</Characters>
  <Application>Microsoft Office Word</Application>
  <DocSecurity>0</DocSecurity>
  <Lines>55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VA-301 Follow-up</vt:lpstr>
      <vt:lpstr>OVA-301 Follow-up</vt:lpstr>
    </vt:vector>
  </TitlesOfParts>
  <Company>PharmaMar</Company>
  <LinksUpToDate>false</LinksUpToDate>
  <CharactersWithSpaces>7815</CharactersWithSpaces>
  <SharedDoc>false</SharedDoc>
  <HLinks>
    <vt:vector size="132" baseType="variant"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VA-301 Follow-up</dc:title>
  <dc:subject/>
  <dc:creator>Vicente Alfaro</dc:creator>
  <cp:keywords/>
  <dc:description/>
  <cp:lastModifiedBy>Alfaro Gonzalez, Vicente</cp:lastModifiedBy>
  <cp:revision>3</cp:revision>
  <cp:lastPrinted>2022-06-16T08:58:00Z</cp:lastPrinted>
  <dcterms:created xsi:type="dcterms:W3CDTF">2022-08-29T14:49:00Z</dcterms:created>
  <dcterms:modified xsi:type="dcterms:W3CDTF">2022-08-29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